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EBD8D9" w14:textId="60C7AE75" w:rsidR="00363711" w:rsidRPr="008B4D55" w:rsidRDefault="00363711" w:rsidP="00C37F86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2463C">
        <w:rPr>
          <w:rFonts w:ascii="Times New Roman" w:hAnsi="Times New Roman" w:cs="Times New Roman"/>
          <w:b/>
          <w:bCs/>
          <w:sz w:val="24"/>
          <w:szCs w:val="24"/>
        </w:rPr>
        <w:t>Tables</w:t>
      </w:r>
      <w:r>
        <w:rPr>
          <w:rFonts w:ascii="Times New Roman" w:hAnsi="Times New Roman" w:cs="Times New Roman"/>
          <w:b/>
          <w:bCs/>
          <w:sz w:val="24"/>
          <w:szCs w:val="24"/>
        </w:rPr>
        <w:t>: Investigating</w:t>
      </w:r>
      <w:r w:rsidRPr="00AB3B8C">
        <w:rPr>
          <w:rFonts w:ascii="Times New Roman" w:hAnsi="Times New Roman" w:cs="Times New Roman"/>
          <w:b/>
          <w:bCs/>
          <w:sz w:val="24"/>
          <w:szCs w:val="24"/>
        </w:rPr>
        <w:t xml:space="preserve"> the Yanomami malaria outbreak</w:t>
      </w:r>
      <w:r w:rsidRPr="0092213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old mining and malaria</w:t>
      </w:r>
    </w:p>
    <w:p w14:paraId="02EADA62" w14:textId="4301BF3E" w:rsidR="00363711" w:rsidRPr="008B4D55" w:rsidRDefault="00363711" w:rsidP="00C37F86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pt-BR"/>
        </w:rPr>
      </w:pPr>
      <w:r w:rsidRPr="008B4D55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Daniela de Angeli Dutra, Cor Jesus Fontes, Érika Martins Braga,  Erin A. Mordecai</w:t>
      </w:r>
    </w:p>
    <w:p w14:paraId="14B9705C" w14:textId="40FC2CFE" w:rsidR="00363711" w:rsidRPr="008B4D55" w:rsidRDefault="00363711" w:rsidP="00C37F86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 w:rsidR="00175357"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="0043550C"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anel regression robustness analysis</w:t>
      </w:r>
      <w:r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3550C"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ropping climate covariates.</w:t>
      </w:r>
      <w:r w:rsidR="0043550C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timates, standard errors, </w:t>
      </w:r>
      <w:r w:rsidR="00F467FC" w:rsidRPr="008B4D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z and p </w:t>
      </w:r>
      <w:r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of the impact of forest cover, </w:t>
      </w:r>
      <w:r w:rsidR="009226F4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est </w:t>
      </w:r>
      <w:r w:rsidR="001773EC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>growth</w:t>
      </w:r>
      <w:r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9226F4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est edge perimeter, </w:t>
      </w:r>
      <w:r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643FE4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ning changes (non-lagged, one-year lagged and two-year lagged) </w:t>
      </w:r>
      <w:r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the </w:t>
      </w:r>
      <w:r w:rsidR="0043550C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tal </w:t>
      </w:r>
      <w:r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idence of malaria in Yanomami communities.  </w:t>
      </w:r>
      <w:r w:rsidR="00B81377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>Bold p-values indicate statistical difference.</w:t>
      </w:r>
    </w:p>
    <w:tbl>
      <w:tblPr>
        <w:tblStyle w:val="PlainTable5"/>
        <w:tblpPr w:leftFromText="180" w:rightFromText="180" w:vertAnchor="page" w:horzAnchor="margin" w:tblpXSpec="center" w:tblpY="4484"/>
        <w:tblW w:w="11593" w:type="dxa"/>
        <w:tblLayout w:type="fixed"/>
        <w:tblLook w:val="04A0" w:firstRow="1" w:lastRow="0" w:firstColumn="1" w:lastColumn="0" w:noHBand="0" w:noVBand="1"/>
      </w:tblPr>
      <w:tblGrid>
        <w:gridCol w:w="1700"/>
        <w:gridCol w:w="820"/>
        <w:gridCol w:w="821"/>
        <w:gridCol w:w="821"/>
        <w:gridCol w:w="827"/>
        <w:gridCol w:w="823"/>
        <w:gridCol w:w="823"/>
        <w:gridCol w:w="823"/>
        <w:gridCol w:w="829"/>
        <w:gridCol w:w="825"/>
        <w:gridCol w:w="823"/>
        <w:gridCol w:w="823"/>
        <w:gridCol w:w="823"/>
        <w:gridCol w:w="12"/>
      </w:tblGrid>
      <w:tr w:rsidR="008B4D55" w:rsidRPr="008B4D55" w14:paraId="7F0F19D2" w14:textId="77777777" w:rsidTr="00B813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0" w:type="dxa"/>
          </w:tcPr>
          <w:p w14:paraId="3D660120" w14:textId="77777777" w:rsidR="0099723D" w:rsidRPr="008B4D55" w:rsidRDefault="0099723D" w:rsidP="00B813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89" w:type="dxa"/>
            <w:gridSpan w:val="4"/>
          </w:tcPr>
          <w:p w14:paraId="0D45FA4D" w14:textId="77777777" w:rsidR="0099723D" w:rsidRPr="008B4D55" w:rsidRDefault="0099723D" w:rsidP="00B8137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lagged model</w:t>
            </w:r>
          </w:p>
        </w:tc>
        <w:tc>
          <w:tcPr>
            <w:tcW w:w="3298" w:type="dxa"/>
            <w:gridSpan w:val="4"/>
          </w:tcPr>
          <w:p w14:paraId="50A00F00" w14:textId="77777777" w:rsidR="0099723D" w:rsidRPr="008B4D55" w:rsidRDefault="0099723D" w:rsidP="00B8137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e-year lagged model</w:t>
            </w:r>
          </w:p>
        </w:tc>
        <w:tc>
          <w:tcPr>
            <w:tcW w:w="3306" w:type="dxa"/>
            <w:gridSpan w:val="5"/>
          </w:tcPr>
          <w:p w14:paraId="276C413A" w14:textId="77777777" w:rsidR="0099723D" w:rsidRPr="008B4D55" w:rsidRDefault="0099723D" w:rsidP="00B8137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wo-year lagged model</w:t>
            </w:r>
          </w:p>
        </w:tc>
      </w:tr>
      <w:tr w:rsidR="008B4D55" w:rsidRPr="008B4D55" w14:paraId="08BC042E" w14:textId="77777777" w:rsidTr="00B813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015E7FA2" w14:textId="77777777" w:rsidR="0099723D" w:rsidRPr="008B4D55" w:rsidRDefault="0099723D" w:rsidP="00B813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0" w:type="dxa"/>
          </w:tcPr>
          <w:p w14:paraId="2153245F" w14:textId="77777777" w:rsidR="0099723D" w:rsidRPr="008B4D55" w:rsidRDefault="0099723D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</w:t>
            </w:r>
          </w:p>
        </w:tc>
        <w:tc>
          <w:tcPr>
            <w:tcW w:w="821" w:type="dxa"/>
          </w:tcPr>
          <w:p w14:paraId="0DA72509" w14:textId="77777777" w:rsidR="0099723D" w:rsidRPr="008B4D55" w:rsidRDefault="0099723D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 error</w:t>
            </w:r>
          </w:p>
        </w:tc>
        <w:tc>
          <w:tcPr>
            <w:tcW w:w="821" w:type="dxa"/>
          </w:tcPr>
          <w:p w14:paraId="6044850D" w14:textId="77777777" w:rsidR="0099723D" w:rsidRPr="008B4D55" w:rsidRDefault="0099723D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-value</w:t>
            </w:r>
          </w:p>
        </w:tc>
        <w:tc>
          <w:tcPr>
            <w:tcW w:w="827" w:type="dxa"/>
            <w:tcBorders>
              <w:right w:val="single" w:sz="4" w:space="0" w:color="auto"/>
            </w:tcBorders>
          </w:tcPr>
          <w:p w14:paraId="3FB11D73" w14:textId="77777777" w:rsidR="0099723D" w:rsidRPr="008B4D55" w:rsidRDefault="0099723D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823" w:type="dxa"/>
            <w:tcBorders>
              <w:left w:val="single" w:sz="4" w:space="0" w:color="auto"/>
            </w:tcBorders>
          </w:tcPr>
          <w:p w14:paraId="08C39F38" w14:textId="77777777" w:rsidR="0099723D" w:rsidRPr="008B4D55" w:rsidRDefault="0099723D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</w:t>
            </w:r>
          </w:p>
        </w:tc>
        <w:tc>
          <w:tcPr>
            <w:tcW w:w="823" w:type="dxa"/>
          </w:tcPr>
          <w:p w14:paraId="53BFE409" w14:textId="77777777" w:rsidR="0099723D" w:rsidRPr="008B4D55" w:rsidRDefault="0099723D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 error</w:t>
            </w:r>
          </w:p>
        </w:tc>
        <w:tc>
          <w:tcPr>
            <w:tcW w:w="823" w:type="dxa"/>
          </w:tcPr>
          <w:p w14:paraId="039C0C0F" w14:textId="77777777" w:rsidR="0099723D" w:rsidRPr="008B4D55" w:rsidRDefault="0099723D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-value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14:paraId="14874650" w14:textId="77777777" w:rsidR="0099723D" w:rsidRPr="008B4D55" w:rsidRDefault="0099723D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825" w:type="dxa"/>
            <w:tcBorders>
              <w:left w:val="single" w:sz="4" w:space="0" w:color="auto"/>
            </w:tcBorders>
          </w:tcPr>
          <w:p w14:paraId="24A11AA5" w14:textId="77777777" w:rsidR="0099723D" w:rsidRPr="008B4D55" w:rsidRDefault="0099723D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</w:t>
            </w:r>
          </w:p>
        </w:tc>
        <w:tc>
          <w:tcPr>
            <w:tcW w:w="823" w:type="dxa"/>
          </w:tcPr>
          <w:p w14:paraId="5387EC87" w14:textId="77777777" w:rsidR="0099723D" w:rsidRPr="008B4D55" w:rsidRDefault="0099723D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 error</w:t>
            </w:r>
          </w:p>
        </w:tc>
        <w:tc>
          <w:tcPr>
            <w:tcW w:w="823" w:type="dxa"/>
          </w:tcPr>
          <w:p w14:paraId="2089E6EA" w14:textId="77777777" w:rsidR="0099723D" w:rsidRPr="008B4D55" w:rsidRDefault="0099723D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-value</w:t>
            </w:r>
          </w:p>
        </w:tc>
        <w:tc>
          <w:tcPr>
            <w:tcW w:w="823" w:type="dxa"/>
          </w:tcPr>
          <w:p w14:paraId="656C59C0" w14:textId="77777777" w:rsidR="0099723D" w:rsidRPr="008B4D55" w:rsidRDefault="0099723D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8B4D55" w:rsidRPr="008B4D55" w14:paraId="4F622874" w14:textId="77777777" w:rsidTr="00B81377">
        <w:trPr>
          <w:gridAfter w:val="1"/>
          <w:wAfter w:w="12" w:type="dxa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2FF8FBA1" w14:textId="77777777" w:rsidR="0099723D" w:rsidRPr="008B4D55" w:rsidRDefault="0099723D" w:rsidP="00B813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est cover</w:t>
            </w:r>
          </w:p>
        </w:tc>
        <w:tc>
          <w:tcPr>
            <w:tcW w:w="820" w:type="dxa"/>
          </w:tcPr>
          <w:p w14:paraId="7DDA1BB0" w14:textId="33004E3B" w:rsidR="0099723D" w:rsidRPr="008B4D55" w:rsidRDefault="0099723D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65892"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3</w:t>
            </w:r>
          </w:p>
        </w:tc>
        <w:tc>
          <w:tcPr>
            <w:tcW w:w="821" w:type="dxa"/>
          </w:tcPr>
          <w:p w14:paraId="336524BA" w14:textId="08B04D61" w:rsidR="0099723D" w:rsidRPr="008B4D55" w:rsidRDefault="0099723D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65892"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5</w:t>
            </w:r>
          </w:p>
        </w:tc>
        <w:tc>
          <w:tcPr>
            <w:tcW w:w="821" w:type="dxa"/>
          </w:tcPr>
          <w:p w14:paraId="4A3EBBBA" w14:textId="69710B6F" w:rsidR="0099723D" w:rsidRPr="008B4D55" w:rsidRDefault="00465892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37</w:t>
            </w:r>
          </w:p>
        </w:tc>
        <w:tc>
          <w:tcPr>
            <w:tcW w:w="827" w:type="dxa"/>
            <w:tcBorders>
              <w:right w:val="single" w:sz="4" w:space="0" w:color="auto"/>
            </w:tcBorders>
          </w:tcPr>
          <w:p w14:paraId="63B4A556" w14:textId="2D10E87F" w:rsidR="0099723D" w:rsidRPr="008B4D55" w:rsidRDefault="00465892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23" w:type="dxa"/>
            <w:tcBorders>
              <w:left w:val="single" w:sz="4" w:space="0" w:color="auto"/>
            </w:tcBorders>
          </w:tcPr>
          <w:p w14:paraId="2437BB1F" w14:textId="18CD3F9C" w:rsidR="0099723D" w:rsidRPr="008B4D55" w:rsidRDefault="001508C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3</w:t>
            </w:r>
          </w:p>
        </w:tc>
        <w:tc>
          <w:tcPr>
            <w:tcW w:w="823" w:type="dxa"/>
          </w:tcPr>
          <w:p w14:paraId="091256CD" w14:textId="7A299F75" w:rsidR="0099723D" w:rsidRPr="008B4D55" w:rsidRDefault="001508C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5E6611"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5</w:t>
            </w:r>
          </w:p>
        </w:tc>
        <w:tc>
          <w:tcPr>
            <w:tcW w:w="823" w:type="dxa"/>
          </w:tcPr>
          <w:p w14:paraId="1F98B557" w14:textId="14AAC39A" w:rsidR="0099723D" w:rsidRPr="008B4D55" w:rsidRDefault="005E6611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31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14:paraId="40718D4B" w14:textId="21F16ADA" w:rsidR="0099723D" w:rsidRPr="008B4D55" w:rsidRDefault="001E3E5B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25" w:type="dxa"/>
            <w:tcBorders>
              <w:left w:val="single" w:sz="4" w:space="0" w:color="auto"/>
            </w:tcBorders>
          </w:tcPr>
          <w:p w14:paraId="5F46430C" w14:textId="30272123" w:rsidR="0099723D" w:rsidRPr="008B4D55" w:rsidRDefault="00B11176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2</w:t>
            </w:r>
          </w:p>
        </w:tc>
        <w:tc>
          <w:tcPr>
            <w:tcW w:w="823" w:type="dxa"/>
          </w:tcPr>
          <w:p w14:paraId="2587042B" w14:textId="6DC4BCE0" w:rsidR="0099723D" w:rsidRPr="008B4D55" w:rsidRDefault="00B11176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5</w:t>
            </w:r>
          </w:p>
        </w:tc>
        <w:tc>
          <w:tcPr>
            <w:tcW w:w="823" w:type="dxa"/>
          </w:tcPr>
          <w:p w14:paraId="47B7B32C" w14:textId="030F34E2" w:rsidR="0099723D" w:rsidRPr="008B4D55" w:rsidRDefault="00B11176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02</w:t>
            </w:r>
          </w:p>
        </w:tc>
        <w:tc>
          <w:tcPr>
            <w:tcW w:w="823" w:type="dxa"/>
          </w:tcPr>
          <w:p w14:paraId="6D6178BF" w14:textId="61D9C666" w:rsidR="0099723D" w:rsidRPr="008B4D55" w:rsidRDefault="00B11176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8B4D55" w:rsidRPr="008B4D55" w14:paraId="3A8F04CD" w14:textId="77777777" w:rsidTr="00B813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03B6C7BB" w14:textId="77777777" w:rsidR="0099723D" w:rsidRPr="008B4D55" w:rsidRDefault="0099723D" w:rsidP="00B813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est growth</w:t>
            </w:r>
          </w:p>
        </w:tc>
        <w:tc>
          <w:tcPr>
            <w:tcW w:w="820" w:type="dxa"/>
          </w:tcPr>
          <w:p w14:paraId="1618FF64" w14:textId="03C9B0E1" w:rsidR="0099723D" w:rsidRPr="008B4D55" w:rsidRDefault="0021066E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</w:t>
            </w:r>
            <w:r w:rsidR="00465892"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3</w:t>
            </w:r>
          </w:p>
        </w:tc>
        <w:tc>
          <w:tcPr>
            <w:tcW w:w="821" w:type="dxa"/>
          </w:tcPr>
          <w:p w14:paraId="580A6A7B" w14:textId="0F3BDD5D" w:rsidR="0099723D" w:rsidRPr="008B4D55" w:rsidRDefault="0021066E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  <w:r w:rsidR="00465892"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21" w:type="dxa"/>
          </w:tcPr>
          <w:p w14:paraId="22A3D1A5" w14:textId="2965CEB9" w:rsidR="0099723D" w:rsidRPr="008B4D55" w:rsidRDefault="0021066E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65892"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07</w:t>
            </w:r>
          </w:p>
        </w:tc>
        <w:tc>
          <w:tcPr>
            <w:tcW w:w="827" w:type="dxa"/>
            <w:tcBorders>
              <w:right w:val="single" w:sz="4" w:space="0" w:color="auto"/>
            </w:tcBorders>
          </w:tcPr>
          <w:p w14:paraId="01AE5C12" w14:textId="7A666A93" w:rsidR="0099723D" w:rsidRPr="008B4D55" w:rsidRDefault="00465892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23" w:type="dxa"/>
            <w:tcBorders>
              <w:left w:val="single" w:sz="4" w:space="0" w:color="auto"/>
            </w:tcBorders>
          </w:tcPr>
          <w:p w14:paraId="190EC9B3" w14:textId="673DCBBB" w:rsidR="0099723D" w:rsidRPr="008B4D55" w:rsidRDefault="001E3E5B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95</w:t>
            </w:r>
          </w:p>
        </w:tc>
        <w:tc>
          <w:tcPr>
            <w:tcW w:w="823" w:type="dxa"/>
          </w:tcPr>
          <w:p w14:paraId="675CA37B" w14:textId="5E17EFDC" w:rsidR="0099723D" w:rsidRPr="008B4D55" w:rsidRDefault="001E3E5B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5</w:t>
            </w:r>
          </w:p>
        </w:tc>
        <w:tc>
          <w:tcPr>
            <w:tcW w:w="823" w:type="dxa"/>
          </w:tcPr>
          <w:p w14:paraId="67F89327" w14:textId="44B627E9" w:rsidR="0099723D" w:rsidRPr="008B4D55" w:rsidRDefault="00736E9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374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14:paraId="46322778" w14:textId="5AF47B81" w:rsidR="0099723D" w:rsidRPr="008B4D55" w:rsidRDefault="00736E9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25" w:type="dxa"/>
            <w:tcBorders>
              <w:left w:val="single" w:sz="4" w:space="0" w:color="auto"/>
            </w:tcBorders>
          </w:tcPr>
          <w:p w14:paraId="0D20FA71" w14:textId="601D624F" w:rsidR="0099723D" w:rsidRPr="008B4D55" w:rsidRDefault="00B1117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93</w:t>
            </w:r>
          </w:p>
        </w:tc>
        <w:tc>
          <w:tcPr>
            <w:tcW w:w="823" w:type="dxa"/>
          </w:tcPr>
          <w:p w14:paraId="45347E58" w14:textId="7B0B1028" w:rsidR="0099723D" w:rsidRPr="008B4D55" w:rsidRDefault="00B1117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3</w:t>
            </w:r>
          </w:p>
        </w:tc>
        <w:tc>
          <w:tcPr>
            <w:tcW w:w="823" w:type="dxa"/>
          </w:tcPr>
          <w:p w14:paraId="09DFBFC7" w14:textId="6B213462" w:rsidR="0099723D" w:rsidRPr="008B4D55" w:rsidRDefault="0049201E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500</w:t>
            </w:r>
          </w:p>
        </w:tc>
        <w:tc>
          <w:tcPr>
            <w:tcW w:w="823" w:type="dxa"/>
          </w:tcPr>
          <w:p w14:paraId="67CCE58B" w14:textId="29F36FF8" w:rsidR="0099723D" w:rsidRPr="008B4D55" w:rsidRDefault="00B1117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8B4D55" w:rsidRPr="008B4D55" w14:paraId="20F9A9A2" w14:textId="77777777" w:rsidTr="00B81377">
        <w:trPr>
          <w:gridAfter w:val="1"/>
          <w:wAfter w:w="12" w:type="dxa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1BB7F741" w14:textId="77777777" w:rsidR="0099723D" w:rsidRPr="008B4D55" w:rsidRDefault="0099723D" w:rsidP="00B813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ge perimeter</w:t>
            </w:r>
          </w:p>
        </w:tc>
        <w:tc>
          <w:tcPr>
            <w:tcW w:w="820" w:type="dxa"/>
          </w:tcPr>
          <w:p w14:paraId="7B9536BA" w14:textId="20BEC2F2" w:rsidR="0099723D" w:rsidRPr="008B4D55" w:rsidRDefault="002771E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1</w:t>
            </w:r>
          </w:p>
        </w:tc>
        <w:tc>
          <w:tcPr>
            <w:tcW w:w="821" w:type="dxa"/>
          </w:tcPr>
          <w:p w14:paraId="26616DAA" w14:textId="59CAD40E" w:rsidR="0099723D" w:rsidRPr="008B4D55" w:rsidRDefault="002771E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8</w:t>
            </w:r>
          </w:p>
        </w:tc>
        <w:tc>
          <w:tcPr>
            <w:tcW w:w="821" w:type="dxa"/>
          </w:tcPr>
          <w:p w14:paraId="02B8E269" w14:textId="245228C3" w:rsidR="0099723D" w:rsidRPr="008B4D55" w:rsidRDefault="002771E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02</w:t>
            </w:r>
          </w:p>
        </w:tc>
        <w:tc>
          <w:tcPr>
            <w:tcW w:w="827" w:type="dxa"/>
            <w:tcBorders>
              <w:right w:val="single" w:sz="4" w:space="0" w:color="auto"/>
            </w:tcBorders>
          </w:tcPr>
          <w:p w14:paraId="09D28CD9" w14:textId="0E5C8B55" w:rsidR="0099723D" w:rsidRPr="008B4D55" w:rsidRDefault="002771E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23" w:type="dxa"/>
            <w:tcBorders>
              <w:left w:val="single" w:sz="4" w:space="0" w:color="auto"/>
            </w:tcBorders>
          </w:tcPr>
          <w:p w14:paraId="6D7204DF" w14:textId="14323298" w:rsidR="0099723D" w:rsidRPr="008B4D55" w:rsidRDefault="00736E96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9</w:t>
            </w:r>
          </w:p>
        </w:tc>
        <w:tc>
          <w:tcPr>
            <w:tcW w:w="823" w:type="dxa"/>
          </w:tcPr>
          <w:p w14:paraId="4A31DE01" w14:textId="682B5693" w:rsidR="0099723D" w:rsidRPr="008B4D55" w:rsidRDefault="00736E96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9</w:t>
            </w:r>
          </w:p>
        </w:tc>
        <w:tc>
          <w:tcPr>
            <w:tcW w:w="823" w:type="dxa"/>
          </w:tcPr>
          <w:p w14:paraId="761EB8C8" w14:textId="3047446F" w:rsidR="0099723D" w:rsidRPr="008B4D55" w:rsidRDefault="00736E96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34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14:paraId="13A3CA7E" w14:textId="34EFD977" w:rsidR="0099723D" w:rsidRPr="008B4D55" w:rsidRDefault="00736E96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25" w:type="dxa"/>
            <w:tcBorders>
              <w:left w:val="single" w:sz="4" w:space="0" w:color="auto"/>
            </w:tcBorders>
          </w:tcPr>
          <w:p w14:paraId="0D9C0497" w14:textId="2848B7F6" w:rsidR="0099723D" w:rsidRPr="008B4D55" w:rsidRDefault="0049201E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0</w:t>
            </w:r>
          </w:p>
        </w:tc>
        <w:tc>
          <w:tcPr>
            <w:tcW w:w="823" w:type="dxa"/>
          </w:tcPr>
          <w:p w14:paraId="3568CCE7" w14:textId="7F386D9D" w:rsidR="0099723D" w:rsidRPr="008B4D55" w:rsidRDefault="0049201E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1</w:t>
            </w:r>
          </w:p>
        </w:tc>
        <w:tc>
          <w:tcPr>
            <w:tcW w:w="823" w:type="dxa"/>
          </w:tcPr>
          <w:p w14:paraId="10898EAA" w14:textId="3EF1813E" w:rsidR="0099723D" w:rsidRPr="008B4D55" w:rsidRDefault="0049201E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08</w:t>
            </w:r>
          </w:p>
        </w:tc>
        <w:tc>
          <w:tcPr>
            <w:tcW w:w="823" w:type="dxa"/>
          </w:tcPr>
          <w:p w14:paraId="0832D3F2" w14:textId="762B3452" w:rsidR="0099723D" w:rsidRPr="008B4D55" w:rsidRDefault="00B11176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8B4D55" w:rsidRPr="008B4D55" w14:paraId="6189C36F" w14:textId="77777777" w:rsidTr="00B813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24ED609A" w14:textId="77777777" w:rsidR="0099723D" w:rsidRPr="008B4D55" w:rsidRDefault="0099723D" w:rsidP="00B813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ing change</w:t>
            </w:r>
          </w:p>
        </w:tc>
        <w:tc>
          <w:tcPr>
            <w:tcW w:w="820" w:type="dxa"/>
          </w:tcPr>
          <w:p w14:paraId="419FC8FD" w14:textId="418ABFAB" w:rsidR="0099723D" w:rsidRPr="008B4D55" w:rsidRDefault="002771E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821" w:type="dxa"/>
          </w:tcPr>
          <w:p w14:paraId="29EE71F8" w14:textId="4FD5B06B" w:rsidR="0099723D" w:rsidRPr="008B4D55" w:rsidRDefault="002771E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6</w:t>
            </w:r>
          </w:p>
        </w:tc>
        <w:tc>
          <w:tcPr>
            <w:tcW w:w="821" w:type="dxa"/>
          </w:tcPr>
          <w:p w14:paraId="3B970BB0" w14:textId="43EDAB82" w:rsidR="0099723D" w:rsidRPr="008B4D55" w:rsidRDefault="002771E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5</w:t>
            </w:r>
          </w:p>
        </w:tc>
        <w:tc>
          <w:tcPr>
            <w:tcW w:w="827" w:type="dxa"/>
            <w:tcBorders>
              <w:right w:val="single" w:sz="4" w:space="0" w:color="auto"/>
            </w:tcBorders>
          </w:tcPr>
          <w:p w14:paraId="2CA83B8D" w14:textId="2B61844A" w:rsidR="0099723D" w:rsidRPr="008B4D55" w:rsidRDefault="002771E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</w:t>
            </w:r>
            <w:r w:rsidR="005077EE"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23" w:type="dxa"/>
            <w:tcBorders>
              <w:left w:val="single" w:sz="4" w:space="0" w:color="auto"/>
            </w:tcBorders>
          </w:tcPr>
          <w:p w14:paraId="4D01572E" w14:textId="0F58F869" w:rsidR="0099723D" w:rsidRPr="008B4D55" w:rsidRDefault="00736E9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8</w:t>
            </w:r>
          </w:p>
        </w:tc>
        <w:tc>
          <w:tcPr>
            <w:tcW w:w="823" w:type="dxa"/>
          </w:tcPr>
          <w:p w14:paraId="477A5A13" w14:textId="5032F9DE" w:rsidR="0099723D" w:rsidRPr="008B4D55" w:rsidRDefault="00736E9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6</w:t>
            </w:r>
          </w:p>
        </w:tc>
        <w:tc>
          <w:tcPr>
            <w:tcW w:w="823" w:type="dxa"/>
          </w:tcPr>
          <w:p w14:paraId="3BDE66FD" w14:textId="6503514F" w:rsidR="0099723D" w:rsidRPr="008B4D55" w:rsidRDefault="00736E9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93</w:t>
            </w:r>
          </w:p>
        </w:tc>
        <w:tc>
          <w:tcPr>
            <w:tcW w:w="829" w:type="dxa"/>
            <w:tcBorders>
              <w:right w:val="single" w:sz="4" w:space="0" w:color="auto"/>
            </w:tcBorders>
          </w:tcPr>
          <w:p w14:paraId="5E21DAD0" w14:textId="02335166" w:rsidR="0099723D" w:rsidRPr="008B4D55" w:rsidRDefault="00736E9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25" w:type="dxa"/>
            <w:tcBorders>
              <w:left w:val="single" w:sz="4" w:space="0" w:color="auto"/>
            </w:tcBorders>
          </w:tcPr>
          <w:p w14:paraId="53D454C6" w14:textId="1D84CD7C" w:rsidR="0099723D" w:rsidRPr="008B4D55" w:rsidRDefault="0049201E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1</w:t>
            </w:r>
          </w:p>
        </w:tc>
        <w:tc>
          <w:tcPr>
            <w:tcW w:w="823" w:type="dxa"/>
          </w:tcPr>
          <w:p w14:paraId="13C50966" w14:textId="42F45781" w:rsidR="0099723D" w:rsidRPr="008B4D55" w:rsidRDefault="0049201E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4</w:t>
            </w:r>
          </w:p>
        </w:tc>
        <w:tc>
          <w:tcPr>
            <w:tcW w:w="823" w:type="dxa"/>
          </w:tcPr>
          <w:p w14:paraId="09063CE3" w14:textId="15729EBF" w:rsidR="0099723D" w:rsidRPr="008B4D55" w:rsidRDefault="0049201E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963</w:t>
            </w:r>
          </w:p>
        </w:tc>
        <w:tc>
          <w:tcPr>
            <w:tcW w:w="823" w:type="dxa"/>
          </w:tcPr>
          <w:p w14:paraId="4F5A9818" w14:textId="5783DB7C" w:rsidR="0099723D" w:rsidRPr="008B4D55" w:rsidRDefault="00B1117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</w:tbl>
    <w:p w14:paraId="77AB7317" w14:textId="77777777" w:rsidR="001F6A9C" w:rsidRPr="008B4D55" w:rsidRDefault="001F6A9C" w:rsidP="00C37F86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PlainTable5"/>
        <w:tblpPr w:leftFromText="180" w:rightFromText="180" w:vertAnchor="page" w:horzAnchor="margin" w:tblpXSpec="center" w:tblpY="8766"/>
        <w:tblW w:w="11607" w:type="dxa"/>
        <w:tblLayout w:type="fixed"/>
        <w:tblLook w:val="04A0" w:firstRow="1" w:lastRow="0" w:firstColumn="1" w:lastColumn="0" w:noHBand="0" w:noVBand="1"/>
      </w:tblPr>
      <w:tblGrid>
        <w:gridCol w:w="1705"/>
        <w:gridCol w:w="823"/>
        <w:gridCol w:w="823"/>
        <w:gridCol w:w="823"/>
        <w:gridCol w:w="827"/>
        <w:gridCol w:w="824"/>
        <w:gridCol w:w="824"/>
        <w:gridCol w:w="824"/>
        <w:gridCol w:w="828"/>
        <w:gridCol w:w="824"/>
        <w:gridCol w:w="824"/>
        <w:gridCol w:w="824"/>
        <w:gridCol w:w="825"/>
        <w:gridCol w:w="9"/>
      </w:tblGrid>
      <w:tr w:rsidR="008B4D55" w:rsidRPr="008B4D55" w14:paraId="31FA6D33" w14:textId="77777777" w:rsidTr="00B813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5" w:type="dxa"/>
          </w:tcPr>
          <w:p w14:paraId="4CDB0A34" w14:textId="77777777" w:rsidR="00C37F86" w:rsidRPr="008B4D55" w:rsidRDefault="00C37F86" w:rsidP="00B813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96" w:type="dxa"/>
            <w:gridSpan w:val="4"/>
          </w:tcPr>
          <w:p w14:paraId="0A23557E" w14:textId="77777777" w:rsidR="00C37F86" w:rsidRPr="008B4D55" w:rsidRDefault="00C37F86" w:rsidP="00B8137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lagged model</w:t>
            </w:r>
          </w:p>
        </w:tc>
        <w:tc>
          <w:tcPr>
            <w:tcW w:w="3300" w:type="dxa"/>
            <w:gridSpan w:val="4"/>
          </w:tcPr>
          <w:p w14:paraId="08938C22" w14:textId="77777777" w:rsidR="00C37F86" w:rsidRPr="008B4D55" w:rsidRDefault="00C37F86" w:rsidP="00B8137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e-year lagged model</w:t>
            </w:r>
          </w:p>
        </w:tc>
        <w:tc>
          <w:tcPr>
            <w:tcW w:w="3306" w:type="dxa"/>
            <w:gridSpan w:val="5"/>
          </w:tcPr>
          <w:p w14:paraId="1F73A129" w14:textId="77777777" w:rsidR="00C37F86" w:rsidRPr="008B4D55" w:rsidRDefault="00C37F86" w:rsidP="00B8137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wo-year lagged model</w:t>
            </w:r>
          </w:p>
        </w:tc>
      </w:tr>
      <w:tr w:rsidR="008B4D55" w:rsidRPr="008B4D55" w14:paraId="45FA4933" w14:textId="77777777" w:rsidTr="00B813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6F3C060E" w14:textId="77777777" w:rsidR="00C37F86" w:rsidRPr="008B4D55" w:rsidRDefault="00C37F86" w:rsidP="00B813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3" w:type="dxa"/>
          </w:tcPr>
          <w:p w14:paraId="6CC140B1" w14:textId="77777777" w:rsidR="00C37F86" w:rsidRPr="008B4D55" w:rsidRDefault="00C37F8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</w:t>
            </w:r>
          </w:p>
        </w:tc>
        <w:tc>
          <w:tcPr>
            <w:tcW w:w="823" w:type="dxa"/>
          </w:tcPr>
          <w:p w14:paraId="4CDBBF03" w14:textId="77777777" w:rsidR="00C37F86" w:rsidRPr="008B4D55" w:rsidRDefault="00C37F8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 error</w:t>
            </w:r>
          </w:p>
        </w:tc>
        <w:tc>
          <w:tcPr>
            <w:tcW w:w="823" w:type="dxa"/>
          </w:tcPr>
          <w:p w14:paraId="253BA18B" w14:textId="77777777" w:rsidR="00C37F86" w:rsidRPr="008B4D55" w:rsidRDefault="00C37F8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-value</w:t>
            </w:r>
          </w:p>
        </w:tc>
        <w:tc>
          <w:tcPr>
            <w:tcW w:w="827" w:type="dxa"/>
            <w:tcBorders>
              <w:right w:val="single" w:sz="4" w:space="0" w:color="auto"/>
            </w:tcBorders>
          </w:tcPr>
          <w:p w14:paraId="7BB127F6" w14:textId="77777777" w:rsidR="00C37F86" w:rsidRPr="008B4D55" w:rsidRDefault="00C37F8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824" w:type="dxa"/>
            <w:tcBorders>
              <w:left w:val="single" w:sz="4" w:space="0" w:color="auto"/>
            </w:tcBorders>
          </w:tcPr>
          <w:p w14:paraId="5656F9BC" w14:textId="77777777" w:rsidR="00C37F86" w:rsidRPr="008B4D55" w:rsidRDefault="00C37F8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</w:t>
            </w:r>
          </w:p>
        </w:tc>
        <w:tc>
          <w:tcPr>
            <w:tcW w:w="824" w:type="dxa"/>
          </w:tcPr>
          <w:p w14:paraId="61B77464" w14:textId="77777777" w:rsidR="00C37F86" w:rsidRPr="008B4D55" w:rsidRDefault="00C37F8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 error</w:t>
            </w:r>
          </w:p>
        </w:tc>
        <w:tc>
          <w:tcPr>
            <w:tcW w:w="824" w:type="dxa"/>
          </w:tcPr>
          <w:p w14:paraId="55F90B06" w14:textId="77777777" w:rsidR="00C37F86" w:rsidRPr="008B4D55" w:rsidRDefault="00C37F8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-value</w:t>
            </w:r>
          </w:p>
        </w:tc>
        <w:tc>
          <w:tcPr>
            <w:tcW w:w="828" w:type="dxa"/>
            <w:tcBorders>
              <w:right w:val="single" w:sz="4" w:space="0" w:color="auto"/>
            </w:tcBorders>
          </w:tcPr>
          <w:p w14:paraId="4E28D832" w14:textId="77777777" w:rsidR="00C37F86" w:rsidRPr="008B4D55" w:rsidRDefault="00C37F8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824" w:type="dxa"/>
            <w:tcBorders>
              <w:left w:val="single" w:sz="4" w:space="0" w:color="auto"/>
            </w:tcBorders>
          </w:tcPr>
          <w:p w14:paraId="0FFAC90A" w14:textId="77777777" w:rsidR="00C37F86" w:rsidRPr="008B4D55" w:rsidRDefault="00C37F8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</w:t>
            </w:r>
          </w:p>
        </w:tc>
        <w:tc>
          <w:tcPr>
            <w:tcW w:w="824" w:type="dxa"/>
          </w:tcPr>
          <w:p w14:paraId="22FF3411" w14:textId="77777777" w:rsidR="00C37F86" w:rsidRPr="008B4D55" w:rsidRDefault="00C37F8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 error</w:t>
            </w:r>
          </w:p>
        </w:tc>
        <w:tc>
          <w:tcPr>
            <w:tcW w:w="824" w:type="dxa"/>
          </w:tcPr>
          <w:p w14:paraId="337D22D4" w14:textId="77777777" w:rsidR="00C37F86" w:rsidRPr="008B4D55" w:rsidRDefault="00C37F8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-value</w:t>
            </w:r>
          </w:p>
        </w:tc>
        <w:tc>
          <w:tcPr>
            <w:tcW w:w="825" w:type="dxa"/>
          </w:tcPr>
          <w:p w14:paraId="62ADF0C3" w14:textId="77777777" w:rsidR="00C37F86" w:rsidRPr="008B4D55" w:rsidRDefault="00C37F8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8B4D55" w:rsidRPr="008B4D55" w14:paraId="6E1670C3" w14:textId="77777777" w:rsidTr="00B81377">
        <w:trPr>
          <w:gridAfter w:val="1"/>
          <w:wAfter w:w="9" w:type="dxa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2DD6F3A2" w14:textId="77777777" w:rsidR="00C37F86" w:rsidRPr="008B4D55" w:rsidRDefault="00C37F86" w:rsidP="00B813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est growth</w:t>
            </w:r>
          </w:p>
        </w:tc>
        <w:tc>
          <w:tcPr>
            <w:tcW w:w="823" w:type="dxa"/>
          </w:tcPr>
          <w:p w14:paraId="2A4D59FB" w14:textId="6C1987CB" w:rsidR="00C37F86" w:rsidRPr="008B4D55" w:rsidRDefault="001B5202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54</w:t>
            </w:r>
          </w:p>
        </w:tc>
        <w:tc>
          <w:tcPr>
            <w:tcW w:w="823" w:type="dxa"/>
          </w:tcPr>
          <w:p w14:paraId="7481BAA3" w14:textId="1623A5E7" w:rsidR="00C37F86" w:rsidRPr="008B4D55" w:rsidRDefault="001B5202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1</w:t>
            </w:r>
          </w:p>
        </w:tc>
        <w:tc>
          <w:tcPr>
            <w:tcW w:w="823" w:type="dxa"/>
          </w:tcPr>
          <w:p w14:paraId="2FE1F1DB" w14:textId="362EA593" w:rsidR="00C37F86" w:rsidRPr="008B4D55" w:rsidRDefault="001B5202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776</w:t>
            </w:r>
          </w:p>
        </w:tc>
        <w:tc>
          <w:tcPr>
            <w:tcW w:w="827" w:type="dxa"/>
            <w:tcBorders>
              <w:right w:val="single" w:sz="4" w:space="0" w:color="auto"/>
            </w:tcBorders>
          </w:tcPr>
          <w:p w14:paraId="0A0834F4" w14:textId="42CDCA1A" w:rsidR="00C37F86" w:rsidRPr="008B4D55" w:rsidRDefault="001B5202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24" w:type="dxa"/>
            <w:tcBorders>
              <w:left w:val="single" w:sz="4" w:space="0" w:color="auto"/>
            </w:tcBorders>
          </w:tcPr>
          <w:p w14:paraId="77E438AC" w14:textId="428B2D42" w:rsidR="00C37F86" w:rsidRPr="008B4D55" w:rsidRDefault="00736E96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66</w:t>
            </w:r>
          </w:p>
        </w:tc>
        <w:tc>
          <w:tcPr>
            <w:tcW w:w="824" w:type="dxa"/>
          </w:tcPr>
          <w:p w14:paraId="095F1BFE" w14:textId="03950152" w:rsidR="00C37F86" w:rsidRPr="008B4D55" w:rsidRDefault="00736E96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0</w:t>
            </w:r>
          </w:p>
        </w:tc>
        <w:tc>
          <w:tcPr>
            <w:tcW w:w="824" w:type="dxa"/>
          </w:tcPr>
          <w:p w14:paraId="20C19C58" w14:textId="3035AFDB" w:rsidR="00C37F86" w:rsidRPr="008B4D55" w:rsidRDefault="00736E96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149</w:t>
            </w:r>
          </w:p>
        </w:tc>
        <w:tc>
          <w:tcPr>
            <w:tcW w:w="828" w:type="dxa"/>
            <w:tcBorders>
              <w:right w:val="single" w:sz="4" w:space="0" w:color="auto"/>
            </w:tcBorders>
          </w:tcPr>
          <w:p w14:paraId="3E9790DE" w14:textId="1537F972" w:rsidR="00C37F86" w:rsidRPr="008B4D55" w:rsidRDefault="00736E96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24" w:type="dxa"/>
            <w:tcBorders>
              <w:left w:val="single" w:sz="4" w:space="0" w:color="auto"/>
            </w:tcBorders>
          </w:tcPr>
          <w:p w14:paraId="579D77A1" w14:textId="0895A669" w:rsidR="00C37F86" w:rsidRPr="008B4D55" w:rsidRDefault="00F43BB0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66</w:t>
            </w:r>
          </w:p>
        </w:tc>
        <w:tc>
          <w:tcPr>
            <w:tcW w:w="824" w:type="dxa"/>
          </w:tcPr>
          <w:p w14:paraId="4F03334E" w14:textId="3E8AA3DA" w:rsidR="00C37F86" w:rsidRPr="008B4D55" w:rsidRDefault="00F43BB0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9</w:t>
            </w:r>
          </w:p>
        </w:tc>
        <w:tc>
          <w:tcPr>
            <w:tcW w:w="824" w:type="dxa"/>
          </w:tcPr>
          <w:p w14:paraId="48D40CAE" w14:textId="064E1CAE" w:rsidR="00C37F86" w:rsidRPr="008B4D55" w:rsidRDefault="00F43BB0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251</w:t>
            </w:r>
          </w:p>
        </w:tc>
        <w:tc>
          <w:tcPr>
            <w:tcW w:w="825" w:type="dxa"/>
          </w:tcPr>
          <w:p w14:paraId="09F744C8" w14:textId="67143D3A" w:rsidR="00C37F86" w:rsidRPr="008B4D55" w:rsidRDefault="00F43BB0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8B4D55" w:rsidRPr="008B4D55" w14:paraId="1FF270C5" w14:textId="77777777" w:rsidTr="00B813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6DF0ED50" w14:textId="77777777" w:rsidR="00C37F86" w:rsidRPr="008B4D55" w:rsidRDefault="00C37F86" w:rsidP="00B813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ge perimeter</w:t>
            </w:r>
          </w:p>
        </w:tc>
        <w:tc>
          <w:tcPr>
            <w:tcW w:w="823" w:type="dxa"/>
          </w:tcPr>
          <w:p w14:paraId="4ECCF54C" w14:textId="381D88FD" w:rsidR="00C37F86" w:rsidRPr="008B4D55" w:rsidRDefault="001B5202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6</w:t>
            </w:r>
          </w:p>
        </w:tc>
        <w:tc>
          <w:tcPr>
            <w:tcW w:w="823" w:type="dxa"/>
          </w:tcPr>
          <w:p w14:paraId="27EB395B" w14:textId="4D01E47D" w:rsidR="00C37F86" w:rsidRPr="008B4D55" w:rsidRDefault="001B5202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5</w:t>
            </w:r>
          </w:p>
        </w:tc>
        <w:tc>
          <w:tcPr>
            <w:tcW w:w="823" w:type="dxa"/>
          </w:tcPr>
          <w:p w14:paraId="06041C3F" w14:textId="534908A8" w:rsidR="00C37F86" w:rsidRPr="008B4D55" w:rsidRDefault="001B5202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21</w:t>
            </w:r>
          </w:p>
        </w:tc>
        <w:tc>
          <w:tcPr>
            <w:tcW w:w="827" w:type="dxa"/>
            <w:tcBorders>
              <w:right w:val="single" w:sz="4" w:space="0" w:color="auto"/>
            </w:tcBorders>
          </w:tcPr>
          <w:p w14:paraId="66BC5B9A" w14:textId="057027AF" w:rsidR="00C37F86" w:rsidRPr="008B4D55" w:rsidRDefault="001B5202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824" w:type="dxa"/>
            <w:tcBorders>
              <w:left w:val="single" w:sz="4" w:space="0" w:color="auto"/>
            </w:tcBorders>
          </w:tcPr>
          <w:p w14:paraId="6312FE0E" w14:textId="3FAD0CF7" w:rsidR="00C37F86" w:rsidRPr="008B4D55" w:rsidRDefault="00736E9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2</w:t>
            </w:r>
          </w:p>
        </w:tc>
        <w:tc>
          <w:tcPr>
            <w:tcW w:w="824" w:type="dxa"/>
          </w:tcPr>
          <w:p w14:paraId="6AA95A7E" w14:textId="7B348B38" w:rsidR="00C37F86" w:rsidRPr="008B4D55" w:rsidRDefault="00736E9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5</w:t>
            </w:r>
          </w:p>
        </w:tc>
        <w:tc>
          <w:tcPr>
            <w:tcW w:w="824" w:type="dxa"/>
          </w:tcPr>
          <w:p w14:paraId="7E0173D4" w14:textId="68D790A0" w:rsidR="00C37F86" w:rsidRPr="008B4D55" w:rsidRDefault="00736E9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64</w:t>
            </w:r>
          </w:p>
        </w:tc>
        <w:tc>
          <w:tcPr>
            <w:tcW w:w="828" w:type="dxa"/>
            <w:tcBorders>
              <w:right w:val="single" w:sz="4" w:space="0" w:color="auto"/>
            </w:tcBorders>
          </w:tcPr>
          <w:p w14:paraId="18C586FA" w14:textId="79002A40" w:rsidR="00C37F86" w:rsidRPr="008B4D55" w:rsidRDefault="00736E9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24" w:type="dxa"/>
            <w:tcBorders>
              <w:left w:val="single" w:sz="4" w:space="0" w:color="auto"/>
            </w:tcBorders>
          </w:tcPr>
          <w:p w14:paraId="6CD7DB24" w14:textId="601A3476" w:rsidR="00C37F86" w:rsidRPr="008B4D55" w:rsidRDefault="00F43BB0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5</w:t>
            </w:r>
          </w:p>
        </w:tc>
        <w:tc>
          <w:tcPr>
            <w:tcW w:w="824" w:type="dxa"/>
          </w:tcPr>
          <w:p w14:paraId="2FFEE85E" w14:textId="7664C58A" w:rsidR="00C37F86" w:rsidRPr="008B4D55" w:rsidRDefault="00F43BB0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9</w:t>
            </w:r>
          </w:p>
        </w:tc>
        <w:tc>
          <w:tcPr>
            <w:tcW w:w="824" w:type="dxa"/>
          </w:tcPr>
          <w:p w14:paraId="61253464" w14:textId="10526C91" w:rsidR="00C37F86" w:rsidRPr="008B4D55" w:rsidRDefault="00F43BB0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45</w:t>
            </w:r>
          </w:p>
        </w:tc>
        <w:tc>
          <w:tcPr>
            <w:tcW w:w="825" w:type="dxa"/>
          </w:tcPr>
          <w:p w14:paraId="6B57BCCA" w14:textId="6B49E572" w:rsidR="00C37F86" w:rsidRPr="008B4D55" w:rsidRDefault="00AF072C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8B4D55" w:rsidRPr="008B4D55" w14:paraId="73C90BFB" w14:textId="77777777" w:rsidTr="00B81377">
        <w:trPr>
          <w:gridAfter w:val="1"/>
          <w:wAfter w:w="9" w:type="dxa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32DCF1E3" w14:textId="77777777" w:rsidR="00C37F86" w:rsidRPr="008B4D55" w:rsidRDefault="00C37F86" w:rsidP="00B813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ing change</w:t>
            </w:r>
          </w:p>
        </w:tc>
        <w:tc>
          <w:tcPr>
            <w:tcW w:w="823" w:type="dxa"/>
          </w:tcPr>
          <w:p w14:paraId="61384D68" w14:textId="37F42455" w:rsidR="00C37F86" w:rsidRPr="008B4D55" w:rsidRDefault="001B5202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823" w:type="dxa"/>
          </w:tcPr>
          <w:p w14:paraId="47FE749C" w14:textId="15D4252B" w:rsidR="00C37F86" w:rsidRPr="008B4D55" w:rsidRDefault="001B5202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3</w:t>
            </w:r>
          </w:p>
        </w:tc>
        <w:tc>
          <w:tcPr>
            <w:tcW w:w="823" w:type="dxa"/>
          </w:tcPr>
          <w:p w14:paraId="07CC58BF" w14:textId="08C0BEFE" w:rsidR="00C37F86" w:rsidRPr="008B4D55" w:rsidRDefault="001B5202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1</w:t>
            </w:r>
          </w:p>
        </w:tc>
        <w:tc>
          <w:tcPr>
            <w:tcW w:w="827" w:type="dxa"/>
            <w:tcBorders>
              <w:right w:val="single" w:sz="4" w:space="0" w:color="auto"/>
            </w:tcBorders>
          </w:tcPr>
          <w:p w14:paraId="45754338" w14:textId="3F8A4246" w:rsidR="00C37F86" w:rsidRPr="008B4D55" w:rsidRDefault="001B5202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="007F554D"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824" w:type="dxa"/>
            <w:tcBorders>
              <w:left w:val="single" w:sz="4" w:space="0" w:color="auto"/>
            </w:tcBorders>
          </w:tcPr>
          <w:p w14:paraId="3EA09F26" w14:textId="78CB1AE6" w:rsidR="00C37F86" w:rsidRPr="008B4D55" w:rsidRDefault="00736E96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7</w:t>
            </w:r>
          </w:p>
        </w:tc>
        <w:tc>
          <w:tcPr>
            <w:tcW w:w="824" w:type="dxa"/>
          </w:tcPr>
          <w:p w14:paraId="33064C8C" w14:textId="523311A1" w:rsidR="00C37F86" w:rsidRPr="008B4D55" w:rsidRDefault="00736E96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7</w:t>
            </w:r>
          </w:p>
        </w:tc>
        <w:tc>
          <w:tcPr>
            <w:tcW w:w="824" w:type="dxa"/>
          </w:tcPr>
          <w:p w14:paraId="13B3653D" w14:textId="3E111454" w:rsidR="00C37F86" w:rsidRPr="008B4D55" w:rsidRDefault="00736E96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96</w:t>
            </w:r>
          </w:p>
        </w:tc>
        <w:tc>
          <w:tcPr>
            <w:tcW w:w="828" w:type="dxa"/>
            <w:tcBorders>
              <w:right w:val="single" w:sz="4" w:space="0" w:color="auto"/>
            </w:tcBorders>
          </w:tcPr>
          <w:p w14:paraId="643F887C" w14:textId="246A78A6" w:rsidR="00C37F86" w:rsidRPr="008B4D55" w:rsidRDefault="00736E96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24" w:type="dxa"/>
            <w:tcBorders>
              <w:left w:val="single" w:sz="4" w:space="0" w:color="auto"/>
            </w:tcBorders>
          </w:tcPr>
          <w:p w14:paraId="7463E724" w14:textId="01F4BE34" w:rsidR="00C37F86" w:rsidRPr="008B4D55" w:rsidRDefault="00AF072C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1</w:t>
            </w:r>
          </w:p>
        </w:tc>
        <w:tc>
          <w:tcPr>
            <w:tcW w:w="824" w:type="dxa"/>
          </w:tcPr>
          <w:p w14:paraId="37A75813" w14:textId="784A3D55" w:rsidR="00C37F86" w:rsidRPr="008B4D55" w:rsidRDefault="00AF072C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3</w:t>
            </w:r>
          </w:p>
        </w:tc>
        <w:tc>
          <w:tcPr>
            <w:tcW w:w="824" w:type="dxa"/>
          </w:tcPr>
          <w:p w14:paraId="29EA9E74" w14:textId="5E171E23" w:rsidR="00C37F86" w:rsidRPr="008B4D55" w:rsidRDefault="00AF072C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40</w:t>
            </w:r>
          </w:p>
        </w:tc>
        <w:tc>
          <w:tcPr>
            <w:tcW w:w="825" w:type="dxa"/>
          </w:tcPr>
          <w:p w14:paraId="28CDA1E8" w14:textId="575C733C" w:rsidR="00C37F86" w:rsidRPr="008B4D55" w:rsidRDefault="00AF072C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8B4D55" w:rsidRPr="008B4D55" w14:paraId="4DBE68C2" w14:textId="77777777" w:rsidTr="00B813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02DDA010" w14:textId="77777777" w:rsidR="00C37F86" w:rsidRPr="008B4D55" w:rsidRDefault="00C37F86" w:rsidP="00B813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nual temp.</w:t>
            </w:r>
          </w:p>
        </w:tc>
        <w:tc>
          <w:tcPr>
            <w:tcW w:w="823" w:type="dxa"/>
          </w:tcPr>
          <w:p w14:paraId="0B522D4E" w14:textId="2EBA2457" w:rsidR="00C37F86" w:rsidRPr="008B4D55" w:rsidRDefault="007F554D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80</w:t>
            </w:r>
          </w:p>
        </w:tc>
        <w:tc>
          <w:tcPr>
            <w:tcW w:w="823" w:type="dxa"/>
          </w:tcPr>
          <w:p w14:paraId="6AA0B23F" w14:textId="4C15CE51" w:rsidR="00C37F86" w:rsidRPr="008B4D55" w:rsidRDefault="007F554D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8</w:t>
            </w:r>
          </w:p>
        </w:tc>
        <w:tc>
          <w:tcPr>
            <w:tcW w:w="823" w:type="dxa"/>
          </w:tcPr>
          <w:p w14:paraId="31E31277" w14:textId="43A0AF23" w:rsidR="00C37F86" w:rsidRPr="008B4D55" w:rsidRDefault="007F554D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576</w:t>
            </w:r>
          </w:p>
        </w:tc>
        <w:tc>
          <w:tcPr>
            <w:tcW w:w="827" w:type="dxa"/>
            <w:tcBorders>
              <w:right w:val="single" w:sz="4" w:space="0" w:color="auto"/>
            </w:tcBorders>
          </w:tcPr>
          <w:p w14:paraId="6F4825E3" w14:textId="041F5CE6" w:rsidR="00C37F86" w:rsidRPr="008B4D55" w:rsidRDefault="007F554D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5</w:t>
            </w:r>
          </w:p>
        </w:tc>
        <w:tc>
          <w:tcPr>
            <w:tcW w:w="824" w:type="dxa"/>
            <w:tcBorders>
              <w:left w:val="single" w:sz="4" w:space="0" w:color="auto"/>
            </w:tcBorders>
          </w:tcPr>
          <w:p w14:paraId="3DE25A52" w14:textId="617B5AA1" w:rsidR="00C37F86" w:rsidRPr="008B4D55" w:rsidRDefault="001E75B0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72</w:t>
            </w:r>
          </w:p>
        </w:tc>
        <w:tc>
          <w:tcPr>
            <w:tcW w:w="824" w:type="dxa"/>
          </w:tcPr>
          <w:p w14:paraId="2FAFC200" w14:textId="07893974" w:rsidR="00C37F86" w:rsidRPr="008B4D55" w:rsidRDefault="001E75B0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6</w:t>
            </w:r>
          </w:p>
        </w:tc>
        <w:tc>
          <w:tcPr>
            <w:tcW w:w="824" w:type="dxa"/>
          </w:tcPr>
          <w:p w14:paraId="04B2350C" w14:textId="4DA56302" w:rsidR="00C37F86" w:rsidRPr="008B4D55" w:rsidRDefault="001E75B0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560</w:t>
            </w:r>
          </w:p>
        </w:tc>
        <w:tc>
          <w:tcPr>
            <w:tcW w:w="828" w:type="dxa"/>
            <w:tcBorders>
              <w:right w:val="single" w:sz="4" w:space="0" w:color="auto"/>
            </w:tcBorders>
          </w:tcPr>
          <w:p w14:paraId="43A9C5EE" w14:textId="39F33701" w:rsidR="00C37F86" w:rsidRPr="008B4D55" w:rsidRDefault="001E75B0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9</w:t>
            </w:r>
          </w:p>
        </w:tc>
        <w:tc>
          <w:tcPr>
            <w:tcW w:w="824" w:type="dxa"/>
            <w:tcBorders>
              <w:left w:val="single" w:sz="4" w:space="0" w:color="auto"/>
            </w:tcBorders>
          </w:tcPr>
          <w:p w14:paraId="631B1A9E" w14:textId="39A1CC88" w:rsidR="00C37F86" w:rsidRPr="008B4D55" w:rsidRDefault="00D6531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52</w:t>
            </w:r>
          </w:p>
        </w:tc>
        <w:tc>
          <w:tcPr>
            <w:tcW w:w="824" w:type="dxa"/>
          </w:tcPr>
          <w:p w14:paraId="21D91377" w14:textId="26FD7871" w:rsidR="00C37F86" w:rsidRPr="008B4D55" w:rsidRDefault="00D6531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2</w:t>
            </w:r>
          </w:p>
        </w:tc>
        <w:tc>
          <w:tcPr>
            <w:tcW w:w="824" w:type="dxa"/>
          </w:tcPr>
          <w:p w14:paraId="1FCC7D92" w14:textId="48AE669D" w:rsidR="00C37F86" w:rsidRPr="008B4D55" w:rsidRDefault="00D6531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446</w:t>
            </w:r>
          </w:p>
        </w:tc>
        <w:tc>
          <w:tcPr>
            <w:tcW w:w="825" w:type="dxa"/>
          </w:tcPr>
          <w:p w14:paraId="02FA0C81" w14:textId="53F63162" w:rsidR="00C37F86" w:rsidRPr="008B4D55" w:rsidRDefault="00D6531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8</w:t>
            </w:r>
          </w:p>
        </w:tc>
      </w:tr>
      <w:tr w:rsidR="008B4D55" w:rsidRPr="008B4D55" w14:paraId="1F9E1671" w14:textId="77777777" w:rsidTr="00B81377">
        <w:trPr>
          <w:gridAfter w:val="1"/>
          <w:wAfter w:w="9" w:type="dxa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1CC5C7A7" w14:textId="77777777" w:rsidR="00C37F86" w:rsidRPr="008B4D55" w:rsidRDefault="00C37F86" w:rsidP="00B813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nual prec.</w:t>
            </w:r>
          </w:p>
        </w:tc>
        <w:tc>
          <w:tcPr>
            <w:tcW w:w="823" w:type="dxa"/>
          </w:tcPr>
          <w:p w14:paraId="6A890EBB" w14:textId="27A3EED4" w:rsidR="00C37F86" w:rsidRPr="008B4D55" w:rsidRDefault="007F554D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="00137C38"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3" w:type="dxa"/>
          </w:tcPr>
          <w:p w14:paraId="27071D90" w14:textId="75522543" w:rsidR="00C37F86" w:rsidRPr="008B4D55" w:rsidRDefault="00137C38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1</w:t>
            </w:r>
          </w:p>
        </w:tc>
        <w:tc>
          <w:tcPr>
            <w:tcW w:w="823" w:type="dxa"/>
          </w:tcPr>
          <w:p w14:paraId="5705D9EE" w14:textId="74248083" w:rsidR="00C37F86" w:rsidRPr="008B4D55" w:rsidRDefault="00137C38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9</w:t>
            </w:r>
          </w:p>
        </w:tc>
        <w:tc>
          <w:tcPr>
            <w:tcW w:w="827" w:type="dxa"/>
            <w:tcBorders>
              <w:right w:val="single" w:sz="4" w:space="0" w:color="auto"/>
            </w:tcBorders>
          </w:tcPr>
          <w:p w14:paraId="16865748" w14:textId="7A9FB750" w:rsidR="00C37F86" w:rsidRPr="008B4D55" w:rsidRDefault="00137C38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5</w:t>
            </w:r>
          </w:p>
        </w:tc>
        <w:tc>
          <w:tcPr>
            <w:tcW w:w="824" w:type="dxa"/>
            <w:tcBorders>
              <w:left w:val="single" w:sz="4" w:space="0" w:color="auto"/>
            </w:tcBorders>
          </w:tcPr>
          <w:p w14:paraId="3ACF1423" w14:textId="520A7370" w:rsidR="00C37F86" w:rsidRPr="008B4D55" w:rsidRDefault="001E75B0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8</w:t>
            </w:r>
          </w:p>
        </w:tc>
        <w:tc>
          <w:tcPr>
            <w:tcW w:w="824" w:type="dxa"/>
          </w:tcPr>
          <w:p w14:paraId="35445849" w14:textId="60D49789" w:rsidR="00C37F86" w:rsidRPr="008B4D55" w:rsidRDefault="001E75B0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3</w:t>
            </w:r>
          </w:p>
        </w:tc>
        <w:tc>
          <w:tcPr>
            <w:tcW w:w="824" w:type="dxa"/>
          </w:tcPr>
          <w:p w14:paraId="19FBACA2" w14:textId="0C7C0F5E" w:rsidR="00C37F86" w:rsidRPr="008B4D55" w:rsidRDefault="001E75B0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35</w:t>
            </w:r>
          </w:p>
        </w:tc>
        <w:tc>
          <w:tcPr>
            <w:tcW w:w="828" w:type="dxa"/>
            <w:tcBorders>
              <w:right w:val="single" w:sz="4" w:space="0" w:color="auto"/>
            </w:tcBorders>
          </w:tcPr>
          <w:p w14:paraId="671A7A99" w14:textId="6A404850" w:rsidR="00C37F86" w:rsidRPr="008B4D55" w:rsidRDefault="001E75B0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4</w:t>
            </w:r>
          </w:p>
        </w:tc>
        <w:tc>
          <w:tcPr>
            <w:tcW w:w="824" w:type="dxa"/>
            <w:tcBorders>
              <w:left w:val="single" w:sz="4" w:space="0" w:color="auto"/>
            </w:tcBorders>
          </w:tcPr>
          <w:p w14:paraId="7DDE1ED0" w14:textId="5168642A" w:rsidR="00C37F86" w:rsidRPr="008B4D55" w:rsidRDefault="00D65316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0</w:t>
            </w:r>
          </w:p>
        </w:tc>
        <w:tc>
          <w:tcPr>
            <w:tcW w:w="824" w:type="dxa"/>
          </w:tcPr>
          <w:p w14:paraId="4D510C98" w14:textId="3F41B788" w:rsidR="00C37F86" w:rsidRPr="008B4D55" w:rsidRDefault="00D65316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0</w:t>
            </w:r>
          </w:p>
        </w:tc>
        <w:tc>
          <w:tcPr>
            <w:tcW w:w="824" w:type="dxa"/>
          </w:tcPr>
          <w:p w14:paraId="395D06CD" w14:textId="0F9BB92F" w:rsidR="00C37F86" w:rsidRPr="008B4D55" w:rsidRDefault="00D65316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5</w:t>
            </w:r>
          </w:p>
        </w:tc>
        <w:tc>
          <w:tcPr>
            <w:tcW w:w="825" w:type="dxa"/>
          </w:tcPr>
          <w:p w14:paraId="40DAA94F" w14:textId="1097E0CD" w:rsidR="00C37F86" w:rsidRPr="008B4D55" w:rsidRDefault="00D65316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1</w:t>
            </w:r>
          </w:p>
        </w:tc>
      </w:tr>
    </w:tbl>
    <w:p w14:paraId="47B45BCA" w14:textId="2E448EF3" w:rsidR="00532AFE" w:rsidRPr="008B4D55" w:rsidRDefault="00363711" w:rsidP="00C37F86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 w:rsidR="009F67F4"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43550C"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anel regression robustness analysis dropping forest cover.</w:t>
      </w:r>
      <w:r w:rsidR="0043550C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timates, standard errors, </w:t>
      </w:r>
      <w:r w:rsidR="00F467FC" w:rsidRPr="008B4D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z and p </w:t>
      </w:r>
      <w:r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of the impact of </w:t>
      </w:r>
      <w:r w:rsidR="009226F4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est </w:t>
      </w:r>
      <w:r w:rsidR="001773EC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>growth</w:t>
      </w:r>
      <w:r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9226F4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est edge perimeter, </w:t>
      </w:r>
      <w:r w:rsidR="00643FE4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>mining changes (non-lagged, one-year lagged and two-year lagged)</w:t>
      </w:r>
      <w:r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he average annual temperature at 2m, and total annual precipitation on the </w:t>
      </w:r>
      <w:r w:rsidR="0043550C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tal </w:t>
      </w:r>
      <w:r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idence of malaria in Yanomami communities.  </w:t>
      </w:r>
      <w:r w:rsidR="00B81377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>Bold p-values indicate statistical difference.</w:t>
      </w:r>
    </w:p>
    <w:tbl>
      <w:tblPr>
        <w:tblStyle w:val="PlainTable5"/>
        <w:tblpPr w:leftFromText="180" w:rightFromText="180" w:vertAnchor="page" w:horzAnchor="margin" w:tblpXSpec="center" w:tblpY="13125"/>
        <w:tblW w:w="11329" w:type="dxa"/>
        <w:tblLayout w:type="fixed"/>
        <w:tblLook w:val="04A0" w:firstRow="1" w:lastRow="0" w:firstColumn="1" w:lastColumn="0" w:noHBand="0" w:noVBand="1"/>
      </w:tblPr>
      <w:tblGrid>
        <w:gridCol w:w="1660"/>
        <w:gridCol w:w="801"/>
        <w:gridCol w:w="801"/>
        <w:gridCol w:w="802"/>
        <w:gridCol w:w="809"/>
        <w:gridCol w:w="804"/>
        <w:gridCol w:w="804"/>
        <w:gridCol w:w="804"/>
        <w:gridCol w:w="811"/>
        <w:gridCol w:w="806"/>
        <w:gridCol w:w="804"/>
        <w:gridCol w:w="804"/>
        <w:gridCol w:w="804"/>
        <w:gridCol w:w="15"/>
      </w:tblGrid>
      <w:tr w:rsidR="008B4D55" w:rsidRPr="008B4D55" w14:paraId="60E2D9A5" w14:textId="77777777" w:rsidTr="00B813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60" w:type="dxa"/>
          </w:tcPr>
          <w:p w14:paraId="7E0E3BF4" w14:textId="77777777" w:rsidR="00B81377" w:rsidRPr="008B4D55" w:rsidRDefault="00B81377" w:rsidP="00B813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3" w:type="dxa"/>
            <w:gridSpan w:val="4"/>
          </w:tcPr>
          <w:p w14:paraId="031EF342" w14:textId="77777777" w:rsidR="00B81377" w:rsidRPr="008B4D55" w:rsidRDefault="00B81377" w:rsidP="00B8137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lagged model</w:t>
            </w:r>
          </w:p>
        </w:tc>
        <w:tc>
          <w:tcPr>
            <w:tcW w:w="3223" w:type="dxa"/>
            <w:gridSpan w:val="4"/>
          </w:tcPr>
          <w:p w14:paraId="5566E8F1" w14:textId="77777777" w:rsidR="00B81377" w:rsidRPr="008B4D55" w:rsidRDefault="00B81377" w:rsidP="00B8137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e-year lagged model</w:t>
            </w:r>
          </w:p>
        </w:tc>
        <w:tc>
          <w:tcPr>
            <w:tcW w:w="3233" w:type="dxa"/>
            <w:gridSpan w:val="5"/>
          </w:tcPr>
          <w:p w14:paraId="680347B5" w14:textId="77777777" w:rsidR="00B81377" w:rsidRPr="008B4D55" w:rsidRDefault="00B81377" w:rsidP="00B8137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wo-year lagged model</w:t>
            </w:r>
          </w:p>
        </w:tc>
      </w:tr>
      <w:tr w:rsidR="008B4D55" w:rsidRPr="008B4D55" w14:paraId="088D3CC0" w14:textId="77777777" w:rsidTr="00B813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14:paraId="79C4888C" w14:textId="77777777" w:rsidR="00B81377" w:rsidRPr="008B4D55" w:rsidRDefault="00B81377" w:rsidP="00B813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1" w:type="dxa"/>
          </w:tcPr>
          <w:p w14:paraId="03B75B7F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</w:t>
            </w:r>
          </w:p>
        </w:tc>
        <w:tc>
          <w:tcPr>
            <w:tcW w:w="801" w:type="dxa"/>
          </w:tcPr>
          <w:p w14:paraId="2C3DDB8C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 error</w:t>
            </w:r>
          </w:p>
        </w:tc>
        <w:tc>
          <w:tcPr>
            <w:tcW w:w="802" w:type="dxa"/>
          </w:tcPr>
          <w:p w14:paraId="5C1C5D7A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-value</w:t>
            </w:r>
          </w:p>
        </w:tc>
        <w:tc>
          <w:tcPr>
            <w:tcW w:w="809" w:type="dxa"/>
            <w:tcBorders>
              <w:right w:val="single" w:sz="4" w:space="0" w:color="auto"/>
            </w:tcBorders>
          </w:tcPr>
          <w:p w14:paraId="473B066F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804" w:type="dxa"/>
            <w:tcBorders>
              <w:left w:val="single" w:sz="4" w:space="0" w:color="auto"/>
            </w:tcBorders>
          </w:tcPr>
          <w:p w14:paraId="3E72A67E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</w:t>
            </w:r>
          </w:p>
        </w:tc>
        <w:tc>
          <w:tcPr>
            <w:tcW w:w="804" w:type="dxa"/>
          </w:tcPr>
          <w:p w14:paraId="4F6A0544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 error</w:t>
            </w:r>
          </w:p>
        </w:tc>
        <w:tc>
          <w:tcPr>
            <w:tcW w:w="804" w:type="dxa"/>
          </w:tcPr>
          <w:p w14:paraId="3158E536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-value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3A5E047C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14:paraId="43DEE7E8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</w:t>
            </w:r>
          </w:p>
        </w:tc>
        <w:tc>
          <w:tcPr>
            <w:tcW w:w="804" w:type="dxa"/>
          </w:tcPr>
          <w:p w14:paraId="59738778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 error</w:t>
            </w:r>
          </w:p>
        </w:tc>
        <w:tc>
          <w:tcPr>
            <w:tcW w:w="804" w:type="dxa"/>
          </w:tcPr>
          <w:p w14:paraId="4020FEC7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-value</w:t>
            </w:r>
          </w:p>
        </w:tc>
        <w:tc>
          <w:tcPr>
            <w:tcW w:w="804" w:type="dxa"/>
          </w:tcPr>
          <w:p w14:paraId="4CDAFF9E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8B4D55" w:rsidRPr="008B4D55" w14:paraId="2EA551B4" w14:textId="77777777" w:rsidTr="00B81377">
        <w:trPr>
          <w:gridAfter w:val="1"/>
          <w:wAfter w:w="15" w:type="dxa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14:paraId="2D6037E4" w14:textId="77777777" w:rsidR="00B81377" w:rsidRPr="008B4D55" w:rsidRDefault="00B81377" w:rsidP="00B813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est cover</w:t>
            </w:r>
          </w:p>
        </w:tc>
        <w:tc>
          <w:tcPr>
            <w:tcW w:w="801" w:type="dxa"/>
          </w:tcPr>
          <w:p w14:paraId="5F4CEAC3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5</w:t>
            </w:r>
          </w:p>
        </w:tc>
        <w:tc>
          <w:tcPr>
            <w:tcW w:w="801" w:type="dxa"/>
          </w:tcPr>
          <w:p w14:paraId="24D718E0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8</w:t>
            </w:r>
          </w:p>
        </w:tc>
        <w:tc>
          <w:tcPr>
            <w:tcW w:w="802" w:type="dxa"/>
          </w:tcPr>
          <w:p w14:paraId="6AE221A3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5</w:t>
            </w:r>
          </w:p>
        </w:tc>
        <w:tc>
          <w:tcPr>
            <w:tcW w:w="809" w:type="dxa"/>
            <w:tcBorders>
              <w:right w:val="single" w:sz="4" w:space="0" w:color="auto"/>
            </w:tcBorders>
          </w:tcPr>
          <w:p w14:paraId="0031695F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8</w:t>
            </w:r>
          </w:p>
        </w:tc>
        <w:tc>
          <w:tcPr>
            <w:tcW w:w="804" w:type="dxa"/>
            <w:tcBorders>
              <w:left w:val="single" w:sz="4" w:space="0" w:color="auto"/>
            </w:tcBorders>
          </w:tcPr>
          <w:p w14:paraId="02A41E6F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4</w:t>
            </w:r>
          </w:p>
        </w:tc>
        <w:tc>
          <w:tcPr>
            <w:tcW w:w="804" w:type="dxa"/>
          </w:tcPr>
          <w:p w14:paraId="6D302F49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9</w:t>
            </w:r>
          </w:p>
        </w:tc>
        <w:tc>
          <w:tcPr>
            <w:tcW w:w="804" w:type="dxa"/>
          </w:tcPr>
          <w:p w14:paraId="6C92FD1D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7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5E053A3E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1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14:paraId="09984E58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6</w:t>
            </w:r>
          </w:p>
        </w:tc>
        <w:tc>
          <w:tcPr>
            <w:tcW w:w="804" w:type="dxa"/>
          </w:tcPr>
          <w:p w14:paraId="33023613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2</w:t>
            </w:r>
          </w:p>
        </w:tc>
        <w:tc>
          <w:tcPr>
            <w:tcW w:w="804" w:type="dxa"/>
          </w:tcPr>
          <w:p w14:paraId="76E141E7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7</w:t>
            </w:r>
          </w:p>
        </w:tc>
        <w:tc>
          <w:tcPr>
            <w:tcW w:w="804" w:type="dxa"/>
          </w:tcPr>
          <w:p w14:paraId="3AAA344D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7</w:t>
            </w:r>
          </w:p>
        </w:tc>
      </w:tr>
      <w:tr w:rsidR="008B4D55" w:rsidRPr="008B4D55" w14:paraId="3B8C296F" w14:textId="77777777" w:rsidTr="00B813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14:paraId="173C372B" w14:textId="77777777" w:rsidR="00B81377" w:rsidRPr="008B4D55" w:rsidRDefault="00B81377" w:rsidP="00B813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ge perimeter</w:t>
            </w:r>
          </w:p>
        </w:tc>
        <w:tc>
          <w:tcPr>
            <w:tcW w:w="801" w:type="dxa"/>
          </w:tcPr>
          <w:p w14:paraId="7C1D18C0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2</w:t>
            </w:r>
          </w:p>
        </w:tc>
        <w:tc>
          <w:tcPr>
            <w:tcW w:w="801" w:type="dxa"/>
          </w:tcPr>
          <w:p w14:paraId="034B7D6F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5</w:t>
            </w:r>
          </w:p>
        </w:tc>
        <w:tc>
          <w:tcPr>
            <w:tcW w:w="802" w:type="dxa"/>
          </w:tcPr>
          <w:p w14:paraId="0217AC39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29</w:t>
            </w:r>
          </w:p>
        </w:tc>
        <w:tc>
          <w:tcPr>
            <w:tcW w:w="809" w:type="dxa"/>
            <w:tcBorders>
              <w:right w:val="single" w:sz="4" w:space="0" w:color="auto"/>
            </w:tcBorders>
          </w:tcPr>
          <w:p w14:paraId="6136B038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04" w:type="dxa"/>
            <w:tcBorders>
              <w:left w:val="single" w:sz="4" w:space="0" w:color="auto"/>
            </w:tcBorders>
          </w:tcPr>
          <w:p w14:paraId="0A1336F3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8</w:t>
            </w:r>
          </w:p>
        </w:tc>
        <w:tc>
          <w:tcPr>
            <w:tcW w:w="804" w:type="dxa"/>
          </w:tcPr>
          <w:p w14:paraId="1E2FB59D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6</w:t>
            </w:r>
          </w:p>
        </w:tc>
        <w:tc>
          <w:tcPr>
            <w:tcW w:w="804" w:type="dxa"/>
          </w:tcPr>
          <w:p w14:paraId="2756F764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41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4E5D8960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14:paraId="756BFDBD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2</w:t>
            </w:r>
          </w:p>
        </w:tc>
        <w:tc>
          <w:tcPr>
            <w:tcW w:w="804" w:type="dxa"/>
          </w:tcPr>
          <w:p w14:paraId="4AF24202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9</w:t>
            </w:r>
          </w:p>
        </w:tc>
        <w:tc>
          <w:tcPr>
            <w:tcW w:w="804" w:type="dxa"/>
          </w:tcPr>
          <w:p w14:paraId="4ADB146D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02</w:t>
            </w:r>
          </w:p>
        </w:tc>
        <w:tc>
          <w:tcPr>
            <w:tcW w:w="804" w:type="dxa"/>
          </w:tcPr>
          <w:p w14:paraId="51AB814C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8B4D55" w:rsidRPr="008B4D55" w14:paraId="3969FDA0" w14:textId="77777777" w:rsidTr="00B81377">
        <w:trPr>
          <w:gridAfter w:val="1"/>
          <w:wAfter w:w="15" w:type="dxa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14:paraId="0B1E6596" w14:textId="77777777" w:rsidR="00B81377" w:rsidRPr="008B4D55" w:rsidRDefault="00B81377" w:rsidP="00B813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ing change</w:t>
            </w:r>
          </w:p>
        </w:tc>
        <w:tc>
          <w:tcPr>
            <w:tcW w:w="801" w:type="dxa"/>
          </w:tcPr>
          <w:p w14:paraId="282BF24D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7</w:t>
            </w:r>
          </w:p>
        </w:tc>
        <w:tc>
          <w:tcPr>
            <w:tcW w:w="801" w:type="dxa"/>
          </w:tcPr>
          <w:p w14:paraId="38FB4066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5</w:t>
            </w:r>
          </w:p>
        </w:tc>
        <w:tc>
          <w:tcPr>
            <w:tcW w:w="802" w:type="dxa"/>
          </w:tcPr>
          <w:p w14:paraId="19E26D63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5</w:t>
            </w:r>
          </w:p>
        </w:tc>
        <w:tc>
          <w:tcPr>
            <w:tcW w:w="809" w:type="dxa"/>
            <w:tcBorders>
              <w:right w:val="single" w:sz="4" w:space="0" w:color="auto"/>
            </w:tcBorders>
          </w:tcPr>
          <w:p w14:paraId="1E8B2AC3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1</w:t>
            </w:r>
          </w:p>
        </w:tc>
        <w:tc>
          <w:tcPr>
            <w:tcW w:w="804" w:type="dxa"/>
            <w:tcBorders>
              <w:left w:val="single" w:sz="4" w:space="0" w:color="auto"/>
            </w:tcBorders>
          </w:tcPr>
          <w:p w14:paraId="5BF42C5E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5</w:t>
            </w:r>
          </w:p>
        </w:tc>
        <w:tc>
          <w:tcPr>
            <w:tcW w:w="804" w:type="dxa"/>
          </w:tcPr>
          <w:p w14:paraId="4156EE76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0</w:t>
            </w:r>
          </w:p>
        </w:tc>
        <w:tc>
          <w:tcPr>
            <w:tcW w:w="804" w:type="dxa"/>
          </w:tcPr>
          <w:p w14:paraId="3F06F651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01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092445EA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14:paraId="4F9AD63B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7</w:t>
            </w:r>
          </w:p>
        </w:tc>
        <w:tc>
          <w:tcPr>
            <w:tcW w:w="804" w:type="dxa"/>
          </w:tcPr>
          <w:p w14:paraId="0219866E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6</w:t>
            </w:r>
          </w:p>
        </w:tc>
        <w:tc>
          <w:tcPr>
            <w:tcW w:w="804" w:type="dxa"/>
          </w:tcPr>
          <w:p w14:paraId="2846DA24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278</w:t>
            </w:r>
          </w:p>
        </w:tc>
        <w:tc>
          <w:tcPr>
            <w:tcW w:w="804" w:type="dxa"/>
          </w:tcPr>
          <w:p w14:paraId="412B690D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8B4D55" w:rsidRPr="008B4D55" w14:paraId="1CBC4131" w14:textId="77777777" w:rsidTr="00B813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14:paraId="3233BE2A" w14:textId="77777777" w:rsidR="00B81377" w:rsidRPr="008B4D55" w:rsidRDefault="00B81377" w:rsidP="00B813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nual temp.</w:t>
            </w:r>
          </w:p>
        </w:tc>
        <w:tc>
          <w:tcPr>
            <w:tcW w:w="801" w:type="dxa"/>
          </w:tcPr>
          <w:p w14:paraId="06131F56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70</w:t>
            </w:r>
          </w:p>
        </w:tc>
        <w:tc>
          <w:tcPr>
            <w:tcW w:w="801" w:type="dxa"/>
          </w:tcPr>
          <w:p w14:paraId="26A5E40F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6</w:t>
            </w:r>
          </w:p>
        </w:tc>
        <w:tc>
          <w:tcPr>
            <w:tcW w:w="802" w:type="dxa"/>
          </w:tcPr>
          <w:p w14:paraId="452AE7AB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75</w:t>
            </w:r>
          </w:p>
        </w:tc>
        <w:tc>
          <w:tcPr>
            <w:tcW w:w="809" w:type="dxa"/>
            <w:tcBorders>
              <w:right w:val="single" w:sz="4" w:space="0" w:color="auto"/>
            </w:tcBorders>
          </w:tcPr>
          <w:p w14:paraId="1A066B42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8</w:t>
            </w:r>
          </w:p>
        </w:tc>
        <w:tc>
          <w:tcPr>
            <w:tcW w:w="804" w:type="dxa"/>
            <w:tcBorders>
              <w:left w:val="single" w:sz="4" w:space="0" w:color="auto"/>
            </w:tcBorders>
          </w:tcPr>
          <w:p w14:paraId="034D782E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68</w:t>
            </w:r>
          </w:p>
        </w:tc>
        <w:tc>
          <w:tcPr>
            <w:tcW w:w="804" w:type="dxa"/>
          </w:tcPr>
          <w:p w14:paraId="4E082ED6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1</w:t>
            </w:r>
          </w:p>
        </w:tc>
        <w:tc>
          <w:tcPr>
            <w:tcW w:w="804" w:type="dxa"/>
          </w:tcPr>
          <w:p w14:paraId="2AF9B571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66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48B27788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4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14:paraId="01A08130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58</w:t>
            </w:r>
          </w:p>
        </w:tc>
        <w:tc>
          <w:tcPr>
            <w:tcW w:w="804" w:type="dxa"/>
          </w:tcPr>
          <w:p w14:paraId="0588CDAE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6</w:t>
            </w:r>
          </w:p>
        </w:tc>
        <w:tc>
          <w:tcPr>
            <w:tcW w:w="804" w:type="dxa"/>
          </w:tcPr>
          <w:p w14:paraId="6C474B60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32</w:t>
            </w:r>
          </w:p>
        </w:tc>
        <w:tc>
          <w:tcPr>
            <w:tcW w:w="804" w:type="dxa"/>
          </w:tcPr>
          <w:p w14:paraId="06238BF1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4</w:t>
            </w:r>
          </w:p>
        </w:tc>
      </w:tr>
      <w:tr w:rsidR="008B4D55" w:rsidRPr="008B4D55" w14:paraId="5B5B3579" w14:textId="77777777" w:rsidTr="00B81377">
        <w:trPr>
          <w:gridAfter w:val="1"/>
          <w:wAfter w:w="15" w:type="dxa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</w:tcPr>
          <w:p w14:paraId="7D1DC7D1" w14:textId="77777777" w:rsidR="00B81377" w:rsidRPr="008B4D55" w:rsidRDefault="00B81377" w:rsidP="00B813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nual prec.</w:t>
            </w:r>
          </w:p>
        </w:tc>
        <w:tc>
          <w:tcPr>
            <w:tcW w:w="801" w:type="dxa"/>
          </w:tcPr>
          <w:p w14:paraId="7A87A704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8</w:t>
            </w:r>
          </w:p>
        </w:tc>
        <w:tc>
          <w:tcPr>
            <w:tcW w:w="801" w:type="dxa"/>
          </w:tcPr>
          <w:p w14:paraId="411F3BAA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802" w:type="dxa"/>
          </w:tcPr>
          <w:p w14:paraId="6640C24C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3</w:t>
            </w:r>
          </w:p>
        </w:tc>
        <w:tc>
          <w:tcPr>
            <w:tcW w:w="809" w:type="dxa"/>
            <w:tcBorders>
              <w:right w:val="single" w:sz="4" w:space="0" w:color="auto"/>
            </w:tcBorders>
          </w:tcPr>
          <w:p w14:paraId="5D6AB9C5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9</w:t>
            </w:r>
          </w:p>
        </w:tc>
        <w:tc>
          <w:tcPr>
            <w:tcW w:w="804" w:type="dxa"/>
            <w:tcBorders>
              <w:left w:val="single" w:sz="4" w:space="0" w:color="auto"/>
            </w:tcBorders>
          </w:tcPr>
          <w:p w14:paraId="6265A470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7</w:t>
            </w:r>
          </w:p>
        </w:tc>
        <w:tc>
          <w:tcPr>
            <w:tcW w:w="804" w:type="dxa"/>
          </w:tcPr>
          <w:p w14:paraId="70624FC6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8</w:t>
            </w:r>
          </w:p>
        </w:tc>
        <w:tc>
          <w:tcPr>
            <w:tcW w:w="804" w:type="dxa"/>
          </w:tcPr>
          <w:p w14:paraId="069B5F23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0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119D6D1A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2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14:paraId="5F6F3870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7</w:t>
            </w:r>
          </w:p>
        </w:tc>
        <w:tc>
          <w:tcPr>
            <w:tcW w:w="804" w:type="dxa"/>
          </w:tcPr>
          <w:p w14:paraId="48D51128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3</w:t>
            </w:r>
          </w:p>
        </w:tc>
        <w:tc>
          <w:tcPr>
            <w:tcW w:w="804" w:type="dxa"/>
          </w:tcPr>
          <w:p w14:paraId="30FFF7A9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6</w:t>
            </w:r>
          </w:p>
        </w:tc>
        <w:tc>
          <w:tcPr>
            <w:tcW w:w="804" w:type="dxa"/>
          </w:tcPr>
          <w:p w14:paraId="66CCD6D9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8</w:t>
            </w:r>
          </w:p>
        </w:tc>
      </w:tr>
    </w:tbl>
    <w:p w14:paraId="4D1E60A4" w14:textId="77777777" w:rsidR="00C37F86" w:rsidRPr="008B4D55" w:rsidRDefault="00C37F86" w:rsidP="00C37F86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2EBDE63" w14:textId="04D8F7E5" w:rsidR="009F67F4" w:rsidRPr="008B4D55" w:rsidRDefault="009F67F4" w:rsidP="00C37F86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3: Panel regression robustness analysis dropping forest </w:t>
      </w:r>
      <w:r w:rsidR="001773EC"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rowth</w:t>
      </w:r>
      <w:r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stimates, standard errors, </w:t>
      </w:r>
      <w:r w:rsidR="00F467FC" w:rsidRPr="008B4D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z and p </w:t>
      </w:r>
      <w:r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of the impact of </w:t>
      </w:r>
      <w:r w:rsidR="009226F4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>forest cover, forest edge perimeter,</w:t>
      </w:r>
      <w:r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43FE4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>mining changes (non-lagged, one-year lagged and two-year lagged)</w:t>
      </w:r>
      <w:r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he average annual temperature at 2m, and total annual precipitation on the total incidence of malaria in Yanomami communities.  </w:t>
      </w:r>
      <w:r w:rsidR="00B81377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>Bold p-values indicate statistical difference.</w:t>
      </w:r>
    </w:p>
    <w:tbl>
      <w:tblPr>
        <w:tblStyle w:val="PlainTable5"/>
        <w:tblpPr w:leftFromText="180" w:rightFromText="180" w:vertAnchor="page" w:horzAnchor="margin" w:tblpXSpec="center" w:tblpY="3080"/>
        <w:tblW w:w="11463" w:type="dxa"/>
        <w:tblLayout w:type="fixed"/>
        <w:tblLook w:val="04A0" w:firstRow="1" w:lastRow="0" w:firstColumn="1" w:lastColumn="0" w:noHBand="0" w:noVBand="1"/>
      </w:tblPr>
      <w:tblGrid>
        <w:gridCol w:w="1684"/>
        <w:gridCol w:w="813"/>
        <w:gridCol w:w="813"/>
        <w:gridCol w:w="814"/>
        <w:gridCol w:w="809"/>
        <w:gridCol w:w="822"/>
        <w:gridCol w:w="814"/>
        <w:gridCol w:w="814"/>
        <w:gridCol w:w="817"/>
        <w:gridCol w:w="814"/>
        <w:gridCol w:w="814"/>
        <w:gridCol w:w="814"/>
        <w:gridCol w:w="815"/>
        <w:gridCol w:w="6"/>
      </w:tblGrid>
      <w:tr w:rsidR="008B4D55" w:rsidRPr="008B4D55" w14:paraId="1100518A" w14:textId="77777777" w:rsidTr="00C37F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84" w:type="dxa"/>
          </w:tcPr>
          <w:p w14:paraId="17D60D2E" w14:textId="77777777" w:rsidR="00C37F86" w:rsidRPr="008B4D55" w:rsidRDefault="00C37F86" w:rsidP="00C37F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49" w:type="dxa"/>
            <w:gridSpan w:val="4"/>
          </w:tcPr>
          <w:p w14:paraId="09C45131" w14:textId="77777777" w:rsidR="00C37F86" w:rsidRPr="008B4D55" w:rsidRDefault="00C37F86" w:rsidP="00C37F8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lagged model</w:t>
            </w:r>
          </w:p>
        </w:tc>
        <w:tc>
          <w:tcPr>
            <w:tcW w:w="3267" w:type="dxa"/>
            <w:gridSpan w:val="4"/>
          </w:tcPr>
          <w:p w14:paraId="4B6B701C" w14:textId="77777777" w:rsidR="00C37F86" w:rsidRPr="008B4D55" w:rsidRDefault="00C37F86" w:rsidP="00C37F8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e-year lagged model</w:t>
            </w:r>
          </w:p>
        </w:tc>
        <w:tc>
          <w:tcPr>
            <w:tcW w:w="3263" w:type="dxa"/>
            <w:gridSpan w:val="5"/>
          </w:tcPr>
          <w:p w14:paraId="73B8BB8F" w14:textId="77777777" w:rsidR="00C37F86" w:rsidRPr="008B4D55" w:rsidRDefault="00C37F86" w:rsidP="00C37F8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wo-year lagged model</w:t>
            </w:r>
          </w:p>
        </w:tc>
      </w:tr>
      <w:tr w:rsidR="008B4D55" w:rsidRPr="008B4D55" w14:paraId="033BF76A" w14:textId="77777777" w:rsidTr="00C37F8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5444E6E2" w14:textId="77777777" w:rsidR="00C37F86" w:rsidRPr="008B4D55" w:rsidRDefault="00C37F86" w:rsidP="00C37F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3" w:type="dxa"/>
          </w:tcPr>
          <w:p w14:paraId="725A5E70" w14:textId="77777777" w:rsidR="00C37F86" w:rsidRPr="008B4D55" w:rsidRDefault="00C37F86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</w:t>
            </w:r>
          </w:p>
        </w:tc>
        <w:tc>
          <w:tcPr>
            <w:tcW w:w="813" w:type="dxa"/>
          </w:tcPr>
          <w:p w14:paraId="0FE5F5F0" w14:textId="77777777" w:rsidR="00C37F86" w:rsidRPr="008B4D55" w:rsidRDefault="00C37F86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 error</w:t>
            </w:r>
          </w:p>
        </w:tc>
        <w:tc>
          <w:tcPr>
            <w:tcW w:w="814" w:type="dxa"/>
          </w:tcPr>
          <w:p w14:paraId="0418A66C" w14:textId="77777777" w:rsidR="00C37F86" w:rsidRPr="008B4D55" w:rsidRDefault="00C37F86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-value</w:t>
            </w:r>
          </w:p>
        </w:tc>
        <w:tc>
          <w:tcPr>
            <w:tcW w:w="809" w:type="dxa"/>
            <w:tcBorders>
              <w:right w:val="single" w:sz="4" w:space="0" w:color="auto"/>
            </w:tcBorders>
          </w:tcPr>
          <w:p w14:paraId="40B5337C" w14:textId="77777777" w:rsidR="00C37F86" w:rsidRPr="008B4D55" w:rsidRDefault="00C37F86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822" w:type="dxa"/>
            <w:tcBorders>
              <w:left w:val="single" w:sz="4" w:space="0" w:color="auto"/>
            </w:tcBorders>
          </w:tcPr>
          <w:p w14:paraId="0284E302" w14:textId="77777777" w:rsidR="00C37F86" w:rsidRPr="008B4D55" w:rsidRDefault="00C37F86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</w:t>
            </w:r>
          </w:p>
        </w:tc>
        <w:tc>
          <w:tcPr>
            <w:tcW w:w="814" w:type="dxa"/>
          </w:tcPr>
          <w:p w14:paraId="3F0577BA" w14:textId="77777777" w:rsidR="00C37F86" w:rsidRPr="008B4D55" w:rsidRDefault="00C37F86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 error</w:t>
            </w:r>
          </w:p>
        </w:tc>
        <w:tc>
          <w:tcPr>
            <w:tcW w:w="814" w:type="dxa"/>
          </w:tcPr>
          <w:p w14:paraId="4FCEF6A9" w14:textId="77777777" w:rsidR="00C37F86" w:rsidRPr="008B4D55" w:rsidRDefault="00C37F86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-value</w:t>
            </w:r>
          </w:p>
        </w:tc>
        <w:tc>
          <w:tcPr>
            <w:tcW w:w="817" w:type="dxa"/>
            <w:tcBorders>
              <w:right w:val="single" w:sz="4" w:space="0" w:color="auto"/>
            </w:tcBorders>
          </w:tcPr>
          <w:p w14:paraId="51D984F0" w14:textId="77777777" w:rsidR="00C37F86" w:rsidRPr="008B4D55" w:rsidRDefault="00C37F86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814" w:type="dxa"/>
            <w:tcBorders>
              <w:left w:val="single" w:sz="4" w:space="0" w:color="auto"/>
            </w:tcBorders>
          </w:tcPr>
          <w:p w14:paraId="20CDD956" w14:textId="77777777" w:rsidR="00C37F86" w:rsidRPr="008B4D55" w:rsidRDefault="00C37F86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</w:t>
            </w:r>
          </w:p>
        </w:tc>
        <w:tc>
          <w:tcPr>
            <w:tcW w:w="814" w:type="dxa"/>
          </w:tcPr>
          <w:p w14:paraId="14176C2C" w14:textId="77777777" w:rsidR="00C37F86" w:rsidRPr="008B4D55" w:rsidRDefault="00C37F86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 error</w:t>
            </w:r>
          </w:p>
        </w:tc>
        <w:tc>
          <w:tcPr>
            <w:tcW w:w="814" w:type="dxa"/>
          </w:tcPr>
          <w:p w14:paraId="619D82BD" w14:textId="77777777" w:rsidR="00C37F86" w:rsidRPr="008B4D55" w:rsidRDefault="00C37F86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-value</w:t>
            </w:r>
          </w:p>
        </w:tc>
        <w:tc>
          <w:tcPr>
            <w:tcW w:w="815" w:type="dxa"/>
          </w:tcPr>
          <w:p w14:paraId="72AD73AF" w14:textId="77777777" w:rsidR="00C37F86" w:rsidRPr="008B4D55" w:rsidRDefault="00C37F86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8B4D55" w:rsidRPr="008B4D55" w14:paraId="4F2A13F6" w14:textId="77777777" w:rsidTr="00C37F86">
        <w:trPr>
          <w:gridAfter w:val="1"/>
          <w:wAfter w:w="6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2E8F5422" w14:textId="77777777" w:rsidR="00C37F86" w:rsidRPr="008B4D55" w:rsidRDefault="00C37F86" w:rsidP="00C37F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est cover</w:t>
            </w:r>
          </w:p>
        </w:tc>
        <w:tc>
          <w:tcPr>
            <w:tcW w:w="813" w:type="dxa"/>
          </w:tcPr>
          <w:p w14:paraId="4B9B5FCA" w14:textId="0AD39930" w:rsidR="00C37F86" w:rsidRPr="008B4D55" w:rsidRDefault="00CE18BD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813" w:type="dxa"/>
          </w:tcPr>
          <w:p w14:paraId="22B6A525" w14:textId="5750EA85" w:rsidR="00C37F86" w:rsidRPr="008B4D55" w:rsidRDefault="00BE1E20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9</w:t>
            </w:r>
          </w:p>
        </w:tc>
        <w:tc>
          <w:tcPr>
            <w:tcW w:w="814" w:type="dxa"/>
          </w:tcPr>
          <w:p w14:paraId="53EA5156" w14:textId="72A9CA58" w:rsidR="00C37F86" w:rsidRPr="008B4D55" w:rsidRDefault="00BE1E20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2</w:t>
            </w:r>
          </w:p>
        </w:tc>
        <w:tc>
          <w:tcPr>
            <w:tcW w:w="809" w:type="dxa"/>
            <w:tcBorders>
              <w:right w:val="single" w:sz="4" w:space="0" w:color="auto"/>
            </w:tcBorders>
          </w:tcPr>
          <w:p w14:paraId="5F3F225D" w14:textId="4794A520" w:rsidR="00C37F86" w:rsidRPr="008B4D55" w:rsidRDefault="00BE1E20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0</w:t>
            </w:r>
          </w:p>
        </w:tc>
        <w:tc>
          <w:tcPr>
            <w:tcW w:w="822" w:type="dxa"/>
            <w:tcBorders>
              <w:left w:val="single" w:sz="4" w:space="0" w:color="auto"/>
            </w:tcBorders>
          </w:tcPr>
          <w:p w14:paraId="141626A0" w14:textId="37EC93DD" w:rsidR="00C37F86" w:rsidRPr="008B4D55" w:rsidRDefault="007F1E06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0</w:t>
            </w:r>
          </w:p>
        </w:tc>
        <w:tc>
          <w:tcPr>
            <w:tcW w:w="814" w:type="dxa"/>
          </w:tcPr>
          <w:p w14:paraId="30D47DA0" w14:textId="6DDB71DF" w:rsidR="00C37F86" w:rsidRPr="008B4D55" w:rsidRDefault="007F1E06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0</w:t>
            </w:r>
          </w:p>
        </w:tc>
        <w:tc>
          <w:tcPr>
            <w:tcW w:w="814" w:type="dxa"/>
          </w:tcPr>
          <w:p w14:paraId="62E43120" w14:textId="481AB9C9" w:rsidR="00C37F86" w:rsidRPr="008B4D55" w:rsidRDefault="007F1E06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4</w:t>
            </w:r>
          </w:p>
        </w:tc>
        <w:tc>
          <w:tcPr>
            <w:tcW w:w="817" w:type="dxa"/>
            <w:tcBorders>
              <w:right w:val="single" w:sz="4" w:space="0" w:color="auto"/>
            </w:tcBorders>
          </w:tcPr>
          <w:p w14:paraId="673D75D5" w14:textId="67B2E018" w:rsidR="00C37F86" w:rsidRPr="008B4D55" w:rsidRDefault="007F1E06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9</w:t>
            </w:r>
          </w:p>
        </w:tc>
        <w:tc>
          <w:tcPr>
            <w:tcW w:w="814" w:type="dxa"/>
            <w:tcBorders>
              <w:left w:val="single" w:sz="4" w:space="0" w:color="auto"/>
            </w:tcBorders>
          </w:tcPr>
          <w:p w14:paraId="3BDE6B15" w14:textId="31A313E0" w:rsidR="00C37F86" w:rsidRPr="008B4D55" w:rsidRDefault="00EF6649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7</w:t>
            </w:r>
          </w:p>
        </w:tc>
        <w:tc>
          <w:tcPr>
            <w:tcW w:w="814" w:type="dxa"/>
          </w:tcPr>
          <w:p w14:paraId="5EBEE463" w14:textId="79DD17F4" w:rsidR="00C37F86" w:rsidRPr="008B4D55" w:rsidRDefault="00EF6649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4</w:t>
            </w:r>
          </w:p>
        </w:tc>
        <w:tc>
          <w:tcPr>
            <w:tcW w:w="814" w:type="dxa"/>
          </w:tcPr>
          <w:p w14:paraId="5C4C890C" w14:textId="0243B447" w:rsidR="00C37F86" w:rsidRPr="008B4D55" w:rsidRDefault="00EF6649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8</w:t>
            </w:r>
          </w:p>
        </w:tc>
        <w:tc>
          <w:tcPr>
            <w:tcW w:w="815" w:type="dxa"/>
          </w:tcPr>
          <w:p w14:paraId="7F327E74" w14:textId="0A0A3FA2" w:rsidR="00C37F86" w:rsidRPr="008B4D55" w:rsidRDefault="00EF6649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8</w:t>
            </w:r>
          </w:p>
        </w:tc>
      </w:tr>
      <w:tr w:rsidR="008B4D55" w:rsidRPr="008B4D55" w14:paraId="69B88FF7" w14:textId="77777777" w:rsidTr="00C37F8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1C4CACE5" w14:textId="77777777" w:rsidR="00C37F86" w:rsidRPr="008B4D55" w:rsidRDefault="00C37F86" w:rsidP="00C37F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ing change</w:t>
            </w:r>
          </w:p>
        </w:tc>
        <w:tc>
          <w:tcPr>
            <w:tcW w:w="813" w:type="dxa"/>
          </w:tcPr>
          <w:p w14:paraId="44918F94" w14:textId="48447D7E" w:rsidR="00C37F86" w:rsidRPr="008B4D55" w:rsidRDefault="00BE1E20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0</w:t>
            </w:r>
          </w:p>
        </w:tc>
        <w:tc>
          <w:tcPr>
            <w:tcW w:w="813" w:type="dxa"/>
          </w:tcPr>
          <w:p w14:paraId="1F3DF80F" w14:textId="3D18CAD3" w:rsidR="00C37F86" w:rsidRPr="008B4D55" w:rsidRDefault="00BE1E20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  <w:r w:rsidR="00E04E2C"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14" w:type="dxa"/>
          </w:tcPr>
          <w:p w14:paraId="27622261" w14:textId="4790480F" w:rsidR="00C37F86" w:rsidRPr="008B4D55" w:rsidRDefault="00CA149C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56</w:t>
            </w:r>
          </w:p>
        </w:tc>
        <w:tc>
          <w:tcPr>
            <w:tcW w:w="809" w:type="dxa"/>
            <w:tcBorders>
              <w:right w:val="single" w:sz="4" w:space="0" w:color="auto"/>
            </w:tcBorders>
          </w:tcPr>
          <w:p w14:paraId="7ACDAF4A" w14:textId="12B1A26F" w:rsidR="00C37F86" w:rsidRPr="008B4D55" w:rsidRDefault="00CA149C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9</w:t>
            </w:r>
          </w:p>
        </w:tc>
        <w:tc>
          <w:tcPr>
            <w:tcW w:w="822" w:type="dxa"/>
            <w:tcBorders>
              <w:left w:val="single" w:sz="4" w:space="0" w:color="auto"/>
            </w:tcBorders>
          </w:tcPr>
          <w:p w14:paraId="3FCA91BC" w14:textId="170BC15A" w:rsidR="00C37F86" w:rsidRPr="008B4D55" w:rsidRDefault="007F1E06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2</w:t>
            </w:r>
          </w:p>
        </w:tc>
        <w:tc>
          <w:tcPr>
            <w:tcW w:w="814" w:type="dxa"/>
          </w:tcPr>
          <w:p w14:paraId="5945A9B2" w14:textId="3EA6BE53" w:rsidR="00C37F86" w:rsidRPr="008B4D55" w:rsidRDefault="007F1E06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1</w:t>
            </w:r>
          </w:p>
        </w:tc>
        <w:tc>
          <w:tcPr>
            <w:tcW w:w="814" w:type="dxa"/>
          </w:tcPr>
          <w:p w14:paraId="608BE7AE" w14:textId="781AF215" w:rsidR="00C37F86" w:rsidRPr="008B4D55" w:rsidRDefault="007F1E06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46</w:t>
            </w:r>
            <w:r w:rsidR="00D52412"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17" w:type="dxa"/>
            <w:tcBorders>
              <w:right w:val="single" w:sz="4" w:space="0" w:color="auto"/>
            </w:tcBorders>
          </w:tcPr>
          <w:p w14:paraId="7243EC21" w14:textId="0EE817AC" w:rsidR="00C37F86" w:rsidRPr="008B4D55" w:rsidRDefault="00D52412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14" w:type="dxa"/>
            <w:tcBorders>
              <w:left w:val="single" w:sz="4" w:space="0" w:color="auto"/>
            </w:tcBorders>
          </w:tcPr>
          <w:p w14:paraId="32C699BC" w14:textId="0006353B" w:rsidR="00C37F86" w:rsidRPr="008B4D55" w:rsidRDefault="00EF6649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7</w:t>
            </w:r>
          </w:p>
        </w:tc>
        <w:tc>
          <w:tcPr>
            <w:tcW w:w="814" w:type="dxa"/>
          </w:tcPr>
          <w:p w14:paraId="0804A2C8" w14:textId="475B7846" w:rsidR="00C37F86" w:rsidRPr="008B4D55" w:rsidRDefault="00EF6649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9</w:t>
            </w:r>
          </w:p>
        </w:tc>
        <w:tc>
          <w:tcPr>
            <w:tcW w:w="814" w:type="dxa"/>
          </w:tcPr>
          <w:p w14:paraId="34E59232" w14:textId="28F86C93" w:rsidR="00C37F86" w:rsidRPr="008B4D55" w:rsidRDefault="00EF6649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4</w:t>
            </w:r>
            <w:r w:rsidR="00CE3508"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15" w:type="dxa"/>
          </w:tcPr>
          <w:p w14:paraId="66266333" w14:textId="627707E8" w:rsidR="00C37F86" w:rsidRPr="008B4D55" w:rsidRDefault="00CE3508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8B4D55" w:rsidRPr="008B4D55" w14:paraId="51C98651" w14:textId="77777777" w:rsidTr="00C37F86">
        <w:trPr>
          <w:gridAfter w:val="1"/>
          <w:wAfter w:w="6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6877DAE8" w14:textId="77777777" w:rsidR="00C37F86" w:rsidRPr="008B4D55" w:rsidRDefault="00C37F86" w:rsidP="00C37F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nual temp.</w:t>
            </w:r>
          </w:p>
        </w:tc>
        <w:tc>
          <w:tcPr>
            <w:tcW w:w="813" w:type="dxa"/>
          </w:tcPr>
          <w:p w14:paraId="5915F0DD" w14:textId="0D7C3950" w:rsidR="00C37F86" w:rsidRPr="008B4D55" w:rsidRDefault="00CA149C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64</w:t>
            </w:r>
          </w:p>
        </w:tc>
        <w:tc>
          <w:tcPr>
            <w:tcW w:w="813" w:type="dxa"/>
          </w:tcPr>
          <w:p w14:paraId="39C62E6B" w14:textId="64ED5AC7" w:rsidR="00C37F86" w:rsidRPr="008B4D55" w:rsidRDefault="00CA149C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  <w:r w:rsidR="008C11A0"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814" w:type="dxa"/>
          </w:tcPr>
          <w:p w14:paraId="02EF9A70" w14:textId="3257A646" w:rsidR="00C37F86" w:rsidRPr="008B4D55" w:rsidRDefault="008C11A0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89</w:t>
            </w:r>
          </w:p>
        </w:tc>
        <w:tc>
          <w:tcPr>
            <w:tcW w:w="809" w:type="dxa"/>
            <w:tcBorders>
              <w:right w:val="single" w:sz="4" w:space="0" w:color="auto"/>
            </w:tcBorders>
          </w:tcPr>
          <w:p w14:paraId="3D046CD1" w14:textId="72173EAE" w:rsidR="00C37F86" w:rsidRPr="008B4D55" w:rsidRDefault="008C11A0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7</w:t>
            </w:r>
          </w:p>
        </w:tc>
        <w:tc>
          <w:tcPr>
            <w:tcW w:w="822" w:type="dxa"/>
            <w:tcBorders>
              <w:left w:val="single" w:sz="4" w:space="0" w:color="auto"/>
            </w:tcBorders>
          </w:tcPr>
          <w:p w14:paraId="6DCF5542" w14:textId="0E29329D" w:rsidR="00C37F86" w:rsidRPr="008B4D55" w:rsidRDefault="00D52412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61</w:t>
            </w:r>
          </w:p>
        </w:tc>
        <w:tc>
          <w:tcPr>
            <w:tcW w:w="814" w:type="dxa"/>
          </w:tcPr>
          <w:p w14:paraId="4606B2D2" w14:textId="28CFD952" w:rsidR="00C37F86" w:rsidRPr="008B4D55" w:rsidRDefault="00D52412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6</w:t>
            </w:r>
          </w:p>
        </w:tc>
        <w:tc>
          <w:tcPr>
            <w:tcW w:w="814" w:type="dxa"/>
          </w:tcPr>
          <w:p w14:paraId="0A070712" w14:textId="324B2FC9" w:rsidR="00C37F86" w:rsidRPr="008B4D55" w:rsidRDefault="00D52412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80</w:t>
            </w:r>
          </w:p>
        </w:tc>
        <w:tc>
          <w:tcPr>
            <w:tcW w:w="817" w:type="dxa"/>
            <w:tcBorders>
              <w:right w:val="single" w:sz="4" w:space="0" w:color="auto"/>
            </w:tcBorders>
          </w:tcPr>
          <w:p w14:paraId="4AA6FCC7" w14:textId="6018CF1A" w:rsidR="00C37F86" w:rsidRPr="008B4D55" w:rsidRDefault="00D52412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4</w:t>
            </w:r>
          </w:p>
        </w:tc>
        <w:tc>
          <w:tcPr>
            <w:tcW w:w="814" w:type="dxa"/>
            <w:tcBorders>
              <w:left w:val="single" w:sz="4" w:space="0" w:color="auto"/>
            </w:tcBorders>
          </w:tcPr>
          <w:p w14:paraId="033C43D3" w14:textId="79D6DB4A" w:rsidR="00C37F86" w:rsidRPr="008B4D55" w:rsidRDefault="00CE3508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51</w:t>
            </w:r>
          </w:p>
        </w:tc>
        <w:tc>
          <w:tcPr>
            <w:tcW w:w="814" w:type="dxa"/>
          </w:tcPr>
          <w:p w14:paraId="3A02ADD9" w14:textId="01F3E77F" w:rsidR="00C37F86" w:rsidRPr="008B4D55" w:rsidRDefault="00CE3508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2</w:t>
            </w:r>
          </w:p>
        </w:tc>
        <w:tc>
          <w:tcPr>
            <w:tcW w:w="814" w:type="dxa"/>
          </w:tcPr>
          <w:p w14:paraId="13D44085" w14:textId="7EE8D06E" w:rsidR="00C37F86" w:rsidRPr="008B4D55" w:rsidRDefault="00CE3508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56</w:t>
            </w:r>
          </w:p>
        </w:tc>
        <w:tc>
          <w:tcPr>
            <w:tcW w:w="815" w:type="dxa"/>
          </w:tcPr>
          <w:p w14:paraId="50BBDAE6" w14:textId="61767769" w:rsidR="00C37F86" w:rsidRPr="008B4D55" w:rsidRDefault="00CE3508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1</w:t>
            </w:r>
          </w:p>
        </w:tc>
      </w:tr>
      <w:tr w:rsidR="008B4D55" w:rsidRPr="008B4D55" w14:paraId="0099BAF8" w14:textId="77777777" w:rsidTr="00C37F8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3B32A652" w14:textId="77777777" w:rsidR="00C37F86" w:rsidRPr="008B4D55" w:rsidRDefault="00C37F86" w:rsidP="00C37F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nual prec.</w:t>
            </w:r>
          </w:p>
        </w:tc>
        <w:tc>
          <w:tcPr>
            <w:tcW w:w="813" w:type="dxa"/>
          </w:tcPr>
          <w:p w14:paraId="212369EA" w14:textId="1F94EC03" w:rsidR="00C37F86" w:rsidRPr="008B4D55" w:rsidRDefault="008C11A0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13" w:type="dxa"/>
          </w:tcPr>
          <w:p w14:paraId="66A2EC7B" w14:textId="05F34255" w:rsidR="00C37F86" w:rsidRPr="008B4D55" w:rsidRDefault="008C11A0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9</w:t>
            </w:r>
          </w:p>
        </w:tc>
        <w:tc>
          <w:tcPr>
            <w:tcW w:w="814" w:type="dxa"/>
          </w:tcPr>
          <w:p w14:paraId="1357068C" w14:textId="36B8193B" w:rsidR="00C37F86" w:rsidRPr="008B4D55" w:rsidRDefault="008C11A0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809" w:type="dxa"/>
            <w:tcBorders>
              <w:right w:val="single" w:sz="4" w:space="0" w:color="auto"/>
            </w:tcBorders>
          </w:tcPr>
          <w:p w14:paraId="0CA2F6DD" w14:textId="4D7D5818" w:rsidR="00C37F86" w:rsidRPr="008B4D55" w:rsidRDefault="008C11A0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2</w:t>
            </w:r>
          </w:p>
        </w:tc>
        <w:tc>
          <w:tcPr>
            <w:tcW w:w="822" w:type="dxa"/>
            <w:tcBorders>
              <w:left w:val="single" w:sz="4" w:space="0" w:color="auto"/>
            </w:tcBorders>
          </w:tcPr>
          <w:p w14:paraId="62E53322" w14:textId="3A35A0ED" w:rsidR="00C37F86" w:rsidRPr="008B4D55" w:rsidRDefault="00D52412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14" w:type="dxa"/>
          </w:tcPr>
          <w:p w14:paraId="0DE777B2" w14:textId="4A11F5DD" w:rsidR="00C37F86" w:rsidRPr="008B4D55" w:rsidRDefault="008637B0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6</w:t>
            </w:r>
          </w:p>
        </w:tc>
        <w:tc>
          <w:tcPr>
            <w:tcW w:w="814" w:type="dxa"/>
          </w:tcPr>
          <w:p w14:paraId="03E7A110" w14:textId="1C0953CC" w:rsidR="00C37F86" w:rsidRPr="008B4D55" w:rsidRDefault="008637B0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817" w:type="dxa"/>
            <w:tcBorders>
              <w:right w:val="single" w:sz="4" w:space="0" w:color="auto"/>
            </w:tcBorders>
          </w:tcPr>
          <w:p w14:paraId="681A9B88" w14:textId="13D17010" w:rsidR="00C37F86" w:rsidRPr="008B4D55" w:rsidRDefault="008637B0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5</w:t>
            </w:r>
          </w:p>
        </w:tc>
        <w:tc>
          <w:tcPr>
            <w:tcW w:w="814" w:type="dxa"/>
            <w:tcBorders>
              <w:left w:val="single" w:sz="4" w:space="0" w:color="auto"/>
            </w:tcBorders>
          </w:tcPr>
          <w:p w14:paraId="5FCD9D80" w14:textId="40F9970D" w:rsidR="00C37F86" w:rsidRPr="008B4D55" w:rsidRDefault="00CE3508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814" w:type="dxa"/>
          </w:tcPr>
          <w:p w14:paraId="6E202352" w14:textId="78D4ACCB" w:rsidR="00C37F86" w:rsidRPr="008B4D55" w:rsidRDefault="00CE3508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3</w:t>
            </w:r>
          </w:p>
        </w:tc>
        <w:tc>
          <w:tcPr>
            <w:tcW w:w="814" w:type="dxa"/>
          </w:tcPr>
          <w:p w14:paraId="61F7E93D" w14:textId="4F29B83D" w:rsidR="00C37F86" w:rsidRPr="008B4D55" w:rsidRDefault="00CE3508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815" w:type="dxa"/>
          </w:tcPr>
          <w:p w14:paraId="7EBBAAF0" w14:textId="5BAA613B" w:rsidR="00C37F86" w:rsidRPr="008B4D55" w:rsidRDefault="00CE3508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5</w:t>
            </w:r>
          </w:p>
        </w:tc>
      </w:tr>
    </w:tbl>
    <w:p w14:paraId="551F3959" w14:textId="77777777" w:rsidR="00B81377" w:rsidRPr="008B4D55" w:rsidRDefault="00E37A36" w:rsidP="00B81377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4: Panel regression robustness analysis dropping forest </w:t>
      </w:r>
      <w:r w:rsidR="001773EC"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rowth</w:t>
      </w:r>
      <w:r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edge perimeter.</w:t>
      </w:r>
      <w:r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stimates, standard errors, </w:t>
      </w:r>
      <w:r w:rsidR="00F467FC" w:rsidRPr="008B4D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z and p </w:t>
      </w:r>
      <w:r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of the impact of forest cover, </w:t>
      </w:r>
      <w:r w:rsidR="00643FE4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>mining changes (non-lagged, one-year lagged and two-year lagged)</w:t>
      </w:r>
      <w:r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he average annual temperature at 2m, and total annual precipitation on the total incidence of malaria in Yanomami communities.  </w:t>
      </w:r>
      <w:r w:rsidR="00B81377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>Bold p-values indicate statistical difference.</w:t>
      </w:r>
    </w:p>
    <w:p w14:paraId="27491C0C" w14:textId="77777777" w:rsidR="00905306" w:rsidRPr="008B4D55" w:rsidRDefault="00905306" w:rsidP="00C37F86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DB93837" w14:textId="023E6641" w:rsidR="00F559BE" w:rsidRPr="008B4D55" w:rsidRDefault="00F559BE" w:rsidP="00C37F86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5: Panel regression robustness analysis using </w:t>
      </w:r>
      <w:r w:rsidR="00491E9E"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quadratic</w:t>
      </w:r>
      <w:r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emperature. </w:t>
      </w:r>
      <w:r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timates, standard errors, </w:t>
      </w:r>
      <w:r w:rsidR="00F467FC" w:rsidRPr="008B4D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z and p </w:t>
      </w:r>
      <w:r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of the impact of forest cover, forest </w:t>
      </w:r>
      <w:r w:rsidR="001773EC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>growth</w:t>
      </w:r>
      <w:r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forest edge perimeter, </w:t>
      </w:r>
      <w:r w:rsidR="00643FE4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>mining changes (non-lagged, one-year lagged and two-year lagged)</w:t>
      </w:r>
      <w:r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1A3533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average and quadratic </w:t>
      </w:r>
      <w:r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>annual temperature at 2m, and total annual precipitation on the incidence of malaria in Yanomami communities.</w:t>
      </w:r>
      <w:r w:rsidR="00B81377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old p-values indicate statistical difference.</w:t>
      </w:r>
    </w:p>
    <w:tbl>
      <w:tblPr>
        <w:tblStyle w:val="PlainTable5"/>
        <w:tblpPr w:leftFromText="180" w:rightFromText="180" w:vertAnchor="page" w:horzAnchor="margin" w:tblpXSpec="center" w:tblpY="7639"/>
        <w:tblW w:w="11400" w:type="dxa"/>
        <w:tblLayout w:type="fixed"/>
        <w:tblLook w:val="04A0" w:firstRow="1" w:lastRow="0" w:firstColumn="1" w:lastColumn="0" w:noHBand="0" w:noVBand="1"/>
      </w:tblPr>
      <w:tblGrid>
        <w:gridCol w:w="1669"/>
        <w:gridCol w:w="806"/>
        <w:gridCol w:w="806"/>
        <w:gridCol w:w="807"/>
        <w:gridCol w:w="815"/>
        <w:gridCol w:w="809"/>
        <w:gridCol w:w="809"/>
        <w:gridCol w:w="809"/>
        <w:gridCol w:w="816"/>
        <w:gridCol w:w="811"/>
        <w:gridCol w:w="809"/>
        <w:gridCol w:w="809"/>
        <w:gridCol w:w="809"/>
        <w:gridCol w:w="16"/>
      </w:tblGrid>
      <w:tr w:rsidR="008B4D55" w:rsidRPr="008B4D55" w14:paraId="5337FC1D" w14:textId="77777777" w:rsidTr="00B813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69" w:type="dxa"/>
          </w:tcPr>
          <w:p w14:paraId="2F2F59EF" w14:textId="77777777" w:rsidR="00C37F86" w:rsidRPr="008B4D55" w:rsidRDefault="00C37F86" w:rsidP="00B813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34" w:type="dxa"/>
            <w:gridSpan w:val="4"/>
          </w:tcPr>
          <w:p w14:paraId="4699F4A6" w14:textId="77777777" w:rsidR="00C37F86" w:rsidRPr="008B4D55" w:rsidRDefault="00C37F86" w:rsidP="00B8137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lagged model</w:t>
            </w:r>
          </w:p>
        </w:tc>
        <w:tc>
          <w:tcPr>
            <w:tcW w:w="3243" w:type="dxa"/>
            <w:gridSpan w:val="4"/>
          </w:tcPr>
          <w:p w14:paraId="1B4B6171" w14:textId="77777777" w:rsidR="00C37F86" w:rsidRPr="008B4D55" w:rsidRDefault="00C37F86" w:rsidP="00B8137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e-year lagged model</w:t>
            </w:r>
          </w:p>
        </w:tc>
        <w:tc>
          <w:tcPr>
            <w:tcW w:w="3254" w:type="dxa"/>
            <w:gridSpan w:val="5"/>
          </w:tcPr>
          <w:p w14:paraId="35E5FD6D" w14:textId="77777777" w:rsidR="00C37F86" w:rsidRPr="008B4D55" w:rsidRDefault="00C37F86" w:rsidP="00B8137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wo-year lagged model</w:t>
            </w:r>
          </w:p>
        </w:tc>
      </w:tr>
      <w:tr w:rsidR="008B4D55" w:rsidRPr="008B4D55" w14:paraId="443A0C5C" w14:textId="77777777" w:rsidTr="00B813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14:paraId="25CFC33F" w14:textId="77777777" w:rsidR="00C37F86" w:rsidRPr="008B4D55" w:rsidRDefault="00C37F86" w:rsidP="00B813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6" w:type="dxa"/>
          </w:tcPr>
          <w:p w14:paraId="2E821224" w14:textId="77777777" w:rsidR="00C37F86" w:rsidRPr="008B4D55" w:rsidRDefault="00C37F8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</w:t>
            </w:r>
          </w:p>
        </w:tc>
        <w:tc>
          <w:tcPr>
            <w:tcW w:w="806" w:type="dxa"/>
          </w:tcPr>
          <w:p w14:paraId="4EFEC924" w14:textId="77777777" w:rsidR="00C37F86" w:rsidRPr="008B4D55" w:rsidRDefault="00C37F8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 error</w:t>
            </w:r>
          </w:p>
        </w:tc>
        <w:tc>
          <w:tcPr>
            <w:tcW w:w="807" w:type="dxa"/>
          </w:tcPr>
          <w:p w14:paraId="1F7750A8" w14:textId="77777777" w:rsidR="00C37F86" w:rsidRPr="008B4D55" w:rsidRDefault="00C37F8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-value</w:t>
            </w:r>
          </w:p>
        </w:tc>
        <w:tc>
          <w:tcPr>
            <w:tcW w:w="815" w:type="dxa"/>
            <w:tcBorders>
              <w:right w:val="single" w:sz="4" w:space="0" w:color="auto"/>
            </w:tcBorders>
          </w:tcPr>
          <w:p w14:paraId="3F5E0A0F" w14:textId="77777777" w:rsidR="00C37F86" w:rsidRPr="008B4D55" w:rsidRDefault="00C37F8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15B4B0CD" w14:textId="77777777" w:rsidR="00C37F86" w:rsidRPr="008B4D55" w:rsidRDefault="00C37F8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</w:t>
            </w:r>
          </w:p>
        </w:tc>
        <w:tc>
          <w:tcPr>
            <w:tcW w:w="809" w:type="dxa"/>
          </w:tcPr>
          <w:p w14:paraId="4FEF69A9" w14:textId="77777777" w:rsidR="00C37F86" w:rsidRPr="008B4D55" w:rsidRDefault="00C37F8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 error</w:t>
            </w:r>
          </w:p>
        </w:tc>
        <w:tc>
          <w:tcPr>
            <w:tcW w:w="809" w:type="dxa"/>
          </w:tcPr>
          <w:p w14:paraId="2EB55349" w14:textId="77777777" w:rsidR="00C37F86" w:rsidRPr="008B4D55" w:rsidRDefault="00C37F8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-value</w:t>
            </w:r>
          </w:p>
        </w:tc>
        <w:tc>
          <w:tcPr>
            <w:tcW w:w="816" w:type="dxa"/>
            <w:tcBorders>
              <w:right w:val="single" w:sz="4" w:space="0" w:color="auto"/>
            </w:tcBorders>
          </w:tcPr>
          <w:p w14:paraId="7D48D7A8" w14:textId="77777777" w:rsidR="00C37F86" w:rsidRPr="008B4D55" w:rsidRDefault="00C37F8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811" w:type="dxa"/>
            <w:tcBorders>
              <w:left w:val="single" w:sz="4" w:space="0" w:color="auto"/>
            </w:tcBorders>
          </w:tcPr>
          <w:p w14:paraId="6E863473" w14:textId="77777777" w:rsidR="00C37F86" w:rsidRPr="008B4D55" w:rsidRDefault="00C37F8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</w:t>
            </w:r>
          </w:p>
        </w:tc>
        <w:tc>
          <w:tcPr>
            <w:tcW w:w="809" w:type="dxa"/>
          </w:tcPr>
          <w:p w14:paraId="2D9719B0" w14:textId="77777777" w:rsidR="00C37F86" w:rsidRPr="008B4D55" w:rsidRDefault="00C37F8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 error</w:t>
            </w:r>
          </w:p>
        </w:tc>
        <w:tc>
          <w:tcPr>
            <w:tcW w:w="809" w:type="dxa"/>
          </w:tcPr>
          <w:p w14:paraId="18C13CCC" w14:textId="77777777" w:rsidR="00C37F86" w:rsidRPr="008B4D55" w:rsidRDefault="00C37F8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-value</w:t>
            </w:r>
          </w:p>
        </w:tc>
        <w:tc>
          <w:tcPr>
            <w:tcW w:w="809" w:type="dxa"/>
          </w:tcPr>
          <w:p w14:paraId="48461901" w14:textId="77777777" w:rsidR="00C37F86" w:rsidRPr="008B4D55" w:rsidRDefault="00C37F8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8B4D55" w:rsidRPr="008B4D55" w14:paraId="36BC3FF6" w14:textId="77777777" w:rsidTr="00B81377">
        <w:trPr>
          <w:gridAfter w:val="1"/>
          <w:wAfter w:w="16" w:type="dxa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14:paraId="01F90CD4" w14:textId="77777777" w:rsidR="00C37F86" w:rsidRPr="008B4D55" w:rsidRDefault="00C37F86" w:rsidP="00B813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est cover</w:t>
            </w:r>
          </w:p>
        </w:tc>
        <w:tc>
          <w:tcPr>
            <w:tcW w:w="806" w:type="dxa"/>
          </w:tcPr>
          <w:p w14:paraId="4A6DC79A" w14:textId="47CEA753" w:rsidR="00C37F86" w:rsidRPr="008B4D55" w:rsidRDefault="00F26718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1</w:t>
            </w:r>
          </w:p>
        </w:tc>
        <w:tc>
          <w:tcPr>
            <w:tcW w:w="806" w:type="dxa"/>
          </w:tcPr>
          <w:p w14:paraId="708F4DB0" w14:textId="38638014" w:rsidR="00C37F86" w:rsidRPr="008B4D55" w:rsidRDefault="00F26718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9</w:t>
            </w:r>
          </w:p>
        </w:tc>
        <w:tc>
          <w:tcPr>
            <w:tcW w:w="807" w:type="dxa"/>
          </w:tcPr>
          <w:p w14:paraId="44A45B9D" w14:textId="00EE7BB4" w:rsidR="00C37F86" w:rsidRPr="008B4D55" w:rsidRDefault="00F26718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</w:t>
            </w:r>
            <w:r w:rsidR="00CE1004"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815" w:type="dxa"/>
            <w:tcBorders>
              <w:right w:val="single" w:sz="4" w:space="0" w:color="auto"/>
            </w:tcBorders>
          </w:tcPr>
          <w:p w14:paraId="705B677B" w14:textId="2C5A2FC1" w:rsidR="00C37F86" w:rsidRPr="008B4D55" w:rsidRDefault="00CE1004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7D9DC487" w14:textId="333EDC46" w:rsidR="00C37F86" w:rsidRPr="008B4D55" w:rsidRDefault="00526F80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3</w:t>
            </w:r>
          </w:p>
        </w:tc>
        <w:tc>
          <w:tcPr>
            <w:tcW w:w="809" w:type="dxa"/>
          </w:tcPr>
          <w:p w14:paraId="28896FFF" w14:textId="08A28260" w:rsidR="00C37F86" w:rsidRPr="008B4D55" w:rsidRDefault="00526F80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0</w:t>
            </w:r>
          </w:p>
        </w:tc>
        <w:tc>
          <w:tcPr>
            <w:tcW w:w="809" w:type="dxa"/>
          </w:tcPr>
          <w:p w14:paraId="3B9A5457" w14:textId="2A7926E5" w:rsidR="00C37F86" w:rsidRPr="008B4D55" w:rsidRDefault="00526F80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82</w:t>
            </w:r>
          </w:p>
        </w:tc>
        <w:tc>
          <w:tcPr>
            <w:tcW w:w="816" w:type="dxa"/>
            <w:tcBorders>
              <w:right w:val="single" w:sz="4" w:space="0" w:color="auto"/>
            </w:tcBorders>
          </w:tcPr>
          <w:p w14:paraId="2AA26B1E" w14:textId="65AE9C68" w:rsidR="00C37F86" w:rsidRPr="008B4D55" w:rsidRDefault="00526F80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811" w:type="dxa"/>
            <w:tcBorders>
              <w:left w:val="single" w:sz="4" w:space="0" w:color="auto"/>
            </w:tcBorders>
          </w:tcPr>
          <w:p w14:paraId="33F42BC0" w14:textId="4F7A6756" w:rsidR="00C37F86" w:rsidRPr="008B4D55" w:rsidRDefault="002067CD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0</w:t>
            </w:r>
          </w:p>
        </w:tc>
        <w:tc>
          <w:tcPr>
            <w:tcW w:w="809" w:type="dxa"/>
          </w:tcPr>
          <w:p w14:paraId="393F3406" w14:textId="695729D3" w:rsidR="00C37F86" w:rsidRPr="008B4D55" w:rsidRDefault="002067CD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5</w:t>
            </w:r>
          </w:p>
        </w:tc>
        <w:tc>
          <w:tcPr>
            <w:tcW w:w="809" w:type="dxa"/>
          </w:tcPr>
          <w:p w14:paraId="48BBAAC3" w14:textId="5A6349D5" w:rsidR="00C37F86" w:rsidRPr="008B4D55" w:rsidRDefault="002067CD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66</w:t>
            </w:r>
          </w:p>
        </w:tc>
        <w:tc>
          <w:tcPr>
            <w:tcW w:w="809" w:type="dxa"/>
          </w:tcPr>
          <w:p w14:paraId="6292D9D9" w14:textId="5859EC0D" w:rsidR="00C37F86" w:rsidRPr="008B4D55" w:rsidRDefault="002067CD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8B4D55" w:rsidRPr="008B4D55" w14:paraId="65C422D9" w14:textId="77777777" w:rsidTr="00B813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14:paraId="6EEE89F2" w14:textId="77777777" w:rsidR="00C37F86" w:rsidRPr="008B4D55" w:rsidRDefault="00C37F86" w:rsidP="00B813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est growth</w:t>
            </w:r>
          </w:p>
        </w:tc>
        <w:tc>
          <w:tcPr>
            <w:tcW w:w="806" w:type="dxa"/>
          </w:tcPr>
          <w:p w14:paraId="502EF0FD" w14:textId="13E910B0" w:rsidR="00C37F86" w:rsidRPr="008B4D55" w:rsidRDefault="00CE1004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37</w:t>
            </w:r>
          </w:p>
        </w:tc>
        <w:tc>
          <w:tcPr>
            <w:tcW w:w="806" w:type="dxa"/>
          </w:tcPr>
          <w:p w14:paraId="33DFFF4A" w14:textId="5FD66011" w:rsidR="00C37F86" w:rsidRPr="008B4D55" w:rsidRDefault="00CE1004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7</w:t>
            </w:r>
          </w:p>
        </w:tc>
        <w:tc>
          <w:tcPr>
            <w:tcW w:w="807" w:type="dxa"/>
          </w:tcPr>
          <w:p w14:paraId="33518A82" w14:textId="38713BD2" w:rsidR="00C37F86" w:rsidRPr="008B4D55" w:rsidRDefault="00CE1004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724</w:t>
            </w:r>
          </w:p>
        </w:tc>
        <w:tc>
          <w:tcPr>
            <w:tcW w:w="815" w:type="dxa"/>
            <w:tcBorders>
              <w:right w:val="single" w:sz="4" w:space="0" w:color="auto"/>
            </w:tcBorders>
          </w:tcPr>
          <w:p w14:paraId="5A3B61C9" w14:textId="34C643C8" w:rsidR="00C37F86" w:rsidRPr="008B4D55" w:rsidRDefault="00CE1004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33233D94" w14:textId="0643F5AA" w:rsidR="00C37F86" w:rsidRPr="008B4D55" w:rsidRDefault="00526F80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  <w:r w:rsidR="00AF08D1"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809" w:type="dxa"/>
          </w:tcPr>
          <w:p w14:paraId="69FE1D45" w14:textId="6FAED4B2" w:rsidR="00C37F86" w:rsidRPr="008B4D55" w:rsidRDefault="00AF08D1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7</w:t>
            </w:r>
          </w:p>
        </w:tc>
        <w:tc>
          <w:tcPr>
            <w:tcW w:w="809" w:type="dxa"/>
          </w:tcPr>
          <w:p w14:paraId="54B5DD58" w14:textId="3FFF2AD0" w:rsidR="00C37F86" w:rsidRPr="008B4D55" w:rsidRDefault="00AF08D1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047</w:t>
            </w:r>
          </w:p>
        </w:tc>
        <w:tc>
          <w:tcPr>
            <w:tcW w:w="816" w:type="dxa"/>
            <w:tcBorders>
              <w:right w:val="single" w:sz="4" w:space="0" w:color="auto"/>
            </w:tcBorders>
          </w:tcPr>
          <w:p w14:paraId="5FF96DC8" w14:textId="12080C12" w:rsidR="00C37F86" w:rsidRPr="008B4D55" w:rsidRDefault="00AF08D1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11" w:type="dxa"/>
            <w:tcBorders>
              <w:left w:val="single" w:sz="4" w:space="0" w:color="auto"/>
            </w:tcBorders>
          </w:tcPr>
          <w:p w14:paraId="7EF5724F" w14:textId="72047B9C" w:rsidR="00C37F86" w:rsidRPr="008B4D55" w:rsidRDefault="00F278C4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49</w:t>
            </w:r>
          </w:p>
        </w:tc>
        <w:tc>
          <w:tcPr>
            <w:tcW w:w="809" w:type="dxa"/>
          </w:tcPr>
          <w:p w14:paraId="292F4D0B" w14:textId="13AEBFF7" w:rsidR="00C37F86" w:rsidRPr="008B4D55" w:rsidRDefault="00F278C4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6</w:t>
            </w:r>
          </w:p>
        </w:tc>
        <w:tc>
          <w:tcPr>
            <w:tcW w:w="809" w:type="dxa"/>
          </w:tcPr>
          <w:p w14:paraId="16AB5AB7" w14:textId="5579A46B" w:rsidR="00C37F86" w:rsidRPr="008B4D55" w:rsidRDefault="00F278C4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153</w:t>
            </w:r>
          </w:p>
        </w:tc>
        <w:tc>
          <w:tcPr>
            <w:tcW w:w="809" w:type="dxa"/>
          </w:tcPr>
          <w:p w14:paraId="46C3EF67" w14:textId="446B4E35" w:rsidR="00C37F86" w:rsidRPr="008B4D55" w:rsidRDefault="00F278C4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8B4D55" w:rsidRPr="008B4D55" w14:paraId="509441CA" w14:textId="77777777" w:rsidTr="00B81377">
        <w:trPr>
          <w:gridAfter w:val="1"/>
          <w:wAfter w:w="16" w:type="dxa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14:paraId="3079D645" w14:textId="77777777" w:rsidR="00C37F86" w:rsidRPr="008B4D55" w:rsidRDefault="00C37F86" w:rsidP="00B813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ge perimeter</w:t>
            </w:r>
          </w:p>
        </w:tc>
        <w:tc>
          <w:tcPr>
            <w:tcW w:w="806" w:type="dxa"/>
          </w:tcPr>
          <w:p w14:paraId="4D1DDD12" w14:textId="6F03F2CB" w:rsidR="00C37F86" w:rsidRPr="008B4D55" w:rsidRDefault="00CE1004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0</w:t>
            </w:r>
          </w:p>
        </w:tc>
        <w:tc>
          <w:tcPr>
            <w:tcW w:w="806" w:type="dxa"/>
          </w:tcPr>
          <w:p w14:paraId="0DB6EABC" w14:textId="26C9CB47" w:rsidR="00C37F86" w:rsidRPr="008B4D55" w:rsidRDefault="00CE1004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BB56DA"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96</w:t>
            </w:r>
          </w:p>
        </w:tc>
        <w:tc>
          <w:tcPr>
            <w:tcW w:w="807" w:type="dxa"/>
          </w:tcPr>
          <w:p w14:paraId="3D57F70E" w14:textId="7D1F0BEC" w:rsidR="00C37F86" w:rsidRPr="008B4D55" w:rsidRDefault="00BB56DA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56</w:t>
            </w:r>
          </w:p>
        </w:tc>
        <w:tc>
          <w:tcPr>
            <w:tcW w:w="815" w:type="dxa"/>
            <w:tcBorders>
              <w:right w:val="single" w:sz="4" w:space="0" w:color="auto"/>
            </w:tcBorders>
          </w:tcPr>
          <w:p w14:paraId="72AD95DF" w14:textId="1077E545" w:rsidR="00C37F86" w:rsidRPr="008B4D55" w:rsidRDefault="00BB56DA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085B7849" w14:textId="65FA3C43" w:rsidR="00C37F86" w:rsidRPr="008B4D55" w:rsidRDefault="00AF08D1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4</w:t>
            </w:r>
          </w:p>
        </w:tc>
        <w:tc>
          <w:tcPr>
            <w:tcW w:w="809" w:type="dxa"/>
          </w:tcPr>
          <w:p w14:paraId="38224E21" w14:textId="5B0B2F8A" w:rsidR="00C37F86" w:rsidRPr="008B4D55" w:rsidRDefault="00AF08D1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  <w:r w:rsidR="006D0379"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09" w:type="dxa"/>
          </w:tcPr>
          <w:p w14:paraId="171C1804" w14:textId="20B171FD" w:rsidR="00C37F86" w:rsidRPr="008B4D55" w:rsidRDefault="006D0379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70</w:t>
            </w:r>
          </w:p>
        </w:tc>
        <w:tc>
          <w:tcPr>
            <w:tcW w:w="816" w:type="dxa"/>
            <w:tcBorders>
              <w:right w:val="single" w:sz="4" w:space="0" w:color="auto"/>
            </w:tcBorders>
          </w:tcPr>
          <w:p w14:paraId="2BD204A1" w14:textId="7FFB2384" w:rsidR="00C37F86" w:rsidRPr="008B4D55" w:rsidRDefault="006D0379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11" w:type="dxa"/>
            <w:tcBorders>
              <w:left w:val="single" w:sz="4" w:space="0" w:color="auto"/>
            </w:tcBorders>
          </w:tcPr>
          <w:p w14:paraId="330870A7" w14:textId="77F0C662" w:rsidR="00C37F86" w:rsidRPr="008B4D55" w:rsidRDefault="00AD1F29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4</w:t>
            </w:r>
          </w:p>
        </w:tc>
        <w:tc>
          <w:tcPr>
            <w:tcW w:w="809" w:type="dxa"/>
          </w:tcPr>
          <w:p w14:paraId="65D67A2D" w14:textId="17DC3466" w:rsidR="00C37F86" w:rsidRPr="008B4D55" w:rsidRDefault="00AD1F29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8</w:t>
            </w:r>
          </w:p>
        </w:tc>
        <w:tc>
          <w:tcPr>
            <w:tcW w:w="809" w:type="dxa"/>
          </w:tcPr>
          <w:p w14:paraId="701A036F" w14:textId="3CBCF783" w:rsidR="00C37F86" w:rsidRPr="008B4D55" w:rsidRDefault="00BA749D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03</w:t>
            </w:r>
          </w:p>
        </w:tc>
        <w:tc>
          <w:tcPr>
            <w:tcW w:w="809" w:type="dxa"/>
          </w:tcPr>
          <w:p w14:paraId="3102B987" w14:textId="2418EFF5" w:rsidR="00C37F86" w:rsidRPr="008B4D55" w:rsidRDefault="00BA749D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8B4D55" w:rsidRPr="008B4D55" w14:paraId="597B02C2" w14:textId="77777777" w:rsidTr="00B813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14:paraId="62ACC2BD" w14:textId="77777777" w:rsidR="00AD1F29" w:rsidRPr="008B4D55" w:rsidRDefault="00AD1F29" w:rsidP="00B813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ing change</w:t>
            </w:r>
          </w:p>
        </w:tc>
        <w:tc>
          <w:tcPr>
            <w:tcW w:w="806" w:type="dxa"/>
          </w:tcPr>
          <w:p w14:paraId="18B7BD21" w14:textId="080AC186" w:rsidR="00AD1F29" w:rsidRPr="008B4D55" w:rsidRDefault="00AD1F29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806" w:type="dxa"/>
          </w:tcPr>
          <w:p w14:paraId="5BDF671D" w14:textId="07D667EB" w:rsidR="00AD1F29" w:rsidRPr="008B4D55" w:rsidRDefault="00AD1F29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1</w:t>
            </w:r>
          </w:p>
        </w:tc>
        <w:tc>
          <w:tcPr>
            <w:tcW w:w="807" w:type="dxa"/>
          </w:tcPr>
          <w:p w14:paraId="2483B25B" w14:textId="45AE3678" w:rsidR="00AD1F29" w:rsidRPr="008B4D55" w:rsidRDefault="00AD1F29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6</w:t>
            </w:r>
          </w:p>
        </w:tc>
        <w:tc>
          <w:tcPr>
            <w:tcW w:w="815" w:type="dxa"/>
            <w:tcBorders>
              <w:right w:val="single" w:sz="4" w:space="0" w:color="auto"/>
            </w:tcBorders>
          </w:tcPr>
          <w:p w14:paraId="6B5E1955" w14:textId="1770255E" w:rsidR="00AD1F29" w:rsidRPr="008B4D55" w:rsidRDefault="00AD1F29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6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13FECEA3" w14:textId="03EB8D8D" w:rsidR="00AD1F29" w:rsidRPr="008B4D55" w:rsidRDefault="00AD1F29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5</w:t>
            </w:r>
          </w:p>
        </w:tc>
        <w:tc>
          <w:tcPr>
            <w:tcW w:w="809" w:type="dxa"/>
          </w:tcPr>
          <w:p w14:paraId="314A0753" w14:textId="6D956721" w:rsidR="00AD1F29" w:rsidRPr="008B4D55" w:rsidRDefault="00AD1F29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7</w:t>
            </w:r>
          </w:p>
        </w:tc>
        <w:tc>
          <w:tcPr>
            <w:tcW w:w="809" w:type="dxa"/>
          </w:tcPr>
          <w:p w14:paraId="0007D944" w14:textId="5C459759" w:rsidR="00AD1F29" w:rsidRPr="008B4D55" w:rsidRDefault="00AD1F29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54</w:t>
            </w:r>
          </w:p>
        </w:tc>
        <w:tc>
          <w:tcPr>
            <w:tcW w:w="816" w:type="dxa"/>
            <w:tcBorders>
              <w:right w:val="single" w:sz="4" w:space="0" w:color="auto"/>
            </w:tcBorders>
          </w:tcPr>
          <w:p w14:paraId="4826BE93" w14:textId="292C8F80" w:rsidR="00AD1F29" w:rsidRPr="008B4D55" w:rsidRDefault="00AD1F29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11" w:type="dxa"/>
            <w:tcBorders>
              <w:left w:val="single" w:sz="4" w:space="0" w:color="auto"/>
            </w:tcBorders>
          </w:tcPr>
          <w:p w14:paraId="1169E213" w14:textId="45BD1F16" w:rsidR="00AD1F29" w:rsidRPr="008B4D55" w:rsidRDefault="00AD1F29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2</w:t>
            </w:r>
          </w:p>
        </w:tc>
        <w:tc>
          <w:tcPr>
            <w:tcW w:w="809" w:type="dxa"/>
          </w:tcPr>
          <w:p w14:paraId="2612BDC2" w14:textId="55D4BCFA" w:rsidR="00AD1F29" w:rsidRPr="008B4D55" w:rsidRDefault="00AD1F29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4</w:t>
            </w:r>
          </w:p>
        </w:tc>
        <w:tc>
          <w:tcPr>
            <w:tcW w:w="809" w:type="dxa"/>
          </w:tcPr>
          <w:p w14:paraId="38068090" w14:textId="2A54BA40" w:rsidR="00AD1F29" w:rsidRPr="008B4D55" w:rsidRDefault="00AD1F29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41</w:t>
            </w:r>
          </w:p>
        </w:tc>
        <w:tc>
          <w:tcPr>
            <w:tcW w:w="809" w:type="dxa"/>
          </w:tcPr>
          <w:p w14:paraId="6C7ED9EB" w14:textId="549F1481" w:rsidR="00AD1F29" w:rsidRPr="008B4D55" w:rsidRDefault="00AD1F29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8B4D55" w:rsidRPr="008B4D55" w14:paraId="5770C64A" w14:textId="77777777" w:rsidTr="00B81377">
        <w:trPr>
          <w:gridAfter w:val="1"/>
          <w:wAfter w:w="16" w:type="dxa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14:paraId="5F25A604" w14:textId="77777777" w:rsidR="00C37F86" w:rsidRPr="008B4D55" w:rsidRDefault="00C37F86" w:rsidP="00B813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nual temp.</w:t>
            </w:r>
          </w:p>
        </w:tc>
        <w:tc>
          <w:tcPr>
            <w:tcW w:w="806" w:type="dxa"/>
          </w:tcPr>
          <w:p w14:paraId="425EC39D" w14:textId="7279A91B" w:rsidR="00C37F86" w:rsidRPr="008B4D55" w:rsidRDefault="00EB7E38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91</w:t>
            </w:r>
          </w:p>
        </w:tc>
        <w:tc>
          <w:tcPr>
            <w:tcW w:w="806" w:type="dxa"/>
          </w:tcPr>
          <w:p w14:paraId="488347E9" w14:textId="34DFEDFB" w:rsidR="00C37F86" w:rsidRPr="008B4D55" w:rsidRDefault="00EB7E38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4</w:t>
            </w:r>
          </w:p>
        </w:tc>
        <w:tc>
          <w:tcPr>
            <w:tcW w:w="807" w:type="dxa"/>
          </w:tcPr>
          <w:p w14:paraId="6F6A825E" w14:textId="4086ED77" w:rsidR="00C37F86" w:rsidRPr="008B4D55" w:rsidRDefault="00EB7E38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99</w:t>
            </w:r>
          </w:p>
        </w:tc>
        <w:tc>
          <w:tcPr>
            <w:tcW w:w="815" w:type="dxa"/>
            <w:tcBorders>
              <w:right w:val="single" w:sz="4" w:space="0" w:color="auto"/>
            </w:tcBorders>
          </w:tcPr>
          <w:p w14:paraId="64185059" w14:textId="5A7A7CB4" w:rsidR="00C37F86" w:rsidRPr="008B4D55" w:rsidRDefault="00EB7E38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5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13CF5E72" w14:textId="11064C82" w:rsidR="00C37F86" w:rsidRPr="008B4D55" w:rsidRDefault="006E4A54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9</w:t>
            </w:r>
          </w:p>
        </w:tc>
        <w:tc>
          <w:tcPr>
            <w:tcW w:w="809" w:type="dxa"/>
          </w:tcPr>
          <w:p w14:paraId="1566F569" w14:textId="743CA117" w:rsidR="00C37F86" w:rsidRPr="008B4D55" w:rsidRDefault="006E4A54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4</w:t>
            </w:r>
          </w:p>
        </w:tc>
        <w:tc>
          <w:tcPr>
            <w:tcW w:w="809" w:type="dxa"/>
          </w:tcPr>
          <w:p w14:paraId="29E18740" w14:textId="5F802F23" w:rsidR="00C37F86" w:rsidRPr="008B4D55" w:rsidRDefault="006E4A54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58</w:t>
            </w:r>
          </w:p>
        </w:tc>
        <w:tc>
          <w:tcPr>
            <w:tcW w:w="816" w:type="dxa"/>
            <w:tcBorders>
              <w:right w:val="single" w:sz="4" w:space="0" w:color="auto"/>
            </w:tcBorders>
          </w:tcPr>
          <w:p w14:paraId="4C0E6E60" w14:textId="1F7C827D" w:rsidR="00C37F86" w:rsidRPr="008B4D55" w:rsidRDefault="006E4A54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6</w:t>
            </w:r>
          </w:p>
        </w:tc>
        <w:tc>
          <w:tcPr>
            <w:tcW w:w="811" w:type="dxa"/>
            <w:tcBorders>
              <w:left w:val="single" w:sz="4" w:space="0" w:color="auto"/>
            </w:tcBorders>
          </w:tcPr>
          <w:p w14:paraId="60AD47B1" w14:textId="2A09403E" w:rsidR="00C37F86" w:rsidRPr="008B4D55" w:rsidRDefault="00BA749D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7</w:t>
            </w:r>
          </w:p>
        </w:tc>
        <w:tc>
          <w:tcPr>
            <w:tcW w:w="809" w:type="dxa"/>
          </w:tcPr>
          <w:p w14:paraId="72A443F0" w14:textId="1A2E323E" w:rsidR="00C37F86" w:rsidRPr="008B4D55" w:rsidRDefault="00BA749D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8</w:t>
            </w:r>
          </w:p>
        </w:tc>
        <w:tc>
          <w:tcPr>
            <w:tcW w:w="809" w:type="dxa"/>
          </w:tcPr>
          <w:p w14:paraId="22CF4AF2" w14:textId="31EA0278" w:rsidR="00C37F86" w:rsidRPr="008B4D55" w:rsidRDefault="00BA749D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81</w:t>
            </w:r>
          </w:p>
        </w:tc>
        <w:tc>
          <w:tcPr>
            <w:tcW w:w="809" w:type="dxa"/>
          </w:tcPr>
          <w:p w14:paraId="057AEA07" w14:textId="34874510" w:rsidR="00C37F86" w:rsidRPr="008B4D55" w:rsidRDefault="00BA749D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  <w:r w:rsidR="00B34B16"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</w:tr>
      <w:tr w:rsidR="008B4D55" w:rsidRPr="008B4D55" w14:paraId="5A95D8AC" w14:textId="77777777" w:rsidTr="00B813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" w:type="dxa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14:paraId="1C73E41F" w14:textId="77777777" w:rsidR="00C37F86" w:rsidRPr="008B4D55" w:rsidRDefault="00C37F86" w:rsidP="00B813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uadratic temp</w:t>
            </w:r>
          </w:p>
        </w:tc>
        <w:tc>
          <w:tcPr>
            <w:tcW w:w="806" w:type="dxa"/>
          </w:tcPr>
          <w:p w14:paraId="25032792" w14:textId="4EA886C3" w:rsidR="00C37F86" w:rsidRPr="008B4D55" w:rsidRDefault="00CF524C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4</w:t>
            </w:r>
          </w:p>
        </w:tc>
        <w:tc>
          <w:tcPr>
            <w:tcW w:w="806" w:type="dxa"/>
          </w:tcPr>
          <w:p w14:paraId="0511C942" w14:textId="70201CE1" w:rsidR="00C37F86" w:rsidRPr="008B4D55" w:rsidRDefault="00CF524C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4</w:t>
            </w:r>
          </w:p>
        </w:tc>
        <w:tc>
          <w:tcPr>
            <w:tcW w:w="807" w:type="dxa"/>
          </w:tcPr>
          <w:p w14:paraId="1662ABD1" w14:textId="068BC956" w:rsidR="00C37F86" w:rsidRPr="008B4D55" w:rsidRDefault="00CF524C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99</w:t>
            </w:r>
          </w:p>
        </w:tc>
        <w:tc>
          <w:tcPr>
            <w:tcW w:w="815" w:type="dxa"/>
            <w:tcBorders>
              <w:right w:val="single" w:sz="4" w:space="0" w:color="auto"/>
            </w:tcBorders>
          </w:tcPr>
          <w:p w14:paraId="6266254D" w14:textId="7E2743D4" w:rsidR="00C37F86" w:rsidRPr="008B4D55" w:rsidRDefault="00CF524C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03B1D38B" w14:textId="06FE9E0E" w:rsidR="00C37F86" w:rsidRPr="008B4D55" w:rsidRDefault="000E73E5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1</w:t>
            </w:r>
          </w:p>
        </w:tc>
        <w:tc>
          <w:tcPr>
            <w:tcW w:w="809" w:type="dxa"/>
          </w:tcPr>
          <w:p w14:paraId="580D236F" w14:textId="4333DB0C" w:rsidR="00C37F86" w:rsidRPr="008B4D55" w:rsidRDefault="000E73E5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5</w:t>
            </w:r>
          </w:p>
        </w:tc>
        <w:tc>
          <w:tcPr>
            <w:tcW w:w="809" w:type="dxa"/>
          </w:tcPr>
          <w:p w14:paraId="0B152C0C" w14:textId="3EDAC4F2" w:rsidR="00C37F86" w:rsidRPr="008B4D55" w:rsidRDefault="000E73E5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48</w:t>
            </w:r>
          </w:p>
        </w:tc>
        <w:tc>
          <w:tcPr>
            <w:tcW w:w="816" w:type="dxa"/>
            <w:tcBorders>
              <w:right w:val="single" w:sz="4" w:space="0" w:color="auto"/>
            </w:tcBorders>
          </w:tcPr>
          <w:p w14:paraId="46479037" w14:textId="426EFAAA" w:rsidR="00C37F86" w:rsidRPr="008B4D55" w:rsidRDefault="000E73E5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11" w:type="dxa"/>
            <w:tcBorders>
              <w:left w:val="single" w:sz="4" w:space="0" w:color="auto"/>
            </w:tcBorders>
          </w:tcPr>
          <w:p w14:paraId="42746F3D" w14:textId="0BF3018E" w:rsidR="00C37F86" w:rsidRPr="008B4D55" w:rsidRDefault="00B34B1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8</w:t>
            </w:r>
          </w:p>
        </w:tc>
        <w:tc>
          <w:tcPr>
            <w:tcW w:w="809" w:type="dxa"/>
          </w:tcPr>
          <w:p w14:paraId="07DC4829" w14:textId="56560A72" w:rsidR="00C37F86" w:rsidRPr="008B4D55" w:rsidRDefault="00B34B1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8</w:t>
            </w:r>
          </w:p>
        </w:tc>
        <w:tc>
          <w:tcPr>
            <w:tcW w:w="809" w:type="dxa"/>
          </w:tcPr>
          <w:p w14:paraId="28C90DEF" w14:textId="45594614" w:rsidR="00C37F86" w:rsidRPr="008B4D55" w:rsidRDefault="00B34B1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12</w:t>
            </w:r>
          </w:p>
        </w:tc>
        <w:tc>
          <w:tcPr>
            <w:tcW w:w="809" w:type="dxa"/>
          </w:tcPr>
          <w:p w14:paraId="442856C7" w14:textId="192FFF9B" w:rsidR="00C37F86" w:rsidRPr="008B4D55" w:rsidRDefault="00B34B16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8B4D55" w:rsidRPr="008B4D55" w14:paraId="0D25C0B4" w14:textId="77777777" w:rsidTr="00B81377">
        <w:trPr>
          <w:gridAfter w:val="1"/>
          <w:wAfter w:w="16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14:paraId="41A62A28" w14:textId="77777777" w:rsidR="00C37F86" w:rsidRPr="008B4D55" w:rsidRDefault="00C37F86" w:rsidP="00B813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nual prec.</w:t>
            </w:r>
          </w:p>
        </w:tc>
        <w:tc>
          <w:tcPr>
            <w:tcW w:w="806" w:type="dxa"/>
          </w:tcPr>
          <w:p w14:paraId="1EAC1B0C" w14:textId="369031C6" w:rsidR="00C37F86" w:rsidRPr="008B4D55" w:rsidRDefault="00EA3FBB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5</w:t>
            </w:r>
          </w:p>
        </w:tc>
        <w:tc>
          <w:tcPr>
            <w:tcW w:w="806" w:type="dxa"/>
          </w:tcPr>
          <w:p w14:paraId="4B965F05" w14:textId="4F0A85FF" w:rsidR="00C37F86" w:rsidRPr="008B4D55" w:rsidRDefault="00EA3FBB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6</w:t>
            </w:r>
          </w:p>
        </w:tc>
        <w:tc>
          <w:tcPr>
            <w:tcW w:w="807" w:type="dxa"/>
          </w:tcPr>
          <w:p w14:paraId="62C81D7A" w14:textId="4293B15C" w:rsidR="00C37F86" w:rsidRPr="008B4D55" w:rsidRDefault="00EA3FBB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2</w:t>
            </w:r>
            <w:r w:rsidR="00D831C0"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15" w:type="dxa"/>
            <w:tcBorders>
              <w:right w:val="single" w:sz="4" w:space="0" w:color="auto"/>
            </w:tcBorders>
          </w:tcPr>
          <w:p w14:paraId="321FC948" w14:textId="1FF8B3AF" w:rsidR="00C37F86" w:rsidRPr="008B4D55" w:rsidRDefault="00D831C0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4</w:t>
            </w:r>
          </w:p>
        </w:tc>
        <w:tc>
          <w:tcPr>
            <w:tcW w:w="809" w:type="dxa"/>
            <w:tcBorders>
              <w:left w:val="single" w:sz="4" w:space="0" w:color="auto"/>
            </w:tcBorders>
          </w:tcPr>
          <w:p w14:paraId="0879A195" w14:textId="66A05DF3" w:rsidR="00C37F86" w:rsidRPr="008B4D55" w:rsidRDefault="000E73E5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</w:t>
            </w:r>
            <w:r w:rsidR="00C62966"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09" w:type="dxa"/>
          </w:tcPr>
          <w:p w14:paraId="3D387D1D" w14:textId="32091B45" w:rsidR="00C37F86" w:rsidRPr="008B4D55" w:rsidRDefault="00C62966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1</w:t>
            </w:r>
          </w:p>
        </w:tc>
        <w:tc>
          <w:tcPr>
            <w:tcW w:w="809" w:type="dxa"/>
          </w:tcPr>
          <w:p w14:paraId="3B248CEA" w14:textId="295E7235" w:rsidR="00C37F86" w:rsidRPr="008B4D55" w:rsidRDefault="00C62966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20</w:t>
            </w:r>
          </w:p>
        </w:tc>
        <w:tc>
          <w:tcPr>
            <w:tcW w:w="816" w:type="dxa"/>
            <w:tcBorders>
              <w:right w:val="single" w:sz="4" w:space="0" w:color="auto"/>
            </w:tcBorders>
          </w:tcPr>
          <w:p w14:paraId="043EBC83" w14:textId="4DF4296A" w:rsidR="00C37F86" w:rsidRPr="008B4D55" w:rsidRDefault="00C62966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5</w:t>
            </w:r>
          </w:p>
        </w:tc>
        <w:tc>
          <w:tcPr>
            <w:tcW w:w="811" w:type="dxa"/>
            <w:tcBorders>
              <w:left w:val="single" w:sz="4" w:space="0" w:color="auto"/>
            </w:tcBorders>
          </w:tcPr>
          <w:p w14:paraId="75D29659" w14:textId="317E217A" w:rsidR="00C37F86" w:rsidRPr="008B4D55" w:rsidRDefault="00B34B16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5</w:t>
            </w:r>
          </w:p>
        </w:tc>
        <w:tc>
          <w:tcPr>
            <w:tcW w:w="809" w:type="dxa"/>
          </w:tcPr>
          <w:p w14:paraId="2ADECD58" w14:textId="4DCC8B85" w:rsidR="00C37F86" w:rsidRPr="008B4D55" w:rsidRDefault="00B34B16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4</w:t>
            </w:r>
          </w:p>
        </w:tc>
        <w:tc>
          <w:tcPr>
            <w:tcW w:w="809" w:type="dxa"/>
          </w:tcPr>
          <w:p w14:paraId="407869EF" w14:textId="682ABAAE" w:rsidR="00C37F86" w:rsidRPr="008B4D55" w:rsidRDefault="00B34B16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20</w:t>
            </w:r>
          </w:p>
        </w:tc>
        <w:tc>
          <w:tcPr>
            <w:tcW w:w="809" w:type="dxa"/>
          </w:tcPr>
          <w:p w14:paraId="6684BBCE" w14:textId="1F2118C3" w:rsidR="00C37F86" w:rsidRPr="008B4D55" w:rsidRDefault="0001692A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5</w:t>
            </w:r>
          </w:p>
        </w:tc>
      </w:tr>
    </w:tbl>
    <w:p w14:paraId="17752323" w14:textId="77777777" w:rsidR="00B81377" w:rsidRPr="008B4D55" w:rsidRDefault="00B81377" w:rsidP="00C37F86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PlainTable5"/>
        <w:tblpPr w:leftFromText="180" w:rightFromText="180" w:vertAnchor="text" w:horzAnchor="margin" w:tblpXSpec="center" w:tblpY="1768"/>
        <w:tblW w:w="11344" w:type="dxa"/>
        <w:tblLayout w:type="fixed"/>
        <w:tblLook w:val="04A0" w:firstRow="1" w:lastRow="0" w:firstColumn="1" w:lastColumn="0" w:noHBand="0" w:noVBand="1"/>
      </w:tblPr>
      <w:tblGrid>
        <w:gridCol w:w="1669"/>
        <w:gridCol w:w="806"/>
        <w:gridCol w:w="806"/>
        <w:gridCol w:w="806"/>
        <w:gridCol w:w="807"/>
        <w:gridCol w:w="806"/>
        <w:gridCol w:w="806"/>
        <w:gridCol w:w="806"/>
        <w:gridCol w:w="807"/>
        <w:gridCol w:w="806"/>
        <w:gridCol w:w="806"/>
        <w:gridCol w:w="806"/>
        <w:gridCol w:w="807"/>
      </w:tblGrid>
      <w:tr w:rsidR="008B4D55" w:rsidRPr="008B4D55" w14:paraId="22B7B2A5" w14:textId="77777777" w:rsidTr="00C37F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69" w:type="dxa"/>
          </w:tcPr>
          <w:p w14:paraId="5EB03C31" w14:textId="77777777" w:rsidR="00C37F86" w:rsidRPr="008B4D55" w:rsidRDefault="00C37F86" w:rsidP="00C37F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25" w:type="dxa"/>
            <w:gridSpan w:val="4"/>
          </w:tcPr>
          <w:p w14:paraId="2A01FEB1" w14:textId="77777777" w:rsidR="00C37F86" w:rsidRPr="008B4D55" w:rsidRDefault="00C37F86" w:rsidP="00C37F8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lagged model</w:t>
            </w:r>
          </w:p>
        </w:tc>
        <w:tc>
          <w:tcPr>
            <w:tcW w:w="3225" w:type="dxa"/>
            <w:gridSpan w:val="4"/>
          </w:tcPr>
          <w:p w14:paraId="29948C71" w14:textId="77777777" w:rsidR="00C37F86" w:rsidRPr="008B4D55" w:rsidRDefault="00C37F86" w:rsidP="00C37F8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e-year lagged model</w:t>
            </w:r>
          </w:p>
        </w:tc>
        <w:tc>
          <w:tcPr>
            <w:tcW w:w="3225" w:type="dxa"/>
            <w:gridSpan w:val="4"/>
          </w:tcPr>
          <w:p w14:paraId="42DC911C" w14:textId="77777777" w:rsidR="00C37F86" w:rsidRPr="008B4D55" w:rsidRDefault="00C37F86" w:rsidP="00C37F8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wo-year lagged model</w:t>
            </w:r>
          </w:p>
        </w:tc>
      </w:tr>
      <w:tr w:rsidR="008B4D55" w:rsidRPr="008B4D55" w14:paraId="4598430F" w14:textId="77777777" w:rsidTr="00C37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14:paraId="7C4D24C0" w14:textId="77777777" w:rsidR="00C37F86" w:rsidRPr="008B4D55" w:rsidRDefault="00C37F86" w:rsidP="00C37F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6" w:type="dxa"/>
          </w:tcPr>
          <w:p w14:paraId="3687DE86" w14:textId="77777777" w:rsidR="00C37F86" w:rsidRPr="008B4D55" w:rsidRDefault="00C37F86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</w:t>
            </w:r>
          </w:p>
        </w:tc>
        <w:tc>
          <w:tcPr>
            <w:tcW w:w="806" w:type="dxa"/>
          </w:tcPr>
          <w:p w14:paraId="15708F6D" w14:textId="77777777" w:rsidR="00C37F86" w:rsidRPr="008B4D55" w:rsidRDefault="00C37F86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 error</w:t>
            </w:r>
          </w:p>
        </w:tc>
        <w:tc>
          <w:tcPr>
            <w:tcW w:w="806" w:type="dxa"/>
          </w:tcPr>
          <w:p w14:paraId="1A3B0CC9" w14:textId="77777777" w:rsidR="00C37F86" w:rsidRPr="008B4D55" w:rsidRDefault="00C37F86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-value</w:t>
            </w:r>
          </w:p>
        </w:tc>
        <w:tc>
          <w:tcPr>
            <w:tcW w:w="807" w:type="dxa"/>
            <w:tcBorders>
              <w:right w:val="single" w:sz="4" w:space="0" w:color="auto"/>
            </w:tcBorders>
          </w:tcPr>
          <w:p w14:paraId="666639BC" w14:textId="77777777" w:rsidR="00C37F86" w:rsidRPr="008B4D55" w:rsidRDefault="00C37F86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14:paraId="7AC1BC68" w14:textId="77777777" w:rsidR="00C37F86" w:rsidRPr="008B4D55" w:rsidRDefault="00C37F86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</w:t>
            </w:r>
          </w:p>
        </w:tc>
        <w:tc>
          <w:tcPr>
            <w:tcW w:w="806" w:type="dxa"/>
          </w:tcPr>
          <w:p w14:paraId="7565DD2F" w14:textId="77777777" w:rsidR="00C37F86" w:rsidRPr="008B4D55" w:rsidRDefault="00C37F86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 error</w:t>
            </w:r>
          </w:p>
        </w:tc>
        <w:tc>
          <w:tcPr>
            <w:tcW w:w="806" w:type="dxa"/>
          </w:tcPr>
          <w:p w14:paraId="5FE35A92" w14:textId="77777777" w:rsidR="00C37F86" w:rsidRPr="008B4D55" w:rsidRDefault="00C37F86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-value</w:t>
            </w:r>
          </w:p>
        </w:tc>
        <w:tc>
          <w:tcPr>
            <w:tcW w:w="807" w:type="dxa"/>
            <w:tcBorders>
              <w:right w:val="single" w:sz="4" w:space="0" w:color="auto"/>
            </w:tcBorders>
          </w:tcPr>
          <w:p w14:paraId="30166EAD" w14:textId="77777777" w:rsidR="00C37F86" w:rsidRPr="008B4D55" w:rsidRDefault="00C37F86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14:paraId="67A0C24E" w14:textId="77777777" w:rsidR="00C37F86" w:rsidRPr="008B4D55" w:rsidRDefault="00C37F86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</w:t>
            </w:r>
          </w:p>
        </w:tc>
        <w:tc>
          <w:tcPr>
            <w:tcW w:w="806" w:type="dxa"/>
          </w:tcPr>
          <w:p w14:paraId="1D4B13EA" w14:textId="77777777" w:rsidR="00C37F86" w:rsidRPr="008B4D55" w:rsidRDefault="00C37F86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 error</w:t>
            </w:r>
          </w:p>
        </w:tc>
        <w:tc>
          <w:tcPr>
            <w:tcW w:w="806" w:type="dxa"/>
          </w:tcPr>
          <w:p w14:paraId="6447A8DC" w14:textId="77777777" w:rsidR="00C37F86" w:rsidRPr="008B4D55" w:rsidRDefault="00C37F86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-value</w:t>
            </w:r>
          </w:p>
        </w:tc>
        <w:tc>
          <w:tcPr>
            <w:tcW w:w="807" w:type="dxa"/>
          </w:tcPr>
          <w:p w14:paraId="2C25EA3F" w14:textId="77777777" w:rsidR="00C37F86" w:rsidRPr="008B4D55" w:rsidRDefault="00C37F86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8B4D55" w:rsidRPr="008B4D55" w14:paraId="6C1AC1C2" w14:textId="77777777" w:rsidTr="00C37F86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14:paraId="7D517DEC" w14:textId="77777777" w:rsidR="00C37F86" w:rsidRPr="008B4D55" w:rsidRDefault="00C37F86" w:rsidP="00C37F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est cover</w:t>
            </w:r>
          </w:p>
        </w:tc>
        <w:tc>
          <w:tcPr>
            <w:tcW w:w="806" w:type="dxa"/>
          </w:tcPr>
          <w:p w14:paraId="3A58C105" w14:textId="599272A7" w:rsidR="00C37F86" w:rsidRPr="008B4D55" w:rsidRDefault="00C75463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9</w:t>
            </w:r>
          </w:p>
        </w:tc>
        <w:tc>
          <w:tcPr>
            <w:tcW w:w="806" w:type="dxa"/>
          </w:tcPr>
          <w:p w14:paraId="79F1A113" w14:textId="32A6C46C" w:rsidR="00C37F86" w:rsidRPr="008B4D55" w:rsidRDefault="00C75463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3</w:t>
            </w:r>
          </w:p>
        </w:tc>
        <w:tc>
          <w:tcPr>
            <w:tcW w:w="806" w:type="dxa"/>
          </w:tcPr>
          <w:p w14:paraId="45BD41F3" w14:textId="77AED733" w:rsidR="00C37F86" w:rsidRPr="008B4D55" w:rsidRDefault="00C75463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00</w:t>
            </w:r>
          </w:p>
        </w:tc>
        <w:tc>
          <w:tcPr>
            <w:tcW w:w="807" w:type="dxa"/>
            <w:tcBorders>
              <w:right w:val="single" w:sz="4" w:space="0" w:color="auto"/>
            </w:tcBorders>
          </w:tcPr>
          <w:p w14:paraId="0897DE46" w14:textId="29AC8CDA" w:rsidR="00C37F86" w:rsidRPr="008B4D55" w:rsidRDefault="00C75463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14:paraId="4536D27C" w14:textId="35738980" w:rsidR="00C37F86" w:rsidRPr="008B4D55" w:rsidRDefault="002B2455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8</w:t>
            </w:r>
          </w:p>
        </w:tc>
        <w:tc>
          <w:tcPr>
            <w:tcW w:w="806" w:type="dxa"/>
          </w:tcPr>
          <w:p w14:paraId="6335BB95" w14:textId="32EEB6A8" w:rsidR="00C37F86" w:rsidRPr="008B4D55" w:rsidRDefault="002B2455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3</w:t>
            </w:r>
          </w:p>
        </w:tc>
        <w:tc>
          <w:tcPr>
            <w:tcW w:w="806" w:type="dxa"/>
          </w:tcPr>
          <w:p w14:paraId="1F6A297C" w14:textId="22D06D09" w:rsidR="00C37F86" w:rsidRPr="008B4D55" w:rsidRDefault="002B2455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92</w:t>
            </w:r>
          </w:p>
        </w:tc>
        <w:tc>
          <w:tcPr>
            <w:tcW w:w="807" w:type="dxa"/>
            <w:tcBorders>
              <w:right w:val="single" w:sz="4" w:space="0" w:color="auto"/>
            </w:tcBorders>
          </w:tcPr>
          <w:p w14:paraId="46C6322B" w14:textId="589CCDED" w:rsidR="00C37F86" w:rsidRPr="008B4D55" w:rsidRDefault="002B2455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14:paraId="3C7F7755" w14:textId="2DB9CAE0" w:rsidR="00C37F86" w:rsidRPr="008B4D55" w:rsidRDefault="00B54550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9</w:t>
            </w:r>
          </w:p>
        </w:tc>
        <w:tc>
          <w:tcPr>
            <w:tcW w:w="806" w:type="dxa"/>
          </w:tcPr>
          <w:p w14:paraId="0111DE4F" w14:textId="7DD8A6DB" w:rsidR="00C37F86" w:rsidRPr="008B4D55" w:rsidRDefault="00B54550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3</w:t>
            </w:r>
          </w:p>
        </w:tc>
        <w:tc>
          <w:tcPr>
            <w:tcW w:w="806" w:type="dxa"/>
          </w:tcPr>
          <w:p w14:paraId="258A3BCA" w14:textId="167247AC" w:rsidR="00C37F86" w:rsidRPr="008B4D55" w:rsidRDefault="00B54550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73</w:t>
            </w:r>
          </w:p>
        </w:tc>
        <w:tc>
          <w:tcPr>
            <w:tcW w:w="807" w:type="dxa"/>
          </w:tcPr>
          <w:p w14:paraId="43248BFA" w14:textId="2F088634" w:rsidR="00C37F86" w:rsidRPr="008B4D55" w:rsidRDefault="00B54550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8B4D55" w:rsidRPr="008B4D55" w14:paraId="3A130789" w14:textId="77777777" w:rsidTr="00C37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14:paraId="59882018" w14:textId="77777777" w:rsidR="00C37F86" w:rsidRPr="008B4D55" w:rsidRDefault="00C37F86" w:rsidP="00C37F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est growth</w:t>
            </w:r>
          </w:p>
        </w:tc>
        <w:tc>
          <w:tcPr>
            <w:tcW w:w="806" w:type="dxa"/>
          </w:tcPr>
          <w:p w14:paraId="564412DB" w14:textId="2E92B241" w:rsidR="00C37F86" w:rsidRPr="008B4D55" w:rsidRDefault="00C75463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72</w:t>
            </w:r>
          </w:p>
        </w:tc>
        <w:tc>
          <w:tcPr>
            <w:tcW w:w="806" w:type="dxa"/>
          </w:tcPr>
          <w:p w14:paraId="0C94491B" w14:textId="4C42A7D2" w:rsidR="00C37F86" w:rsidRPr="008B4D55" w:rsidRDefault="00C75463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3</w:t>
            </w:r>
          </w:p>
        </w:tc>
        <w:tc>
          <w:tcPr>
            <w:tcW w:w="806" w:type="dxa"/>
          </w:tcPr>
          <w:p w14:paraId="2FC559B7" w14:textId="58615352" w:rsidR="00C37F86" w:rsidRPr="008B4D55" w:rsidRDefault="00C75463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177</w:t>
            </w:r>
          </w:p>
        </w:tc>
        <w:tc>
          <w:tcPr>
            <w:tcW w:w="807" w:type="dxa"/>
            <w:tcBorders>
              <w:right w:val="single" w:sz="4" w:space="0" w:color="auto"/>
            </w:tcBorders>
          </w:tcPr>
          <w:p w14:paraId="410F9134" w14:textId="32C1BB62" w:rsidR="00C37F86" w:rsidRPr="008B4D55" w:rsidRDefault="00C75463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14:paraId="0D425BEC" w14:textId="6C0F3F6E" w:rsidR="00C37F86" w:rsidRPr="008B4D55" w:rsidRDefault="002B2455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79</w:t>
            </w:r>
          </w:p>
        </w:tc>
        <w:tc>
          <w:tcPr>
            <w:tcW w:w="806" w:type="dxa"/>
          </w:tcPr>
          <w:p w14:paraId="45CD3304" w14:textId="1833668E" w:rsidR="00C37F86" w:rsidRPr="008B4D55" w:rsidRDefault="002B2455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3</w:t>
            </w:r>
          </w:p>
        </w:tc>
        <w:tc>
          <w:tcPr>
            <w:tcW w:w="806" w:type="dxa"/>
          </w:tcPr>
          <w:p w14:paraId="6C2B08D3" w14:textId="56DE86FC" w:rsidR="00C37F86" w:rsidRPr="008B4D55" w:rsidRDefault="002B2455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471</w:t>
            </w:r>
          </w:p>
        </w:tc>
        <w:tc>
          <w:tcPr>
            <w:tcW w:w="807" w:type="dxa"/>
            <w:tcBorders>
              <w:right w:val="single" w:sz="4" w:space="0" w:color="auto"/>
            </w:tcBorders>
          </w:tcPr>
          <w:p w14:paraId="49FE87D4" w14:textId="29E892C1" w:rsidR="00C37F86" w:rsidRPr="008B4D55" w:rsidRDefault="002B2455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14:paraId="44ADAF8D" w14:textId="5C8A8948" w:rsidR="00C37F86" w:rsidRPr="008B4D55" w:rsidRDefault="00B54550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79</w:t>
            </w:r>
          </w:p>
        </w:tc>
        <w:tc>
          <w:tcPr>
            <w:tcW w:w="806" w:type="dxa"/>
          </w:tcPr>
          <w:p w14:paraId="56347E67" w14:textId="4FCF678A" w:rsidR="00C37F86" w:rsidRPr="008B4D55" w:rsidRDefault="00B54550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806" w:type="dxa"/>
          </w:tcPr>
          <w:p w14:paraId="36E20884" w14:textId="5BB09894" w:rsidR="00C37F86" w:rsidRPr="008B4D55" w:rsidRDefault="00B54550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595</w:t>
            </w:r>
          </w:p>
        </w:tc>
        <w:tc>
          <w:tcPr>
            <w:tcW w:w="807" w:type="dxa"/>
          </w:tcPr>
          <w:p w14:paraId="186D744A" w14:textId="177F20C9" w:rsidR="00C37F86" w:rsidRPr="008B4D55" w:rsidRDefault="00B54550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8B4D55" w:rsidRPr="008B4D55" w14:paraId="229884DE" w14:textId="77777777" w:rsidTr="00C37F86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14:paraId="0714E5A5" w14:textId="77777777" w:rsidR="00C37F86" w:rsidRPr="008B4D55" w:rsidRDefault="00C37F86" w:rsidP="00C37F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ge perimeter</w:t>
            </w:r>
          </w:p>
        </w:tc>
        <w:tc>
          <w:tcPr>
            <w:tcW w:w="806" w:type="dxa"/>
          </w:tcPr>
          <w:p w14:paraId="47BA9A5F" w14:textId="3C09E427" w:rsidR="00C37F86" w:rsidRPr="008B4D55" w:rsidRDefault="00C75463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7</w:t>
            </w:r>
          </w:p>
        </w:tc>
        <w:tc>
          <w:tcPr>
            <w:tcW w:w="806" w:type="dxa"/>
          </w:tcPr>
          <w:p w14:paraId="5CC10786" w14:textId="2BBF9F84" w:rsidR="00C37F86" w:rsidRPr="008B4D55" w:rsidRDefault="00C75463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6</w:t>
            </w:r>
          </w:p>
        </w:tc>
        <w:tc>
          <w:tcPr>
            <w:tcW w:w="806" w:type="dxa"/>
          </w:tcPr>
          <w:p w14:paraId="744A97C9" w14:textId="50D02C76" w:rsidR="00C37F86" w:rsidRPr="008B4D55" w:rsidRDefault="00C75463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82</w:t>
            </w:r>
          </w:p>
        </w:tc>
        <w:tc>
          <w:tcPr>
            <w:tcW w:w="807" w:type="dxa"/>
            <w:tcBorders>
              <w:right w:val="single" w:sz="4" w:space="0" w:color="auto"/>
            </w:tcBorders>
          </w:tcPr>
          <w:p w14:paraId="6CAE00BD" w14:textId="4682387C" w:rsidR="00C37F86" w:rsidRPr="008B4D55" w:rsidRDefault="00C75463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14:paraId="6A5F4320" w14:textId="215623AC" w:rsidR="00C37F86" w:rsidRPr="008B4D55" w:rsidRDefault="002B2455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</w:t>
            </w:r>
            <w:r w:rsidR="00D17FF8"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06" w:type="dxa"/>
          </w:tcPr>
          <w:p w14:paraId="639F1530" w14:textId="256C2343" w:rsidR="00C37F86" w:rsidRPr="008B4D55" w:rsidRDefault="000869B7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8</w:t>
            </w:r>
          </w:p>
        </w:tc>
        <w:tc>
          <w:tcPr>
            <w:tcW w:w="806" w:type="dxa"/>
          </w:tcPr>
          <w:p w14:paraId="68FCC839" w14:textId="3368B7EE" w:rsidR="00C37F86" w:rsidRPr="008B4D55" w:rsidRDefault="000869B7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40</w:t>
            </w:r>
          </w:p>
        </w:tc>
        <w:tc>
          <w:tcPr>
            <w:tcW w:w="807" w:type="dxa"/>
            <w:tcBorders>
              <w:right w:val="single" w:sz="4" w:space="0" w:color="auto"/>
            </w:tcBorders>
          </w:tcPr>
          <w:p w14:paraId="449A213A" w14:textId="28CCC06F" w:rsidR="00C37F86" w:rsidRPr="008B4D55" w:rsidRDefault="000869B7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20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14:paraId="67F984D6" w14:textId="7D264D93" w:rsidR="00C37F86" w:rsidRPr="008B4D55" w:rsidRDefault="00B54550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3</w:t>
            </w:r>
          </w:p>
        </w:tc>
        <w:tc>
          <w:tcPr>
            <w:tcW w:w="806" w:type="dxa"/>
          </w:tcPr>
          <w:p w14:paraId="6A69EC9E" w14:textId="742E615C" w:rsidR="00C37F86" w:rsidRPr="008B4D55" w:rsidRDefault="00B54550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0</w:t>
            </w:r>
          </w:p>
        </w:tc>
        <w:tc>
          <w:tcPr>
            <w:tcW w:w="806" w:type="dxa"/>
          </w:tcPr>
          <w:p w14:paraId="7CA7524B" w14:textId="4C404F19" w:rsidR="00C37F86" w:rsidRPr="008B4D55" w:rsidRDefault="00B54550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71</w:t>
            </w:r>
          </w:p>
        </w:tc>
        <w:tc>
          <w:tcPr>
            <w:tcW w:w="807" w:type="dxa"/>
          </w:tcPr>
          <w:p w14:paraId="3A0D12D7" w14:textId="098230F0" w:rsidR="00B54550" w:rsidRPr="008B4D55" w:rsidRDefault="00B54550" w:rsidP="00B5455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991A86"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23</w:t>
            </w:r>
          </w:p>
        </w:tc>
      </w:tr>
      <w:tr w:rsidR="008B4D55" w:rsidRPr="008B4D55" w14:paraId="3B8B011A" w14:textId="77777777" w:rsidTr="00C37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14:paraId="502E0C6B" w14:textId="77777777" w:rsidR="00C37F86" w:rsidRPr="008B4D55" w:rsidRDefault="00C37F86" w:rsidP="00C37F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ing change</w:t>
            </w:r>
          </w:p>
        </w:tc>
        <w:tc>
          <w:tcPr>
            <w:tcW w:w="806" w:type="dxa"/>
          </w:tcPr>
          <w:p w14:paraId="119F4190" w14:textId="6574EA19" w:rsidR="00C37F86" w:rsidRPr="008B4D55" w:rsidRDefault="00C75463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4</w:t>
            </w:r>
          </w:p>
        </w:tc>
        <w:tc>
          <w:tcPr>
            <w:tcW w:w="806" w:type="dxa"/>
          </w:tcPr>
          <w:p w14:paraId="25A2D8E0" w14:textId="0163FFEA" w:rsidR="00C37F86" w:rsidRPr="008B4D55" w:rsidRDefault="00C75463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806" w:type="dxa"/>
          </w:tcPr>
          <w:p w14:paraId="7366DF9D" w14:textId="611EDF0D" w:rsidR="00C37F86" w:rsidRPr="008B4D55" w:rsidRDefault="00C75463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</w:t>
            </w:r>
            <w:r w:rsidR="00472CB2"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07" w:type="dxa"/>
            <w:tcBorders>
              <w:right w:val="single" w:sz="4" w:space="0" w:color="auto"/>
            </w:tcBorders>
          </w:tcPr>
          <w:p w14:paraId="4C9D8CDC" w14:textId="19C1ED94" w:rsidR="00C37F86" w:rsidRPr="008B4D55" w:rsidRDefault="00472CB2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2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14:paraId="5331B34E" w14:textId="0E1F5A7A" w:rsidR="00C37F86" w:rsidRPr="008B4D55" w:rsidRDefault="000869B7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3</w:t>
            </w:r>
          </w:p>
        </w:tc>
        <w:tc>
          <w:tcPr>
            <w:tcW w:w="806" w:type="dxa"/>
          </w:tcPr>
          <w:p w14:paraId="34B899F1" w14:textId="59F6A737" w:rsidR="00C37F86" w:rsidRPr="008B4D55" w:rsidRDefault="000869B7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7</w:t>
            </w:r>
          </w:p>
        </w:tc>
        <w:tc>
          <w:tcPr>
            <w:tcW w:w="806" w:type="dxa"/>
          </w:tcPr>
          <w:p w14:paraId="28F68DE4" w14:textId="25BEB241" w:rsidR="00C37F86" w:rsidRPr="008B4D55" w:rsidRDefault="000869B7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96</w:t>
            </w:r>
          </w:p>
        </w:tc>
        <w:tc>
          <w:tcPr>
            <w:tcW w:w="807" w:type="dxa"/>
            <w:tcBorders>
              <w:right w:val="single" w:sz="4" w:space="0" w:color="auto"/>
            </w:tcBorders>
          </w:tcPr>
          <w:p w14:paraId="15AE276B" w14:textId="5EE6E78B" w:rsidR="00C37F86" w:rsidRPr="008B4D55" w:rsidRDefault="000869B7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806" w:type="dxa"/>
            <w:tcBorders>
              <w:left w:val="single" w:sz="4" w:space="0" w:color="auto"/>
            </w:tcBorders>
          </w:tcPr>
          <w:p w14:paraId="552AE134" w14:textId="6AEEA6D8" w:rsidR="00C37F86" w:rsidRPr="008B4D55" w:rsidRDefault="00991A86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3</w:t>
            </w:r>
          </w:p>
        </w:tc>
        <w:tc>
          <w:tcPr>
            <w:tcW w:w="806" w:type="dxa"/>
          </w:tcPr>
          <w:p w14:paraId="690E5D9B" w14:textId="3260963B" w:rsidR="00C37F86" w:rsidRPr="008B4D55" w:rsidRDefault="00991A86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6</w:t>
            </w:r>
          </w:p>
        </w:tc>
        <w:tc>
          <w:tcPr>
            <w:tcW w:w="806" w:type="dxa"/>
          </w:tcPr>
          <w:p w14:paraId="6729FBB7" w14:textId="47513A00" w:rsidR="00C37F86" w:rsidRPr="008B4D55" w:rsidRDefault="00991A86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029</w:t>
            </w:r>
          </w:p>
        </w:tc>
        <w:tc>
          <w:tcPr>
            <w:tcW w:w="807" w:type="dxa"/>
          </w:tcPr>
          <w:p w14:paraId="50AA97B6" w14:textId="5F5E51C4" w:rsidR="00C37F86" w:rsidRPr="008B4D55" w:rsidRDefault="00991A86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</w:tbl>
    <w:p w14:paraId="2EE56C6F" w14:textId="77777777" w:rsidR="00B81377" w:rsidRPr="008B4D55" w:rsidRDefault="001F6A9C" w:rsidP="00B81377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717351"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pplementary Table </w:t>
      </w:r>
      <w:r w:rsidR="009F67F4"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="00717351"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="0043550C"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anel regression robustness analysis dropping climate covariates for </w:t>
      </w:r>
      <w:r w:rsidR="0043550C" w:rsidRPr="008B4D5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P. falciparum</w:t>
      </w:r>
      <w:r w:rsidR="0043550C"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cidence.</w:t>
      </w:r>
      <w:r w:rsidR="00717351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stimates, standard errors, </w:t>
      </w:r>
      <w:r w:rsidR="00F467FC" w:rsidRPr="008B4D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z and p </w:t>
      </w:r>
      <w:r w:rsidR="00717351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of the impact of forest cover, </w:t>
      </w:r>
      <w:r w:rsidR="009226F4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est </w:t>
      </w:r>
      <w:r w:rsidR="001773EC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>growth</w:t>
      </w:r>
      <w:r w:rsidR="00643FE4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C162F1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>forest edge perimeter</w:t>
      </w:r>
      <w:r w:rsidR="00643FE4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>, and mining changes (non-lagged, one-year lagged and two-year lagged)</w:t>
      </w:r>
      <w:r w:rsidR="00041372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17351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the incidence of </w:t>
      </w:r>
      <w:r w:rsidR="00717351" w:rsidRPr="008B4D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. falciparum</w:t>
      </w:r>
      <w:r w:rsidR="00717351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Yanomami communities.  </w:t>
      </w:r>
      <w:r w:rsidR="00B81377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>Bold p-values indicate statistical difference.</w:t>
      </w:r>
    </w:p>
    <w:p w14:paraId="734E5790" w14:textId="327DA73C" w:rsidR="00717351" w:rsidRPr="008B4D55" w:rsidRDefault="00717351" w:rsidP="00C37F86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340F7E" w14:textId="77777777" w:rsidR="00311360" w:rsidRPr="008B4D55" w:rsidRDefault="00311360" w:rsidP="00C37F86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PlainTable5"/>
        <w:tblpPr w:leftFromText="180" w:rightFromText="180" w:vertAnchor="page" w:horzAnchor="margin" w:tblpXSpec="center" w:tblpY="3253"/>
        <w:tblW w:w="11421" w:type="dxa"/>
        <w:tblLayout w:type="fixed"/>
        <w:tblLook w:val="04A0" w:firstRow="1" w:lastRow="0" w:firstColumn="1" w:lastColumn="0" w:noHBand="0" w:noVBand="1"/>
      </w:tblPr>
      <w:tblGrid>
        <w:gridCol w:w="1676"/>
        <w:gridCol w:w="809"/>
        <w:gridCol w:w="809"/>
        <w:gridCol w:w="809"/>
        <w:gridCol w:w="814"/>
        <w:gridCol w:w="811"/>
        <w:gridCol w:w="811"/>
        <w:gridCol w:w="811"/>
        <w:gridCol w:w="816"/>
        <w:gridCol w:w="813"/>
        <w:gridCol w:w="811"/>
        <w:gridCol w:w="811"/>
        <w:gridCol w:w="811"/>
        <w:gridCol w:w="9"/>
      </w:tblGrid>
      <w:tr w:rsidR="008B4D55" w:rsidRPr="008B4D55" w14:paraId="57DA34FC" w14:textId="77777777" w:rsidTr="00643F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76" w:type="dxa"/>
          </w:tcPr>
          <w:p w14:paraId="03859ABE" w14:textId="77777777" w:rsidR="00643FE4" w:rsidRPr="008B4D55" w:rsidRDefault="00643FE4" w:rsidP="00C37F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41" w:type="dxa"/>
            <w:gridSpan w:val="4"/>
          </w:tcPr>
          <w:p w14:paraId="378E0A28" w14:textId="77777777" w:rsidR="00643FE4" w:rsidRPr="008B4D55" w:rsidRDefault="00643FE4" w:rsidP="00C37F8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lagged model</w:t>
            </w:r>
          </w:p>
        </w:tc>
        <w:tc>
          <w:tcPr>
            <w:tcW w:w="3249" w:type="dxa"/>
            <w:gridSpan w:val="4"/>
          </w:tcPr>
          <w:p w14:paraId="5F287948" w14:textId="77777777" w:rsidR="00643FE4" w:rsidRPr="008B4D55" w:rsidRDefault="00643FE4" w:rsidP="00C37F8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e-year lagged model</w:t>
            </w:r>
          </w:p>
        </w:tc>
        <w:tc>
          <w:tcPr>
            <w:tcW w:w="3255" w:type="dxa"/>
            <w:gridSpan w:val="5"/>
          </w:tcPr>
          <w:p w14:paraId="2EC1B219" w14:textId="77777777" w:rsidR="00643FE4" w:rsidRPr="008B4D55" w:rsidRDefault="00643FE4" w:rsidP="00C37F8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wo-year lagged model</w:t>
            </w:r>
          </w:p>
        </w:tc>
      </w:tr>
      <w:tr w:rsidR="008B4D55" w:rsidRPr="008B4D55" w14:paraId="23C6D575" w14:textId="77777777" w:rsidTr="00643FE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</w:tcPr>
          <w:p w14:paraId="692F8175" w14:textId="77777777" w:rsidR="00643FE4" w:rsidRPr="008B4D55" w:rsidRDefault="00643FE4" w:rsidP="00C37F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</w:tcPr>
          <w:p w14:paraId="5E866481" w14:textId="77777777" w:rsidR="00643FE4" w:rsidRPr="008B4D55" w:rsidRDefault="00643FE4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</w:t>
            </w:r>
          </w:p>
        </w:tc>
        <w:tc>
          <w:tcPr>
            <w:tcW w:w="809" w:type="dxa"/>
          </w:tcPr>
          <w:p w14:paraId="64CAA47E" w14:textId="77777777" w:rsidR="00643FE4" w:rsidRPr="008B4D55" w:rsidRDefault="00643FE4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 error</w:t>
            </w:r>
          </w:p>
        </w:tc>
        <w:tc>
          <w:tcPr>
            <w:tcW w:w="809" w:type="dxa"/>
          </w:tcPr>
          <w:p w14:paraId="4D156ABC" w14:textId="77777777" w:rsidR="00643FE4" w:rsidRPr="008B4D55" w:rsidRDefault="00643FE4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-value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14:paraId="49AC9CE4" w14:textId="77777777" w:rsidR="00643FE4" w:rsidRPr="008B4D55" w:rsidRDefault="00643FE4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811" w:type="dxa"/>
            <w:tcBorders>
              <w:left w:val="single" w:sz="4" w:space="0" w:color="auto"/>
            </w:tcBorders>
          </w:tcPr>
          <w:p w14:paraId="7E0BB48F" w14:textId="77777777" w:rsidR="00643FE4" w:rsidRPr="008B4D55" w:rsidRDefault="00643FE4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</w:t>
            </w:r>
          </w:p>
        </w:tc>
        <w:tc>
          <w:tcPr>
            <w:tcW w:w="811" w:type="dxa"/>
          </w:tcPr>
          <w:p w14:paraId="221ADB12" w14:textId="77777777" w:rsidR="00643FE4" w:rsidRPr="008B4D55" w:rsidRDefault="00643FE4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 error</w:t>
            </w:r>
          </w:p>
        </w:tc>
        <w:tc>
          <w:tcPr>
            <w:tcW w:w="811" w:type="dxa"/>
          </w:tcPr>
          <w:p w14:paraId="7B530472" w14:textId="77777777" w:rsidR="00643FE4" w:rsidRPr="008B4D55" w:rsidRDefault="00643FE4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-value</w:t>
            </w:r>
          </w:p>
        </w:tc>
        <w:tc>
          <w:tcPr>
            <w:tcW w:w="816" w:type="dxa"/>
            <w:tcBorders>
              <w:right w:val="single" w:sz="4" w:space="0" w:color="auto"/>
            </w:tcBorders>
          </w:tcPr>
          <w:p w14:paraId="3ADE917C" w14:textId="77777777" w:rsidR="00643FE4" w:rsidRPr="008B4D55" w:rsidRDefault="00643FE4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813" w:type="dxa"/>
            <w:tcBorders>
              <w:left w:val="single" w:sz="4" w:space="0" w:color="auto"/>
            </w:tcBorders>
          </w:tcPr>
          <w:p w14:paraId="0780167F" w14:textId="77777777" w:rsidR="00643FE4" w:rsidRPr="008B4D55" w:rsidRDefault="00643FE4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</w:t>
            </w:r>
          </w:p>
        </w:tc>
        <w:tc>
          <w:tcPr>
            <w:tcW w:w="811" w:type="dxa"/>
          </w:tcPr>
          <w:p w14:paraId="57EBAE72" w14:textId="77777777" w:rsidR="00643FE4" w:rsidRPr="008B4D55" w:rsidRDefault="00643FE4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 error</w:t>
            </w:r>
          </w:p>
        </w:tc>
        <w:tc>
          <w:tcPr>
            <w:tcW w:w="811" w:type="dxa"/>
          </w:tcPr>
          <w:p w14:paraId="079040FB" w14:textId="77777777" w:rsidR="00643FE4" w:rsidRPr="008B4D55" w:rsidRDefault="00643FE4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-value</w:t>
            </w:r>
          </w:p>
        </w:tc>
        <w:tc>
          <w:tcPr>
            <w:tcW w:w="811" w:type="dxa"/>
          </w:tcPr>
          <w:p w14:paraId="4419906F" w14:textId="77777777" w:rsidR="00643FE4" w:rsidRPr="008B4D55" w:rsidRDefault="00643FE4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8B4D55" w:rsidRPr="008B4D55" w14:paraId="1D739A6F" w14:textId="77777777" w:rsidTr="00643FE4">
        <w:trPr>
          <w:gridAfter w:val="1"/>
          <w:wAfter w:w="9" w:type="dxa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</w:tcPr>
          <w:p w14:paraId="1DF7A8E5" w14:textId="77777777" w:rsidR="00643FE4" w:rsidRPr="008B4D55" w:rsidRDefault="00643FE4" w:rsidP="00C37F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est growth</w:t>
            </w:r>
          </w:p>
        </w:tc>
        <w:tc>
          <w:tcPr>
            <w:tcW w:w="809" w:type="dxa"/>
          </w:tcPr>
          <w:p w14:paraId="4117264B" w14:textId="30A178DD" w:rsidR="00643FE4" w:rsidRPr="008B4D55" w:rsidRDefault="00472CB2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50</w:t>
            </w:r>
          </w:p>
        </w:tc>
        <w:tc>
          <w:tcPr>
            <w:tcW w:w="809" w:type="dxa"/>
          </w:tcPr>
          <w:p w14:paraId="3024E191" w14:textId="6353D399" w:rsidR="00643FE4" w:rsidRPr="008B4D55" w:rsidRDefault="00472CB2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4</w:t>
            </w:r>
          </w:p>
        </w:tc>
        <w:tc>
          <w:tcPr>
            <w:tcW w:w="809" w:type="dxa"/>
          </w:tcPr>
          <w:p w14:paraId="11EE34BF" w14:textId="6063DE24" w:rsidR="00643FE4" w:rsidRPr="008B4D55" w:rsidRDefault="00472CB2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426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14:paraId="7A6A3848" w14:textId="2CFF715F" w:rsidR="00643FE4" w:rsidRPr="008B4D55" w:rsidRDefault="00472CB2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11" w:type="dxa"/>
            <w:tcBorders>
              <w:left w:val="single" w:sz="4" w:space="0" w:color="auto"/>
            </w:tcBorders>
          </w:tcPr>
          <w:p w14:paraId="57FE2B80" w14:textId="1FC15858" w:rsidR="00643FE4" w:rsidRPr="008B4D55" w:rsidRDefault="001671B8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55</w:t>
            </w:r>
          </w:p>
        </w:tc>
        <w:tc>
          <w:tcPr>
            <w:tcW w:w="811" w:type="dxa"/>
          </w:tcPr>
          <w:p w14:paraId="4CD7A564" w14:textId="463A0B7C" w:rsidR="00643FE4" w:rsidRPr="008B4D55" w:rsidRDefault="001671B8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811" w:type="dxa"/>
          </w:tcPr>
          <w:p w14:paraId="07F0C9A5" w14:textId="1E97FE60" w:rsidR="00643FE4" w:rsidRPr="008B4D55" w:rsidRDefault="001671B8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801</w:t>
            </w:r>
          </w:p>
        </w:tc>
        <w:tc>
          <w:tcPr>
            <w:tcW w:w="816" w:type="dxa"/>
            <w:tcBorders>
              <w:right w:val="single" w:sz="4" w:space="0" w:color="auto"/>
            </w:tcBorders>
          </w:tcPr>
          <w:p w14:paraId="3B746A07" w14:textId="4E7CFD09" w:rsidR="00643FE4" w:rsidRPr="008B4D55" w:rsidRDefault="001671B8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13" w:type="dxa"/>
            <w:tcBorders>
              <w:left w:val="single" w:sz="4" w:space="0" w:color="auto"/>
            </w:tcBorders>
          </w:tcPr>
          <w:p w14:paraId="7C145306" w14:textId="2D84F9C0" w:rsidR="00643FE4" w:rsidRPr="008B4D55" w:rsidRDefault="000958F0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5</w:t>
            </w:r>
            <w:r w:rsidR="0081571D"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11" w:type="dxa"/>
          </w:tcPr>
          <w:p w14:paraId="32C20E22" w14:textId="354F784A" w:rsidR="00643FE4" w:rsidRPr="008B4D55" w:rsidRDefault="0081571D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811" w:type="dxa"/>
          </w:tcPr>
          <w:p w14:paraId="59A4F90E" w14:textId="73A05F0B" w:rsidR="00643FE4" w:rsidRPr="008B4D55" w:rsidRDefault="0081571D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834</w:t>
            </w:r>
          </w:p>
        </w:tc>
        <w:tc>
          <w:tcPr>
            <w:tcW w:w="811" w:type="dxa"/>
          </w:tcPr>
          <w:p w14:paraId="28F36B99" w14:textId="08E59F88" w:rsidR="00643FE4" w:rsidRPr="008B4D55" w:rsidRDefault="0081571D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8B4D55" w:rsidRPr="008B4D55" w14:paraId="4B282C3F" w14:textId="77777777" w:rsidTr="00643FE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</w:tcPr>
          <w:p w14:paraId="76F86398" w14:textId="77777777" w:rsidR="00643FE4" w:rsidRPr="008B4D55" w:rsidRDefault="00643FE4" w:rsidP="00C37F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ge perimeter</w:t>
            </w:r>
          </w:p>
        </w:tc>
        <w:tc>
          <w:tcPr>
            <w:tcW w:w="809" w:type="dxa"/>
          </w:tcPr>
          <w:p w14:paraId="3211C52A" w14:textId="40CC6569" w:rsidR="00643FE4" w:rsidRPr="008B4D55" w:rsidRDefault="00472CB2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8</w:t>
            </w:r>
          </w:p>
        </w:tc>
        <w:tc>
          <w:tcPr>
            <w:tcW w:w="809" w:type="dxa"/>
          </w:tcPr>
          <w:p w14:paraId="6EC5BB57" w14:textId="6011966E" w:rsidR="00643FE4" w:rsidRPr="008B4D55" w:rsidRDefault="00472CB2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3</w:t>
            </w:r>
          </w:p>
        </w:tc>
        <w:tc>
          <w:tcPr>
            <w:tcW w:w="809" w:type="dxa"/>
          </w:tcPr>
          <w:p w14:paraId="32B0E5B4" w14:textId="47972D57" w:rsidR="00643FE4" w:rsidRPr="008B4D55" w:rsidRDefault="00472CB2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94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14:paraId="4768EFD9" w14:textId="5F6AB832" w:rsidR="00643FE4" w:rsidRPr="008B4D55" w:rsidRDefault="00C74C4A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3</w:t>
            </w:r>
          </w:p>
        </w:tc>
        <w:tc>
          <w:tcPr>
            <w:tcW w:w="811" w:type="dxa"/>
            <w:tcBorders>
              <w:left w:val="single" w:sz="4" w:space="0" w:color="auto"/>
            </w:tcBorders>
          </w:tcPr>
          <w:p w14:paraId="1FC64049" w14:textId="2A5623D9" w:rsidR="00643FE4" w:rsidRPr="008B4D55" w:rsidRDefault="001671B8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8</w:t>
            </w:r>
          </w:p>
        </w:tc>
        <w:tc>
          <w:tcPr>
            <w:tcW w:w="811" w:type="dxa"/>
          </w:tcPr>
          <w:p w14:paraId="139CEBF1" w14:textId="69CE5787" w:rsidR="00643FE4" w:rsidRPr="008B4D55" w:rsidRDefault="001671B8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2</w:t>
            </w:r>
          </w:p>
        </w:tc>
        <w:tc>
          <w:tcPr>
            <w:tcW w:w="811" w:type="dxa"/>
          </w:tcPr>
          <w:p w14:paraId="0614319B" w14:textId="3AE4FBF8" w:rsidR="00643FE4" w:rsidRPr="008B4D55" w:rsidRDefault="001671B8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0</w:t>
            </w:r>
            <w:r w:rsidR="008173BF"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16" w:type="dxa"/>
            <w:tcBorders>
              <w:right w:val="single" w:sz="4" w:space="0" w:color="auto"/>
            </w:tcBorders>
          </w:tcPr>
          <w:p w14:paraId="4FBFAB80" w14:textId="6DFDA3E6" w:rsidR="00643FE4" w:rsidRPr="008B4D55" w:rsidRDefault="008173BF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1</w:t>
            </w:r>
          </w:p>
        </w:tc>
        <w:tc>
          <w:tcPr>
            <w:tcW w:w="813" w:type="dxa"/>
            <w:tcBorders>
              <w:left w:val="single" w:sz="4" w:space="0" w:color="auto"/>
            </w:tcBorders>
          </w:tcPr>
          <w:p w14:paraId="07231D14" w14:textId="3C72521F" w:rsidR="00643FE4" w:rsidRPr="008B4D55" w:rsidRDefault="0081571D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6</w:t>
            </w:r>
          </w:p>
        </w:tc>
        <w:tc>
          <w:tcPr>
            <w:tcW w:w="811" w:type="dxa"/>
          </w:tcPr>
          <w:p w14:paraId="691F37FE" w14:textId="75634009" w:rsidR="00643FE4" w:rsidRPr="008B4D55" w:rsidRDefault="0081571D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3</w:t>
            </w:r>
          </w:p>
        </w:tc>
        <w:tc>
          <w:tcPr>
            <w:tcW w:w="811" w:type="dxa"/>
          </w:tcPr>
          <w:p w14:paraId="6DB40029" w14:textId="08D56280" w:rsidR="00643FE4" w:rsidRPr="008B4D55" w:rsidRDefault="0081571D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  <w:r w:rsidR="00165D4C"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811" w:type="dxa"/>
          </w:tcPr>
          <w:p w14:paraId="2D770C86" w14:textId="520FF825" w:rsidR="00643FE4" w:rsidRPr="008B4D55" w:rsidRDefault="00165D4C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7</w:t>
            </w:r>
          </w:p>
        </w:tc>
      </w:tr>
      <w:tr w:rsidR="008B4D55" w:rsidRPr="008B4D55" w14:paraId="6354688A" w14:textId="77777777" w:rsidTr="00643FE4">
        <w:trPr>
          <w:gridAfter w:val="1"/>
          <w:wAfter w:w="9" w:type="dxa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</w:tcPr>
          <w:p w14:paraId="5F36563C" w14:textId="77777777" w:rsidR="00643FE4" w:rsidRPr="008B4D55" w:rsidRDefault="00643FE4" w:rsidP="00C37F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ing change</w:t>
            </w:r>
          </w:p>
        </w:tc>
        <w:tc>
          <w:tcPr>
            <w:tcW w:w="809" w:type="dxa"/>
          </w:tcPr>
          <w:p w14:paraId="42972479" w14:textId="1FA7769B" w:rsidR="00643FE4" w:rsidRPr="008B4D55" w:rsidRDefault="00C74C4A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1</w:t>
            </w:r>
          </w:p>
        </w:tc>
        <w:tc>
          <w:tcPr>
            <w:tcW w:w="809" w:type="dxa"/>
          </w:tcPr>
          <w:p w14:paraId="3B5F0648" w14:textId="61DEA1F9" w:rsidR="00643FE4" w:rsidRPr="008B4D55" w:rsidRDefault="00C74C4A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5</w:t>
            </w:r>
          </w:p>
        </w:tc>
        <w:tc>
          <w:tcPr>
            <w:tcW w:w="809" w:type="dxa"/>
          </w:tcPr>
          <w:p w14:paraId="4780C735" w14:textId="64D0E67C" w:rsidR="00643FE4" w:rsidRPr="008B4D55" w:rsidRDefault="00C74C4A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9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14:paraId="326707EF" w14:textId="162A7F39" w:rsidR="00643FE4" w:rsidRPr="008B4D55" w:rsidRDefault="00C74C4A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9</w:t>
            </w:r>
          </w:p>
        </w:tc>
        <w:tc>
          <w:tcPr>
            <w:tcW w:w="811" w:type="dxa"/>
            <w:tcBorders>
              <w:left w:val="single" w:sz="4" w:space="0" w:color="auto"/>
            </w:tcBorders>
          </w:tcPr>
          <w:p w14:paraId="35A820D6" w14:textId="21380E85" w:rsidR="00643FE4" w:rsidRPr="008B4D55" w:rsidRDefault="008173BF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8</w:t>
            </w:r>
          </w:p>
        </w:tc>
        <w:tc>
          <w:tcPr>
            <w:tcW w:w="811" w:type="dxa"/>
          </w:tcPr>
          <w:p w14:paraId="0E007063" w14:textId="0DE61262" w:rsidR="00643FE4" w:rsidRPr="008B4D55" w:rsidRDefault="008173BF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1</w:t>
            </w:r>
          </w:p>
        </w:tc>
        <w:tc>
          <w:tcPr>
            <w:tcW w:w="811" w:type="dxa"/>
          </w:tcPr>
          <w:p w14:paraId="41E433BF" w14:textId="3778D057" w:rsidR="00643FE4" w:rsidRPr="008B4D55" w:rsidRDefault="008173BF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31</w:t>
            </w:r>
          </w:p>
        </w:tc>
        <w:tc>
          <w:tcPr>
            <w:tcW w:w="816" w:type="dxa"/>
            <w:tcBorders>
              <w:right w:val="single" w:sz="4" w:space="0" w:color="auto"/>
            </w:tcBorders>
          </w:tcPr>
          <w:p w14:paraId="6AA1FF8D" w14:textId="43995797" w:rsidR="00643FE4" w:rsidRPr="008B4D55" w:rsidRDefault="008173BF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813" w:type="dxa"/>
            <w:tcBorders>
              <w:left w:val="single" w:sz="4" w:space="0" w:color="auto"/>
            </w:tcBorders>
          </w:tcPr>
          <w:p w14:paraId="63D5A3E7" w14:textId="588E34FE" w:rsidR="00643FE4" w:rsidRPr="008B4D55" w:rsidRDefault="00165D4C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5</w:t>
            </w:r>
          </w:p>
        </w:tc>
        <w:tc>
          <w:tcPr>
            <w:tcW w:w="811" w:type="dxa"/>
          </w:tcPr>
          <w:p w14:paraId="15FDD366" w14:textId="0289E1E7" w:rsidR="00643FE4" w:rsidRPr="008B4D55" w:rsidRDefault="00165D4C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4</w:t>
            </w:r>
          </w:p>
        </w:tc>
        <w:tc>
          <w:tcPr>
            <w:tcW w:w="811" w:type="dxa"/>
          </w:tcPr>
          <w:p w14:paraId="45A3BAE8" w14:textId="400668D9" w:rsidR="00643FE4" w:rsidRPr="008B4D55" w:rsidRDefault="00165D4C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195</w:t>
            </w:r>
          </w:p>
        </w:tc>
        <w:tc>
          <w:tcPr>
            <w:tcW w:w="811" w:type="dxa"/>
          </w:tcPr>
          <w:p w14:paraId="354641BB" w14:textId="49DA6F03" w:rsidR="00643FE4" w:rsidRPr="008B4D55" w:rsidRDefault="00165D4C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8B4D55" w:rsidRPr="008B4D55" w14:paraId="7DE98366" w14:textId="77777777" w:rsidTr="00643FE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</w:tcPr>
          <w:p w14:paraId="383B6C85" w14:textId="77777777" w:rsidR="00643FE4" w:rsidRPr="008B4D55" w:rsidRDefault="00643FE4" w:rsidP="00C37F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nual temp.</w:t>
            </w:r>
          </w:p>
        </w:tc>
        <w:tc>
          <w:tcPr>
            <w:tcW w:w="809" w:type="dxa"/>
          </w:tcPr>
          <w:p w14:paraId="5ABF03DB" w14:textId="7179ED5F" w:rsidR="00643FE4" w:rsidRPr="008B4D55" w:rsidRDefault="00C74C4A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53</w:t>
            </w:r>
          </w:p>
        </w:tc>
        <w:tc>
          <w:tcPr>
            <w:tcW w:w="809" w:type="dxa"/>
          </w:tcPr>
          <w:p w14:paraId="6D03C4B8" w14:textId="08FA6DD4" w:rsidR="00643FE4" w:rsidRPr="008B4D55" w:rsidRDefault="00C74C4A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0</w:t>
            </w:r>
          </w:p>
        </w:tc>
        <w:tc>
          <w:tcPr>
            <w:tcW w:w="809" w:type="dxa"/>
          </w:tcPr>
          <w:p w14:paraId="449EB0B8" w14:textId="6EBA1295" w:rsidR="00643FE4" w:rsidRPr="008B4D55" w:rsidRDefault="00C74C4A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6</w:t>
            </w:r>
            <w:r w:rsidR="00BE254A"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14:paraId="16EE4FA6" w14:textId="73EB413A" w:rsidR="00643FE4" w:rsidRPr="008B4D55" w:rsidRDefault="00BE254A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5</w:t>
            </w:r>
          </w:p>
        </w:tc>
        <w:tc>
          <w:tcPr>
            <w:tcW w:w="811" w:type="dxa"/>
            <w:tcBorders>
              <w:left w:val="single" w:sz="4" w:space="0" w:color="auto"/>
            </w:tcBorders>
          </w:tcPr>
          <w:p w14:paraId="4F724DC0" w14:textId="2C490A0B" w:rsidR="00643FE4" w:rsidRPr="008B4D55" w:rsidRDefault="008173BF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58</w:t>
            </w:r>
          </w:p>
        </w:tc>
        <w:tc>
          <w:tcPr>
            <w:tcW w:w="811" w:type="dxa"/>
          </w:tcPr>
          <w:p w14:paraId="6F1D8C4C" w14:textId="6D06A982" w:rsidR="00643FE4" w:rsidRPr="008B4D55" w:rsidRDefault="008173BF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0</w:t>
            </w:r>
          </w:p>
        </w:tc>
        <w:tc>
          <w:tcPr>
            <w:tcW w:w="811" w:type="dxa"/>
          </w:tcPr>
          <w:p w14:paraId="5B9C3FBC" w14:textId="468044EB" w:rsidR="00643FE4" w:rsidRPr="008B4D55" w:rsidRDefault="008173BF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</w:t>
            </w:r>
            <w:r w:rsidR="006A2958"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0</w:t>
            </w:r>
          </w:p>
        </w:tc>
        <w:tc>
          <w:tcPr>
            <w:tcW w:w="816" w:type="dxa"/>
            <w:tcBorders>
              <w:right w:val="single" w:sz="4" w:space="0" w:color="auto"/>
            </w:tcBorders>
          </w:tcPr>
          <w:p w14:paraId="1446005E" w14:textId="595A34DE" w:rsidR="00643FE4" w:rsidRPr="008B4D55" w:rsidRDefault="006A2958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9</w:t>
            </w:r>
          </w:p>
        </w:tc>
        <w:tc>
          <w:tcPr>
            <w:tcW w:w="813" w:type="dxa"/>
            <w:tcBorders>
              <w:left w:val="single" w:sz="4" w:space="0" w:color="auto"/>
            </w:tcBorders>
          </w:tcPr>
          <w:p w14:paraId="5C88CD4B" w14:textId="0DF5ADA9" w:rsidR="00643FE4" w:rsidRPr="008B4D55" w:rsidRDefault="00CD1612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41</w:t>
            </w:r>
          </w:p>
        </w:tc>
        <w:tc>
          <w:tcPr>
            <w:tcW w:w="811" w:type="dxa"/>
          </w:tcPr>
          <w:p w14:paraId="0738AA77" w14:textId="24125B55" w:rsidR="00643FE4" w:rsidRPr="008B4D55" w:rsidRDefault="00CD1612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8</w:t>
            </w:r>
          </w:p>
        </w:tc>
        <w:tc>
          <w:tcPr>
            <w:tcW w:w="811" w:type="dxa"/>
          </w:tcPr>
          <w:p w14:paraId="23F04025" w14:textId="258A6744" w:rsidR="00643FE4" w:rsidRPr="008B4D55" w:rsidRDefault="00CD1612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588</w:t>
            </w:r>
          </w:p>
        </w:tc>
        <w:tc>
          <w:tcPr>
            <w:tcW w:w="811" w:type="dxa"/>
          </w:tcPr>
          <w:p w14:paraId="52D985A9" w14:textId="446D240C" w:rsidR="00643FE4" w:rsidRPr="008B4D55" w:rsidRDefault="00CD1612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2</w:t>
            </w:r>
          </w:p>
        </w:tc>
      </w:tr>
      <w:tr w:rsidR="008B4D55" w:rsidRPr="008B4D55" w14:paraId="74DFD5EB" w14:textId="77777777" w:rsidTr="00643FE4">
        <w:trPr>
          <w:gridAfter w:val="1"/>
          <w:wAfter w:w="9" w:type="dxa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</w:tcPr>
          <w:p w14:paraId="0262EC8D" w14:textId="77777777" w:rsidR="00643FE4" w:rsidRPr="008B4D55" w:rsidRDefault="00643FE4" w:rsidP="00C37F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nual prec.</w:t>
            </w:r>
          </w:p>
        </w:tc>
        <w:tc>
          <w:tcPr>
            <w:tcW w:w="809" w:type="dxa"/>
          </w:tcPr>
          <w:p w14:paraId="28198084" w14:textId="33740D87" w:rsidR="00643FE4" w:rsidRPr="008B4D55" w:rsidRDefault="00BE254A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5</w:t>
            </w:r>
          </w:p>
        </w:tc>
        <w:tc>
          <w:tcPr>
            <w:tcW w:w="809" w:type="dxa"/>
          </w:tcPr>
          <w:p w14:paraId="756410A2" w14:textId="0B76348F" w:rsidR="00643FE4" w:rsidRPr="008B4D55" w:rsidRDefault="00BE254A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0</w:t>
            </w:r>
          </w:p>
        </w:tc>
        <w:tc>
          <w:tcPr>
            <w:tcW w:w="809" w:type="dxa"/>
          </w:tcPr>
          <w:p w14:paraId="1ADF0F0A" w14:textId="71026516" w:rsidR="00643FE4" w:rsidRPr="008B4D55" w:rsidRDefault="00BE254A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</w:t>
            </w:r>
            <w:r w:rsidR="00CB73F9"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14" w:type="dxa"/>
            <w:tcBorders>
              <w:right w:val="single" w:sz="4" w:space="0" w:color="auto"/>
            </w:tcBorders>
          </w:tcPr>
          <w:p w14:paraId="7A50B398" w14:textId="2EECECDD" w:rsidR="00643FE4" w:rsidRPr="008B4D55" w:rsidRDefault="00CB73F9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5</w:t>
            </w:r>
          </w:p>
        </w:tc>
        <w:tc>
          <w:tcPr>
            <w:tcW w:w="811" w:type="dxa"/>
            <w:tcBorders>
              <w:left w:val="single" w:sz="4" w:space="0" w:color="auto"/>
            </w:tcBorders>
          </w:tcPr>
          <w:p w14:paraId="0506BA92" w14:textId="553A51EC" w:rsidR="00643FE4" w:rsidRPr="008B4D55" w:rsidRDefault="006A2958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8</w:t>
            </w:r>
          </w:p>
        </w:tc>
        <w:tc>
          <w:tcPr>
            <w:tcW w:w="811" w:type="dxa"/>
          </w:tcPr>
          <w:p w14:paraId="6E30192D" w14:textId="48DDA696" w:rsidR="00643FE4" w:rsidRPr="008B4D55" w:rsidRDefault="006A2958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2</w:t>
            </w:r>
          </w:p>
        </w:tc>
        <w:tc>
          <w:tcPr>
            <w:tcW w:w="811" w:type="dxa"/>
          </w:tcPr>
          <w:p w14:paraId="4642BEA5" w14:textId="47B52107" w:rsidR="00643FE4" w:rsidRPr="008B4D55" w:rsidRDefault="006A2958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9</w:t>
            </w:r>
          </w:p>
        </w:tc>
        <w:tc>
          <w:tcPr>
            <w:tcW w:w="816" w:type="dxa"/>
            <w:tcBorders>
              <w:right w:val="single" w:sz="4" w:space="0" w:color="auto"/>
            </w:tcBorders>
          </w:tcPr>
          <w:p w14:paraId="09989DFB" w14:textId="147201FC" w:rsidR="00643FE4" w:rsidRPr="008B4D55" w:rsidRDefault="006A2958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3</w:t>
            </w:r>
          </w:p>
        </w:tc>
        <w:tc>
          <w:tcPr>
            <w:tcW w:w="813" w:type="dxa"/>
            <w:tcBorders>
              <w:left w:val="single" w:sz="4" w:space="0" w:color="auto"/>
            </w:tcBorders>
          </w:tcPr>
          <w:p w14:paraId="3EF15816" w14:textId="673FB695" w:rsidR="00643FE4" w:rsidRPr="008B4D55" w:rsidRDefault="004E51D6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2</w:t>
            </w:r>
          </w:p>
        </w:tc>
        <w:tc>
          <w:tcPr>
            <w:tcW w:w="811" w:type="dxa"/>
          </w:tcPr>
          <w:p w14:paraId="4BCD1CC8" w14:textId="6CF15A78" w:rsidR="00643FE4" w:rsidRPr="008B4D55" w:rsidRDefault="004E51D6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3</w:t>
            </w:r>
          </w:p>
        </w:tc>
        <w:tc>
          <w:tcPr>
            <w:tcW w:w="811" w:type="dxa"/>
          </w:tcPr>
          <w:p w14:paraId="16D607DD" w14:textId="3A180549" w:rsidR="00643FE4" w:rsidRPr="008B4D55" w:rsidRDefault="004E51D6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9</w:t>
            </w:r>
          </w:p>
        </w:tc>
        <w:tc>
          <w:tcPr>
            <w:tcW w:w="811" w:type="dxa"/>
          </w:tcPr>
          <w:p w14:paraId="2BF86FA5" w14:textId="324414DD" w:rsidR="00643FE4" w:rsidRPr="008B4D55" w:rsidRDefault="004E51D6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3</w:t>
            </w:r>
          </w:p>
        </w:tc>
      </w:tr>
    </w:tbl>
    <w:p w14:paraId="1985692A" w14:textId="77777777" w:rsidR="00B81377" w:rsidRPr="008B4D55" w:rsidRDefault="00717351" w:rsidP="00B81377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 w:rsidR="009F67F4"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7</w:t>
      </w:r>
      <w:r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43550C"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anel regression robustness analysis dropping forest cover </w:t>
      </w:r>
      <w:r w:rsidR="00D27B14"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="0043550C"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r </w:t>
      </w:r>
      <w:r w:rsidR="0043550C" w:rsidRPr="008B4D5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P. falciparum</w:t>
      </w:r>
      <w:r w:rsidR="0043550C"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cidence.</w:t>
      </w:r>
      <w:r w:rsidR="0043550C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timates, standard errors, </w:t>
      </w:r>
      <w:r w:rsidR="00F467FC" w:rsidRPr="008B4D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z and p </w:t>
      </w:r>
      <w:r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of the impact of </w:t>
      </w:r>
      <w:r w:rsidR="009226F4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est </w:t>
      </w:r>
      <w:r w:rsidR="001773EC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>growth</w:t>
      </w:r>
      <w:r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720BD7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est edge perimeter, </w:t>
      </w:r>
      <w:r w:rsidR="00643FE4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ning changes (non-lagged, one-year lagged and two-year lagged), </w:t>
      </w:r>
      <w:r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average annual temperature at 2m, and total annual precipitation on the incidence of </w:t>
      </w:r>
      <w:r w:rsidR="0076681D" w:rsidRPr="008B4D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. falciparum</w:t>
      </w:r>
      <w:r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Yanomami communities.  </w:t>
      </w:r>
      <w:r w:rsidR="00B81377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>Bold p-values indicate statistical difference.</w:t>
      </w:r>
    </w:p>
    <w:p w14:paraId="1575CE88" w14:textId="77777777" w:rsidR="00717351" w:rsidRPr="008B4D55" w:rsidRDefault="00717351" w:rsidP="00C37F86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258150" w14:textId="77777777" w:rsidR="00B81377" w:rsidRPr="008B4D55" w:rsidRDefault="00041372" w:rsidP="00B81377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8: Panel regression robustness analysis dropping forest </w:t>
      </w:r>
      <w:r w:rsidR="001773EC"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rowth</w:t>
      </w:r>
      <w:r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or </w:t>
      </w:r>
      <w:r w:rsidRPr="008B4D5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P. falciparum</w:t>
      </w:r>
      <w:r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cidence.</w:t>
      </w:r>
      <w:r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stimates, standard errors, </w:t>
      </w:r>
      <w:r w:rsidR="00F467FC" w:rsidRPr="008B4D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z and p </w:t>
      </w:r>
      <w:r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of the impact of forest cover, forest edge perimeter, </w:t>
      </w:r>
      <w:r w:rsidR="00643FE4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ning changes (non-lagged, one-year lagged and two-year lagged), </w:t>
      </w:r>
      <w:r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average annual temperature at 2m, and total annual precipitation on the total incidence of malaria in Yanomami communities.  </w:t>
      </w:r>
      <w:r w:rsidR="00B81377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>Bold p-values indicate statistical difference.</w:t>
      </w:r>
    </w:p>
    <w:tbl>
      <w:tblPr>
        <w:tblStyle w:val="PlainTable5"/>
        <w:tblW w:w="11115" w:type="dxa"/>
        <w:tblInd w:w="-1037" w:type="dxa"/>
        <w:tblLayout w:type="fixed"/>
        <w:tblLook w:val="04A0" w:firstRow="1" w:lastRow="0" w:firstColumn="1" w:lastColumn="0" w:noHBand="0" w:noVBand="1"/>
      </w:tblPr>
      <w:tblGrid>
        <w:gridCol w:w="1635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</w:tblGrid>
      <w:tr w:rsidR="008B4D55" w:rsidRPr="008B4D55" w14:paraId="6FF24362" w14:textId="77777777" w:rsidTr="00CC17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35" w:type="dxa"/>
          </w:tcPr>
          <w:p w14:paraId="10B14942" w14:textId="77777777" w:rsidR="006C6488" w:rsidRPr="008B4D55" w:rsidRDefault="006C6488" w:rsidP="00C37F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60" w:type="dxa"/>
            <w:gridSpan w:val="4"/>
          </w:tcPr>
          <w:p w14:paraId="71AC7B49" w14:textId="28C072EE" w:rsidR="006C6488" w:rsidRPr="008B4D55" w:rsidRDefault="006C6488" w:rsidP="00C37F8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lagged model</w:t>
            </w:r>
          </w:p>
        </w:tc>
        <w:tc>
          <w:tcPr>
            <w:tcW w:w="3160" w:type="dxa"/>
            <w:gridSpan w:val="4"/>
          </w:tcPr>
          <w:p w14:paraId="7C5418C7" w14:textId="05CD5417" w:rsidR="006C6488" w:rsidRPr="008B4D55" w:rsidRDefault="006C6488" w:rsidP="00C37F8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e-year lagged model</w:t>
            </w:r>
          </w:p>
        </w:tc>
        <w:tc>
          <w:tcPr>
            <w:tcW w:w="3160" w:type="dxa"/>
            <w:gridSpan w:val="4"/>
          </w:tcPr>
          <w:p w14:paraId="41478626" w14:textId="5618456B" w:rsidR="006C6488" w:rsidRPr="008B4D55" w:rsidRDefault="006C6488" w:rsidP="00C37F8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wo-year lagged model</w:t>
            </w:r>
          </w:p>
        </w:tc>
      </w:tr>
      <w:tr w:rsidR="008B4D55" w:rsidRPr="008B4D55" w14:paraId="48BFC14F" w14:textId="77777777" w:rsidTr="00593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3C0FEFCD" w14:textId="77777777" w:rsidR="006C6488" w:rsidRPr="008B4D55" w:rsidRDefault="006C6488" w:rsidP="00C37F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0" w:type="dxa"/>
          </w:tcPr>
          <w:p w14:paraId="58F34407" w14:textId="63D101C3" w:rsidR="006C6488" w:rsidRPr="008B4D55" w:rsidRDefault="006C6488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</w:t>
            </w:r>
          </w:p>
        </w:tc>
        <w:tc>
          <w:tcPr>
            <w:tcW w:w="790" w:type="dxa"/>
          </w:tcPr>
          <w:p w14:paraId="0785A420" w14:textId="643D8FE5" w:rsidR="006C6488" w:rsidRPr="008B4D55" w:rsidRDefault="006C6488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 error</w:t>
            </w:r>
          </w:p>
        </w:tc>
        <w:tc>
          <w:tcPr>
            <w:tcW w:w="790" w:type="dxa"/>
          </w:tcPr>
          <w:p w14:paraId="2CF62276" w14:textId="28C64046" w:rsidR="006C6488" w:rsidRPr="008B4D55" w:rsidRDefault="006C6488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-value</w:t>
            </w:r>
          </w:p>
        </w:tc>
        <w:tc>
          <w:tcPr>
            <w:tcW w:w="790" w:type="dxa"/>
            <w:tcBorders>
              <w:right w:val="single" w:sz="4" w:space="0" w:color="auto"/>
            </w:tcBorders>
          </w:tcPr>
          <w:p w14:paraId="7994E39A" w14:textId="589C8F7A" w:rsidR="006C6488" w:rsidRPr="008B4D55" w:rsidRDefault="006C6488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790" w:type="dxa"/>
            <w:tcBorders>
              <w:left w:val="single" w:sz="4" w:space="0" w:color="auto"/>
            </w:tcBorders>
          </w:tcPr>
          <w:p w14:paraId="4A6F6636" w14:textId="5F86FF0B" w:rsidR="006C6488" w:rsidRPr="008B4D55" w:rsidRDefault="006C6488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</w:t>
            </w:r>
          </w:p>
        </w:tc>
        <w:tc>
          <w:tcPr>
            <w:tcW w:w="790" w:type="dxa"/>
          </w:tcPr>
          <w:p w14:paraId="2EB0FE2F" w14:textId="77777777" w:rsidR="006C6488" w:rsidRPr="008B4D55" w:rsidRDefault="006C6488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 error</w:t>
            </w:r>
          </w:p>
        </w:tc>
        <w:tc>
          <w:tcPr>
            <w:tcW w:w="790" w:type="dxa"/>
          </w:tcPr>
          <w:p w14:paraId="57141F60" w14:textId="441A97C8" w:rsidR="006C6488" w:rsidRPr="008B4D55" w:rsidRDefault="006C6488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-value</w:t>
            </w:r>
          </w:p>
        </w:tc>
        <w:tc>
          <w:tcPr>
            <w:tcW w:w="790" w:type="dxa"/>
            <w:tcBorders>
              <w:right w:val="single" w:sz="4" w:space="0" w:color="auto"/>
            </w:tcBorders>
          </w:tcPr>
          <w:p w14:paraId="3A047899" w14:textId="77777777" w:rsidR="006C6488" w:rsidRPr="008B4D55" w:rsidRDefault="006C6488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790" w:type="dxa"/>
            <w:tcBorders>
              <w:left w:val="single" w:sz="4" w:space="0" w:color="auto"/>
            </w:tcBorders>
          </w:tcPr>
          <w:p w14:paraId="58934D70" w14:textId="77777777" w:rsidR="006C6488" w:rsidRPr="008B4D55" w:rsidRDefault="006C6488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</w:t>
            </w:r>
          </w:p>
        </w:tc>
        <w:tc>
          <w:tcPr>
            <w:tcW w:w="790" w:type="dxa"/>
          </w:tcPr>
          <w:p w14:paraId="260EA2F2" w14:textId="77777777" w:rsidR="006C6488" w:rsidRPr="008B4D55" w:rsidRDefault="006C6488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 error</w:t>
            </w:r>
          </w:p>
        </w:tc>
        <w:tc>
          <w:tcPr>
            <w:tcW w:w="790" w:type="dxa"/>
          </w:tcPr>
          <w:p w14:paraId="1A8DEEEA" w14:textId="16868636" w:rsidR="006C6488" w:rsidRPr="008B4D55" w:rsidRDefault="006C6488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-value</w:t>
            </w:r>
          </w:p>
        </w:tc>
        <w:tc>
          <w:tcPr>
            <w:tcW w:w="790" w:type="dxa"/>
          </w:tcPr>
          <w:p w14:paraId="5213480B" w14:textId="77777777" w:rsidR="006C6488" w:rsidRPr="008B4D55" w:rsidRDefault="006C6488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8B4D55" w:rsidRPr="008B4D55" w14:paraId="2279C707" w14:textId="77777777" w:rsidTr="00593EEE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7F67E271" w14:textId="77777777" w:rsidR="00875853" w:rsidRPr="008B4D55" w:rsidRDefault="00875853" w:rsidP="00C37F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est cover</w:t>
            </w:r>
          </w:p>
        </w:tc>
        <w:tc>
          <w:tcPr>
            <w:tcW w:w="790" w:type="dxa"/>
          </w:tcPr>
          <w:p w14:paraId="1F4F23AE" w14:textId="1BDC1BD5" w:rsidR="00875853" w:rsidRPr="008B4D55" w:rsidRDefault="00CB73F9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9</w:t>
            </w:r>
          </w:p>
        </w:tc>
        <w:tc>
          <w:tcPr>
            <w:tcW w:w="790" w:type="dxa"/>
          </w:tcPr>
          <w:p w14:paraId="3A1885DB" w14:textId="092E24C8" w:rsidR="00875853" w:rsidRPr="008B4D55" w:rsidRDefault="00CB73F9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0</w:t>
            </w:r>
          </w:p>
        </w:tc>
        <w:tc>
          <w:tcPr>
            <w:tcW w:w="790" w:type="dxa"/>
          </w:tcPr>
          <w:p w14:paraId="59D3EC83" w14:textId="24058335" w:rsidR="00875853" w:rsidRPr="008B4D55" w:rsidRDefault="00CB73F9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53</w:t>
            </w:r>
          </w:p>
        </w:tc>
        <w:tc>
          <w:tcPr>
            <w:tcW w:w="790" w:type="dxa"/>
            <w:tcBorders>
              <w:right w:val="single" w:sz="4" w:space="0" w:color="auto"/>
            </w:tcBorders>
          </w:tcPr>
          <w:p w14:paraId="32254225" w14:textId="77F3AAAE" w:rsidR="00875853" w:rsidRPr="008B4D55" w:rsidRDefault="00CB73F9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0</w:t>
            </w:r>
          </w:p>
        </w:tc>
        <w:tc>
          <w:tcPr>
            <w:tcW w:w="790" w:type="dxa"/>
            <w:tcBorders>
              <w:left w:val="single" w:sz="4" w:space="0" w:color="auto"/>
            </w:tcBorders>
          </w:tcPr>
          <w:p w14:paraId="4F66F4B9" w14:textId="0E631E2F" w:rsidR="00875853" w:rsidRPr="008B4D55" w:rsidRDefault="00C25224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2</w:t>
            </w:r>
          </w:p>
        </w:tc>
        <w:tc>
          <w:tcPr>
            <w:tcW w:w="790" w:type="dxa"/>
          </w:tcPr>
          <w:p w14:paraId="3BC737CC" w14:textId="069AD2FA" w:rsidR="00875853" w:rsidRPr="008B4D55" w:rsidRDefault="00C25224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0</w:t>
            </w:r>
          </w:p>
        </w:tc>
        <w:tc>
          <w:tcPr>
            <w:tcW w:w="790" w:type="dxa"/>
          </w:tcPr>
          <w:p w14:paraId="64B457BC" w14:textId="37BE1895" w:rsidR="00875853" w:rsidRPr="008B4D55" w:rsidRDefault="00C25224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  <w:r w:rsidR="0063528F"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6</w:t>
            </w:r>
          </w:p>
        </w:tc>
        <w:tc>
          <w:tcPr>
            <w:tcW w:w="790" w:type="dxa"/>
            <w:tcBorders>
              <w:right w:val="single" w:sz="4" w:space="0" w:color="auto"/>
            </w:tcBorders>
          </w:tcPr>
          <w:p w14:paraId="7596C433" w14:textId="0C78D96B" w:rsidR="00875853" w:rsidRPr="008B4D55" w:rsidRDefault="0063528F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2</w:t>
            </w:r>
          </w:p>
        </w:tc>
        <w:tc>
          <w:tcPr>
            <w:tcW w:w="790" w:type="dxa"/>
            <w:tcBorders>
              <w:left w:val="single" w:sz="4" w:space="0" w:color="auto"/>
            </w:tcBorders>
          </w:tcPr>
          <w:p w14:paraId="33F1D0DD" w14:textId="3D5CCAB2" w:rsidR="00875853" w:rsidRPr="008B4D55" w:rsidRDefault="008B6E78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4</w:t>
            </w:r>
          </w:p>
        </w:tc>
        <w:tc>
          <w:tcPr>
            <w:tcW w:w="790" w:type="dxa"/>
          </w:tcPr>
          <w:p w14:paraId="5EE67D55" w14:textId="13D13AA1" w:rsidR="00875853" w:rsidRPr="008B4D55" w:rsidRDefault="008B6E78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3</w:t>
            </w:r>
          </w:p>
        </w:tc>
        <w:tc>
          <w:tcPr>
            <w:tcW w:w="790" w:type="dxa"/>
          </w:tcPr>
          <w:p w14:paraId="4B6317EB" w14:textId="0C35D84A" w:rsidR="00875853" w:rsidRPr="008B4D55" w:rsidRDefault="008B6E78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34</w:t>
            </w:r>
          </w:p>
        </w:tc>
        <w:tc>
          <w:tcPr>
            <w:tcW w:w="790" w:type="dxa"/>
          </w:tcPr>
          <w:p w14:paraId="33997DBF" w14:textId="33407FB0" w:rsidR="00875853" w:rsidRPr="008B4D55" w:rsidRDefault="008B6E78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</w:t>
            </w:r>
            <w:r w:rsidR="00E01DC8"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8B4D55" w:rsidRPr="008B4D55" w14:paraId="56119143" w14:textId="77777777" w:rsidTr="00593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6DF5D27C" w14:textId="77777777" w:rsidR="0031432A" w:rsidRPr="008B4D55" w:rsidRDefault="0031432A" w:rsidP="0031432A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ge perimeter</w:t>
            </w:r>
          </w:p>
        </w:tc>
        <w:tc>
          <w:tcPr>
            <w:tcW w:w="790" w:type="dxa"/>
          </w:tcPr>
          <w:p w14:paraId="329C1F45" w14:textId="75F669BA" w:rsidR="0031432A" w:rsidRPr="008B4D55" w:rsidRDefault="0031432A" w:rsidP="003143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1</w:t>
            </w:r>
          </w:p>
        </w:tc>
        <w:tc>
          <w:tcPr>
            <w:tcW w:w="790" w:type="dxa"/>
          </w:tcPr>
          <w:p w14:paraId="2A686D77" w14:textId="0942FFC2" w:rsidR="0031432A" w:rsidRPr="008B4D55" w:rsidRDefault="0031432A" w:rsidP="003143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7</w:t>
            </w:r>
          </w:p>
        </w:tc>
        <w:tc>
          <w:tcPr>
            <w:tcW w:w="790" w:type="dxa"/>
          </w:tcPr>
          <w:p w14:paraId="033C2814" w14:textId="6A5A5A44" w:rsidR="0031432A" w:rsidRPr="008B4D55" w:rsidRDefault="0031432A" w:rsidP="003143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64</w:t>
            </w:r>
          </w:p>
        </w:tc>
        <w:tc>
          <w:tcPr>
            <w:tcW w:w="790" w:type="dxa"/>
            <w:tcBorders>
              <w:right w:val="single" w:sz="4" w:space="0" w:color="auto"/>
            </w:tcBorders>
          </w:tcPr>
          <w:p w14:paraId="35DA436F" w14:textId="2DFA080C" w:rsidR="0031432A" w:rsidRPr="008B4D55" w:rsidRDefault="0031432A" w:rsidP="003143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582CD5"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7</w:t>
            </w:r>
          </w:p>
        </w:tc>
        <w:tc>
          <w:tcPr>
            <w:tcW w:w="790" w:type="dxa"/>
            <w:tcBorders>
              <w:left w:val="single" w:sz="4" w:space="0" w:color="auto"/>
            </w:tcBorders>
          </w:tcPr>
          <w:p w14:paraId="0A98DE34" w14:textId="6868BBF5" w:rsidR="0031432A" w:rsidRPr="008B4D55" w:rsidRDefault="0063528F" w:rsidP="003143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1</w:t>
            </w:r>
          </w:p>
        </w:tc>
        <w:tc>
          <w:tcPr>
            <w:tcW w:w="790" w:type="dxa"/>
          </w:tcPr>
          <w:p w14:paraId="25912DCF" w14:textId="3C9F930A" w:rsidR="0031432A" w:rsidRPr="008B4D55" w:rsidRDefault="0063528F" w:rsidP="003143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8</w:t>
            </w:r>
          </w:p>
        </w:tc>
        <w:tc>
          <w:tcPr>
            <w:tcW w:w="790" w:type="dxa"/>
          </w:tcPr>
          <w:p w14:paraId="4D972B86" w14:textId="10BD75FC" w:rsidR="0031432A" w:rsidRPr="008B4D55" w:rsidRDefault="0063528F" w:rsidP="003143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43</w:t>
            </w:r>
          </w:p>
        </w:tc>
        <w:tc>
          <w:tcPr>
            <w:tcW w:w="790" w:type="dxa"/>
            <w:tcBorders>
              <w:right w:val="single" w:sz="4" w:space="0" w:color="auto"/>
            </w:tcBorders>
          </w:tcPr>
          <w:p w14:paraId="3B6D9EE7" w14:textId="4D3EB3B9" w:rsidR="0031432A" w:rsidRPr="008B4D55" w:rsidRDefault="0063528F" w:rsidP="003143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790" w:type="dxa"/>
            <w:tcBorders>
              <w:left w:val="single" w:sz="4" w:space="0" w:color="auto"/>
            </w:tcBorders>
          </w:tcPr>
          <w:p w14:paraId="7775DAFB" w14:textId="4E5DD1D0" w:rsidR="0031432A" w:rsidRPr="008B4D55" w:rsidRDefault="0007663F" w:rsidP="003143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8</w:t>
            </w:r>
          </w:p>
        </w:tc>
        <w:tc>
          <w:tcPr>
            <w:tcW w:w="790" w:type="dxa"/>
          </w:tcPr>
          <w:p w14:paraId="7F5ED1EE" w14:textId="197133B8" w:rsidR="0031432A" w:rsidRPr="008B4D55" w:rsidRDefault="0007663F" w:rsidP="003143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9</w:t>
            </w:r>
          </w:p>
        </w:tc>
        <w:tc>
          <w:tcPr>
            <w:tcW w:w="790" w:type="dxa"/>
          </w:tcPr>
          <w:p w14:paraId="73A89650" w14:textId="0144E9A5" w:rsidR="0031432A" w:rsidRPr="008B4D55" w:rsidRDefault="0007663F" w:rsidP="003143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94</w:t>
            </w:r>
          </w:p>
        </w:tc>
        <w:tc>
          <w:tcPr>
            <w:tcW w:w="790" w:type="dxa"/>
          </w:tcPr>
          <w:p w14:paraId="259B68D6" w14:textId="682903D2" w:rsidR="0031432A" w:rsidRPr="008B4D55" w:rsidRDefault="0007663F" w:rsidP="003143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9</w:t>
            </w:r>
          </w:p>
        </w:tc>
      </w:tr>
      <w:tr w:rsidR="008B4D55" w:rsidRPr="008B4D55" w14:paraId="54D357DF" w14:textId="77777777" w:rsidTr="00593EEE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7AFEA807" w14:textId="77777777" w:rsidR="00E01DC8" w:rsidRPr="008B4D55" w:rsidRDefault="00E01DC8" w:rsidP="00E01DC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ing change</w:t>
            </w:r>
          </w:p>
        </w:tc>
        <w:tc>
          <w:tcPr>
            <w:tcW w:w="790" w:type="dxa"/>
          </w:tcPr>
          <w:p w14:paraId="2B33490E" w14:textId="365CDD4C" w:rsidR="00E01DC8" w:rsidRPr="008B4D55" w:rsidRDefault="00E01DC8" w:rsidP="00E01D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8</w:t>
            </w:r>
          </w:p>
        </w:tc>
        <w:tc>
          <w:tcPr>
            <w:tcW w:w="790" w:type="dxa"/>
          </w:tcPr>
          <w:p w14:paraId="69865E4C" w14:textId="23A274FE" w:rsidR="00E01DC8" w:rsidRPr="008B4D55" w:rsidRDefault="00E01DC8" w:rsidP="00E01D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0</w:t>
            </w:r>
          </w:p>
        </w:tc>
        <w:tc>
          <w:tcPr>
            <w:tcW w:w="790" w:type="dxa"/>
          </w:tcPr>
          <w:p w14:paraId="62DC7CFF" w14:textId="2A6EF995" w:rsidR="00E01DC8" w:rsidRPr="008B4D55" w:rsidRDefault="00E01DC8" w:rsidP="00E01D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52</w:t>
            </w:r>
          </w:p>
        </w:tc>
        <w:tc>
          <w:tcPr>
            <w:tcW w:w="790" w:type="dxa"/>
            <w:tcBorders>
              <w:right w:val="single" w:sz="4" w:space="0" w:color="auto"/>
            </w:tcBorders>
          </w:tcPr>
          <w:p w14:paraId="3FB43859" w14:textId="7E69A3A4" w:rsidR="00E01DC8" w:rsidRPr="008B4D55" w:rsidRDefault="00E01DC8" w:rsidP="00E01D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7</w:t>
            </w:r>
          </w:p>
        </w:tc>
        <w:tc>
          <w:tcPr>
            <w:tcW w:w="790" w:type="dxa"/>
            <w:tcBorders>
              <w:left w:val="single" w:sz="4" w:space="0" w:color="auto"/>
            </w:tcBorders>
          </w:tcPr>
          <w:p w14:paraId="16811BF1" w14:textId="0E2A9EF9" w:rsidR="00E01DC8" w:rsidRPr="008B4D55" w:rsidRDefault="00E01DC8" w:rsidP="00E01D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1</w:t>
            </w:r>
          </w:p>
        </w:tc>
        <w:tc>
          <w:tcPr>
            <w:tcW w:w="790" w:type="dxa"/>
          </w:tcPr>
          <w:p w14:paraId="7219A8B7" w14:textId="07C6D2EC" w:rsidR="00E01DC8" w:rsidRPr="008B4D55" w:rsidRDefault="00E01DC8" w:rsidP="00E01D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8</w:t>
            </w:r>
          </w:p>
        </w:tc>
        <w:tc>
          <w:tcPr>
            <w:tcW w:w="790" w:type="dxa"/>
          </w:tcPr>
          <w:p w14:paraId="5D6A6F36" w14:textId="7D4480B9" w:rsidR="00E01DC8" w:rsidRPr="008B4D55" w:rsidRDefault="00E01DC8" w:rsidP="00E01D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41</w:t>
            </w:r>
          </w:p>
        </w:tc>
        <w:tc>
          <w:tcPr>
            <w:tcW w:w="790" w:type="dxa"/>
            <w:tcBorders>
              <w:right w:val="single" w:sz="4" w:space="0" w:color="auto"/>
            </w:tcBorders>
          </w:tcPr>
          <w:p w14:paraId="573958D6" w14:textId="22429411" w:rsidR="00E01DC8" w:rsidRPr="008B4D55" w:rsidRDefault="00E01DC8" w:rsidP="00E01D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790" w:type="dxa"/>
            <w:tcBorders>
              <w:left w:val="single" w:sz="4" w:space="0" w:color="auto"/>
            </w:tcBorders>
          </w:tcPr>
          <w:p w14:paraId="4E11EB00" w14:textId="0CAA0EB9" w:rsidR="00E01DC8" w:rsidRPr="008B4D55" w:rsidRDefault="00E01DC8" w:rsidP="00E01D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7</w:t>
            </w:r>
          </w:p>
        </w:tc>
        <w:tc>
          <w:tcPr>
            <w:tcW w:w="790" w:type="dxa"/>
          </w:tcPr>
          <w:p w14:paraId="20713000" w14:textId="730393D7" w:rsidR="00E01DC8" w:rsidRPr="008B4D55" w:rsidRDefault="00E01DC8" w:rsidP="00E01D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3</w:t>
            </w:r>
          </w:p>
        </w:tc>
        <w:tc>
          <w:tcPr>
            <w:tcW w:w="790" w:type="dxa"/>
          </w:tcPr>
          <w:p w14:paraId="314B310A" w14:textId="6B4B87A1" w:rsidR="00E01DC8" w:rsidRPr="008B4D55" w:rsidRDefault="00E01DC8" w:rsidP="00E01D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759</w:t>
            </w:r>
          </w:p>
        </w:tc>
        <w:tc>
          <w:tcPr>
            <w:tcW w:w="790" w:type="dxa"/>
          </w:tcPr>
          <w:p w14:paraId="2CA51996" w14:textId="4B9F1450" w:rsidR="00E01DC8" w:rsidRPr="008B4D55" w:rsidRDefault="00E01DC8" w:rsidP="00E01D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8B4D55" w:rsidRPr="008B4D55" w14:paraId="0B765191" w14:textId="77777777" w:rsidTr="00593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4ADEF1AF" w14:textId="77777777" w:rsidR="00E01DC8" w:rsidRPr="008B4D55" w:rsidRDefault="00E01DC8" w:rsidP="00E01DC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nual temp.</w:t>
            </w:r>
          </w:p>
        </w:tc>
        <w:tc>
          <w:tcPr>
            <w:tcW w:w="790" w:type="dxa"/>
          </w:tcPr>
          <w:p w14:paraId="77D0796F" w14:textId="0FEF76DB" w:rsidR="00E01DC8" w:rsidRPr="008B4D55" w:rsidRDefault="00E01DC8" w:rsidP="00E01D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66</w:t>
            </w:r>
          </w:p>
        </w:tc>
        <w:tc>
          <w:tcPr>
            <w:tcW w:w="790" w:type="dxa"/>
          </w:tcPr>
          <w:p w14:paraId="13CF8D0A" w14:textId="27238AFA" w:rsidR="00E01DC8" w:rsidRPr="008B4D55" w:rsidRDefault="00E01DC8" w:rsidP="00E01D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3</w:t>
            </w:r>
          </w:p>
        </w:tc>
        <w:tc>
          <w:tcPr>
            <w:tcW w:w="790" w:type="dxa"/>
          </w:tcPr>
          <w:p w14:paraId="1C6279E6" w14:textId="33E80658" w:rsidR="00E01DC8" w:rsidRPr="008B4D55" w:rsidRDefault="00E01DC8" w:rsidP="00E01D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34</w:t>
            </w:r>
          </w:p>
        </w:tc>
        <w:tc>
          <w:tcPr>
            <w:tcW w:w="790" w:type="dxa"/>
            <w:tcBorders>
              <w:right w:val="single" w:sz="4" w:space="0" w:color="auto"/>
            </w:tcBorders>
          </w:tcPr>
          <w:p w14:paraId="08EB280D" w14:textId="5C725F12" w:rsidR="00E01DC8" w:rsidRPr="008B4D55" w:rsidRDefault="00E01DC8" w:rsidP="00E01D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9</w:t>
            </w:r>
          </w:p>
        </w:tc>
        <w:tc>
          <w:tcPr>
            <w:tcW w:w="790" w:type="dxa"/>
            <w:tcBorders>
              <w:left w:val="single" w:sz="4" w:space="0" w:color="auto"/>
            </w:tcBorders>
          </w:tcPr>
          <w:p w14:paraId="65EAA116" w14:textId="043297CF" w:rsidR="00E01DC8" w:rsidRPr="008B4D55" w:rsidRDefault="00E01DC8" w:rsidP="00E01D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80</w:t>
            </w:r>
          </w:p>
        </w:tc>
        <w:tc>
          <w:tcPr>
            <w:tcW w:w="790" w:type="dxa"/>
          </w:tcPr>
          <w:p w14:paraId="7532B303" w14:textId="66568B20" w:rsidR="00E01DC8" w:rsidRPr="008B4D55" w:rsidRDefault="00E01DC8" w:rsidP="00E01D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1</w:t>
            </w:r>
          </w:p>
        </w:tc>
        <w:tc>
          <w:tcPr>
            <w:tcW w:w="790" w:type="dxa"/>
          </w:tcPr>
          <w:p w14:paraId="350A7B1E" w14:textId="1D9B2C44" w:rsidR="00E01DC8" w:rsidRPr="008B4D55" w:rsidRDefault="00E01DC8" w:rsidP="00E01D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70</w:t>
            </w:r>
          </w:p>
        </w:tc>
        <w:tc>
          <w:tcPr>
            <w:tcW w:w="790" w:type="dxa"/>
            <w:tcBorders>
              <w:right w:val="single" w:sz="4" w:space="0" w:color="auto"/>
            </w:tcBorders>
          </w:tcPr>
          <w:p w14:paraId="6E21FFA5" w14:textId="1C6C0F71" w:rsidR="00E01DC8" w:rsidRPr="008B4D55" w:rsidRDefault="00E01DC8" w:rsidP="00E01D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8</w:t>
            </w:r>
          </w:p>
        </w:tc>
        <w:tc>
          <w:tcPr>
            <w:tcW w:w="790" w:type="dxa"/>
            <w:tcBorders>
              <w:left w:val="single" w:sz="4" w:space="0" w:color="auto"/>
            </w:tcBorders>
          </w:tcPr>
          <w:p w14:paraId="29593D4D" w14:textId="3D2257BC" w:rsidR="00E01DC8" w:rsidRPr="008B4D55" w:rsidRDefault="0007663F" w:rsidP="00E01D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76</w:t>
            </w:r>
          </w:p>
        </w:tc>
        <w:tc>
          <w:tcPr>
            <w:tcW w:w="790" w:type="dxa"/>
          </w:tcPr>
          <w:p w14:paraId="5F917D3A" w14:textId="7FFD261D" w:rsidR="00E01DC8" w:rsidRPr="008B4D55" w:rsidRDefault="0007663F" w:rsidP="00E01D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7</w:t>
            </w:r>
          </w:p>
        </w:tc>
        <w:tc>
          <w:tcPr>
            <w:tcW w:w="790" w:type="dxa"/>
          </w:tcPr>
          <w:p w14:paraId="6B7DF422" w14:textId="20AF2F98" w:rsidR="00E01DC8" w:rsidRPr="008B4D55" w:rsidRDefault="0007663F" w:rsidP="00E01D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54</w:t>
            </w:r>
          </w:p>
        </w:tc>
        <w:tc>
          <w:tcPr>
            <w:tcW w:w="790" w:type="dxa"/>
          </w:tcPr>
          <w:p w14:paraId="5A0BA2ED" w14:textId="19E8E10E" w:rsidR="00E01DC8" w:rsidRPr="008B4D55" w:rsidRDefault="0007663F" w:rsidP="00E01D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9</w:t>
            </w:r>
          </w:p>
        </w:tc>
      </w:tr>
      <w:tr w:rsidR="008B4D55" w:rsidRPr="008B4D55" w14:paraId="6FA40464" w14:textId="77777777" w:rsidTr="00593EEE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5523D7A1" w14:textId="77777777" w:rsidR="00E01DC8" w:rsidRPr="008B4D55" w:rsidRDefault="00E01DC8" w:rsidP="00E01DC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nual prec.</w:t>
            </w:r>
          </w:p>
        </w:tc>
        <w:tc>
          <w:tcPr>
            <w:tcW w:w="790" w:type="dxa"/>
          </w:tcPr>
          <w:p w14:paraId="0C66B1B7" w14:textId="6346C3FA" w:rsidR="00E01DC8" w:rsidRPr="008B4D55" w:rsidRDefault="00E01DC8" w:rsidP="00E01D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5</w:t>
            </w:r>
          </w:p>
        </w:tc>
        <w:tc>
          <w:tcPr>
            <w:tcW w:w="790" w:type="dxa"/>
          </w:tcPr>
          <w:p w14:paraId="5ABC7366" w14:textId="48F97798" w:rsidR="00E01DC8" w:rsidRPr="008B4D55" w:rsidRDefault="00E01DC8" w:rsidP="00E01D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0</w:t>
            </w:r>
          </w:p>
        </w:tc>
        <w:tc>
          <w:tcPr>
            <w:tcW w:w="790" w:type="dxa"/>
          </w:tcPr>
          <w:p w14:paraId="0AA3F98F" w14:textId="12F8F876" w:rsidR="00E01DC8" w:rsidRPr="008B4D55" w:rsidRDefault="00E01DC8" w:rsidP="00E01D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7</w:t>
            </w:r>
          </w:p>
        </w:tc>
        <w:tc>
          <w:tcPr>
            <w:tcW w:w="790" w:type="dxa"/>
            <w:tcBorders>
              <w:right w:val="single" w:sz="4" w:space="0" w:color="auto"/>
            </w:tcBorders>
          </w:tcPr>
          <w:p w14:paraId="4FA98CD5" w14:textId="6D6617DB" w:rsidR="00E01DC8" w:rsidRPr="008B4D55" w:rsidRDefault="00E01DC8" w:rsidP="00E01D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7</w:t>
            </w:r>
          </w:p>
        </w:tc>
        <w:tc>
          <w:tcPr>
            <w:tcW w:w="790" w:type="dxa"/>
            <w:tcBorders>
              <w:left w:val="single" w:sz="4" w:space="0" w:color="auto"/>
            </w:tcBorders>
          </w:tcPr>
          <w:p w14:paraId="5B141EEB" w14:textId="55139512" w:rsidR="00E01DC8" w:rsidRPr="008B4D55" w:rsidRDefault="00E01DC8" w:rsidP="00E01D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3</w:t>
            </w:r>
          </w:p>
        </w:tc>
        <w:tc>
          <w:tcPr>
            <w:tcW w:w="790" w:type="dxa"/>
          </w:tcPr>
          <w:p w14:paraId="2DF2F8A3" w14:textId="75C0C26C" w:rsidR="00E01DC8" w:rsidRPr="008B4D55" w:rsidRDefault="00E01DC8" w:rsidP="00E01D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6</w:t>
            </w:r>
          </w:p>
        </w:tc>
        <w:tc>
          <w:tcPr>
            <w:tcW w:w="790" w:type="dxa"/>
          </w:tcPr>
          <w:p w14:paraId="5D3941D5" w14:textId="6DCA694F" w:rsidR="00E01DC8" w:rsidRPr="008B4D55" w:rsidRDefault="00E01DC8" w:rsidP="00E01D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0</w:t>
            </w:r>
          </w:p>
        </w:tc>
        <w:tc>
          <w:tcPr>
            <w:tcW w:w="790" w:type="dxa"/>
            <w:tcBorders>
              <w:right w:val="single" w:sz="4" w:space="0" w:color="auto"/>
            </w:tcBorders>
          </w:tcPr>
          <w:p w14:paraId="789F6031" w14:textId="13905510" w:rsidR="00E01DC8" w:rsidRPr="008B4D55" w:rsidRDefault="00E01DC8" w:rsidP="00E01D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5</w:t>
            </w:r>
          </w:p>
        </w:tc>
        <w:tc>
          <w:tcPr>
            <w:tcW w:w="790" w:type="dxa"/>
            <w:tcBorders>
              <w:left w:val="single" w:sz="4" w:space="0" w:color="auto"/>
            </w:tcBorders>
          </w:tcPr>
          <w:p w14:paraId="153A3383" w14:textId="33671897" w:rsidR="00E01DC8" w:rsidRPr="008B4D55" w:rsidRDefault="0007663F" w:rsidP="00E01D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2</w:t>
            </w:r>
          </w:p>
        </w:tc>
        <w:tc>
          <w:tcPr>
            <w:tcW w:w="790" w:type="dxa"/>
          </w:tcPr>
          <w:p w14:paraId="74D6D7DE" w14:textId="1BCCD223" w:rsidR="00E01DC8" w:rsidRPr="008B4D55" w:rsidRDefault="0007663F" w:rsidP="00E01D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4</w:t>
            </w:r>
          </w:p>
        </w:tc>
        <w:tc>
          <w:tcPr>
            <w:tcW w:w="790" w:type="dxa"/>
          </w:tcPr>
          <w:p w14:paraId="71245116" w14:textId="32655820" w:rsidR="00E01DC8" w:rsidRPr="008B4D55" w:rsidRDefault="0007663F" w:rsidP="00E01D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1</w:t>
            </w:r>
          </w:p>
        </w:tc>
        <w:tc>
          <w:tcPr>
            <w:tcW w:w="790" w:type="dxa"/>
          </w:tcPr>
          <w:p w14:paraId="1947B97F" w14:textId="3505C18C" w:rsidR="00E01DC8" w:rsidRPr="008B4D55" w:rsidRDefault="0007663F" w:rsidP="00E01D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8</w:t>
            </w:r>
          </w:p>
        </w:tc>
      </w:tr>
    </w:tbl>
    <w:p w14:paraId="1F6DFBE8" w14:textId="77777777" w:rsidR="00041372" w:rsidRPr="008B4D55" w:rsidRDefault="00041372" w:rsidP="00C37F86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D8541AC" w14:textId="77777777" w:rsidR="00B81377" w:rsidRPr="008B4D55" w:rsidRDefault="00041372" w:rsidP="00B81377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9: Panel regression robustness analysis dropping forest </w:t>
      </w:r>
      <w:r w:rsidR="001773EC"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rowth</w:t>
      </w:r>
      <w:r w:rsidR="003E3296"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</w:t>
      </w:r>
      <w:r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orest edge perimeter for </w:t>
      </w:r>
      <w:r w:rsidRPr="008B4D5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P. falciparum</w:t>
      </w:r>
      <w:r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cidence.</w:t>
      </w:r>
      <w:r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stimates, standard errors, </w:t>
      </w:r>
      <w:r w:rsidR="00F467FC" w:rsidRPr="008B4D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z and p </w:t>
      </w:r>
      <w:r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of the impact of forest cover, </w:t>
      </w:r>
      <w:r w:rsidR="00643FE4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>mining changes (non-lagged, one-year lagged and two-year lagged)</w:t>
      </w:r>
      <w:r w:rsidR="00C2672B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average annual temperature at 2m, and total annual precipitation on the total incidence of malaria in Yanomami communities.  </w:t>
      </w:r>
      <w:r w:rsidR="00B81377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>Bold p-values indicate statistical difference.</w:t>
      </w:r>
    </w:p>
    <w:tbl>
      <w:tblPr>
        <w:tblStyle w:val="PlainTable5"/>
        <w:tblW w:w="11104" w:type="dxa"/>
        <w:tblInd w:w="-1127" w:type="dxa"/>
        <w:tblLayout w:type="fixed"/>
        <w:tblLook w:val="04A0" w:firstRow="1" w:lastRow="0" w:firstColumn="1" w:lastColumn="0" w:noHBand="0" w:noVBand="1"/>
      </w:tblPr>
      <w:tblGrid>
        <w:gridCol w:w="1633"/>
        <w:gridCol w:w="789"/>
        <w:gridCol w:w="789"/>
        <w:gridCol w:w="789"/>
        <w:gridCol w:w="790"/>
        <w:gridCol w:w="789"/>
        <w:gridCol w:w="789"/>
        <w:gridCol w:w="789"/>
        <w:gridCol w:w="790"/>
        <w:gridCol w:w="789"/>
        <w:gridCol w:w="789"/>
        <w:gridCol w:w="789"/>
        <w:gridCol w:w="790"/>
      </w:tblGrid>
      <w:tr w:rsidR="008B4D55" w:rsidRPr="008B4D55" w14:paraId="53A9E10E" w14:textId="77777777" w:rsidTr="00CC17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33" w:type="dxa"/>
          </w:tcPr>
          <w:p w14:paraId="1E5EFF2A" w14:textId="77777777" w:rsidR="00734EE0" w:rsidRPr="008B4D55" w:rsidRDefault="00734EE0" w:rsidP="00C37F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57" w:type="dxa"/>
            <w:gridSpan w:val="4"/>
          </w:tcPr>
          <w:p w14:paraId="2DC5350E" w14:textId="3898A139" w:rsidR="00734EE0" w:rsidRPr="008B4D55" w:rsidRDefault="00734EE0" w:rsidP="00C37F8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lagged model</w:t>
            </w:r>
          </w:p>
        </w:tc>
        <w:tc>
          <w:tcPr>
            <w:tcW w:w="3157" w:type="dxa"/>
            <w:gridSpan w:val="4"/>
          </w:tcPr>
          <w:p w14:paraId="3D6FB537" w14:textId="0DE0C181" w:rsidR="00734EE0" w:rsidRPr="008B4D55" w:rsidRDefault="00734EE0" w:rsidP="00C37F8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e-year lagged model</w:t>
            </w:r>
          </w:p>
        </w:tc>
        <w:tc>
          <w:tcPr>
            <w:tcW w:w="3157" w:type="dxa"/>
            <w:gridSpan w:val="4"/>
          </w:tcPr>
          <w:p w14:paraId="0187D959" w14:textId="4016FD6C" w:rsidR="00734EE0" w:rsidRPr="008B4D55" w:rsidRDefault="00734EE0" w:rsidP="00C37F8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wo-year lagged model</w:t>
            </w:r>
          </w:p>
        </w:tc>
      </w:tr>
      <w:tr w:rsidR="008B4D55" w:rsidRPr="008B4D55" w14:paraId="5652DFB2" w14:textId="77777777" w:rsidTr="00593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</w:tcPr>
          <w:p w14:paraId="372BB8FE" w14:textId="77777777" w:rsidR="00734EE0" w:rsidRPr="008B4D55" w:rsidRDefault="00734EE0" w:rsidP="00C37F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9" w:type="dxa"/>
          </w:tcPr>
          <w:p w14:paraId="4A9070A8" w14:textId="3BC0F01C" w:rsidR="00734EE0" w:rsidRPr="008B4D55" w:rsidRDefault="00734EE0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</w:t>
            </w:r>
          </w:p>
        </w:tc>
        <w:tc>
          <w:tcPr>
            <w:tcW w:w="789" w:type="dxa"/>
          </w:tcPr>
          <w:p w14:paraId="223EB945" w14:textId="73C8393C" w:rsidR="00734EE0" w:rsidRPr="008B4D55" w:rsidRDefault="00734EE0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 error</w:t>
            </w:r>
          </w:p>
        </w:tc>
        <w:tc>
          <w:tcPr>
            <w:tcW w:w="789" w:type="dxa"/>
          </w:tcPr>
          <w:p w14:paraId="5B56568B" w14:textId="6348B58B" w:rsidR="00734EE0" w:rsidRPr="008B4D55" w:rsidRDefault="00734EE0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-value</w:t>
            </w:r>
          </w:p>
        </w:tc>
        <w:tc>
          <w:tcPr>
            <w:tcW w:w="790" w:type="dxa"/>
            <w:tcBorders>
              <w:right w:val="single" w:sz="4" w:space="0" w:color="auto"/>
            </w:tcBorders>
          </w:tcPr>
          <w:p w14:paraId="1A430178" w14:textId="77699459" w:rsidR="00734EE0" w:rsidRPr="008B4D55" w:rsidRDefault="00734EE0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789" w:type="dxa"/>
            <w:tcBorders>
              <w:left w:val="single" w:sz="4" w:space="0" w:color="auto"/>
            </w:tcBorders>
          </w:tcPr>
          <w:p w14:paraId="2364C496" w14:textId="40EC76A5" w:rsidR="00734EE0" w:rsidRPr="008B4D55" w:rsidRDefault="00734EE0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</w:t>
            </w:r>
          </w:p>
        </w:tc>
        <w:tc>
          <w:tcPr>
            <w:tcW w:w="789" w:type="dxa"/>
          </w:tcPr>
          <w:p w14:paraId="6BD67FF0" w14:textId="77777777" w:rsidR="00734EE0" w:rsidRPr="008B4D55" w:rsidRDefault="00734EE0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 error</w:t>
            </w:r>
          </w:p>
        </w:tc>
        <w:tc>
          <w:tcPr>
            <w:tcW w:w="789" w:type="dxa"/>
          </w:tcPr>
          <w:p w14:paraId="1EF7050A" w14:textId="02E2D8AB" w:rsidR="00734EE0" w:rsidRPr="008B4D55" w:rsidRDefault="00734EE0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-value</w:t>
            </w:r>
          </w:p>
        </w:tc>
        <w:tc>
          <w:tcPr>
            <w:tcW w:w="790" w:type="dxa"/>
            <w:tcBorders>
              <w:right w:val="single" w:sz="4" w:space="0" w:color="auto"/>
            </w:tcBorders>
          </w:tcPr>
          <w:p w14:paraId="05890503" w14:textId="77777777" w:rsidR="00734EE0" w:rsidRPr="008B4D55" w:rsidRDefault="00734EE0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789" w:type="dxa"/>
            <w:tcBorders>
              <w:left w:val="single" w:sz="4" w:space="0" w:color="auto"/>
            </w:tcBorders>
          </w:tcPr>
          <w:p w14:paraId="7491F64A" w14:textId="77777777" w:rsidR="00734EE0" w:rsidRPr="008B4D55" w:rsidRDefault="00734EE0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</w:t>
            </w:r>
          </w:p>
        </w:tc>
        <w:tc>
          <w:tcPr>
            <w:tcW w:w="789" w:type="dxa"/>
          </w:tcPr>
          <w:p w14:paraId="1EA2698C" w14:textId="77777777" w:rsidR="00734EE0" w:rsidRPr="008B4D55" w:rsidRDefault="00734EE0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 error</w:t>
            </w:r>
          </w:p>
        </w:tc>
        <w:tc>
          <w:tcPr>
            <w:tcW w:w="789" w:type="dxa"/>
          </w:tcPr>
          <w:p w14:paraId="57B7F2A7" w14:textId="1045A39E" w:rsidR="00734EE0" w:rsidRPr="008B4D55" w:rsidRDefault="00734EE0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-value</w:t>
            </w:r>
          </w:p>
        </w:tc>
        <w:tc>
          <w:tcPr>
            <w:tcW w:w="790" w:type="dxa"/>
          </w:tcPr>
          <w:p w14:paraId="46E4E5DB" w14:textId="77777777" w:rsidR="00734EE0" w:rsidRPr="008B4D55" w:rsidRDefault="00734EE0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8B4D55" w:rsidRPr="008B4D55" w14:paraId="6F3AAED0" w14:textId="77777777" w:rsidTr="00593EEE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</w:tcPr>
          <w:p w14:paraId="445C8109" w14:textId="77777777" w:rsidR="006A5AF0" w:rsidRPr="008B4D55" w:rsidRDefault="006A5AF0" w:rsidP="00C37F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est cover</w:t>
            </w:r>
          </w:p>
        </w:tc>
        <w:tc>
          <w:tcPr>
            <w:tcW w:w="789" w:type="dxa"/>
          </w:tcPr>
          <w:p w14:paraId="10FB18F8" w14:textId="42DF4A08" w:rsidR="006A5AF0" w:rsidRPr="008B4D55" w:rsidRDefault="00182BE6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2</w:t>
            </w:r>
          </w:p>
        </w:tc>
        <w:tc>
          <w:tcPr>
            <w:tcW w:w="789" w:type="dxa"/>
          </w:tcPr>
          <w:p w14:paraId="0BF99C3E" w14:textId="106D8BFD" w:rsidR="006A5AF0" w:rsidRPr="008B4D55" w:rsidRDefault="00182BE6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6</w:t>
            </w:r>
          </w:p>
        </w:tc>
        <w:tc>
          <w:tcPr>
            <w:tcW w:w="789" w:type="dxa"/>
          </w:tcPr>
          <w:p w14:paraId="01EBA834" w14:textId="3CA21675" w:rsidR="006A5AF0" w:rsidRPr="008B4D55" w:rsidRDefault="00182BE6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0</w:t>
            </w:r>
          </w:p>
        </w:tc>
        <w:tc>
          <w:tcPr>
            <w:tcW w:w="790" w:type="dxa"/>
            <w:tcBorders>
              <w:right w:val="single" w:sz="4" w:space="0" w:color="auto"/>
            </w:tcBorders>
          </w:tcPr>
          <w:p w14:paraId="48A096C7" w14:textId="1DE3A398" w:rsidR="006A5AF0" w:rsidRPr="008B4D55" w:rsidRDefault="00182BE6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3</w:t>
            </w:r>
          </w:p>
        </w:tc>
        <w:tc>
          <w:tcPr>
            <w:tcW w:w="789" w:type="dxa"/>
            <w:tcBorders>
              <w:left w:val="single" w:sz="4" w:space="0" w:color="auto"/>
            </w:tcBorders>
          </w:tcPr>
          <w:p w14:paraId="2BCF1A27" w14:textId="7BEA0042" w:rsidR="006A5AF0" w:rsidRPr="008B4D55" w:rsidRDefault="000B7FA2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5</w:t>
            </w:r>
          </w:p>
        </w:tc>
        <w:tc>
          <w:tcPr>
            <w:tcW w:w="789" w:type="dxa"/>
          </w:tcPr>
          <w:p w14:paraId="432B0284" w14:textId="53CBC77E" w:rsidR="006A5AF0" w:rsidRPr="008B4D55" w:rsidRDefault="000B7FA2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6</w:t>
            </w:r>
          </w:p>
        </w:tc>
        <w:tc>
          <w:tcPr>
            <w:tcW w:w="789" w:type="dxa"/>
          </w:tcPr>
          <w:p w14:paraId="640C4C35" w14:textId="27F17069" w:rsidR="006A5AF0" w:rsidRPr="008B4D55" w:rsidRDefault="000B7FA2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6</w:t>
            </w:r>
          </w:p>
        </w:tc>
        <w:tc>
          <w:tcPr>
            <w:tcW w:w="790" w:type="dxa"/>
            <w:tcBorders>
              <w:right w:val="single" w:sz="4" w:space="0" w:color="auto"/>
            </w:tcBorders>
          </w:tcPr>
          <w:p w14:paraId="46D46751" w14:textId="2430F54D" w:rsidR="006A5AF0" w:rsidRPr="008B4D55" w:rsidRDefault="000B7FA2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7</w:t>
            </w:r>
          </w:p>
        </w:tc>
        <w:tc>
          <w:tcPr>
            <w:tcW w:w="789" w:type="dxa"/>
            <w:tcBorders>
              <w:left w:val="single" w:sz="4" w:space="0" w:color="auto"/>
            </w:tcBorders>
          </w:tcPr>
          <w:p w14:paraId="5D8C7500" w14:textId="65647B12" w:rsidR="006A5AF0" w:rsidRPr="008B4D55" w:rsidRDefault="001C647C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9</w:t>
            </w:r>
          </w:p>
        </w:tc>
        <w:tc>
          <w:tcPr>
            <w:tcW w:w="789" w:type="dxa"/>
          </w:tcPr>
          <w:p w14:paraId="70717463" w14:textId="466321A5" w:rsidR="006A5AF0" w:rsidRPr="008B4D55" w:rsidRDefault="001C647C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9</w:t>
            </w:r>
          </w:p>
        </w:tc>
        <w:tc>
          <w:tcPr>
            <w:tcW w:w="789" w:type="dxa"/>
          </w:tcPr>
          <w:p w14:paraId="4B8AEFAD" w14:textId="7C68AEDD" w:rsidR="006A5AF0" w:rsidRPr="008B4D55" w:rsidRDefault="001C647C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4</w:t>
            </w:r>
          </w:p>
        </w:tc>
        <w:tc>
          <w:tcPr>
            <w:tcW w:w="790" w:type="dxa"/>
          </w:tcPr>
          <w:p w14:paraId="2C19A77A" w14:textId="3DA7729A" w:rsidR="006A5AF0" w:rsidRPr="008B4D55" w:rsidRDefault="001C647C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6</w:t>
            </w:r>
          </w:p>
        </w:tc>
      </w:tr>
      <w:tr w:rsidR="008B4D55" w:rsidRPr="008B4D55" w14:paraId="153C0C1C" w14:textId="77777777" w:rsidTr="00593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</w:tcPr>
          <w:p w14:paraId="19619459" w14:textId="77777777" w:rsidR="006A5AF0" w:rsidRPr="008B4D55" w:rsidRDefault="006A5AF0" w:rsidP="00C37F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ing change</w:t>
            </w:r>
          </w:p>
        </w:tc>
        <w:tc>
          <w:tcPr>
            <w:tcW w:w="789" w:type="dxa"/>
          </w:tcPr>
          <w:p w14:paraId="363B0DAF" w14:textId="349F3BD8" w:rsidR="006A5AF0" w:rsidRPr="008B4D55" w:rsidRDefault="00182BE6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1</w:t>
            </w:r>
          </w:p>
        </w:tc>
        <w:tc>
          <w:tcPr>
            <w:tcW w:w="789" w:type="dxa"/>
          </w:tcPr>
          <w:p w14:paraId="1288CCCA" w14:textId="6B326CE6" w:rsidR="006A5AF0" w:rsidRPr="008B4D55" w:rsidRDefault="00182BE6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6</w:t>
            </w:r>
          </w:p>
        </w:tc>
        <w:tc>
          <w:tcPr>
            <w:tcW w:w="789" w:type="dxa"/>
          </w:tcPr>
          <w:p w14:paraId="25252F89" w14:textId="314EDAB6" w:rsidR="006A5AF0" w:rsidRPr="008B4D55" w:rsidRDefault="00182BE6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51</w:t>
            </w:r>
          </w:p>
        </w:tc>
        <w:tc>
          <w:tcPr>
            <w:tcW w:w="790" w:type="dxa"/>
            <w:tcBorders>
              <w:right w:val="single" w:sz="4" w:space="0" w:color="auto"/>
            </w:tcBorders>
          </w:tcPr>
          <w:p w14:paraId="1E9D5F8E" w14:textId="00C7B663" w:rsidR="006A5AF0" w:rsidRPr="008B4D55" w:rsidRDefault="00182BE6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7</w:t>
            </w:r>
          </w:p>
        </w:tc>
        <w:tc>
          <w:tcPr>
            <w:tcW w:w="789" w:type="dxa"/>
            <w:tcBorders>
              <w:left w:val="single" w:sz="4" w:space="0" w:color="auto"/>
            </w:tcBorders>
          </w:tcPr>
          <w:p w14:paraId="4F84D154" w14:textId="727B9F9F" w:rsidR="006A5AF0" w:rsidRPr="008B4D55" w:rsidRDefault="003C0405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2</w:t>
            </w:r>
          </w:p>
        </w:tc>
        <w:tc>
          <w:tcPr>
            <w:tcW w:w="789" w:type="dxa"/>
          </w:tcPr>
          <w:p w14:paraId="355F69CB" w14:textId="5C35839D" w:rsidR="006A5AF0" w:rsidRPr="008B4D55" w:rsidRDefault="003C0405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8</w:t>
            </w:r>
          </w:p>
        </w:tc>
        <w:tc>
          <w:tcPr>
            <w:tcW w:w="789" w:type="dxa"/>
          </w:tcPr>
          <w:p w14:paraId="286A6844" w14:textId="4293ED79" w:rsidR="006A5AF0" w:rsidRPr="008B4D55" w:rsidRDefault="003C0405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82</w:t>
            </w:r>
          </w:p>
        </w:tc>
        <w:tc>
          <w:tcPr>
            <w:tcW w:w="790" w:type="dxa"/>
            <w:tcBorders>
              <w:right w:val="single" w:sz="4" w:space="0" w:color="auto"/>
            </w:tcBorders>
          </w:tcPr>
          <w:p w14:paraId="152EB22D" w14:textId="31B10A74" w:rsidR="006A5AF0" w:rsidRPr="008B4D55" w:rsidRDefault="003C0405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789" w:type="dxa"/>
            <w:tcBorders>
              <w:left w:val="single" w:sz="4" w:space="0" w:color="auto"/>
            </w:tcBorders>
          </w:tcPr>
          <w:p w14:paraId="3B76280A" w14:textId="37029C38" w:rsidR="006A5AF0" w:rsidRPr="008B4D55" w:rsidRDefault="001C647C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5</w:t>
            </w:r>
          </w:p>
        </w:tc>
        <w:tc>
          <w:tcPr>
            <w:tcW w:w="789" w:type="dxa"/>
          </w:tcPr>
          <w:p w14:paraId="3EEACA3F" w14:textId="5ED2A159" w:rsidR="006A5AF0" w:rsidRPr="008B4D55" w:rsidRDefault="001C647C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3</w:t>
            </w:r>
          </w:p>
        </w:tc>
        <w:tc>
          <w:tcPr>
            <w:tcW w:w="789" w:type="dxa"/>
          </w:tcPr>
          <w:p w14:paraId="505D98B8" w14:textId="2BAF4A06" w:rsidR="006A5AF0" w:rsidRPr="008B4D55" w:rsidRDefault="001C647C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894</w:t>
            </w:r>
          </w:p>
        </w:tc>
        <w:tc>
          <w:tcPr>
            <w:tcW w:w="790" w:type="dxa"/>
          </w:tcPr>
          <w:p w14:paraId="31B8AFC6" w14:textId="18C002A6" w:rsidR="006A5AF0" w:rsidRPr="008B4D55" w:rsidRDefault="001C647C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8B4D55" w:rsidRPr="008B4D55" w14:paraId="44DEB099" w14:textId="77777777" w:rsidTr="00593EEE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</w:tcPr>
          <w:p w14:paraId="3BA94518" w14:textId="77777777" w:rsidR="006A5AF0" w:rsidRPr="008B4D55" w:rsidRDefault="006A5AF0" w:rsidP="00C37F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nual temp.</w:t>
            </w:r>
          </w:p>
        </w:tc>
        <w:tc>
          <w:tcPr>
            <w:tcW w:w="789" w:type="dxa"/>
          </w:tcPr>
          <w:p w14:paraId="33BEDF5F" w14:textId="2B5177BD" w:rsidR="006A5AF0" w:rsidRPr="008B4D55" w:rsidRDefault="00182BE6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32</w:t>
            </w:r>
          </w:p>
        </w:tc>
        <w:tc>
          <w:tcPr>
            <w:tcW w:w="789" w:type="dxa"/>
          </w:tcPr>
          <w:p w14:paraId="3C8C08B8" w14:textId="740AE9F3" w:rsidR="006A5AF0" w:rsidRPr="008B4D55" w:rsidRDefault="00182BE6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6</w:t>
            </w:r>
          </w:p>
        </w:tc>
        <w:tc>
          <w:tcPr>
            <w:tcW w:w="789" w:type="dxa"/>
          </w:tcPr>
          <w:p w14:paraId="63374013" w14:textId="39E0F809" w:rsidR="006A5AF0" w:rsidRPr="008B4D55" w:rsidRDefault="00182BE6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78</w:t>
            </w:r>
          </w:p>
        </w:tc>
        <w:tc>
          <w:tcPr>
            <w:tcW w:w="790" w:type="dxa"/>
            <w:tcBorders>
              <w:right w:val="single" w:sz="4" w:space="0" w:color="auto"/>
            </w:tcBorders>
          </w:tcPr>
          <w:p w14:paraId="59A212CF" w14:textId="35E4620E" w:rsidR="006A5AF0" w:rsidRPr="008B4D55" w:rsidRDefault="00182BE6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1</w:t>
            </w:r>
          </w:p>
        </w:tc>
        <w:tc>
          <w:tcPr>
            <w:tcW w:w="789" w:type="dxa"/>
            <w:tcBorders>
              <w:left w:val="single" w:sz="4" w:space="0" w:color="auto"/>
            </w:tcBorders>
          </w:tcPr>
          <w:p w14:paraId="67CC8907" w14:textId="7074E1DC" w:rsidR="006A5AF0" w:rsidRPr="008B4D55" w:rsidRDefault="003C0405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45</w:t>
            </w:r>
          </w:p>
        </w:tc>
        <w:tc>
          <w:tcPr>
            <w:tcW w:w="789" w:type="dxa"/>
          </w:tcPr>
          <w:p w14:paraId="2CB1AD2F" w14:textId="31F61793" w:rsidR="006A5AF0" w:rsidRPr="008B4D55" w:rsidRDefault="003C0405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8</w:t>
            </w:r>
          </w:p>
        </w:tc>
        <w:tc>
          <w:tcPr>
            <w:tcW w:w="789" w:type="dxa"/>
          </w:tcPr>
          <w:p w14:paraId="374D9D2C" w14:textId="6045DD51" w:rsidR="006A5AF0" w:rsidRPr="008B4D55" w:rsidRDefault="003C0405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04</w:t>
            </w:r>
          </w:p>
        </w:tc>
        <w:tc>
          <w:tcPr>
            <w:tcW w:w="790" w:type="dxa"/>
            <w:tcBorders>
              <w:right w:val="single" w:sz="4" w:space="0" w:color="auto"/>
            </w:tcBorders>
          </w:tcPr>
          <w:p w14:paraId="37936432" w14:textId="451CF575" w:rsidR="006A5AF0" w:rsidRPr="008B4D55" w:rsidRDefault="003C0405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0</w:t>
            </w:r>
          </w:p>
        </w:tc>
        <w:tc>
          <w:tcPr>
            <w:tcW w:w="789" w:type="dxa"/>
            <w:tcBorders>
              <w:left w:val="single" w:sz="4" w:space="0" w:color="auto"/>
            </w:tcBorders>
          </w:tcPr>
          <w:p w14:paraId="2C77A962" w14:textId="3F38A2F6" w:rsidR="006A5AF0" w:rsidRPr="008B4D55" w:rsidRDefault="001C647C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40</w:t>
            </w:r>
          </w:p>
        </w:tc>
        <w:tc>
          <w:tcPr>
            <w:tcW w:w="789" w:type="dxa"/>
          </w:tcPr>
          <w:p w14:paraId="05A9D891" w14:textId="1A6A7B7D" w:rsidR="006A5AF0" w:rsidRPr="008B4D55" w:rsidRDefault="001C647C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4</w:t>
            </w:r>
          </w:p>
        </w:tc>
        <w:tc>
          <w:tcPr>
            <w:tcW w:w="789" w:type="dxa"/>
          </w:tcPr>
          <w:p w14:paraId="5FE5DC7C" w14:textId="4FDEA4EF" w:rsidR="006A5AF0" w:rsidRPr="008B4D55" w:rsidRDefault="001C647C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90</w:t>
            </w:r>
          </w:p>
        </w:tc>
        <w:tc>
          <w:tcPr>
            <w:tcW w:w="790" w:type="dxa"/>
          </w:tcPr>
          <w:p w14:paraId="10486887" w14:textId="01099C2F" w:rsidR="006A5AF0" w:rsidRPr="008B4D55" w:rsidRDefault="001C647C" w:rsidP="00C37F8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2</w:t>
            </w:r>
          </w:p>
        </w:tc>
      </w:tr>
      <w:tr w:rsidR="008B4D55" w:rsidRPr="008B4D55" w14:paraId="62FCC645" w14:textId="77777777" w:rsidTr="00593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</w:tcPr>
          <w:p w14:paraId="2E29C835" w14:textId="77777777" w:rsidR="006A5AF0" w:rsidRPr="008B4D55" w:rsidRDefault="006A5AF0" w:rsidP="00C37F8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nual prec.</w:t>
            </w:r>
          </w:p>
        </w:tc>
        <w:tc>
          <w:tcPr>
            <w:tcW w:w="789" w:type="dxa"/>
          </w:tcPr>
          <w:p w14:paraId="11DDFFC0" w14:textId="0A0B33A3" w:rsidR="006A5AF0" w:rsidRPr="008B4D55" w:rsidRDefault="00182BE6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4</w:t>
            </w:r>
          </w:p>
        </w:tc>
        <w:tc>
          <w:tcPr>
            <w:tcW w:w="789" w:type="dxa"/>
          </w:tcPr>
          <w:p w14:paraId="0CA912DD" w14:textId="4E8CD816" w:rsidR="006A5AF0" w:rsidRPr="008B4D55" w:rsidRDefault="00182BE6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9</w:t>
            </w:r>
          </w:p>
        </w:tc>
        <w:tc>
          <w:tcPr>
            <w:tcW w:w="789" w:type="dxa"/>
          </w:tcPr>
          <w:p w14:paraId="4D455EE8" w14:textId="7E5B011E" w:rsidR="006A5AF0" w:rsidRPr="008B4D55" w:rsidRDefault="00182BE6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7</w:t>
            </w:r>
          </w:p>
        </w:tc>
        <w:tc>
          <w:tcPr>
            <w:tcW w:w="790" w:type="dxa"/>
            <w:tcBorders>
              <w:right w:val="single" w:sz="4" w:space="0" w:color="auto"/>
            </w:tcBorders>
          </w:tcPr>
          <w:p w14:paraId="7956D414" w14:textId="51B3A9FC" w:rsidR="006A5AF0" w:rsidRPr="008B4D55" w:rsidRDefault="00182BE6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4</w:t>
            </w:r>
          </w:p>
        </w:tc>
        <w:tc>
          <w:tcPr>
            <w:tcW w:w="789" w:type="dxa"/>
            <w:tcBorders>
              <w:left w:val="single" w:sz="4" w:space="0" w:color="auto"/>
            </w:tcBorders>
          </w:tcPr>
          <w:p w14:paraId="13F25EF1" w14:textId="2E9C7A9D" w:rsidR="006A5AF0" w:rsidRPr="008B4D55" w:rsidRDefault="003C0405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0</w:t>
            </w:r>
          </w:p>
        </w:tc>
        <w:tc>
          <w:tcPr>
            <w:tcW w:w="789" w:type="dxa"/>
          </w:tcPr>
          <w:p w14:paraId="5430F42E" w14:textId="383D04B4" w:rsidR="006A5AF0" w:rsidRPr="008B4D55" w:rsidRDefault="003C0405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3</w:t>
            </w:r>
          </w:p>
        </w:tc>
        <w:tc>
          <w:tcPr>
            <w:tcW w:w="789" w:type="dxa"/>
          </w:tcPr>
          <w:p w14:paraId="75145E20" w14:textId="6D315DE7" w:rsidR="006A5AF0" w:rsidRPr="008B4D55" w:rsidRDefault="003C0405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9</w:t>
            </w:r>
          </w:p>
        </w:tc>
        <w:tc>
          <w:tcPr>
            <w:tcW w:w="790" w:type="dxa"/>
            <w:tcBorders>
              <w:right w:val="single" w:sz="4" w:space="0" w:color="auto"/>
            </w:tcBorders>
          </w:tcPr>
          <w:p w14:paraId="296BF487" w14:textId="47882CAE" w:rsidR="006A5AF0" w:rsidRPr="008B4D55" w:rsidRDefault="003C0405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6</w:t>
            </w:r>
          </w:p>
        </w:tc>
        <w:tc>
          <w:tcPr>
            <w:tcW w:w="789" w:type="dxa"/>
            <w:tcBorders>
              <w:left w:val="single" w:sz="4" w:space="0" w:color="auto"/>
            </w:tcBorders>
          </w:tcPr>
          <w:p w14:paraId="2D909F1C" w14:textId="3F3CC66A" w:rsidR="006A5AF0" w:rsidRPr="008B4D55" w:rsidRDefault="001C647C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0</w:t>
            </w:r>
          </w:p>
        </w:tc>
        <w:tc>
          <w:tcPr>
            <w:tcW w:w="789" w:type="dxa"/>
          </w:tcPr>
          <w:p w14:paraId="2034B444" w14:textId="57E6CB41" w:rsidR="006A5AF0" w:rsidRPr="008B4D55" w:rsidRDefault="001C647C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2</w:t>
            </w:r>
          </w:p>
        </w:tc>
        <w:tc>
          <w:tcPr>
            <w:tcW w:w="789" w:type="dxa"/>
          </w:tcPr>
          <w:p w14:paraId="20F445EF" w14:textId="38C6C0FF" w:rsidR="006A5AF0" w:rsidRPr="008B4D55" w:rsidRDefault="001C647C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4</w:t>
            </w:r>
          </w:p>
        </w:tc>
        <w:tc>
          <w:tcPr>
            <w:tcW w:w="790" w:type="dxa"/>
          </w:tcPr>
          <w:p w14:paraId="562BA243" w14:textId="0B8E0BC7" w:rsidR="006A5AF0" w:rsidRPr="008B4D55" w:rsidRDefault="001C647C" w:rsidP="00C37F8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9</w:t>
            </w:r>
          </w:p>
        </w:tc>
      </w:tr>
    </w:tbl>
    <w:p w14:paraId="190818AE" w14:textId="77777777" w:rsidR="00BB6B45" w:rsidRPr="008B4D55" w:rsidRDefault="00BB6B45" w:rsidP="00C37F86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FC37971" w14:textId="77777777" w:rsidR="00311360" w:rsidRPr="008B4D55" w:rsidRDefault="00311360" w:rsidP="00C37F86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A51508D" w14:textId="77777777" w:rsidR="00311360" w:rsidRPr="008B4D55" w:rsidRDefault="00311360" w:rsidP="00C37F86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PlainTable5"/>
        <w:tblpPr w:leftFromText="180" w:rightFromText="180" w:vertAnchor="text" w:horzAnchor="margin" w:tblpXSpec="center" w:tblpY="1892"/>
        <w:tblW w:w="11116" w:type="dxa"/>
        <w:tblLayout w:type="fixed"/>
        <w:tblLook w:val="04A0" w:firstRow="1" w:lastRow="0" w:firstColumn="1" w:lastColumn="0" w:noHBand="0" w:noVBand="1"/>
      </w:tblPr>
      <w:tblGrid>
        <w:gridCol w:w="1629"/>
        <w:gridCol w:w="786"/>
        <w:gridCol w:w="787"/>
        <w:gridCol w:w="789"/>
        <w:gridCol w:w="794"/>
        <w:gridCol w:w="789"/>
        <w:gridCol w:w="789"/>
        <w:gridCol w:w="789"/>
        <w:gridCol w:w="794"/>
        <w:gridCol w:w="789"/>
        <w:gridCol w:w="789"/>
        <w:gridCol w:w="789"/>
        <w:gridCol w:w="789"/>
        <w:gridCol w:w="14"/>
      </w:tblGrid>
      <w:tr w:rsidR="008B4D55" w:rsidRPr="008B4D55" w14:paraId="67039926" w14:textId="77777777" w:rsidTr="00B813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29" w:type="dxa"/>
          </w:tcPr>
          <w:p w14:paraId="3D0FC228" w14:textId="77777777" w:rsidR="00B81377" w:rsidRPr="008B4D55" w:rsidRDefault="00B81377" w:rsidP="00B813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56" w:type="dxa"/>
            <w:gridSpan w:val="4"/>
          </w:tcPr>
          <w:p w14:paraId="20984A21" w14:textId="77777777" w:rsidR="00B81377" w:rsidRPr="008B4D55" w:rsidRDefault="00B81377" w:rsidP="00B8137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lagged model</w:t>
            </w:r>
          </w:p>
        </w:tc>
        <w:tc>
          <w:tcPr>
            <w:tcW w:w="3161" w:type="dxa"/>
            <w:gridSpan w:val="4"/>
          </w:tcPr>
          <w:p w14:paraId="0D60A66A" w14:textId="77777777" w:rsidR="00B81377" w:rsidRPr="008B4D55" w:rsidRDefault="00B81377" w:rsidP="00B8137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e-year lagged model</w:t>
            </w:r>
          </w:p>
        </w:tc>
        <w:tc>
          <w:tcPr>
            <w:tcW w:w="3170" w:type="dxa"/>
            <w:gridSpan w:val="5"/>
          </w:tcPr>
          <w:p w14:paraId="4FDCDC7D" w14:textId="77777777" w:rsidR="00B81377" w:rsidRPr="008B4D55" w:rsidRDefault="00B81377" w:rsidP="00B8137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wo-year lagged model</w:t>
            </w:r>
          </w:p>
        </w:tc>
      </w:tr>
      <w:tr w:rsidR="008B4D55" w:rsidRPr="008B4D55" w14:paraId="02505AC8" w14:textId="77777777" w:rsidTr="00B813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10173CAC" w14:textId="77777777" w:rsidR="00B81377" w:rsidRPr="008B4D55" w:rsidRDefault="00B81377" w:rsidP="00B813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6" w:type="dxa"/>
          </w:tcPr>
          <w:p w14:paraId="667F3B3E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</w:t>
            </w:r>
          </w:p>
        </w:tc>
        <w:tc>
          <w:tcPr>
            <w:tcW w:w="787" w:type="dxa"/>
          </w:tcPr>
          <w:p w14:paraId="3A10B289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 error</w:t>
            </w:r>
          </w:p>
        </w:tc>
        <w:tc>
          <w:tcPr>
            <w:tcW w:w="789" w:type="dxa"/>
          </w:tcPr>
          <w:p w14:paraId="2D9DF2A9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-value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1F72FC69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789" w:type="dxa"/>
            <w:tcBorders>
              <w:left w:val="single" w:sz="4" w:space="0" w:color="auto"/>
            </w:tcBorders>
          </w:tcPr>
          <w:p w14:paraId="194A18C5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</w:t>
            </w:r>
          </w:p>
        </w:tc>
        <w:tc>
          <w:tcPr>
            <w:tcW w:w="789" w:type="dxa"/>
          </w:tcPr>
          <w:p w14:paraId="4AA50220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 error</w:t>
            </w:r>
          </w:p>
        </w:tc>
        <w:tc>
          <w:tcPr>
            <w:tcW w:w="789" w:type="dxa"/>
          </w:tcPr>
          <w:p w14:paraId="374F672F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-value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7C363C94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789" w:type="dxa"/>
            <w:tcBorders>
              <w:left w:val="single" w:sz="4" w:space="0" w:color="auto"/>
            </w:tcBorders>
          </w:tcPr>
          <w:p w14:paraId="47BEF70C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</w:t>
            </w:r>
          </w:p>
        </w:tc>
        <w:tc>
          <w:tcPr>
            <w:tcW w:w="789" w:type="dxa"/>
          </w:tcPr>
          <w:p w14:paraId="041855D0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 error</w:t>
            </w:r>
          </w:p>
        </w:tc>
        <w:tc>
          <w:tcPr>
            <w:tcW w:w="789" w:type="dxa"/>
          </w:tcPr>
          <w:p w14:paraId="34A0C6DC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-value</w:t>
            </w:r>
          </w:p>
        </w:tc>
        <w:tc>
          <w:tcPr>
            <w:tcW w:w="789" w:type="dxa"/>
          </w:tcPr>
          <w:p w14:paraId="16F9A58A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8B4D55" w:rsidRPr="008B4D55" w14:paraId="029AFC2F" w14:textId="77777777" w:rsidTr="00B81377">
        <w:trPr>
          <w:gridAfter w:val="1"/>
          <w:wAfter w:w="14" w:type="dxa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5FB74E3F" w14:textId="77777777" w:rsidR="00B81377" w:rsidRPr="008B4D55" w:rsidRDefault="00B81377" w:rsidP="00B813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est cover</w:t>
            </w:r>
          </w:p>
        </w:tc>
        <w:tc>
          <w:tcPr>
            <w:tcW w:w="786" w:type="dxa"/>
          </w:tcPr>
          <w:p w14:paraId="1641AB72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0</w:t>
            </w:r>
          </w:p>
        </w:tc>
        <w:tc>
          <w:tcPr>
            <w:tcW w:w="787" w:type="dxa"/>
          </w:tcPr>
          <w:p w14:paraId="705AF5C0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1</w:t>
            </w:r>
          </w:p>
        </w:tc>
        <w:tc>
          <w:tcPr>
            <w:tcW w:w="789" w:type="dxa"/>
          </w:tcPr>
          <w:p w14:paraId="6C92AF93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00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526678BC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89" w:type="dxa"/>
            <w:tcBorders>
              <w:left w:val="single" w:sz="4" w:space="0" w:color="auto"/>
            </w:tcBorders>
          </w:tcPr>
          <w:p w14:paraId="4032B883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3</w:t>
            </w:r>
          </w:p>
        </w:tc>
        <w:tc>
          <w:tcPr>
            <w:tcW w:w="789" w:type="dxa"/>
          </w:tcPr>
          <w:p w14:paraId="74DD48DC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3</w:t>
            </w:r>
          </w:p>
        </w:tc>
        <w:tc>
          <w:tcPr>
            <w:tcW w:w="789" w:type="dxa"/>
          </w:tcPr>
          <w:p w14:paraId="684126DE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12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267CF1BC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89" w:type="dxa"/>
            <w:tcBorders>
              <w:left w:val="single" w:sz="4" w:space="0" w:color="auto"/>
            </w:tcBorders>
          </w:tcPr>
          <w:p w14:paraId="22528008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5</w:t>
            </w:r>
          </w:p>
        </w:tc>
        <w:tc>
          <w:tcPr>
            <w:tcW w:w="789" w:type="dxa"/>
          </w:tcPr>
          <w:p w14:paraId="5206785D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6</w:t>
            </w:r>
          </w:p>
        </w:tc>
        <w:tc>
          <w:tcPr>
            <w:tcW w:w="789" w:type="dxa"/>
          </w:tcPr>
          <w:p w14:paraId="5D44703C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78</w:t>
            </w:r>
          </w:p>
        </w:tc>
        <w:tc>
          <w:tcPr>
            <w:tcW w:w="789" w:type="dxa"/>
          </w:tcPr>
          <w:p w14:paraId="25928F95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8B4D55" w:rsidRPr="008B4D55" w14:paraId="2A2D703A" w14:textId="77777777" w:rsidTr="00B813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0EC93B45" w14:textId="77777777" w:rsidR="00B81377" w:rsidRPr="008B4D55" w:rsidRDefault="00B81377" w:rsidP="00B813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est growth</w:t>
            </w:r>
          </w:p>
        </w:tc>
        <w:tc>
          <w:tcPr>
            <w:tcW w:w="786" w:type="dxa"/>
          </w:tcPr>
          <w:p w14:paraId="58F36F47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41</w:t>
            </w:r>
          </w:p>
        </w:tc>
        <w:tc>
          <w:tcPr>
            <w:tcW w:w="787" w:type="dxa"/>
          </w:tcPr>
          <w:p w14:paraId="0E00E3E4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0</w:t>
            </w:r>
          </w:p>
        </w:tc>
        <w:tc>
          <w:tcPr>
            <w:tcW w:w="789" w:type="dxa"/>
          </w:tcPr>
          <w:p w14:paraId="53336749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696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760E43F7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89" w:type="dxa"/>
            <w:tcBorders>
              <w:left w:val="single" w:sz="4" w:space="0" w:color="auto"/>
            </w:tcBorders>
          </w:tcPr>
          <w:p w14:paraId="1C5262E1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47</w:t>
            </w:r>
          </w:p>
        </w:tc>
        <w:tc>
          <w:tcPr>
            <w:tcW w:w="789" w:type="dxa"/>
          </w:tcPr>
          <w:p w14:paraId="1FA806DD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9</w:t>
            </w:r>
          </w:p>
        </w:tc>
        <w:tc>
          <w:tcPr>
            <w:tcW w:w="789" w:type="dxa"/>
          </w:tcPr>
          <w:p w14:paraId="0C1C1DD0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980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2DB059A7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89" w:type="dxa"/>
            <w:tcBorders>
              <w:left w:val="single" w:sz="4" w:space="0" w:color="auto"/>
            </w:tcBorders>
          </w:tcPr>
          <w:p w14:paraId="616C3222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48</w:t>
            </w:r>
          </w:p>
        </w:tc>
        <w:tc>
          <w:tcPr>
            <w:tcW w:w="789" w:type="dxa"/>
          </w:tcPr>
          <w:p w14:paraId="0ECC33B9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9</w:t>
            </w:r>
          </w:p>
        </w:tc>
        <w:tc>
          <w:tcPr>
            <w:tcW w:w="789" w:type="dxa"/>
          </w:tcPr>
          <w:p w14:paraId="4AE8ECDD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030</w:t>
            </w:r>
          </w:p>
        </w:tc>
        <w:tc>
          <w:tcPr>
            <w:tcW w:w="789" w:type="dxa"/>
          </w:tcPr>
          <w:p w14:paraId="64D3BE03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8B4D55" w:rsidRPr="008B4D55" w14:paraId="0E84FDA0" w14:textId="77777777" w:rsidTr="00B81377">
        <w:trPr>
          <w:gridAfter w:val="1"/>
          <w:wAfter w:w="14" w:type="dxa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2C373391" w14:textId="77777777" w:rsidR="00B81377" w:rsidRPr="008B4D55" w:rsidRDefault="00B81377" w:rsidP="00B813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ge perimeter</w:t>
            </w:r>
          </w:p>
        </w:tc>
        <w:tc>
          <w:tcPr>
            <w:tcW w:w="786" w:type="dxa"/>
          </w:tcPr>
          <w:p w14:paraId="5CC21AFD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9</w:t>
            </w:r>
          </w:p>
        </w:tc>
        <w:tc>
          <w:tcPr>
            <w:tcW w:w="787" w:type="dxa"/>
          </w:tcPr>
          <w:p w14:paraId="1D924988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2</w:t>
            </w:r>
          </w:p>
        </w:tc>
        <w:tc>
          <w:tcPr>
            <w:tcW w:w="789" w:type="dxa"/>
          </w:tcPr>
          <w:p w14:paraId="101BB648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14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122CB3C3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789" w:type="dxa"/>
            <w:tcBorders>
              <w:left w:val="single" w:sz="4" w:space="0" w:color="auto"/>
            </w:tcBorders>
          </w:tcPr>
          <w:p w14:paraId="57F8FDE1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7</w:t>
            </w:r>
          </w:p>
        </w:tc>
        <w:tc>
          <w:tcPr>
            <w:tcW w:w="789" w:type="dxa"/>
          </w:tcPr>
          <w:p w14:paraId="063089DE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3</w:t>
            </w:r>
          </w:p>
        </w:tc>
        <w:tc>
          <w:tcPr>
            <w:tcW w:w="789" w:type="dxa"/>
          </w:tcPr>
          <w:p w14:paraId="0F25B70F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82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34EC70C6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29</w:t>
            </w:r>
          </w:p>
        </w:tc>
        <w:tc>
          <w:tcPr>
            <w:tcW w:w="789" w:type="dxa"/>
            <w:tcBorders>
              <w:left w:val="single" w:sz="4" w:space="0" w:color="auto"/>
            </w:tcBorders>
          </w:tcPr>
          <w:p w14:paraId="6DAF29DA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4</w:t>
            </w:r>
          </w:p>
        </w:tc>
        <w:tc>
          <w:tcPr>
            <w:tcW w:w="789" w:type="dxa"/>
          </w:tcPr>
          <w:p w14:paraId="73E58CCC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5</w:t>
            </w:r>
          </w:p>
        </w:tc>
        <w:tc>
          <w:tcPr>
            <w:tcW w:w="789" w:type="dxa"/>
          </w:tcPr>
          <w:p w14:paraId="48577102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16</w:t>
            </w:r>
          </w:p>
        </w:tc>
        <w:tc>
          <w:tcPr>
            <w:tcW w:w="789" w:type="dxa"/>
          </w:tcPr>
          <w:p w14:paraId="5D974027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34</w:t>
            </w:r>
          </w:p>
        </w:tc>
      </w:tr>
      <w:tr w:rsidR="008B4D55" w:rsidRPr="008B4D55" w14:paraId="0907D58D" w14:textId="77777777" w:rsidTr="00B813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1F02945B" w14:textId="77777777" w:rsidR="00B81377" w:rsidRPr="008B4D55" w:rsidRDefault="00B81377" w:rsidP="00B813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ing change</w:t>
            </w:r>
          </w:p>
        </w:tc>
        <w:tc>
          <w:tcPr>
            <w:tcW w:w="786" w:type="dxa"/>
          </w:tcPr>
          <w:p w14:paraId="4102277F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787" w:type="dxa"/>
          </w:tcPr>
          <w:p w14:paraId="0AB21512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6</w:t>
            </w:r>
          </w:p>
        </w:tc>
        <w:tc>
          <w:tcPr>
            <w:tcW w:w="789" w:type="dxa"/>
          </w:tcPr>
          <w:p w14:paraId="6CDF1686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8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456FFB5B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7</w:t>
            </w:r>
          </w:p>
        </w:tc>
        <w:tc>
          <w:tcPr>
            <w:tcW w:w="789" w:type="dxa"/>
            <w:tcBorders>
              <w:left w:val="single" w:sz="4" w:space="0" w:color="auto"/>
            </w:tcBorders>
          </w:tcPr>
          <w:p w14:paraId="740AA274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7</w:t>
            </w:r>
          </w:p>
        </w:tc>
        <w:tc>
          <w:tcPr>
            <w:tcW w:w="789" w:type="dxa"/>
          </w:tcPr>
          <w:p w14:paraId="57073885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0</w:t>
            </w:r>
          </w:p>
        </w:tc>
        <w:tc>
          <w:tcPr>
            <w:tcW w:w="789" w:type="dxa"/>
          </w:tcPr>
          <w:p w14:paraId="4B10343C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38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47B0CD8B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789" w:type="dxa"/>
            <w:tcBorders>
              <w:left w:val="single" w:sz="4" w:space="0" w:color="auto"/>
            </w:tcBorders>
          </w:tcPr>
          <w:p w14:paraId="64CA2EFA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9</w:t>
            </w:r>
          </w:p>
        </w:tc>
        <w:tc>
          <w:tcPr>
            <w:tcW w:w="789" w:type="dxa"/>
          </w:tcPr>
          <w:p w14:paraId="3B7912B9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789" w:type="dxa"/>
          </w:tcPr>
          <w:p w14:paraId="2ED01E3F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563</w:t>
            </w:r>
          </w:p>
        </w:tc>
        <w:tc>
          <w:tcPr>
            <w:tcW w:w="789" w:type="dxa"/>
          </w:tcPr>
          <w:p w14:paraId="012524F7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8B4D55" w:rsidRPr="008B4D55" w14:paraId="51BACB47" w14:textId="77777777" w:rsidTr="00B81377">
        <w:trPr>
          <w:gridAfter w:val="1"/>
          <w:wAfter w:w="14" w:type="dxa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0C983015" w14:textId="77777777" w:rsidR="00B81377" w:rsidRPr="008B4D55" w:rsidRDefault="00B81377" w:rsidP="00B813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nual temp.</w:t>
            </w:r>
          </w:p>
        </w:tc>
        <w:tc>
          <w:tcPr>
            <w:tcW w:w="786" w:type="dxa"/>
          </w:tcPr>
          <w:p w14:paraId="45795AE6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6</w:t>
            </w:r>
          </w:p>
        </w:tc>
        <w:tc>
          <w:tcPr>
            <w:tcW w:w="787" w:type="dxa"/>
          </w:tcPr>
          <w:p w14:paraId="5BA113C4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2</w:t>
            </w:r>
          </w:p>
        </w:tc>
        <w:tc>
          <w:tcPr>
            <w:tcW w:w="789" w:type="dxa"/>
          </w:tcPr>
          <w:p w14:paraId="4D801F24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8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47379938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7</w:t>
            </w:r>
          </w:p>
        </w:tc>
        <w:tc>
          <w:tcPr>
            <w:tcW w:w="789" w:type="dxa"/>
            <w:tcBorders>
              <w:left w:val="single" w:sz="4" w:space="0" w:color="auto"/>
            </w:tcBorders>
          </w:tcPr>
          <w:p w14:paraId="3AFDDDD3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4</w:t>
            </w:r>
          </w:p>
        </w:tc>
        <w:tc>
          <w:tcPr>
            <w:tcW w:w="789" w:type="dxa"/>
          </w:tcPr>
          <w:p w14:paraId="3833B162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6</w:t>
            </w:r>
          </w:p>
        </w:tc>
        <w:tc>
          <w:tcPr>
            <w:tcW w:w="789" w:type="dxa"/>
          </w:tcPr>
          <w:p w14:paraId="3228CC40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9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6230904F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5</w:t>
            </w:r>
          </w:p>
        </w:tc>
        <w:tc>
          <w:tcPr>
            <w:tcW w:w="789" w:type="dxa"/>
            <w:tcBorders>
              <w:left w:val="single" w:sz="4" w:space="0" w:color="auto"/>
            </w:tcBorders>
          </w:tcPr>
          <w:p w14:paraId="7C1D1777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4</w:t>
            </w:r>
          </w:p>
        </w:tc>
        <w:tc>
          <w:tcPr>
            <w:tcW w:w="789" w:type="dxa"/>
          </w:tcPr>
          <w:p w14:paraId="031A183C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6</w:t>
            </w:r>
          </w:p>
        </w:tc>
        <w:tc>
          <w:tcPr>
            <w:tcW w:w="789" w:type="dxa"/>
          </w:tcPr>
          <w:p w14:paraId="1B206DC5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8</w:t>
            </w:r>
          </w:p>
        </w:tc>
        <w:tc>
          <w:tcPr>
            <w:tcW w:w="789" w:type="dxa"/>
          </w:tcPr>
          <w:p w14:paraId="461FEC58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6</w:t>
            </w:r>
          </w:p>
        </w:tc>
      </w:tr>
      <w:tr w:rsidR="008B4D55" w:rsidRPr="008B4D55" w14:paraId="3C69E87E" w14:textId="77777777" w:rsidTr="00B813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06153E6F" w14:textId="77777777" w:rsidR="00B81377" w:rsidRPr="008B4D55" w:rsidRDefault="00B81377" w:rsidP="00B813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uadratic temp</w:t>
            </w:r>
          </w:p>
        </w:tc>
        <w:tc>
          <w:tcPr>
            <w:tcW w:w="786" w:type="dxa"/>
          </w:tcPr>
          <w:p w14:paraId="7808E16B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8</w:t>
            </w:r>
          </w:p>
        </w:tc>
        <w:tc>
          <w:tcPr>
            <w:tcW w:w="787" w:type="dxa"/>
          </w:tcPr>
          <w:p w14:paraId="07BCAF73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0</w:t>
            </w:r>
          </w:p>
        </w:tc>
        <w:tc>
          <w:tcPr>
            <w:tcW w:w="789" w:type="dxa"/>
          </w:tcPr>
          <w:p w14:paraId="6CA37FB4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54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57670DAE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89" w:type="dxa"/>
            <w:tcBorders>
              <w:left w:val="single" w:sz="4" w:space="0" w:color="auto"/>
            </w:tcBorders>
          </w:tcPr>
          <w:p w14:paraId="2784BEA1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2</w:t>
            </w:r>
          </w:p>
        </w:tc>
        <w:tc>
          <w:tcPr>
            <w:tcW w:w="789" w:type="dxa"/>
          </w:tcPr>
          <w:p w14:paraId="2A91E7FA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3</w:t>
            </w:r>
          </w:p>
        </w:tc>
        <w:tc>
          <w:tcPr>
            <w:tcW w:w="789" w:type="dxa"/>
          </w:tcPr>
          <w:p w14:paraId="3A7D3238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12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6FFC645C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789" w:type="dxa"/>
            <w:tcBorders>
              <w:left w:val="single" w:sz="4" w:space="0" w:color="auto"/>
            </w:tcBorders>
          </w:tcPr>
          <w:p w14:paraId="40A30B58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9</w:t>
            </w:r>
          </w:p>
        </w:tc>
        <w:tc>
          <w:tcPr>
            <w:tcW w:w="789" w:type="dxa"/>
          </w:tcPr>
          <w:p w14:paraId="49F6F46D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4</w:t>
            </w:r>
          </w:p>
        </w:tc>
        <w:tc>
          <w:tcPr>
            <w:tcW w:w="789" w:type="dxa"/>
          </w:tcPr>
          <w:p w14:paraId="220BE20D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55</w:t>
            </w:r>
          </w:p>
        </w:tc>
        <w:tc>
          <w:tcPr>
            <w:tcW w:w="789" w:type="dxa"/>
          </w:tcPr>
          <w:p w14:paraId="3CEBC824" w14:textId="77777777" w:rsidR="00B81377" w:rsidRPr="008B4D55" w:rsidRDefault="00B81377" w:rsidP="00B813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8B4D55" w:rsidRPr="008B4D55" w14:paraId="5964E6E6" w14:textId="77777777" w:rsidTr="00B81377">
        <w:trPr>
          <w:gridAfter w:val="1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4608F454" w14:textId="77777777" w:rsidR="00B81377" w:rsidRPr="008B4D55" w:rsidRDefault="00B81377" w:rsidP="00B8137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nual prec.</w:t>
            </w:r>
          </w:p>
        </w:tc>
        <w:tc>
          <w:tcPr>
            <w:tcW w:w="786" w:type="dxa"/>
          </w:tcPr>
          <w:p w14:paraId="60920A16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0</w:t>
            </w:r>
          </w:p>
        </w:tc>
        <w:tc>
          <w:tcPr>
            <w:tcW w:w="787" w:type="dxa"/>
          </w:tcPr>
          <w:p w14:paraId="5D99EA72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2</w:t>
            </w:r>
          </w:p>
        </w:tc>
        <w:tc>
          <w:tcPr>
            <w:tcW w:w="789" w:type="dxa"/>
          </w:tcPr>
          <w:p w14:paraId="74C40C4D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86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2018CD9A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6</w:t>
            </w:r>
          </w:p>
        </w:tc>
        <w:tc>
          <w:tcPr>
            <w:tcW w:w="789" w:type="dxa"/>
            <w:tcBorders>
              <w:left w:val="single" w:sz="4" w:space="0" w:color="auto"/>
            </w:tcBorders>
          </w:tcPr>
          <w:p w14:paraId="72944883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3</w:t>
            </w:r>
          </w:p>
        </w:tc>
        <w:tc>
          <w:tcPr>
            <w:tcW w:w="789" w:type="dxa"/>
          </w:tcPr>
          <w:p w14:paraId="3DAEB2F1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7</w:t>
            </w:r>
          </w:p>
        </w:tc>
        <w:tc>
          <w:tcPr>
            <w:tcW w:w="789" w:type="dxa"/>
          </w:tcPr>
          <w:p w14:paraId="721389DC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87</w:t>
            </w:r>
          </w:p>
        </w:tc>
        <w:tc>
          <w:tcPr>
            <w:tcW w:w="794" w:type="dxa"/>
            <w:tcBorders>
              <w:right w:val="single" w:sz="4" w:space="0" w:color="auto"/>
            </w:tcBorders>
          </w:tcPr>
          <w:p w14:paraId="729CB39B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5</w:t>
            </w:r>
          </w:p>
        </w:tc>
        <w:tc>
          <w:tcPr>
            <w:tcW w:w="789" w:type="dxa"/>
            <w:tcBorders>
              <w:left w:val="single" w:sz="4" w:space="0" w:color="auto"/>
            </w:tcBorders>
          </w:tcPr>
          <w:p w14:paraId="00A336BA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6</w:t>
            </w:r>
          </w:p>
        </w:tc>
        <w:tc>
          <w:tcPr>
            <w:tcW w:w="789" w:type="dxa"/>
          </w:tcPr>
          <w:p w14:paraId="107722F6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6</w:t>
            </w:r>
          </w:p>
        </w:tc>
        <w:tc>
          <w:tcPr>
            <w:tcW w:w="789" w:type="dxa"/>
          </w:tcPr>
          <w:p w14:paraId="45850358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88</w:t>
            </w:r>
          </w:p>
        </w:tc>
        <w:tc>
          <w:tcPr>
            <w:tcW w:w="789" w:type="dxa"/>
          </w:tcPr>
          <w:p w14:paraId="1ADE335B" w14:textId="77777777" w:rsidR="00B81377" w:rsidRPr="008B4D55" w:rsidRDefault="00B81377" w:rsidP="00B813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5</w:t>
            </w:r>
          </w:p>
        </w:tc>
      </w:tr>
    </w:tbl>
    <w:p w14:paraId="1AE58C91" w14:textId="687A5424" w:rsidR="00717351" w:rsidRPr="008B4D55" w:rsidRDefault="00041372" w:rsidP="00C37F86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10: Panel regression robustness analysis using </w:t>
      </w:r>
      <w:r w:rsidR="00BB6B45"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quadratic</w:t>
      </w:r>
      <w:r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emperature for </w:t>
      </w:r>
      <w:r w:rsidRPr="008B4D5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P. falciparum</w:t>
      </w:r>
      <w:r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cidence. </w:t>
      </w:r>
      <w:r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timates, standard errors, </w:t>
      </w:r>
      <w:r w:rsidR="00F467FC" w:rsidRPr="008B4D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z and p </w:t>
      </w:r>
      <w:r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of the impact of forest cover, forest </w:t>
      </w:r>
      <w:r w:rsidR="001773EC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>growth</w:t>
      </w:r>
      <w:r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forest edge perimeter, </w:t>
      </w:r>
      <w:r w:rsidR="00D6012E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ning changes (non-lagged, one-year lagged and two-year lagged), </w:t>
      </w:r>
      <w:r w:rsidR="008C2F76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>the average</w:t>
      </w:r>
      <w:r w:rsidR="001A3533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quadratic</w:t>
      </w:r>
      <w:r w:rsidR="008C2F76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nual temperature at 2m</w:t>
      </w:r>
      <w:r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>, and total annual precipitation on the incidence of malaria in Yanomami communities.</w:t>
      </w:r>
      <w:r w:rsidR="00B81377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old p-values indicate statistical difference.</w:t>
      </w:r>
      <w:r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PlainTable5"/>
        <w:tblpPr w:leftFromText="180" w:rightFromText="180" w:vertAnchor="text" w:horzAnchor="margin" w:tblpXSpec="center" w:tblpY="4478"/>
        <w:tblW w:w="11146" w:type="dxa"/>
        <w:tblLayout w:type="fixed"/>
        <w:tblLook w:val="04A0" w:firstRow="1" w:lastRow="0" w:firstColumn="1" w:lastColumn="0" w:noHBand="0" w:noVBand="1"/>
      </w:tblPr>
      <w:tblGrid>
        <w:gridCol w:w="1636"/>
        <w:gridCol w:w="789"/>
        <w:gridCol w:w="790"/>
        <w:gridCol w:w="790"/>
        <w:gridCol w:w="796"/>
        <w:gridCol w:w="791"/>
        <w:gridCol w:w="791"/>
        <w:gridCol w:w="791"/>
        <w:gridCol w:w="791"/>
        <w:gridCol w:w="7"/>
        <w:gridCol w:w="786"/>
        <w:gridCol w:w="791"/>
        <w:gridCol w:w="791"/>
        <w:gridCol w:w="791"/>
        <w:gridCol w:w="15"/>
      </w:tblGrid>
      <w:tr w:rsidR="008B4D55" w:rsidRPr="008B4D55" w14:paraId="00822414" w14:textId="77777777" w:rsidTr="004A72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36" w:type="dxa"/>
          </w:tcPr>
          <w:p w14:paraId="48B40939" w14:textId="77777777" w:rsidR="00CC179E" w:rsidRPr="008B4D55" w:rsidRDefault="00CC179E" w:rsidP="004A720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65" w:type="dxa"/>
            <w:gridSpan w:val="4"/>
          </w:tcPr>
          <w:p w14:paraId="3DD2B2B0" w14:textId="77777777" w:rsidR="00CC179E" w:rsidRPr="008B4D55" w:rsidRDefault="00CC179E" w:rsidP="004A720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lagged model</w:t>
            </w:r>
          </w:p>
        </w:tc>
        <w:tc>
          <w:tcPr>
            <w:tcW w:w="3171" w:type="dxa"/>
            <w:gridSpan w:val="5"/>
          </w:tcPr>
          <w:p w14:paraId="571DE1C1" w14:textId="77777777" w:rsidR="00CC179E" w:rsidRPr="008B4D55" w:rsidRDefault="00CC179E" w:rsidP="004A720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e-year lagged model</w:t>
            </w:r>
          </w:p>
        </w:tc>
        <w:tc>
          <w:tcPr>
            <w:tcW w:w="3174" w:type="dxa"/>
            <w:gridSpan w:val="5"/>
          </w:tcPr>
          <w:p w14:paraId="306A7E75" w14:textId="77777777" w:rsidR="00CC179E" w:rsidRPr="008B4D55" w:rsidRDefault="00CC179E" w:rsidP="004A720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wo-year lagged model</w:t>
            </w:r>
          </w:p>
        </w:tc>
      </w:tr>
      <w:tr w:rsidR="008B4D55" w:rsidRPr="008B4D55" w14:paraId="2A3DBA40" w14:textId="77777777" w:rsidTr="004A72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1BAEB104" w14:textId="77777777" w:rsidR="00CC179E" w:rsidRPr="008B4D55" w:rsidRDefault="00CC179E" w:rsidP="004A720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9" w:type="dxa"/>
          </w:tcPr>
          <w:p w14:paraId="17C99E34" w14:textId="77777777" w:rsidR="00CC179E" w:rsidRPr="008B4D55" w:rsidRDefault="00CC179E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</w:t>
            </w:r>
          </w:p>
        </w:tc>
        <w:tc>
          <w:tcPr>
            <w:tcW w:w="790" w:type="dxa"/>
          </w:tcPr>
          <w:p w14:paraId="2CC6F544" w14:textId="77777777" w:rsidR="00CC179E" w:rsidRPr="008B4D55" w:rsidRDefault="00CC179E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 error</w:t>
            </w:r>
          </w:p>
        </w:tc>
        <w:tc>
          <w:tcPr>
            <w:tcW w:w="790" w:type="dxa"/>
          </w:tcPr>
          <w:p w14:paraId="67BBEEA8" w14:textId="77777777" w:rsidR="00CC179E" w:rsidRPr="008B4D55" w:rsidRDefault="00CC179E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-value</w:t>
            </w:r>
          </w:p>
        </w:tc>
        <w:tc>
          <w:tcPr>
            <w:tcW w:w="796" w:type="dxa"/>
            <w:tcBorders>
              <w:right w:val="single" w:sz="4" w:space="0" w:color="auto"/>
            </w:tcBorders>
          </w:tcPr>
          <w:p w14:paraId="2FBF8706" w14:textId="77777777" w:rsidR="00CC179E" w:rsidRPr="008B4D55" w:rsidRDefault="00CC179E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61ABC732" w14:textId="77777777" w:rsidR="00CC179E" w:rsidRPr="008B4D55" w:rsidRDefault="00CC179E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</w:t>
            </w:r>
          </w:p>
        </w:tc>
        <w:tc>
          <w:tcPr>
            <w:tcW w:w="791" w:type="dxa"/>
          </w:tcPr>
          <w:p w14:paraId="1605B716" w14:textId="77777777" w:rsidR="00CC179E" w:rsidRPr="008B4D55" w:rsidRDefault="00CC179E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 error</w:t>
            </w:r>
          </w:p>
        </w:tc>
        <w:tc>
          <w:tcPr>
            <w:tcW w:w="791" w:type="dxa"/>
          </w:tcPr>
          <w:p w14:paraId="744D8C5F" w14:textId="77777777" w:rsidR="00CC179E" w:rsidRPr="008B4D55" w:rsidRDefault="00CC179E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-value</w:t>
            </w:r>
          </w:p>
        </w:tc>
        <w:tc>
          <w:tcPr>
            <w:tcW w:w="791" w:type="dxa"/>
            <w:tcBorders>
              <w:right w:val="single" w:sz="4" w:space="0" w:color="auto"/>
            </w:tcBorders>
          </w:tcPr>
          <w:p w14:paraId="5E0F205B" w14:textId="77777777" w:rsidR="00CC179E" w:rsidRPr="008B4D55" w:rsidRDefault="00CC179E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793" w:type="dxa"/>
            <w:gridSpan w:val="2"/>
            <w:tcBorders>
              <w:left w:val="single" w:sz="4" w:space="0" w:color="auto"/>
            </w:tcBorders>
          </w:tcPr>
          <w:p w14:paraId="0559290A" w14:textId="77777777" w:rsidR="00CC179E" w:rsidRPr="008B4D55" w:rsidRDefault="00CC179E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</w:t>
            </w:r>
          </w:p>
        </w:tc>
        <w:tc>
          <w:tcPr>
            <w:tcW w:w="791" w:type="dxa"/>
          </w:tcPr>
          <w:p w14:paraId="48882047" w14:textId="77777777" w:rsidR="00CC179E" w:rsidRPr="008B4D55" w:rsidRDefault="00CC179E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 error</w:t>
            </w:r>
          </w:p>
        </w:tc>
        <w:tc>
          <w:tcPr>
            <w:tcW w:w="791" w:type="dxa"/>
          </w:tcPr>
          <w:p w14:paraId="294B0DC0" w14:textId="77777777" w:rsidR="00CC179E" w:rsidRPr="008B4D55" w:rsidRDefault="00CC179E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-value</w:t>
            </w:r>
          </w:p>
        </w:tc>
        <w:tc>
          <w:tcPr>
            <w:tcW w:w="791" w:type="dxa"/>
          </w:tcPr>
          <w:p w14:paraId="3F5B3CF1" w14:textId="77777777" w:rsidR="00CC179E" w:rsidRPr="008B4D55" w:rsidRDefault="00CC179E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8B4D55" w:rsidRPr="008B4D55" w14:paraId="567182B3" w14:textId="77777777" w:rsidTr="004A7209">
        <w:trPr>
          <w:gridAfter w:val="1"/>
          <w:wAfter w:w="15" w:type="dxa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1D1EF4C8" w14:textId="77777777" w:rsidR="00CC179E" w:rsidRPr="008B4D55" w:rsidRDefault="00CC179E" w:rsidP="004A720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est cover</w:t>
            </w:r>
          </w:p>
        </w:tc>
        <w:tc>
          <w:tcPr>
            <w:tcW w:w="789" w:type="dxa"/>
          </w:tcPr>
          <w:p w14:paraId="47A153BA" w14:textId="45F968C2" w:rsidR="00CC179E" w:rsidRPr="008B4D55" w:rsidRDefault="00607E4F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3</w:t>
            </w:r>
          </w:p>
        </w:tc>
        <w:tc>
          <w:tcPr>
            <w:tcW w:w="790" w:type="dxa"/>
          </w:tcPr>
          <w:p w14:paraId="1315F3D2" w14:textId="11AA7225" w:rsidR="00CC179E" w:rsidRPr="008B4D55" w:rsidRDefault="00607E4F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5</w:t>
            </w:r>
          </w:p>
        </w:tc>
        <w:tc>
          <w:tcPr>
            <w:tcW w:w="790" w:type="dxa"/>
          </w:tcPr>
          <w:p w14:paraId="4C376C52" w14:textId="17E13D08" w:rsidR="00CC179E" w:rsidRPr="008B4D55" w:rsidRDefault="00607E4F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76</w:t>
            </w:r>
          </w:p>
        </w:tc>
        <w:tc>
          <w:tcPr>
            <w:tcW w:w="796" w:type="dxa"/>
            <w:tcBorders>
              <w:right w:val="single" w:sz="4" w:space="0" w:color="auto"/>
            </w:tcBorders>
          </w:tcPr>
          <w:p w14:paraId="05436600" w14:textId="627E9100" w:rsidR="00CC179E" w:rsidRPr="008B4D55" w:rsidRDefault="00607E4F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0</w:t>
            </w: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05ACCA2C" w14:textId="60E236E2" w:rsidR="00CC179E" w:rsidRPr="008B4D55" w:rsidRDefault="00A13A4E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3</w:t>
            </w:r>
          </w:p>
        </w:tc>
        <w:tc>
          <w:tcPr>
            <w:tcW w:w="791" w:type="dxa"/>
          </w:tcPr>
          <w:p w14:paraId="50D4A7FD" w14:textId="73C1728F" w:rsidR="00CC179E" w:rsidRPr="008B4D55" w:rsidRDefault="00A13A4E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5</w:t>
            </w:r>
          </w:p>
        </w:tc>
        <w:tc>
          <w:tcPr>
            <w:tcW w:w="791" w:type="dxa"/>
          </w:tcPr>
          <w:p w14:paraId="093D82FC" w14:textId="2C05CB99" w:rsidR="00CC179E" w:rsidRPr="008B4D55" w:rsidRDefault="00A13A4E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73</w:t>
            </w:r>
          </w:p>
        </w:tc>
        <w:tc>
          <w:tcPr>
            <w:tcW w:w="791" w:type="dxa"/>
            <w:tcBorders>
              <w:right w:val="single" w:sz="4" w:space="0" w:color="auto"/>
            </w:tcBorders>
          </w:tcPr>
          <w:p w14:paraId="17D6AA82" w14:textId="0DA23F85" w:rsidR="00CC179E" w:rsidRPr="008B4D55" w:rsidRDefault="00A13A4E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1</w:t>
            </w:r>
          </w:p>
        </w:tc>
        <w:tc>
          <w:tcPr>
            <w:tcW w:w="793" w:type="dxa"/>
            <w:gridSpan w:val="2"/>
            <w:tcBorders>
              <w:left w:val="single" w:sz="4" w:space="0" w:color="auto"/>
            </w:tcBorders>
          </w:tcPr>
          <w:p w14:paraId="2157F01B" w14:textId="6E7F7B6E" w:rsidR="00CC179E" w:rsidRPr="008B4D55" w:rsidRDefault="00CC65BF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7</w:t>
            </w:r>
          </w:p>
        </w:tc>
        <w:tc>
          <w:tcPr>
            <w:tcW w:w="791" w:type="dxa"/>
          </w:tcPr>
          <w:p w14:paraId="45A2FC19" w14:textId="1B82B749" w:rsidR="00CC179E" w:rsidRPr="008B4D55" w:rsidRDefault="00CC65BF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7</w:t>
            </w:r>
          </w:p>
        </w:tc>
        <w:tc>
          <w:tcPr>
            <w:tcW w:w="791" w:type="dxa"/>
          </w:tcPr>
          <w:p w14:paraId="18AE1F14" w14:textId="349FDB02" w:rsidR="00CC179E" w:rsidRPr="008B4D55" w:rsidRDefault="00CC65BF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1</w:t>
            </w:r>
            <w:r w:rsidR="00A00937"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91" w:type="dxa"/>
          </w:tcPr>
          <w:p w14:paraId="6AEB0D7E" w14:textId="42225B2C" w:rsidR="00CC179E" w:rsidRPr="008B4D55" w:rsidRDefault="00A00937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7</w:t>
            </w:r>
          </w:p>
        </w:tc>
      </w:tr>
      <w:tr w:rsidR="008B4D55" w:rsidRPr="008B4D55" w14:paraId="477C3FAA" w14:textId="77777777" w:rsidTr="004A72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5BAFE478" w14:textId="77777777" w:rsidR="00CC179E" w:rsidRPr="008B4D55" w:rsidRDefault="00CC179E" w:rsidP="004A720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est growth</w:t>
            </w:r>
          </w:p>
        </w:tc>
        <w:tc>
          <w:tcPr>
            <w:tcW w:w="789" w:type="dxa"/>
          </w:tcPr>
          <w:p w14:paraId="05DCA876" w14:textId="31B85C46" w:rsidR="00CC179E" w:rsidRPr="008B4D55" w:rsidRDefault="00607E4F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80</w:t>
            </w:r>
          </w:p>
        </w:tc>
        <w:tc>
          <w:tcPr>
            <w:tcW w:w="790" w:type="dxa"/>
          </w:tcPr>
          <w:p w14:paraId="7D377AAD" w14:textId="6784FEA7" w:rsidR="00CC179E" w:rsidRPr="008B4D55" w:rsidRDefault="00607E4F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6</w:t>
            </w:r>
          </w:p>
        </w:tc>
        <w:tc>
          <w:tcPr>
            <w:tcW w:w="790" w:type="dxa"/>
          </w:tcPr>
          <w:p w14:paraId="546A2772" w14:textId="2C2E08B4" w:rsidR="00CC179E" w:rsidRPr="008B4D55" w:rsidRDefault="00607E4F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221</w:t>
            </w:r>
          </w:p>
        </w:tc>
        <w:tc>
          <w:tcPr>
            <w:tcW w:w="796" w:type="dxa"/>
            <w:tcBorders>
              <w:right w:val="single" w:sz="4" w:space="0" w:color="auto"/>
            </w:tcBorders>
          </w:tcPr>
          <w:p w14:paraId="07783023" w14:textId="02690F06" w:rsidR="00CC179E" w:rsidRPr="008B4D55" w:rsidRDefault="00607E4F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28DB5B86" w14:textId="12A02016" w:rsidR="00CC179E" w:rsidRPr="008B4D55" w:rsidRDefault="00A13A4E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84</w:t>
            </w:r>
          </w:p>
        </w:tc>
        <w:tc>
          <w:tcPr>
            <w:tcW w:w="791" w:type="dxa"/>
          </w:tcPr>
          <w:p w14:paraId="0252EEFD" w14:textId="6445839B" w:rsidR="00CC179E" w:rsidRPr="008B4D55" w:rsidRDefault="00A13A4E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6</w:t>
            </w:r>
          </w:p>
        </w:tc>
        <w:tc>
          <w:tcPr>
            <w:tcW w:w="791" w:type="dxa"/>
          </w:tcPr>
          <w:p w14:paraId="42A70214" w14:textId="192DA554" w:rsidR="00CC179E" w:rsidRPr="008B4D55" w:rsidRDefault="00A13A4E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24</w:t>
            </w:r>
            <w:r w:rsidR="009A02D7"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91" w:type="dxa"/>
            <w:tcBorders>
              <w:right w:val="single" w:sz="4" w:space="0" w:color="auto"/>
            </w:tcBorders>
          </w:tcPr>
          <w:p w14:paraId="1C078C84" w14:textId="61BFFCF4" w:rsidR="00CC179E" w:rsidRPr="008B4D55" w:rsidRDefault="009A02D7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793" w:type="dxa"/>
            <w:gridSpan w:val="2"/>
            <w:tcBorders>
              <w:left w:val="single" w:sz="4" w:space="0" w:color="auto"/>
            </w:tcBorders>
          </w:tcPr>
          <w:p w14:paraId="68A666DD" w14:textId="5AE0933D" w:rsidR="00CC179E" w:rsidRPr="008B4D55" w:rsidRDefault="00A00937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86</w:t>
            </w:r>
          </w:p>
        </w:tc>
        <w:tc>
          <w:tcPr>
            <w:tcW w:w="791" w:type="dxa"/>
          </w:tcPr>
          <w:p w14:paraId="52C50DFE" w14:textId="4AB18E55" w:rsidR="00CC179E" w:rsidRPr="008B4D55" w:rsidRDefault="00A00937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7</w:t>
            </w:r>
          </w:p>
        </w:tc>
        <w:tc>
          <w:tcPr>
            <w:tcW w:w="791" w:type="dxa"/>
          </w:tcPr>
          <w:p w14:paraId="6CB69DB7" w14:textId="25C5E74C" w:rsidR="00CC179E" w:rsidRPr="008B4D55" w:rsidRDefault="00A00937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254</w:t>
            </w:r>
          </w:p>
        </w:tc>
        <w:tc>
          <w:tcPr>
            <w:tcW w:w="791" w:type="dxa"/>
          </w:tcPr>
          <w:p w14:paraId="34CD6A85" w14:textId="7B4E9C95" w:rsidR="00CC179E" w:rsidRPr="008B4D55" w:rsidRDefault="00A00937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8B4D55" w:rsidRPr="008B4D55" w14:paraId="1974DD1D" w14:textId="77777777" w:rsidTr="004A7209">
        <w:trPr>
          <w:gridAfter w:val="1"/>
          <w:wAfter w:w="15" w:type="dxa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04A34450" w14:textId="77777777" w:rsidR="00CC179E" w:rsidRPr="008B4D55" w:rsidRDefault="00CC179E" w:rsidP="004A720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ge perimeter</w:t>
            </w:r>
          </w:p>
        </w:tc>
        <w:tc>
          <w:tcPr>
            <w:tcW w:w="789" w:type="dxa"/>
          </w:tcPr>
          <w:p w14:paraId="06806597" w14:textId="39978192" w:rsidR="00CC179E" w:rsidRPr="008B4D55" w:rsidRDefault="00607E4F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1</w:t>
            </w:r>
          </w:p>
        </w:tc>
        <w:tc>
          <w:tcPr>
            <w:tcW w:w="790" w:type="dxa"/>
          </w:tcPr>
          <w:p w14:paraId="06C611FF" w14:textId="64424315" w:rsidR="00CC179E" w:rsidRPr="008B4D55" w:rsidRDefault="00607E4F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1</w:t>
            </w:r>
          </w:p>
        </w:tc>
        <w:tc>
          <w:tcPr>
            <w:tcW w:w="790" w:type="dxa"/>
          </w:tcPr>
          <w:p w14:paraId="77AD29B1" w14:textId="7D143407" w:rsidR="00CC179E" w:rsidRPr="008B4D55" w:rsidRDefault="00964D82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00</w:t>
            </w:r>
          </w:p>
        </w:tc>
        <w:tc>
          <w:tcPr>
            <w:tcW w:w="796" w:type="dxa"/>
            <w:tcBorders>
              <w:right w:val="single" w:sz="4" w:space="0" w:color="auto"/>
            </w:tcBorders>
          </w:tcPr>
          <w:p w14:paraId="49256522" w14:textId="7A954293" w:rsidR="00CC179E" w:rsidRPr="008B4D55" w:rsidRDefault="00964D82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3AA5B0AE" w14:textId="0403E732" w:rsidR="00CC179E" w:rsidRPr="008B4D55" w:rsidRDefault="009A02D7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2</w:t>
            </w:r>
          </w:p>
        </w:tc>
        <w:tc>
          <w:tcPr>
            <w:tcW w:w="791" w:type="dxa"/>
          </w:tcPr>
          <w:p w14:paraId="0177C933" w14:textId="29D266CD" w:rsidR="00CC179E" w:rsidRPr="008B4D55" w:rsidRDefault="009A02D7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4</w:t>
            </w:r>
          </w:p>
        </w:tc>
        <w:tc>
          <w:tcPr>
            <w:tcW w:w="791" w:type="dxa"/>
          </w:tcPr>
          <w:p w14:paraId="6B6E4FAA" w14:textId="6CF71EB4" w:rsidR="00CC179E" w:rsidRPr="008B4D55" w:rsidRDefault="009A02D7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15</w:t>
            </w:r>
          </w:p>
        </w:tc>
        <w:tc>
          <w:tcPr>
            <w:tcW w:w="791" w:type="dxa"/>
            <w:tcBorders>
              <w:right w:val="single" w:sz="4" w:space="0" w:color="auto"/>
            </w:tcBorders>
          </w:tcPr>
          <w:p w14:paraId="01F3180F" w14:textId="314D1D62" w:rsidR="00CC179E" w:rsidRPr="008B4D55" w:rsidRDefault="009A02D7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93" w:type="dxa"/>
            <w:gridSpan w:val="2"/>
            <w:tcBorders>
              <w:left w:val="single" w:sz="4" w:space="0" w:color="auto"/>
            </w:tcBorders>
          </w:tcPr>
          <w:p w14:paraId="65EEBAA8" w14:textId="4F0C72E6" w:rsidR="00CC179E" w:rsidRPr="008B4D55" w:rsidRDefault="00A00937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2</w:t>
            </w:r>
          </w:p>
        </w:tc>
        <w:tc>
          <w:tcPr>
            <w:tcW w:w="791" w:type="dxa"/>
          </w:tcPr>
          <w:p w14:paraId="127BBC9E" w14:textId="28D7FB5F" w:rsidR="00CC179E" w:rsidRPr="008B4D55" w:rsidRDefault="00A00937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6</w:t>
            </w:r>
          </w:p>
        </w:tc>
        <w:tc>
          <w:tcPr>
            <w:tcW w:w="791" w:type="dxa"/>
          </w:tcPr>
          <w:p w14:paraId="2FFFAE00" w14:textId="700E1451" w:rsidR="00CC179E" w:rsidRPr="008B4D55" w:rsidRDefault="00A00937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4</w:t>
            </w:r>
            <w:r w:rsidR="005A4038"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91" w:type="dxa"/>
          </w:tcPr>
          <w:p w14:paraId="7EC2FD1A" w14:textId="3FA6331B" w:rsidR="00CC179E" w:rsidRPr="008B4D55" w:rsidRDefault="005A4038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8B4D55" w:rsidRPr="008B4D55" w14:paraId="01BF51F4" w14:textId="77777777" w:rsidTr="004A72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33534F05" w14:textId="77777777" w:rsidR="00CC179E" w:rsidRPr="008B4D55" w:rsidRDefault="00CC179E" w:rsidP="004A720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ing change</w:t>
            </w:r>
          </w:p>
        </w:tc>
        <w:tc>
          <w:tcPr>
            <w:tcW w:w="789" w:type="dxa"/>
          </w:tcPr>
          <w:p w14:paraId="1E0B301C" w14:textId="0EC03420" w:rsidR="00CC179E" w:rsidRPr="008B4D55" w:rsidRDefault="00964D82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04</w:t>
            </w:r>
          </w:p>
        </w:tc>
        <w:tc>
          <w:tcPr>
            <w:tcW w:w="790" w:type="dxa"/>
          </w:tcPr>
          <w:p w14:paraId="2E416BFA" w14:textId="365712D4" w:rsidR="00CC179E" w:rsidRPr="008B4D55" w:rsidRDefault="00964D82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3</w:t>
            </w:r>
          </w:p>
        </w:tc>
        <w:tc>
          <w:tcPr>
            <w:tcW w:w="790" w:type="dxa"/>
          </w:tcPr>
          <w:p w14:paraId="1ED82C71" w14:textId="2B761F6B" w:rsidR="00CC179E" w:rsidRPr="008B4D55" w:rsidRDefault="00964D82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655</w:t>
            </w:r>
          </w:p>
        </w:tc>
        <w:tc>
          <w:tcPr>
            <w:tcW w:w="796" w:type="dxa"/>
            <w:tcBorders>
              <w:right w:val="single" w:sz="4" w:space="0" w:color="auto"/>
            </w:tcBorders>
          </w:tcPr>
          <w:p w14:paraId="662D9DA0" w14:textId="05C4484E" w:rsidR="00CC179E" w:rsidRPr="008B4D55" w:rsidRDefault="00E31926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8</w:t>
            </w: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7F04F443" w14:textId="6A6B22D4" w:rsidR="00CC179E" w:rsidRPr="008B4D55" w:rsidRDefault="00C2754B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9</w:t>
            </w:r>
          </w:p>
        </w:tc>
        <w:tc>
          <w:tcPr>
            <w:tcW w:w="791" w:type="dxa"/>
          </w:tcPr>
          <w:p w14:paraId="7C1BB92E" w14:textId="57A4E0C3" w:rsidR="00CC179E" w:rsidRPr="008B4D55" w:rsidRDefault="00C2754B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791" w:type="dxa"/>
          </w:tcPr>
          <w:p w14:paraId="4E9C09E1" w14:textId="78A6526A" w:rsidR="00CC179E" w:rsidRPr="008B4D55" w:rsidRDefault="00C2754B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42</w:t>
            </w:r>
          </w:p>
        </w:tc>
        <w:tc>
          <w:tcPr>
            <w:tcW w:w="791" w:type="dxa"/>
            <w:tcBorders>
              <w:right w:val="single" w:sz="4" w:space="0" w:color="auto"/>
            </w:tcBorders>
          </w:tcPr>
          <w:p w14:paraId="5333D36E" w14:textId="07BDB2DA" w:rsidR="00CC179E" w:rsidRPr="008B4D55" w:rsidRDefault="00C2754B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93" w:type="dxa"/>
            <w:gridSpan w:val="2"/>
            <w:tcBorders>
              <w:left w:val="single" w:sz="4" w:space="0" w:color="auto"/>
            </w:tcBorders>
          </w:tcPr>
          <w:p w14:paraId="064302DF" w14:textId="13EDA79B" w:rsidR="00CC179E" w:rsidRPr="008B4D55" w:rsidRDefault="005A4038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8</w:t>
            </w:r>
          </w:p>
        </w:tc>
        <w:tc>
          <w:tcPr>
            <w:tcW w:w="791" w:type="dxa"/>
          </w:tcPr>
          <w:p w14:paraId="53D1EBAB" w14:textId="13ABA0DE" w:rsidR="00CC179E" w:rsidRPr="008B4D55" w:rsidRDefault="005A4038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0</w:t>
            </w:r>
          </w:p>
        </w:tc>
        <w:tc>
          <w:tcPr>
            <w:tcW w:w="791" w:type="dxa"/>
          </w:tcPr>
          <w:p w14:paraId="374AE3FA" w14:textId="1179C469" w:rsidR="00CC179E" w:rsidRPr="008B4D55" w:rsidRDefault="005A4038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45</w:t>
            </w:r>
          </w:p>
        </w:tc>
        <w:tc>
          <w:tcPr>
            <w:tcW w:w="791" w:type="dxa"/>
          </w:tcPr>
          <w:p w14:paraId="4F18B407" w14:textId="515B8911" w:rsidR="00CC179E" w:rsidRPr="008B4D55" w:rsidRDefault="005A4038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2</w:t>
            </w:r>
          </w:p>
        </w:tc>
      </w:tr>
      <w:tr w:rsidR="008B4D55" w:rsidRPr="008B4D55" w14:paraId="525A802D" w14:textId="77777777" w:rsidTr="004A7209">
        <w:trPr>
          <w:gridAfter w:val="1"/>
          <w:wAfter w:w="15" w:type="dxa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23B7B637" w14:textId="77777777" w:rsidR="00CC179E" w:rsidRPr="008B4D55" w:rsidRDefault="00CC179E" w:rsidP="004A720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nual temp.</w:t>
            </w:r>
          </w:p>
        </w:tc>
        <w:tc>
          <w:tcPr>
            <w:tcW w:w="789" w:type="dxa"/>
          </w:tcPr>
          <w:p w14:paraId="59D614C7" w14:textId="5200D922" w:rsidR="00CC179E" w:rsidRPr="008B4D55" w:rsidRDefault="00E31926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26</w:t>
            </w:r>
          </w:p>
        </w:tc>
        <w:tc>
          <w:tcPr>
            <w:tcW w:w="790" w:type="dxa"/>
          </w:tcPr>
          <w:p w14:paraId="04E7FB00" w14:textId="6203E6FE" w:rsidR="00CC179E" w:rsidRPr="008B4D55" w:rsidRDefault="00E31926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2</w:t>
            </w:r>
          </w:p>
        </w:tc>
        <w:tc>
          <w:tcPr>
            <w:tcW w:w="790" w:type="dxa"/>
          </w:tcPr>
          <w:p w14:paraId="5294E745" w14:textId="004D2C9F" w:rsidR="00CC179E" w:rsidRPr="008B4D55" w:rsidRDefault="00E31926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42</w:t>
            </w:r>
          </w:p>
        </w:tc>
        <w:tc>
          <w:tcPr>
            <w:tcW w:w="796" w:type="dxa"/>
            <w:tcBorders>
              <w:right w:val="single" w:sz="4" w:space="0" w:color="auto"/>
            </w:tcBorders>
          </w:tcPr>
          <w:p w14:paraId="35792BB7" w14:textId="51C3D7AD" w:rsidR="00CC179E" w:rsidRPr="008B4D55" w:rsidRDefault="00E31926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8</w:t>
            </w: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048EE9AB" w14:textId="72EB0F07" w:rsidR="00CC179E" w:rsidRPr="008B4D55" w:rsidRDefault="00C2754B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15</w:t>
            </w:r>
          </w:p>
        </w:tc>
        <w:tc>
          <w:tcPr>
            <w:tcW w:w="791" w:type="dxa"/>
          </w:tcPr>
          <w:p w14:paraId="79A704F5" w14:textId="5F7AC3FF" w:rsidR="00CC179E" w:rsidRPr="008B4D55" w:rsidRDefault="00C2754B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0</w:t>
            </w:r>
          </w:p>
        </w:tc>
        <w:tc>
          <w:tcPr>
            <w:tcW w:w="791" w:type="dxa"/>
          </w:tcPr>
          <w:p w14:paraId="177621EB" w14:textId="3EB20D75" w:rsidR="00CC179E" w:rsidRPr="008B4D55" w:rsidRDefault="00C2754B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17</w:t>
            </w:r>
          </w:p>
        </w:tc>
        <w:tc>
          <w:tcPr>
            <w:tcW w:w="791" w:type="dxa"/>
            <w:tcBorders>
              <w:right w:val="single" w:sz="4" w:space="0" w:color="auto"/>
            </w:tcBorders>
          </w:tcPr>
          <w:p w14:paraId="29FFF20A" w14:textId="1BDF42A0" w:rsidR="00CC179E" w:rsidRPr="008B4D55" w:rsidRDefault="00C2754B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5</w:t>
            </w:r>
          </w:p>
        </w:tc>
        <w:tc>
          <w:tcPr>
            <w:tcW w:w="793" w:type="dxa"/>
            <w:gridSpan w:val="2"/>
            <w:tcBorders>
              <w:left w:val="single" w:sz="4" w:space="0" w:color="auto"/>
            </w:tcBorders>
          </w:tcPr>
          <w:p w14:paraId="5AF52FEA" w14:textId="3DFDFDC7" w:rsidR="00CC179E" w:rsidRPr="008B4D55" w:rsidRDefault="00BB6670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05</w:t>
            </w:r>
          </w:p>
        </w:tc>
        <w:tc>
          <w:tcPr>
            <w:tcW w:w="791" w:type="dxa"/>
          </w:tcPr>
          <w:p w14:paraId="0B3C0C63" w14:textId="55FF52C7" w:rsidR="00CC179E" w:rsidRPr="008B4D55" w:rsidRDefault="00BB6670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6</w:t>
            </w:r>
          </w:p>
        </w:tc>
        <w:tc>
          <w:tcPr>
            <w:tcW w:w="791" w:type="dxa"/>
          </w:tcPr>
          <w:p w14:paraId="19B3E66B" w14:textId="3FD7A42C" w:rsidR="00CC179E" w:rsidRPr="008B4D55" w:rsidRDefault="00BB6670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87</w:t>
            </w:r>
          </w:p>
        </w:tc>
        <w:tc>
          <w:tcPr>
            <w:tcW w:w="791" w:type="dxa"/>
          </w:tcPr>
          <w:p w14:paraId="259B500B" w14:textId="48B056EB" w:rsidR="00CC179E" w:rsidRPr="008B4D55" w:rsidRDefault="00BB6670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6</w:t>
            </w:r>
          </w:p>
        </w:tc>
      </w:tr>
      <w:tr w:rsidR="008B4D55" w:rsidRPr="008B4D55" w14:paraId="3157570A" w14:textId="77777777" w:rsidTr="004A72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74F41171" w14:textId="77777777" w:rsidR="00CC179E" w:rsidRPr="008B4D55" w:rsidRDefault="00CC179E" w:rsidP="004A720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nual prec.</w:t>
            </w:r>
          </w:p>
        </w:tc>
        <w:tc>
          <w:tcPr>
            <w:tcW w:w="789" w:type="dxa"/>
          </w:tcPr>
          <w:p w14:paraId="524E06BF" w14:textId="62FE85F6" w:rsidR="00CC179E" w:rsidRPr="008B4D55" w:rsidRDefault="00E31926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1</w:t>
            </w:r>
          </w:p>
        </w:tc>
        <w:tc>
          <w:tcPr>
            <w:tcW w:w="790" w:type="dxa"/>
          </w:tcPr>
          <w:p w14:paraId="1665C068" w14:textId="028918E3" w:rsidR="00CC179E" w:rsidRPr="008B4D55" w:rsidRDefault="00E31926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3</w:t>
            </w:r>
          </w:p>
        </w:tc>
        <w:tc>
          <w:tcPr>
            <w:tcW w:w="790" w:type="dxa"/>
          </w:tcPr>
          <w:p w14:paraId="5893024A" w14:textId="5D123234" w:rsidR="00CC179E" w:rsidRPr="008B4D55" w:rsidRDefault="00E31926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9</w:t>
            </w:r>
          </w:p>
        </w:tc>
        <w:tc>
          <w:tcPr>
            <w:tcW w:w="796" w:type="dxa"/>
            <w:tcBorders>
              <w:right w:val="single" w:sz="4" w:space="0" w:color="auto"/>
            </w:tcBorders>
          </w:tcPr>
          <w:p w14:paraId="1ACBA6AE" w14:textId="2049A7DE" w:rsidR="00CC179E" w:rsidRPr="008B4D55" w:rsidRDefault="00E31926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4</w:t>
            </w:r>
          </w:p>
        </w:tc>
        <w:tc>
          <w:tcPr>
            <w:tcW w:w="791" w:type="dxa"/>
            <w:tcBorders>
              <w:left w:val="single" w:sz="4" w:space="0" w:color="auto"/>
            </w:tcBorders>
          </w:tcPr>
          <w:p w14:paraId="11C613DE" w14:textId="4BA83A6D" w:rsidR="00CC179E" w:rsidRPr="008B4D55" w:rsidRDefault="00C2754B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7</w:t>
            </w:r>
          </w:p>
        </w:tc>
        <w:tc>
          <w:tcPr>
            <w:tcW w:w="791" w:type="dxa"/>
          </w:tcPr>
          <w:p w14:paraId="76F4D707" w14:textId="2B4D5919" w:rsidR="00CC179E" w:rsidRPr="008B4D55" w:rsidRDefault="003B1F28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9</w:t>
            </w:r>
          </w:p>
        </w:tc>
        <w:tc>
          <w:tcPr>
            <w:tcW w:w="791" w:type="dxa"/>
          </w:tcPr>
          <w:p w14:paraId="29EA2E44" w14:textId="094AF810" w:rsidR="00CC179E" w:rsidRPr="008B4D55" w:rsidRDefault="003B1F28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05</w:t>
            </w:r>
          </w:p>
        </w:tc>
        <w:tc>
          <w:tcPr>
            <w:tcW w:w="791" w:type="dxa"/>
            <w:tcBorders>
              <w:right w:val="single" w:sz="4" w:space="0" w:color="auto"/>
            </w:tcBorders>
          </w:tcPr>
          <w:p w14:paraId="17FDB0F6" w14:textId="3A8AAF57" w:rsidR="00CC179E" w:rsidRPr="008B4D55" w:rsidRDefault="003B1F28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6</w:t>
            </w:r>
          </w:p>
        </w:tc>
        <w:tc>
          <w:tcPr>
            <w:tcW w:w="793" w:type="dxa"/>
            <w:gridSpan w:val="2"/>
            <w:tcBorders>
              <w:left w:val="single" w:sz="4" w:space="0" w:color="auto"/>
            </w:tcBorders>
          </w:tcPr>
          <w:p w14:paraId="7A7A8111" w14:textId="1F4A8F10" w:rsidR="00CC179E" w:rsidRPr="008B4D55" w:rsidRDefault="00BB6670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7</w:t>
            </w:r>
          </w:p>
        </w:tc>
        <w:tc>
          <w:tcPr>
            <w:tcW w:w="791" w:type="dxa"/>
          </w:tcPr>
          <w:p w14:paraId="48B64FC1" w14:textId="5C4363FE" w:rsidR="00CC179E" w:rsidRPr="008B4D55" w:rsidRDefault="00BB6670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9</w:t>
            </w:r>
          </w:p>
        </w:tc>
        <w:tc>
          <w:tcPr>
            <w:tcW w:w="791" w:type="dxa"/>
          </w:tcPr>
          <w:p w14:paraId="151E6C38" w14:textId="62DBBAD4" w:rsidR="00CC179E" w:rsidRPr="008B4D55" w:rsidRDefault="00BB6670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4</w:t>
            </w:r>
            <w:r w:rsidR="00EB21B2"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91" w:type="dxa"/>
          </w:tcPr>
          <w:p w14:paraId="4B2A504C" w14:textId="0EE52E17" w:rsidR="00CC179E" w:rsidRPr="008B4D55" w:rsidRDefault="00EB21B2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4</w:t>
            </w:r>
          </w:p>
        </w:tc>
      </w:tr>
    </w:tbl>
    <w:p w14:paraId="727A36E9" w14:textId="4FC20BCA" w:rsidR="00B81377" w:rsidRPr="008B4D55" w:rsidRDefault="00B81377" w:rsidP="00C37F86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FB0B13"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pplementary Table 11: Panel regression robustness analysis removing </w:t>
      </w:r>
      <w:r w:rsidR="0002271C"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utliers (i.e., </w:t>
      </w:r>
      <w:r w:rsidR="00BB6B45"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fection</w:t>
      </w:r>
      <w:r w:rsidR="00FB0B13"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ites where malaria incidence was above </w:t>
      </w:r>
      <w:r w:rsidR="00056849"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02271C"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="00FB0B13" w:rsidRPr="008B4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FB0B13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timates, standard errors, </w:t>
      </w:r>
      <w:r w:rsidR="00F467FC" w:rsidRPr="008B4D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z and p </w:t>
      </w:r>
      <w:r w:rsidR="00FB0B13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of the impact of forest cover, forest </w:t>
      </w:r>
      <w:r w:rsidR="001773EC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>growth</w:t>
      </w:r>
      <w:r w:rsidR="00FB0B13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forest edge perimeter, </w:t>
      </w:r>
      <w:r w:rsidR="00D6012E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ning changes (non-lagged, one-year lagged and two-year lagged), </w:t>
      </w:r>
      <w:r w:rsidR="00FB0B13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average annual temperature at 2m, and total annual precipitation on the incidence of malaria in Yanomami communities.  </w:t>
      </w:r>
      <w:r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>Bold p-values indicate statistical difference.</w:t>
      </w:r>
    </w:p>
    <w:p w14:paraId="632FF318" w14:textId="77777777" w:rsidR="004A7209" w:rsidRPr="008B4D55" w:rsidRDefault="004A7209" w:rsidP="00C37F86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PlainTable5"/>
        <w:tblpPr w:leftFromText="180" w:rightFromText="180" w:vertAnchor="text" w:horzAnchor="margin" w:tblpXSpec="center" w:tblpY="1798"/>
        <w:tblW w:w="11086" w:type="dxa"/>
        <w:tblLayout w:type="fixed"/>
        <w:tblLook w:val="04A0" w:firstRow="1" w:lastRow="0" w:firstColumn="1" w:lastColumn="0" w:noHBand="0" w:noVBand="1"/>
      </w:tblPr>
      <w:tblGrid>
        <w:gridCol w:w="1623"/>
        <w:gridCol w:w="782"/>
        <w:gridCol w:w="784"/>
        <w:gridCol w:w="785"/>
        <w:gridCol w:w="792"/>
        <w:gridCol w:w="786"/>
        <w:gridCol w:w="786"/>
        <w:gridCol w:w="786"/>
        <w:gridCol w:w="795"/>
        <w:gridCol w:w="786"/>
        <w:gridCol w:w="786"/>
        <w:gridCol w:w="786"/>
        <w:gridCol w:w="788"/>
        <w:gridCol w:w="21"/>
      </w:tblGrid>
      <w:tr w:rsidR="008B4D55" w:rsidRPr="008B4D55" w14:paraId="67BB1325" w14:textId="77777777" w:rsidTr="004A72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23" w:type="dxa"/>
          </w:tcPr>
          <w:p w14:paraId="684E6A7A" w14:textId="77777777" w:rsidR="004A7209" w:rsidRPr="008B4D55" w:rsidRDefault="004A7209" w:rsidP="004A720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43" w:type="dxa"/>
            <w:gridSpan w:val="4"/>
          </w:tcPr>
          <w:p w14:paraId="2357A822" w14:textId="77777777" w:rsidR="004A7209" w:rsidRPr="008B4D55" w:rsidRDefault="004A7209" w:rsidP="004A720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lagged model</w:t>
            </w:r>
          </w:p>
        </w:tc>
        <w:tc>
          <w:tcPr>
            <w:tcW w:w="3153" w:type="dxa"/>
            <w:gridSpan w:val="4"/>
          </w:tcPr>
          <w:p w14:paraId="74D9E3B6" w14:textId="77777777" w:rsidR="004A7209" w:rsidRPr="008B4D55" w:rsidRDefault="004A7209" w:rsidP="004A720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e-year lagged model</w:t>
            </w:r>
          </w:p>
        </w:tc>
        <w:tc>
          <w:tcPr>
            <w:tcW w:w="3167" w:type="dxa"/>
            <w:gridSpan w:val="5"/>
          </w:tcPr>
          <w:p w14:paraId="6601A245" w14:textId="77777777" w:rsidR="004A7209" w:rsidRPr="008B4D55" w:rsidRDefault="004A7209" w:rsidP="004A720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wo-year lagged model</w:t>
            </w:r>
          </w:p>
        </w:tc>
      </w:tr>
      <w:tr w:rsidR="008B4D55" w:rsidRPr="008B4D55" w14:paraId="5FAC64A7" w14:textId="77777777" w:rsidTr="004A72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</w:tcPr>
          <w:p w14:paraId="0EDA69BB" w14:textId="77777777" w:rsidR="004A7209" w:rsidRPr="008B4D55" w:rsidRDefault="004A7209" w:rsidP="004A720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2" w:type="dxa"/>
          </w:tcPr>
          <w:p w14:paraId="6C16E500" w14:textId="77777777" w:rsidR="004A7209" w:rsidRPr="008B4D55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</w:t>
            </w:r>
          </w:p>
        </w:tc>
        <w:tc>
          <w:tcPr>
            <w:tcW w:w="784" w:type="dxa"/>
          </w:tcPr>
          <w:p w14:paraId="455C2870" w14:textId="77777777" w:rsidR="004A7209" w:rsidRPr="008B4D55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 error</w:t>
            </w:r>
          </w:p>
        </w:tc>
        <w:tc>
          <w:tcPr>
            <w:tcW w:w="785" w:type="dxa"/>
          </w:tcPr>
          <w:p w14:paraId="7B8818B1" w14:textId="77777777" w:rsidR="004A7209" w:rsidRPr="008B4D55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-value</w:t>
            </w:r>
          </w:p>
        </w:tc>
        <w:tc>
          <w:tcPr>
            <w:tcW w:w="792" w:type="dxa"/>
            <w:tcBorders>
              <w:right w:val="single" w:sz="4" w:space="0" w:color="auto"/>
            </w:tcBorders>
          </w:tcPr>
          <w:p w14:paraId="2F282D7F" w14:textId="77777777" w:rsidR="004A7209" w:rsidRPr="008B4D55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786" w:type="dxa"/>
            <w:tcBorders>
              <w:left w:val="single" w:sz="4" w:space="0" w:color="auto"/>
            </w:tcBorders>
          </w:tcPr>
          <w:p w14:paraId="336629E5" w14:textId="77777777" w:rsidR="004A7209" w:rsidRPr="008B4D55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</w:t>
            </w:r>
          </w:p>
        </w:tc>
        <w:tc>
          <w:tcPr>
            <w:tcW w:w="786" w:type="dxa"/>
          </w:tcPr>
          <w:p w14:paraId="7161F7FA" w14:textId="77777777" w:rsidR="004A7209" w:rsidRPr="008B4D55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 error</w:t>
            </w:r>
          </w:p>
        </w:tc>
        <w:tc>
          <w:tcPr>
            <w:tcW w:w="786" w:type="dxa"/>
          </w:tcPr>
          <w:p w14:paraId="56731E17" w14:textId="77777777" w:rsidR="004A7209" w:rsidRPr="008B4D55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-value</w:t>
            </w:r>
          </w:p>
        </w:tc>
        <w:tc>
          <w:tcPr>
            <w:tcW w:w="795" w:type="dxa"/>
            <w:tcBorders>
              <w:right w:val="single" w:sz="4" w:space="0" w:color="auto"/>
            </w:tcBorders>
          </w:tcPr>
          <w:p w14:paraId="19564454" w14:textId="77777777" w:rsidR="004A7209" w:rsidRPr="008B4D55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786" w:type="dxa"/>
            <w:tcBorders>
              <w:left w:val="single" w:sz="4" w:space="0" w:color="auto"/>
            </w:tcBorders>
          </w:tcPr>
          <w:p w14:paraId="1D881A8B" w14:textId="77777777" w:rsidR="004A7209" w:rsidRPr="008B4D55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</w:t>
            </w:r>
          </w:p>
        </w:tc>
        <w:tc>
          <w:tcPr>
            <w:tcW w:w="786" w:type="dxa"/>
          </w:tcPr>
          <w:p w14:paraId="096EF9AD" w14:textId="77777777" w:rsidR="004A7209" w:rsidRPr="008B4D55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 error</w:t>
            </w:r>
          </w:p>
        </w:tc>
        <w:tc>
          <w:tcPr>
            <w:tcW w:w="786" w:type="dxa"/>
          </w:tcPr>
          <w:p w14:paraId="016D17A6" w14:textId="77777777" w:rsidR="004A7209" w:rsidRPr="008B4D55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-value</w:t>
            </w:r>
          </w:p>
        </w:tc>
        <w:tc>
          <w:tcPr>
            <w:tcW w:w="788" w:type="dxa"/>
          </w:tcPr>
          <w:p w14:paraId="5130FED0" w14:textId="77777777" w:rsidR="004A7209" w:rsidRPr="008B4D55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8B4D55" w:rsidRPr="008B4D55" w14:paraId="050A7BE5" w14:textId="77777777" w:rsidTr="004A7209">
        <w:trPr>
          <w:gridAfter w:val="1"/>
          <w:wAfter w:w="21" w:type="dxa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</w:tcPr>
          <w:p w14:paraId="739E3FF8" w14:textId="77777777" w:rsidR="004A7209" w:rsidRPr="008B4D55" w:rsidRDefault="004A7209" w:rsidP="004A7209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est cover</w:t>
            </w:r>
          </w:p>
        </w:tc>
        <w:tc>
          <w:tcPr>
            <w:tcW w:w="782" w:type="dxa"/>
          </w:tcPr>
          <w:p w14:paraId="1908FD1D" w14:textId="77777777" w:rsidR="004A7209" w:rsidRPr="008B4D55" w:rsidRDefault="004A7209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4</w:t>
            </w:r>
          </w:p>
        </w:tc>
        <w:tc>
          <w:tcPr>
            <w:tcW w:w="784" w:type="dxa"/>
          </w:tcPr>
          <w:p w14:paraId="08E30A4B" w14:textId="77777777" w:rsidR="004A7209" w:rsidRPr="008B4D55" w:rsidRDefault="004A7209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2</w:t>
            </w:r>
          </w:p>
        </w:tc>
        <w:tc>
          <w:tcPr>
            <w:tcW w:w="785" w:type="dxa"/>
          </w:tcPr>
          <w:p w14:paraId="090EA109" w14:textId="77777777" w:rsidR="004A7209" w:rsidRPr="008B4D55" w:rsidRDefault="004A7209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15</w:t>
            </w:r>
          </w:p>
        </w:tc>
        <w:tc>
          <w:tcPr>
            <w:tcW w:w="792" w:type="dxa"/>
            <w:tcBorders>
              <w:right w:val="single" w:sz="4" w:space="0" w:color="auto"/>
            </w:tcBorders>
          </w:tcPr>
          <w:p w14:paraId="11449C2E" w14:textId="77777777" w:rsidR="004A7209" w:rsidRPr="008B4D55" w:rsidRDefault="004A7209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786" w:type="dxa"/>
            <w:tcBorders>
              <w:left w:val="single" w:sz="4" w:space="0" w:color="auto"/>
            </w:tcBorders>
          </w:tcPr>
          <w:p w14:paraId="1028563F" w14:textId="77777777" w:rsidR="004A7209" w:rsidRPr="008B4D55" w:rsidRDefault="004A7209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2</w:t>
            </w:r>
          </w:p>
        </w:tc>
        <w:tc>
          <w:tcPr>
            <w:tcW w:w="786" w:type="dxa"/>
          </w:tcPr>
          <w:p w14:paraId="768177F0" w14:textId="77777777" w:rsidR="004A7209" w:rsidRPr="008B4D55" w:rsidRDefault="004A7209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2</w:t>
            </w:r>
          </w:p>
        </w:tc>
        <w:tc>
          <w:tcPr>
            <w:tcW w:w="786" w:type="dxa"/>
          </w:tcPr>
          <w:p w14:paraId="5FE33636" w14:textId="77777777" w:rsidR="004A7209" w:rsidRPr="008B4D55" w:rsidRDefault="004A7209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93</w:t>
            </w:r>
          </w:p>
        </w:tc>
        <w:tc>
          <w:tcPr>
            <w:tcW w:w="795" w:type="dxa"/>
            <w:tcBorders>
              <w:right w:val="single" w:sz="4" w:space="0" w:color="auto"/>
            </w:tcBorders>
          </w:tcPr>
          <w:p w14:paraId="2AA39168" w14:textId="77777777" w:rsidR="004A7209" w:rsidRPr="008B4D55" w:rsidRDefault="004A7209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786" w:type="dxa"/>
            <w:tcBorders>
              <w:left w:val="single" w:sz="4" w:space="0" w:color="auto"/>
            </w:tcBorders>
          </w:tcPr>
          <w:p w14:paraId="600E09D0" w14:textId="77777777" w:rsidR="004A7209" w:rsidRPr="008B4D55" w:rsidRDefault="004A7209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6</w:t>
            </w:r>
          </w:p>
        </w:tc>
        <w:tc>
          <w:tcPr>
            <w:tcW w:w="786" w:type="dxa"/>
          </w:tcPr>
          <w:p w14:paraId="159B51E6" w14:textId="77777777" w:rsidR="004A7209" w:rsidRPr="008B4D55" w:rsidRDefault="004A7209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5</w:t>
            </w:r>
          </w:p>
        </w:tc>
        <w:tc>
          <w:tcPr>
            <w:tcW w:w="786" w:type="dxa"/>
          </w:tcPr>
          <w:p w14:paraId="02A19629" w14:textId="77777777" w:rsidR="004A7209" w:rsidRPr="008B4D55" w:rsidRDefault="004A7209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16</w:t>
            </w:r>
          </w:p>
        </w:tc>
        <w:tc>
          <w:tcPr>
            <w:tcW w:w="788" w:type="dxa"/>
          </w:tcPr>
          <w:p w14:paraId="0C0A5FD1" w14:textId="77777777" w:rsidR="004A7209" w:rsidRPr="008B4D55" w:rsidRDefault="004A7209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D5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34</w:t>
            </w:r>
          </w:p>
        </w:tc>
      </w:tr>
      <w:tr w:rsidR="004A7209" w:rsidRPr="00CC179E" w14:paraId="6E48E176" w14:textId="77777777" w:rsidTr="004A72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</w:tcPr>
          <w:p w14:paraId="7E3FB5AD" w14:textId="77777777" w:rsidR="004A7209" w:rsidRPr="00CC179E" w:rsidRDefault="004A7209" w:rsidP="004A7209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C179E">
              <w:rPr>
                <w:rFonts w:ascii="Times New Roman" w:hAnsi="Times New Roman" w:cs="Times New Roman"/>
                <w:sz w:val="18"/>
                <w:szCs w:val="18"/>
              </w:rPr>
              <w:t>Forest growth</w:t>
            </w:r>
          </w:p>
        </w:tc>
        <w:tc>
          <w:tcPr>
            <w:tcW w:w="782" w:type="dxa"/>
          </w:tcPr>
          <w:p w14:paraId="6D29B951" w14:textId="77777777" w:rsidR="004A7209" w:rsidRPr="00CC179E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83</w:t>
            </w:r>
          </w:p>
        </w:tc>
        <w:tc>
          <w:tcPr>
            <w:tcW w:w="784" w:type="dxa"/>
          </w:tcPr>
          <w:p w14:paraId="74B73AF4" w14:textId="77777777" w:rsidR="004A7209" w:rsidRPr="00CC179E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785" w:type="dxa"/>
          </w:tcPr>
          <w:p w14:paraId="345D9D73" w14:textId="77777777" w:rsidR="004A7209" w:rsidRPr="00CC179E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836</w:t>
            </w:r>
          </w:p>
        </w:tc>
        <w:tc>
          <w:tcPr>
            <w:tcW w:w="792" w:type="dxa"/>
            <w:tcBorders>
              <w:right w:val="single" w:sz="4" w:space="0" w:color="auto"/>
            </w:tcBorders>
          </w:tcPr>
          <w:p w14:paraId="066E1388" w14:textId="77777777" w:rsidR="004A7209" w:rsidRPr="00CD0542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05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786" w:type="dxa"/>
            <w:tcBorders>
              <w:left w:val="single" w:sz="4" w:space="0" w:color="auto"/>
            </w:tcBorders>
          </w:tcPr>
          <w:p w14:paraId="47EFF836" w14:textId="77777777" w:rsidR="004A7209" w:rsidRPr="00CC179E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83</w:t>
            </w:r>
          </w:p>
        </w:tc>
        <w:tc>
          <w:tcPr>
            <w:tcW w:w="786" w:type="dxa"/>
          </w:tcPr>
          <w:p w14:paraId="5C12051C" w14:textId="77777777" w:rsidR="004A7209" w:rsidRPr="00CC179E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786" w:type="dxa"/>
          </w:tcPr>
          <w:p w14:paraId="3A5AE6AD" w14:textId="77777777" w:rsidR="004A7209" w:rsidRPr="00CC179E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777</w:t>
            </w:r>
          </w:p>
        </w:tc>
        <w:tc>
          <w:tcPr>
            <w:tcW w:w="795" w:type="dxa"/>
            <w:tcBorders>
              <w:right w:val="single" w:sz="4" w:space="0" w:color="auto"/>
            </w:tcBorders>
          </w:tcPr>
          <w:p w14:paraId="4C505D14" w14:textId="77777777" w:rsidR="004A7209" w:rsidRPr="002C29FC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786" w:type="dxa"/>
            <w:tcBorders>
              <w:left w:val="single" w:sz="4" w:space="0" w:color="auto"/>
            </w:tcBorders>
          </w:tcPr>
          <w:p w14:paraId="420FA720" w14:textId="77777777" w:rsidR="004A7209" w:rsidRPr="00CC179E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83</w:t>
            </w:r>
          </w:p>
        </w:tc>
        <w:tc>
          <w:tcPr>
            <w:tcW w:w="786" w:type="dxa"/>
          </w:tcPr>
          <w:p w14:paraId="6D8B4ED0" w14:textId="77777777" w:rsidR="004A7209" w:rsidRPr="00CC179E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786" w:type="dxa"/>
          </w:tcPr>
          <w:p w14:paraId="145B79C0" w14:textId="77777777" w:rsidR="004A7209" w:rsidRPr="00CC179E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757</w:t>
            </w:r>
          </w:p>
        </w:tc>
        <w:tc>
          <w:tcPr>
            <w:tcW w:w="788" w:type="dxa"/>
          </w:tcPr>
          <w:p w14:paraId="145A7BB7" w14:textId="77777777" w:rsidR="004A7209" w:rsidRPr="00ED3673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36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A7209" w:rsidRPr="00CC179E" w14:paraId="03560957" w14:textId="77777777" w:rsidTr="004A7209">
        <w:trPr>
          <w:gridAfter w:val="1"/>
          <w:wAfter w:w="21" w:type="dxa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</w:tcPr>
          <w:p w14:paraId="7CFE5EBB" w14:textId="77777777" w:rsidR="004A7209" w:rsidRPr="00CC179E" w:rsidRDefault="004A7209" w:rsidP="004A7209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C179E">
              <w:rPr>
                <w:rFonts w:ascii="Times New Roman" w:hAnsi="Times New Roman" w:cs="Times New Roman"/>
                <w:sz w:val="18"/>
                <w:szCs w:val="18"/>
              </w:rPr>
              <w:t>Edge perimeter</w:t>
            </w:r>
          </w:p>
        </w:tc>
        <w:tc>
          <w:tcPr>
            <w:tcW w:w="782" w:type="dxa"/>
          </w:tcPr>
          <w:p w14:paraId="4585174E" w14:textId="77777777" w:rsidR="004A7209" w:rsidRPr="00CC179E" w:rsidRDefault="004A7209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  <w:tc>
          <w:tcPr>
            <w:tcW w:w="784" w:type="dxa"/>
          </w:tcPr>
          <w:p w14:paraId="1DDBF06B" w14:textId="77777777" w:rsidR="004A7209" w:rsidRPr="00CC179E" w:rsidRDefault="004A7209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785" w:type="dxa"/>
          </w:tcPr>
          <w:p w14:paraId="19A2EDA0" w14:textId="77777777" w:rsidR="004A7209" w:rsidRPr="00CC179E" w:rsidRDefault="004A7209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80</w:t>
            </w:r>
          </w:p>
        </w:tc>
        <w:tc>
          <w:tcPr>
            <w:tcW w:w="792" w:type="dxa"/>
            <w:tcBorders>
              <w:right w:val="single" w:sz="4" w:space="0" w:color="auto"/>
            </w:tcBorders>
          </w:tcPr>
          <w:p w14:paraId="1A82C1CF" w14:textId="77777777" w:rsidR="004A7209" w:rsidRPr="00CD0542" w:rsidRDefault="004A7209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05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9</w:t>
            </w:r>
          </w:p>
        </w:tc>
        <w:tc>
          <w:tcPr>
            <w:tcW w:w="786" w:type="dxa"/>
            <w:tcBorders>
              <w:left w:val="single" w:sz="4" w:space="0" w:color="auto"/>
            </w:tcBorders>
          </w:tcPr>
          <w:p w14:paraId="2551DBE5" w14:textId="77777777" w:rsidR="004A7209" w:rsidRPr="00CC179E" w:rsidRDefault="004A7209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3</w:t>
            </w:r>
          </w:p>
        </w:tc>
        <w:tc>
          <w:tcPr>
            <w:tcW w:w="786" w:type="dxa"/>
          </w:tcPr>
          <w:p w14:paraId="506DB4C9" w14:textId="77777777" w:rsidR="004A7209" w:rsidRPr="00CC179E" w:rsidRDefault="004A7209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786" w:type="dxa"/>
          </w:tcPr>
          <w:p w14:paraId="1BBD5FA2" w14:textId="77777777" w:rsidR="004A7209" w:rsidRPr="00CC179E" w:rsidRDefault="004A7209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58</w:t>
            </w:r>
          </w:p>
        </w:tc>
        <w:tc>
          <w:tcPr>
            <w:tcW w:w="795" w:type="dxa"/>
            <w:tcBorders>
              <w:right w:val="single" w:sz="4" w:space="0" w:color="auto"/>
            </w:tcBorders>
          </w:tcPr>
          <w:p w14:paraId="4B0A90CF" w14:textId="77777777" w:rsidR="004A7209" w:rsidRPr="00CC179E" w:rsidRDefault="004A7209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1</w:t>
            </w:r>
          </w:p>
        </w:tc>
        <w:tc>
          <w:tcPr>
            <w:tcW w:w="786" w:type="dxa"/>
            <w:tcBorders>
              <w:left w:val="single" w:sz="4" w:space="0" w:color="auto"/>
            </w:tcBorders>
          </w:tcPr>
          <w:p w14:paraId="6F622F8F" w14:textId="77777777" w:rsidR="004A7209" w:rsidRPr="00CC179E" w:rsidRDefault="004A7209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1</w:t>
            </w:r>
          </w:p>
        </w:tc>
        <w:tc>
          <w:tcPr>
            <w:tcW w:w="786" w:type="dxa"/>
          </w:tcPr>
          <w:p w14:paraId="24C78367" w14:textId="77777777" w:rsidR="004A7209" w:rsidRPr="00CC179E" w:rsidRDefault="004A7209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786" w:type="dxa"/>
          </w:tcPr>
          <w:p w14:paraId="1508C30A" w14:textId="77777777" w:rsidR="004A7209" w:rsidRPr="00CC179E" w:rsidRDefault="004A7209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27</w:t>
            </w:r>
          </w:p>
        </w:tc>
        <w:tc>
          <w:tcPr>
            <w:tcW w:w="788" w:type="dxa"/>
          </w:tcPr>
          <w:p w14:paraId="0C2F0817" w14:textId="77777777" w:rsidR="004A7209" w:rsidRPr="00CC179E" w:rsidRDefault="004A7209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3</w:t>
            </w:r>
          </w:p>
        </w:tc>
      </w:tr>
      <w:tr w:rsidR="004A7209" w:rsidRPr="00CC179E" w14:paraId="2D40AB6F" w14:textId="77777777" w:rsidTr="004A72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</w:tcPr>
          <w:p w14:paraId="16B0FDD0" w14:textId="77777777" w:rsidR="004A7209" w:rsidRPr="00CC179E" w:rsidRDefault="004A7209" w:rsidP="004A7209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C179E">
              <w:rPr>
                <w:rFonts w:ascii="Times New Roman" w:hAnsi="Times New Roman" w:cs="Times New Roman"/>
                <w:sz w:val="18"/>
                <w:szCs w:val="18"/>
              </w:rPr>
              <w:t>Mining change</w:t>
            </w:r>
          </w:p>
        </w:tc>
        <w:tc>
          <w:tcPr>
            <w:tcW w:w="782" w:type="dxa"/>
          </w:tcPr>
          <w:p w14:paraId="1F05D8AD" w14:textId="77777777" w:rsidR="004A7209" w:rsidRPr="00CC179E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7</w:t>
            </w:r>
          </w:p>
        </w:tc>
        <w:tc>
          <w:tcPr>
            <w:tcW w:w="784" w:type="dxa"/>
          </w:tcPr>
          <w:p w14:paraId="3E561C98" w14:textId="77777777" w:rsidR="004A7209" w:rsidRPr="00CC179E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785" w:type="dxa"/>
          </w:tcPr>
          <w:p w14:paraId="0893D275" w14:textId="77777777" w:rsidR="004A7209" w:rsidRPr="00CC179E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743</w:t>
            </w:r>
          </w:p>
        </w:tc>
        <w:tc>
          <w:tcPr>
            <w:tcW w:w="792" w:type="dxa"/>
            <w:tcBorders>
              <w:right w:val="single" w:sz="4" w:space="0" w:color="auto"/>
            </w:tcBorders>
          </w:tcPr>
          <w:p w14:paraId="29FD80D0" w14:textId="77777777" w:rsidR="004A7209" w:rsidRPr="00CC179E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786" w:type="dxa"/>
            <w:tcBorders>
              <w:left w:val="single" w:sz="4" w:space="0" w:color="auto"/>
            </w:tcBorders>
          </w:tcPr>
          <w:p w14:paraId="7D4368C7" w14:textId="77777777" w:rsidR="004A7209" w:rsidRPr="00CC179E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786" w:type="dxa"/>
          </w:tcPr>
          <w:p w14:paraId="1E17837F" w14:textId="77777777" w:rsidR="004A7209" w:rsidRPr="00CC179E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4</w:t>
            </w:r>
          </w:p>
        </w:tc>
        <w:tc>
          <w:tcPr>
            <w:tcW w:w="786" w:type="dxa"/>
          </w:tcPr>
          <w:p w14:paraId="071C5384" w14:textId="77777777" w:rsidR="004A7209" w:rsidRPr="00CC179E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4</w:t>
            </w:r>
          </w:p>
        </w:tc>
        <w:tc>
          <w:tcPr>
            <w:tcW w:w="795" w:type="dxa"/>
            <w:tcBorders>
              <w:right w:val="single" w:sz="4" w:space="0" w:color="auto"/>
            </w:tcBorders>
          </w:tcPr>
          <w:p w14:paraId="64BCA127" w14:textId="77777777" w:rsidR="004A7209" w:rsidRPr="002C29FC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0.427</w:t>
            </w:r>
          </w:p>
        </w:tc>
        <w:tc>
          <w:tcPr>
            <w:tcW w:w="786" w:type="dxa"/>
            <w:tcBorders>
              <w:left w:val="single" w:sz="4" w:space="0" w:color="auto"/>
            </w:tcBorders>
          </w:tcPr>
          <w:p w14:paraId="337F49D5" w14:textId="77777777" w:rsidR="004A7209" w:rsidRPr="00CC179E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0</w:t>
            </w:r>
          </w:p>
        </w:tc>
        <w:tc>
          <w:tcPr>
            <w:tcW w:w="786" w:type="dxa"/>
          </w:tcPr>
          <w:p w14:paraId="3540431A" w14:textId="77777777" w:rsidR="004A7209" w:rsidRPr="00CC179E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2</w:t>
            </w:r>
          </w:p>
        </w:tc>
        <w:tc>
          <w:tcPr>
            <w:tcW w:w="786" w:type="dxa"/>
          </w:tcPr>
          <w:p w14:paraId="7D5B044C" w14:textId="77777777" w:rsidR="004A7209" w:rsidRPr="00CC179E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1</w:t>
            </w:r>
          </w:p>
        </w:tc>
        <w:tc>
          <w:tcPr>
            <w:tcW w:w="788" w:type="dxa"/>
          </w:tcPr>
          <w:p w14:paraId="27C0DF3B" w14:textId="77777777" w:rsidR="004A7209" w:rsidRPr="00ED3673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3673">
              <w:rPr>
                <w:rFonts w:ascii="Times New Roman" w:hAnsi="Times New Roman" w:cs="Times New Roman"/>
                <w:sz w:val="18"/>
                <w:szCs w:val="18"/>
              </w:rPr>
              <w:t>0.357</w:t>
            </w:r>
          </w:p>
        </w:tc>
      </w:tr>
      <w:tr w:rsidR="004A7209" w:rsidRPr="00CC179E" w14:paraId="7B0114ED" w14:textId="77777777" w:rsidTr="004A7209">
        <w:trPr>
          <w:gridAfter w:val="1"/>
          <w:wAfter w:w="21" w:type="dxa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</w:tcPr>
          <w:p w14:paraId="24FD825D" w14:textId="77777777" w:rsidR="004A7209" w:rsidRPr="00CC179E" w:rsidRDefault="004A7209" w:rsidP="004A7209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C179E">
              <w:rPr>
                <w:rFonts w:ascii="Times New Roman" w:hAnsi="Times New Roman" w:cs="Times New Roman"/>
                <w:sz w:val="18"/>
                <w:szCs w:val="18"/>
              </w:rPr>
              <w:t>Annual temp.</w:t>
            </w:r>
          </w:p>
        </w:tc>
        <w:tc>
          <w:tcPr>
            <w:tcW w:w="782" w:type="dxa"/>
          </w:tcPr>
          <w:p w14:paraId="2C7EF6BD" w14:textId="77777777" w:rsidR="004A7209" w:rsidRPr="00CC179E" w:rsidRDefault="004A7209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4</w:t>
            </w:r>
          </w:p>
        </w:tc>
        <w:tc>
          <w:tcPr>
            <w:tcW w:w="784" w:type="dxa"/>
          </w:tcPr>
          <w:p w14:paraId="1DCC790B" w14:textId="77777777" w:rsidR="004A7209" w:rsidRPr="00CC179E" w:rsidRDefault="004A7209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7</w:t>
            </w:r>
          </w:p>
        </w:tc>
        <w:tc>
          <w:tcPr>
            <w:tcW w:w="785" w:type="dxa"/>
          </w:tcPr>
          <w:p w14:paraId="484C604E" w14:textId="77777777" w:rsidR="004A7209" w:rsidRPr="00CC179E" w:rsidRDefault="004A7209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4</w:t>
            </w:r>
          </w:p>
        </w:tc>
        <w:tc>
          <w:tcPr>
            <w:tcW w:w="792" w:type="dxa"/>
            <w:tcBorders>
              <w:right w:val="single" w:sz="4" w:space="0" w:color="auto"/>
            </w:tcBorders>
          </w:tcPr>
          <w:p w14:paraId="35176ADA" w14:textId="77777777" w:rsidR="004A7209" w:rsidRPr="00CC179E" w:rsidRDefault="004A7209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1</w:t>
            </w:r>
          </w:p>
        </w:tc>
        <w:tc>
          <w:tcPr>
            <w:tcW w:w="786" w:type="dxa"/>
            <w:tcBorders>
              <w:left w:val="single" w:sz="4" w:space="0" w:color="auto"/>
            </w:tcBorders>
          </w:tcPr>
          <w:p w14:paraId="5E6AF0DB" w14:textId="77777777" w:rsidR="004A7209" w:rsidRPr="00CC179E" w:rsidRDefault="004A7209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1</w:t>
            </w:r>
          </w:p>
        </w:tc>
        <w:tc>
          <w:tcPr>
            <w:tcW w:w="786" w:type="dxa"/>
          </w:tcPr>
          <w:p w14:paraId="47A6DC39" w14:textId="77777777" w:rsidR="004A7209" w:rsidRPr="00CC179E" w:rsidRDefault="004A7209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0</w:t>
            </w:r>
          </w:p>
        </w:tc>
        <w:tc>
          <w:tcPr>
            <w:tcW w:w="786" w:type="dxa"/>
          </w:tcPr>
          <w:p w14:paraId="675B484D" w14:textId="77777777" w:rsidR="004A7209" w:rsidRPr="00CC179E" w:rsidRDefault="004A7209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7</w:t>
            </w:r>
          </w:p>
        </w:tc>
        <w:tc>
          <w:tcPr>
            <w:tcW w:w="795" w:type="dxa"/>
            <w:tcBorders>
              <w:right w:val="single" w:sz="4" w:space="0" w:color="auto"/>
            </w:tcBorders>
          </w:tcPr>
          <w:p w14:paraId="33F1AAC2" w14:textId="77777777" w:rsidR="004A7209" w:rsidRPr="00CC179E" w:rsidRDefault="004A7209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7</w:t>
            </w:r>
          </w:p>
        </w:tc>
        <w:tc>
          <w:tcPr>
            <w:tcW w:w="786" w:type="dxa"/>
            <w:tcBorders>
              <w:left w:val="single" w:sz="4" w:space="0" w:color="auto"/>
            </w:tcBorders>
          </w:tcPr>
          <w:p w14:paraId="5930A6D2" w14:textId="77777777" w:rsidR="004A7209" w:rsidRPr="00CC179E" w:rsidRDefault="004A7209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8</w:t>
            </w:r>
          </w:p>
        </w:tc>
        <w:tc>
          <w:tcPr>
            <w:tcW w:w="786" w:type="dxa"/>
          </w:tcPr>
          <w:p w14:paraId="3A7CB808" w14:textId="77777777" w:rsidR="004A7209" w:rsidRPr="00CC179E" w:rsidRDefault="004A7209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5</w:t>
            </w:r>
          </w:p>
        </w:tc>
        <w:tc>
          <w:tcPr>
            <w:tcW w:w="786" w:type="dxa"/>
          </w:tcPr>
          <w:p w14:paraId="5DACDA67" w14:textId="77777777" w:rsidR="004A7209" w:rsidRPr="00CC179E" w:rsidRDefault="004A7209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1</w:t>
            </w:r>
          </w:p>
        </w:tc>
        <w:tc>
          <w:tcPr>
            <w:tcW w:w="788" w:type="dxa"/>
          </w:tcPr>
          <w:p w14:paraId="4B4396E8" w14:textId="77777777" w:rsidR="004A7209" w:rsidRPr="00ED3673" w:rsidRDefault="004A7209" w:rsidP="004A720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3673">
              <w:rPr>
                <w:rFonts w:ascii="Times New Roman" w:hAnsi="Times New Roman" w:cs="Times New Roman"/>
                <w:sz w:val="18"/>
                <w:szCs w:val="18"/>
              </w:rPr>
              <w:t>0.952</w:t>
            </w:r>
          </w:p>
        </w:tc>
      </w:tr>
      <w:tr w:rsidR="004A7209" w:rsidRPr="00CC179E" w14:paraId="2E912E90" w14:textId="77777777" w:rsidTr="004A72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</w:tcPr>
          <w:p w14:paraId="738CAF59" w14:textId="77777777" w:rsidR="004A7209" w:rsidRPr="00CC179E" w:rsidRDefault="004A7209" w:rsidP="004A7209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C179E">
              <w:rPr>
                <w:rFonts w:ascii="Times New Roman" w:hAnsi="Times New Roman" w:cs="Times New Roman"/>
                <w:sz w:val="18"/>
                <w:szCs w:val="18"/>
              </w:rPr>
              <w:t>Annual prec.</w:t>
            </w:r>
          </w:p>
        </w:tc>
        <w:tc>
          <w:tcPr>
            <w:tcW w:w="782" w:type="dxa"/>
          </w:tcPr>
          <w:p w14:paraId="772FCEB5" w14:textId="77777777" w:rsidR="004A7209" w:rsidRPr="00CC179E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784" w:type="dxa"/>
          </w:tcPr>
          <w:p w14:paraId="0019ECD2" w14:textId="77777777" w:rsidR="004A7209" w:rsidRPr="00CC179E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2</w:t>
            </w:r>
          </w:p>
        </w:tc>
        <w:tc>
          <w:tcPr>
            <w:tcW w:w="785" w:type="dxa"/>
          </w:tcPr>
          <w:p w14:paraId="7D9ED986" w14:textId="77777777" w:rsidR="004A7209" w:rsidRPr="00CC179E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0</w:t>
            </w:r>
          </w:p>
        </w:tc>
        <w:tc>
          <w:tcPr>
            <w:tcW w:w="792" w:type="dxa"/>
            <w:tcBorders>
              <w:right w:val="single" w:sz="4" w:space="0" w:color="auto"/>
            </w:tcBorders>
          </w:tcPr>
          <w:p w14:paraId="520BF473" w14:textId="77777777" w:rsidR="004A7209" w:rsidRPr="00CC179E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6</w:t>
            </w:r>
          </w:p>
        </w:tc>
        <w:tc>
          <w:tcPr>
            <w:tcW w:w="786" w:type="dxa"/>
            <w:tcBorders>
              <w:left w:val="single" w:sz="4" w:space="0" w:color="auto"/>
            </w:tcBorders>
          </w:tcPr>
          <w:p w14:paraId="2FADB02D" w14:textId="77777777" w:rsidR="004A7209" w:rsidRPr="00CC179E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786" w:type="dxa"/>
          </w:tcPr>
          <w:p w14:paraId="354C845E" w14:textId="77777777" w:rsidR="004A7209" w:rsidRPr="00CC179E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2</w:t>
            </w:r>
          </w:p>
        </w:tc>
        <w:tc>
          <w:tcPr>
            <w:tcW w:w="786" w:type="dxa"/>
          </w:tcPr>
          <w:p w14:paraId="537ED1B4" w14:textId="77777777" w:rsidR="004A7209" w:rsidRPr="00CC179E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9</w:t>
            </w:r>
          </w:p>
        </w:tc>
        <w:tc>
          <w:tcPr>
            <w:tcW w:w="795" w:type="dxa"/>
            <w:tcBorders>
              <w:right w:val="single" w:sz="4" w:space="0" w:color="auto"/>
            </w:tcBorders>
          </w:tcPr>
          <w:p w14:paraId="433FD223" w14:textId="77777777" w:rsidR="004A7209" w:rsidRPr="00CC179E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6</w:t>
            </w:r>
          </w:p>
        </w:tc>
        <w:tc>
          <w:tcPr>
            <w:tcW w:w="786" w:type="dxa"/>
            <w:tcBorders>
              <w:left w:val="single" w:sz="4" w:space="0" w:color="auto"/>
            </w:tcBorders>
          </w:tcPr>
          <w:p w14:paraId="026D6A33" w14:textId="77777777" w:rsidR="004A7209" w:rsidRPr="00CC179E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8</w:t>
            </w:r>
          </w:p>
        </w:tc>
        <w:tc>
          <w:tcPr>
            <w:tcW w:w="786" w:type="dxa"/>
          </w:tcPr>
          <w:p w14:paraId="3A8FE611" w14:textId="77777777" w:rsidR="004A7209" w:rsidRPr="00CC179E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3</w:t>
            </w:r>
          </w:p>
        </w:tc>
        <w:tc>
          <w:tcPr>
            <w:tcW w:w="786" w:type="dxa"/>
          </w:tcPr>
          <w:p w14:paraId="3D79F537" w14:textId="77777777" w:rsidR="004A7209" w:rsidRPr="00CC179E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0</w:t>
            </w:r>
          </w:p>
        </w:tc>
        <w:tc>
          <w:tcPr>
            <w:tcW w:w="788" w:type="dxa"/>
          </w:tcPr>
          <w:p w14:paraId="0AC12410" w14:textId="77777777" w:rsidR="004A7209" w:rsidRPr="00CC179E" w:rsidRDefault="004A7209" w:rsidP="004A720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2</w:t>
            </w:r>
          </w:p>
        </w:tc>
      </w:tr>
    </w:tbl>
    <w:p w14:paraId="71DB82BD" w14:textId="2885054B" w:rsidR="004A7209" w:rsidRPr="008B4D55" w:rsidRDefault="00FB0B13" w:rsidP="00C37F86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4029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80739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40294">
        <w:rPr>
          <w:rFonts w:ascii="Times New Roman" w:hAnsi="Times New Roman" w:cs="Times New Roman"/>
          <w:b/>
          <w:bCs/>
          <w:sz w:val="24"/>
          <w:szCs w:val="24"/>
        </w:rPr>
        <w:t>: Panel regression robustness analys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emoving outliers</w:t>
      </w:r>
      <w:r w:rsidR="008073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0739D" w:rsidRPr="00B40294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="0080739D" w:rsidRPr="00B40294">
        <w:rPr>
          <w:rFonts w:ascii="Times New Roman" w:hAnsi="Times New Roman" w:cs="Times New Roman"/>
          <w:b/>
          <w:bCs/>
          <w:i/>
          <w:iCs/>
          <w:sz w:val="24"/>
          <w:szCs w:val="24"/>
        </w:rPr>
        <w:t>P. falciparum</w:t>
      </w:r>
      <w:r w:rsidR="0080739D" w:rsidRPr="00B40294">
        <w:rPr>
          <w:rFonts w:ascii="Times New Roman" w:hAnsi="Times New Roman" w:cs="Times New Roman"/>
          <w:b/>
          <w:bCs/>
          <w:sz w:val="24"/>
          <w:szCs w:val="24"/>
        </w:rPr>
        <w:t xml:space="preserve"> incidenc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0D62A3">
        <w:rPr>
          <w:rFonts w:ascii="Times New Roman" w:hAnsi="Times New Roman" w:cs="Times New Roman"/>
          <w:sz w:val="24"/>
          <w:szCs w:val="24"/>
        </w:rPr>
        <w:t xml:space="preserve">stimates, standard errors, </w:t>
      </w:r>
      <w:r w:rsidR="00F467FC">
        <w:rPr>
          <w:rFonts w:ascii="Times New Roman" w:hAnsi="Times New Roman" w:cs="Times New Roman"/>
          <w:i/>
          <w:iCs/>
          <w:sz w:val="24"/>
          <w:szCs w:val="24"/>
        </w:rPr>
        <w:t xml:space="preserve">z and p </w:t>
      </w:r>
      <w:r w:rsidRPr="000D62A3">
        <w:rPr>
          <w:rFonts w:ascii="Times New Roman" w:hAnsi="Times New Roman" w:cs="Times New Roman"/>
          <w:sz w:val="24"/>
          <w:szCs w:val="24"/>
        </w:rPr>
        <w:t xml:space="preserve">values of the impact of forest cover, </w:t>
      </w:r>
      <w:r>
        <w:rPr>
          <w:rFonts w:ascii="Times New Roman" w:hAnsi="Times New Roman" w:cs="Times New Roman"/>
          <w:sz w:val="24"/>
          <w:szCs w:val="24"/>
        </w:rPr>
        <w:t xml:space="preserve">forest </w:t>
      </w:r>
      <w:r w:rsidR="001773EC">
        <w:rPr>
          <w:rFonts w:ascii="Times New Roman" w:hAnsi="Times New Roman" w:cs="Times New Roman"/>
          <w:sz w:val="24"/>
          <w:szCs w:val="24"/>
        </w:rPr>
        <w:t>growth</w:t>
      </w:r>
      <w:r w:rsidRPr="000D62A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forest edge perimeter, </w:t>
      </w:r>
      <w:r w:rsidR="00D6012E" w:rsidRPr="00E059A0">
        <w:rPr>
          <w:rFonts w:ascii="Times New Roman" w:hAnsi="Times New Roman" w:cs="Times New Roman"/>
          <w:color w:val="000000" w:themeColor="text1"/>
          <w:sz w:val="24"/>
          <w:szCs w:val="24"/>
        </w:rPr>
        <w:t>mining changes (non-lagged, one-year lagged and two-year lagged)</w:t>
      </w:r>
      <w:r w:rsidR="00D601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0D62A3">
        <w:rPr>
          <w:rFonts w:ascii="Times New Roman" w:hAnsi="Times New Roman" w:cs="Times New Roman"/>
          <w:sz w:val="24"/>
          <w:szCs w:val="24"/>
        </w:rPr>
        <w:t>average annual temperature at 2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D62A3">
        <w:rPr>
          <w:rFonts w:ascii="Times New Roman" w:hAnsi="Times New Roman" w:cs="Times New Roman"/>
          <w:sz w:val="24"/>
          <w:szCs w:val="24"/>
        </w:rPr>
        <w:t xml:space="preserve"> and total annual precipitation on the incidence of malaria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0D62A3">
        <w:rPr>
          <w:rFonts w:ascii="Times New Roman" w:hAnsi="Times New Roman" w:cs="Times New Roman"/>
          <w:sz w:val="24"/>
          <w:szCs w:val="24"/>
        </w:rPr>
        <w:t xml:space="preserve"> Yanomami communities</w:t>
      </w:r>
      <w:r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4A7209" w:rsidRPr="008B4D55">
        <w:rPr>
          <w:rFonts w:ascii="Times New Roman" w:hAnsi="Times New Roman" w:cs="Times New Roman"/>
          <w:color w:val="000000" w:themeColor="text1"/>
          <w:sz w:val="24"/>
          <w:szCs w:val="24"/>
        </w:rPr>
        <w:t>Bold p-values indicate statistical difference.</w:t>
      </w:r>
    </w:p>
    <w:sectPr w:rsidR="004A7209" w:rsidRPr="008B4D55" w:rsidSect="005E61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711"/>
    <w:rsid w:val="00004DA2"/>
    <w:rsid w:val="00015C58"/>
    <w:rsid w:val="0001692A"/>
    <w:rsid w:val="000201D6"/>
    <w:rsid w:val="000215F7"/>
    <w:rsid w:val="0002271C"/>
    <w:rsid w:val="000239BA"/>
    <w:rsid w:val="000246BF"/>
    <w:rsid w:val="00027F12"/>
    <w:rsid w:val="00032139"/>
    <w:rsid w:val="000344FB"/>
    <w:rsid w:val="0003736E"/>
    <w:rsid w:val="00037427"/>
    <w:rsid w:val="000404C8"/>
    <w:rsid w:val="00041372"/>
    <w:rsid w:val="000434E9"/>
    <w:rsid w:val="00043987"/>
    <w:rsid w:val="000470B8"/>
    <w:rsid w:val="000561EB"/>
    <w:rsid w:val="00056849"/>
    <w:rsid w:val="00056AEF"/>
    <w:rsid w:val="000575D8"/>
    <w:rsid w:val="0005766D"/>
    <w:rsid w:val="000667DA"/>
    <w:rsid w:val="000714CF"/>
    <w:rsid w:val="00072B15"/>
    <w:rsid w:val="000731F7"/>
    <w:rsid w:val="0007663F"/>
    <w:rsid w:val="00080708"/>
    <w:rsid w:val="000812C0"/>
    <w:rsid w:val="00084C09"/>
    <w:rsid w:val="000869B7"/>
    <w:rsid w:val="00087181"/>
    <w:rsid w:val="000958F0"/>
    <w:rsid w:val="00096101"/>
    <w:rsid w:val="00097D6D"/>
    <w:rsid w:val="000A4DB3"/>
    <w:rsid w:val="000A7704"/>
    <w:rsid w:val="000B1150"/>
    <w:rsid w:val="000B27A6"/>
    <w:rsid w:val="000B7FA2"/>
    <w:rsid w:val="000C334B"/>
    <w:rsid w:val="000C3934"/>
    <w:rsid w:val="000E38F1"/>
    <w:rsid w:val="000E3B14"/>
    <w:rsid w:val="000E73E5"/>
    <w:rsid w:val="000F2BDF"/>
    <w:rsid w:val="001019A1"/>
    <w:rsid w:val="0010440B"/>
    <w:rsid w:val="00104844"/>
    <w:rsid w:val="0010709B"/>
    <w:rsid w:val="00107E0C"/>
    <w:rsid w:val="00121E89"/>
    <w:rsid w:val="00127FE2"/>
    <w:rsid w:val="00135208"/>
    <w:rsid w:val="0013632C"/>
    <w:rsid w:val="00137C38"/>
    <w:rsid w:val="001403ED"/>
    <w:rsid w:val="001508C7"/>
    <w:rsid w:val="001565A6"/>
    <w:rsid w:val="00156894"/>
    <w:rsid w:val="00156FA9"/>
    <w:rsid w:val="00157DFA"/>
    <w:rsid w:val="00163462"/>
    <w:rsid w:val="00164C98"/>
    <w:rsid w:val="00165D4C"/>
    <w:rsid w:val="00166319"/>
    <w:rsid w:val="00166709"/>
    <w:rsid w:val="001671B8"/>
    <w:rsid w:val="00171D5E"/>
    <w:rsid w:val="00175357"/>
    <w:rsid w:val="0017730B"/>
    <w:rsid w:val="001773EC"/>
    <w:rsid w:val="00182070"/>
    <w:rsid w:val="00182BE6"/>
    <w:rsid w:val="0018385B"/>
    <w:rsid w:val="00187716"/>
    <w:rsid w:val="0019664B"/>
    <w:rsid w:val="001A3533"/>
    <w:rsid w:val="001A4D86"/>
    <w:rsid w:val="001A7F08"/>
    <w:rsid w:val="001B5202"/>
    <w:rsid w:val="001C2F5A"/>
    <w:rsid w:val="001C61B3"/>
    <w:rsid w:val="001C647C"/>
    <w:rsid w:val="001D4AF4"/>
    <w:rsid w:val="001D740E"/>
    <w:rsid w:val="001E06F5"/>
    <w:rsid w:val="001E3E5B"/>
    <w:rsid w:val="001E75B0"/>
    <w:rsid w:val="001E7C83"/>
    <w:rsid w:val="001F6A9C"/>
    <w:rsid w:val="0020049E"/>
    <w:rsid w:val="00201755"/>
    <w:rsid w:val="002067CD"/>
    <w:rsid w:val="0021066E"/>
    <w:rsid w:val="002241BB"/>
    <w:rsid w:val="00226DF1"/>
    <w:rsid w:val="00230515"/>
    <w:rsid w:val="002306A1"/>
    <w:rsid w:val="00232F13"/>
    <w:rsid w:val="0023793F"/>
    <w:rsid w:val="00245CF3"/>
    <w:rsid w:val="00250C9A"/>
    <w:rsid w:val="00263F58"/>
    <w:rsid w:val="002670D7"/>
    <w:rsid w:val="00271953"/>
    <w:rsid w:val="00274BFE"/>
    <w:rsid w:val="002771E7"/>
    <w:rsid w:val="00280A79"/>
    <w:rsid w:val="0028368B"/>
    <w:rsid w:val="00286ABE"/>
    <w:rsid w:val="00291877"/>
    <w:rsid w:val="00292C84"/>
    <w:rsid w:val="00293D9B"/>
    <w:rsid w:val="00296562"/>
    <w:rsid w:val="002A26E1"/>
    <w:rsid w:val="002A4FB8"/>
    <w:rsid w:val="002B19D2"/>
    <w:rsid w:val="002B2455"/>
    <w:rsid w:val="002B4011"/>
    <w:rsid w:val="002C0E47"/>
    <w:rsid w:val="002C29FC"/>
    <w:rsid w:val="002C74F1"/>
    <w:rsid w:val="002D0E35"/>
    <w:rsid w:val="002D5F8A"/>
    <w:rsid w:val="002E1953"/>
    <w:rsid w:val="002E465D"/>
    <w:rsid w:val="002F52B6"/>
    <w:rsid w:val="002F682D"/>
    <w:rsid w:val="003007F6"/>
    <w:rsid w:val="00307E53"/>
    <w:rsid w:val="00310A2B"/>
    <w:rsid w:val="00311360"/>
    <w:rsid w:val="0031432A"/>
    <w:rsid w:val="00315A1F"/>
    <w:rsid w:val="003266B0"/>
    <w:rsid w:val="00331981"/>
    <w:rsid w:val="0034324E"/>
    <w:rsid w:val="00344098"/>
    <w:rsid w:val="0034474B"/>
    <w:rsid w:val="0035593D"/>
    <w:rsid w:val="0035617B"/>
    <w:rsid w:val="003630D8"/>
    <w:rsid w:val="00363711"/>
    <w:rsid w:val="00367CEA"/>
    <w:rsid w:val="0037572F"/>
    <w:rsid w:val="00380937"/>
    <w:rsid w:val="00394237"/>
    <w:rsid w:val="003A313B"/>
    <w:rsid w:val="003A70B8"/>
    <w:rsid w:val="003B1F28"/>
    <w:rsid w:val="003B51F8"/>
    <w:rsid w:val="003C0405"/>
    <w:rsid w:val="003C550B"/>
    <w:rsid w:val="003C5A61"/>
    <w:rsid w:val="003D0361"/>
    <w:rsid w:val="003D241E"/>
    <w:rsid w:val="003D3095"/>
    <w:rsid w:val="003D322A"/>
    <w:rsid w:val="003D4B98"/>
    <w:rsid w:val="003E1520"/>
    <w:rsid w:val="003E2A9C"/>
    <w:rsid w:val="003E3296"/>
    <w:rsid w:val="003E576B"/>
    <w:rsid w:val="003F10DB"/>
    <w:rsid w:val="003F446A"/>
    <w:rsid w:val="003F50FC"/>
    <w:rsid w:val="00402AC5"/>
    <w:rsid w:val="004135BD"/>
    <w:rsid w:val="00413878"/>
    <w:rsid w:val="0041480B"/>
    <w:rsid w:val="00414FAC"/>
    <w:rsid w:val="004206C9"/>
    <w:rsid w:val="004266DA"/>
    <w:rsid w:val="00430848"/>
    <w:rsid w:val="00433196"/>
    <w:rsid w:val="0043550C"/>
    <w:rsid w:val="00436A16"/>
    <w:rsid w:val="0044729A"/>
    <w:rsid w:val="00447EF3"/>
    <w:rsid w:val="00451845"/>
    <w:rsid w:val="0045202C"/>
    <w:rsid w:val="00453B14"/>
    <w:rsid w:val="00462145"/>
    <w:rsid w:val="00465892"/>
    <w:rsid w:val="00470158"/>
    <w:rsid w:val="00472CB2"/>
    <w:rsid w:val="004767EC"/>
    <w:rsid w:val="004801F7"/>
    <w:rsid w:val="00491E9E"/>
    <w:rsid w:val="0049201E"/>
    <w:rsid w:val="004947EB"/>
    <w:rsid w:val="00494F10"/>
    <w:rsid w:val="004A2129"/>
    <w:rsid w:val="004A7209"/>
    <w:rsid w:val="004B10F0"/>
    <w:rsid w:val="004B1886"/>
    <w:rsid w:val="004B4CFD"/>
    <w:rsid w:val="004B68CE"/>
    <w:rsid w:val="004C07E6"/>
    <w:rsid w:val="004C31BB"/>
    <w:rsid w:val="004D1534"/>
    <w:rsid w:val="004D3E51"/>
    <w:rsid w:val="004D5DD1"/>
    <w:rsid w:val="004D6C3C"/>
    <w:rsid w:val="004E3C4C"/>
    <w:rsid w:val="004E51D6"/>
    <w:rsid w:val="004F5849"/>
    <w:rsid w:val="004F63C7"/>
    <w:rsid w:val="004F67F3"/>
    <w:rsid w:val="00500740"/>
    <w:rsid w:val="00501CF4"/>
    <w:rsid w:val="00506D69"/>
    <w:rsid w:val="005077EE"/>
    <w:rsid w:val="005106FC"/>
    <w:rsid w:val="00515CB8"/>
    <w:rsid w:val="005230E4"/>
    <w:rsid w:val="00526F80"/>
    <w:rsid w:val="00532AFE"/>
    <w:rsid w:val="00532F6C"/>
    <w:rsid w:val="00535707"/>
    <w:rsid w:val="00536017"/>
    <w:rsid w:val="00536B9F"/>
    <w:rsid w:val="00540C4C"/>
    <w:rsid w:val="00541190"/>
    <w:rsid w:val="005446B9"/>
    <w:rsid w:val="00553EA1"/>
    <w:rsid w:val="00555215"/>
    <w:rsid w:val="0056024E"/>
    <w:rsid w:val="0056216D"/>
    <w:rsid w:val="00565E1C"/>
    <w:rsid w:val="005720C2"/>
    <w:rsid w:val="00572899"/>
    <w:rsid w:val="00572C7C"/>
    <w:rsid w:val="00572D99"/>
    <w:rsid w:val="00574AE3"/>
    <w:rsid w:val="00581301"/>
    <w:rsid w:val="00581F55"/>
    <w:rsid w:val="00582CD5"/>
    <w:rsid w:val="00583CCD"/>
    <w:rsid w:val="005859EF"/>
    <w:rsid w:val="005879EE"/>
    <w:rsid w:val="00590331"/>
    <w:rsid w:val="00593EEE"/>
    <w:rsid w:val="00595CAC"/>
    <w:rsid w:val="005A27B8"/>
    <w:rsid w:val="005A4038"/>
    <w:rsid w:val="005A56A5"/>
    <w:rsid w:val="005A5944"/>
    <w:rsid w:val="005D4963"/>
    <w:rsid w:val="005D6283"/>
    <w:rsid w:val="005D6642"/>
    <w:rsid w:val="005D6BCF"/>
    <w:rsid w:val="005D6C73"/>
    <w:rsid w:val="005D7074"/>
    <w:rsid w:val="005E61C0"/>
    <w:rsid w:val="005E6611"/>
    <w:rsid w:val="005F4C5C"/>
    <w:rsid w:val="005F5F9F"/>
    <w:rsid w:val="005F6320"/>
    <w:rsid w:val="005F7968"/>
    <w:rsid w:val="006033D3"/>
    <w:rsid w:val="006046D1"/>
    <w:rsid w:val="006049EC"/>
    <w:rsid w:val="00607E1B"/>
    <w:rsid w:val="00607E4F"/>
    <w:rsid w:val="006110E0"/>
    <w:rsid w:val="0061403A"/>
    <w:rsid w:val="00616F1E"/>
    <w:rsid w:val="0062141C"/>
    <w:rsid w:val="006258B9"/>
    <w:rsid w:val="00625AE3"/>
    <w:rsid w:val="00627011"/>
    <w:rsid w:val="006336C7"/>
    <w:rsid w:val="0063528F"/>
    <w:rsid w:val="00640042"/>
    <w:rsid w:val="00640609"/>
    <w:rsid w:val="00641C4F"/>
    <w:rsid w:val="00642302"/>
    <w:rsid w:val="00643FE4"/>
    <w:rsid w:val="006470CF"/>
    <w:rsid w:val="006546DB"/>
    <w:rsid w:val="00664877"/>
    <w:rsid w:val="006650E5"/>
    <w:rsid w:val="0067200E"/>
    <w:rsid w:val="00672C36"/>
    <w:rsid w:val="00676F65"/>
    <w:rsid w:val="0068005D"/>
    <w:rsid w:val="00680639"/>
    <w:rsid w:val="006875DE"/>
    <w:rsid w:val="0069280D"/>
    <w:rsid w:val="0069335E"/>
    <w:rsid w:val="006960B1"/>
    <w:rsid w:val="006964B2"/>
    <w:rsid w:val="00697371"/>
    <w:rsid w:val="006A2319"/>
    <w:rsid w:val="006A2958"/>
    <w:rsid w:val="006A48B0"/>
    <w:rsid w:val="006A5AF0"/>
    <w:rsid w:val="006B245F"/>
    <w:rsid w:val="006B3040"/>
    <w:rsid w:val="006B7C72"/>
    <w:rsid w:val="006C1E10"/>
    <w:rsid w:val="006C341B"/>
    <w:rsid w:val="006C6488"/>
    <w:rsid w:val="006D0379"/>
    <w:rsid w:val="006D3118"/>
    <w:rsid w:val="006D342C"/>
    <w:rsid w:val="006D69B8"/>
    <w:rsid w:val="006E4A54"/>
    <w:rsid w:val="006E5243"/>
    <w:rsid w:val="006F457D"/>
    <w:rsid w:val="006F4D79"/>
    <w:rsid w:val="006F6D3C"/>
    <w:rsid w:val="006F7E8D"/>
    <w:rsid w:val="00703B73"/>
    <w:rsid w:val="00703B79"/>
    <w:rsid w:val="00704ED7"/>
    <w:rsid w:val="00705415"/>
    <w:rsid w:val="00706485"/>
    <w:rsid w:val="00707C06"/>
    <w:rsid w:val="00716B06"/>
    <w:rsid w:val="00716DBD"/>
    <w:rsid w:val="00717351"/>
    <w:rsid w:val="007208AC"/>
    <w:rsid w:val="00720BD7"/>
    <w:rsid w:val="0072619B"/>
    <w:rsid w:val="00730DAF"/>
    <w:rsid w:val="00734EE0"/>
    <w:rsid w:val="00736E96"/>
    <w:rsid w:val="007410B1"/>
    <w:rsid w:val="007426F8"/>
    <w:rsid w:val="007434F2"/>
    <w:rsid w:val="0074421B"/>
    <w:rsid w:val="007465A5"/>
    <w:rsid w:val="00746CCE"/>
    <w:rsid w:val="00750BDD"/>
    <w:rsid w:val="007577CD"/>
    <w:rsid w:val="00763347"/>
    <w:rsid w:val="0076681D"/>
    <w:rsid w:val="00770429"/>
    <w:rsid w:val="0077170C"/>
    <w:rsid w:val="00780A2F"/>
    <w:rsid w:val="00782B11"/>
    <w:rsid w:val="007910D3"/>
    <w:rsid w:val="00791EB7"/>
    <w:rsid w:val="007961D4"/>
    <w:rsid w:val="007A1E3C"/>
    <w:rsid w:val="007A48D6"/>
    <w:rsid w:val="007A4F7A"/>
    <w:rsid w:val="007B0AA7"/>
    <w:rsid w:val="007B2CE8"/>
    <w:rsid w:val="007B69FF"/>
    <w:rsid w:val="007C160E"/>
    <w:rsid w:val="007C559C"/>
    <w:rsid w:val="007C6C3C"/>
    <w:rsid w:val="007D06A9"/>
    <w:rsid w:val="007D3F8E"/>
    <w:rsid w:val="007D6E1B"/>
    <w:rsid w:val="007E481E"/>
    <w:rsid w:val="007F1E06"/>
    <w:rsid w:val="007F4782"/>
    <w:rsid w:val="007F554D"/>
    <w:rsid w:val="007F6B88"/>
    <w:rsid w:val="00803813"/>
    <w:rsid w:val="00805B80"/>
    <w:rsid w:val="00806D64"/>
    <w:rsid w:val="0080739D"/>
    <w:rsid w:val="0081571D"/>
    <w:rsid w:val="008173BF"/>
    <w:rsid w:val="008176AE"/>
    <w:rsid w:val="00817A6D"/>
    <w:rsid w:val="0082329D"/>
    <w:rsid w:val="008262A4"/>
    <w:rsid w:val="00826590"/>
    <w:rsid w:val="0083131C"/>
    <w:rsid w:val="0083174F"/>
    <w:rsid w:val="008325F1"/>
    <w:rsid w:val="0085040A"/>
    <w:rsid w:val="00852085"/>
    <w:rsid w:val="00852DFD"/>
    <w:rsid w:val="00853F8F"/>
    <w:rsid w:val="00860036"/>
    <w:rsid w:val="00860AF3"/>
    <w:rsid w:val="008617CF"/>
    <w:rsid w:val="00863371"/>
    <w:rsid w:val="008637B0"/>
    <w:rsid w:val="00863BC8"/>
    <w:rsid w:val="008646B3"/>
    <w:rsid w:val="008656A4"/>
    <w:rsid w:val="00865D1E"/>
    <w:rsid w:val="00870785"/>
    <w:rsid w:val="00871C03"/>
    <w:rsid w:val="00875853"/>
    <w:rsid w:val="0088034F"/>
    <w:rsid w:val="008810F4"/>
    <w:rsid w:val="008835CE"/>
    <w:rsid w:val="008854B4"/>
    <w:rsid w:val="008864ED"/>
    <w:rsid w:val="00887D73"/>
    <w:rsid w:val="008A70EB"/>
    <w:rsid w:val="008B4D55"/>
    <w:rsid w:val="008B6E78"/>
    <w:rsid w:val="008C11A0"/>
    <w:rsid w:val="008C2F76"/>
    <w:rsid w:val="008C3E39"/>
    <w:rsid w:val="008D18F7"/>
    <w:rsid w:val="008D4349"/>
    <w:rsid w:val="008D7801"/>
    <w:rsid w:val="008E0B20"/>
    <w:rsid w:val="008E21D0"/>
    <w:rsid w:val="008F1B9B"/>
    <w:rsid w:val="008F5BBD"/>
    <w:rsid w:val="008F732A"/>
    <w:rsid w:val="009014D9"/>
    <w:rsid w:val="00902CF7"/>
    <w:rsid w:val="00903F22"/>
    <w:rsid w:val="00905306"/>
    <w:rsid w:val="0091046B"/>
    <w:rsid w:val="00911DA9"/>
    <w:rsid w:val="0091457D"/>
    <w:rsid w:val="009146A3"/>
    <w:rsid w:val="00917702"/>
    <w:rsid w:val="009226F4"/>
    <w:rsid w:val="009244BD"/>
    <w:rsid w:val="00924775"/>
    <w:rsid w:val="00925204"/>
    <w:rsid w:val="00925B9B"/>
    <w:rsid w:val="00931961"/>
    <w:rsid w:val="009527ED"/>
    <w:rsid w:val="00952F64"/>
    <w:rsid w:val="00952FEF"/>
    <w:rsid w:val="009544E1"/>
    <w:rsid w:val="00954876"/>
    <w:rsid w:val="00954D30"/>
    <w:rsid w:val="009557B3"/>
    <w:rsid w:val="0096298B"/>
    <w:rsid w:val="00964D82"/>
    <w:rsid w:val="00974516"/>
    <w:rsid w:val="009762AD"/>
    <w:rsid w:val="00977808"/>
    <w:rsid w:val="00981A8B"/>
    <w:rsid w:val="00984E79"/>
    <w:rsid w:val="0098546D"/>
    <w:rsid w:val="00985E84"/>
    <w:rsid w:val="00987F4D"/>
    <w:rsid w:val="0099004A"/>
    <w:rsid w:val="00990540"/>
    <w:rsid w:val="00991A86"/>
    <w:rsid w:val="00992BBB"/>
    <w:rsid w:val="0099723D"/>
    <w:rsid w:val="009A02D7"/>
    <w:rsid w:val="009A08A3"/>
    <w:rsid w:val="009A0C5F"/>
    <w:rsid w:val="009B1A8D"/>
    <w:rsid w:val="009B40F4"/>
    <w:rsid w:val="009B62DD"/>
    <w:rsid w:val="009C07B3"/>
    <w:rsid w:val="009C307C"/>
    <w:rsid w:val="009C4B66"/>
    <w:rsid w:val="009C619F"/>
    <w:rsid w:val="009D4767"/>
    <w:rsid w:val="009D56E4"/>
    <w:rsid w:val="009E16E4"/>
    <w:rsid w:val="009E1E6C"/>
    <w:rsid w:val="009E218A"/>
    <w:rsid w:val="009E796A"/>
    <w:rsid w:val="009F08A4"/>
    <w:rsid w:val="009F18C1"/>
    <w:rsid w:val="009F67F4"/>
    <w:rsid w:val="00A00937"/>
    <w:rsid w:val="00A029CC"/>
    <w:rsid w:val="00A03527"/>
    <w:rsid w:val="00A0604E"/>
    <w:rsid w:val="00A07B1F"/>
    <w:rsid w:val="00A11BA9"/>
    <w:rsid w:val="00A13A4E"/>
    <w:rsid w:val="00A15295"/>
    <w:rsid w:val="00A157BE"/>
    <w:rsid w:val="00A17656"/>
    <w:rsid w:val="00A30045"/>
    <w:rsid w:val="00A31721"/>
    <w:rsid w:val="00A324AA"/>
    <w:rsid w:val="00A338C5"/>
    <w:rsid w:val="00A41A18"/>
    <w:rsid w:val="00A52B05"/>
    <w:rsid w:val="00A53697"/>
    <w:rsid w:val="00A56291"/>
    <w:rsid w:val="00A5707E"/>
    <w:rsid w:val="00A60827"/>
    <w:rsid w:val="00A66188"/>
    <w:rsid w:val="00A80ACC"/>
    <w:rsid w:val="00A82181"/>
    <w:rsid w:val="00A83F35"/>
    <w:rsid w:val="00A8582A"/>
    <w:rsid w:val="00A86556"/>
    <w:rsid w:val="00A867C6"/>
    <w:rsid w:val="00A86FD7"/>
    <w:rsid w:val="00A9191F"/>
    <w:rsid w:val="00AA33AA"/>
    <w:rsid w:val="00AA4C98"/>
    <w:rsid w:val="00AB0FCF"/>
    <w:rsid w:val="00AB31A1"/>
    <w:rsid w:val="00AB32D8"/>
    <w:rsid w:val="00AB4348"/>
    <w:rsid w:val="00AB54A2"/>
    <w:rsid w:val="00AC2D11"/>
    <w:rsid w:val="00AC6198"/>
    <w:rsid w:val="00AD0A0F"/>
    <w:rsid w:val="00AD1F29"/>
    <w:rsid w:val="00AD7F3F"/>
    <w:rsid w:val="00AE2146"/>
    <w:rsid w:val="00AF072C"/>
    <w:rsid w:val="00AF07F3"/>
    <w:rsid w:val="00AF08D1"/>
    <w:rsid w:val="00AF2069"/>
    <w:rsid w:val="00AF2DB6"/>
    <w:rsid w:val="00AF6EE0"/>
    <w:rsid w:val="00AF7752"/>
    <w:rsid w:val="00B04CDA"/>
    <w:rsid w:val="00B11176"/>
    <w:rsid w:val="00B147CB"/>
    <w:rsid w:val="00B2431A"/>
    <w:rsid w:val="00B273A6"/>
    <w:rsid w:val="00B3092A"/>
    <w:rsid w:val="00B33991"/>
    <w:rsid w:val="00B34B16"/>
    <w:rsid w:val="00B40294"/>
    <w:rsid w:val="00B41B3B"/>
    <w:rsid w:val="00B43C44"/>
    <w:rsid w:val="00B54550"/>
    <w:rsid w:val="00B57256"/>
    <w:rsid w:val="00B62D61"/>
    <w:rsid w:val="00B668FD"/>
    <w:rsid w:val="00B67BA5"/>
    <w:rsid w:val="00B77133"/>
    <w:rsid w:val="00B80C5F"/>
    <w:rsid w:val="00B81377"/>
    <w:rsid w:val="00B813B6"/>
    <w:rsid w:val="00B81CD1"/>
    <w:rsid w:val="00B83CEF"/>
    <w:rsid w:val="00B87E47"/>
    <w:rsid w:val="00B91659"/>
    <w:rsid w:val="00B945B7"/>
    <w:rsid w:val="00B96682"/>
    <w:rsid w:val="00BA01E2"/>
    <w:rsid w:val="00BA1DE8"/>
    <w:rsid w:val="00BA2B63"/>
    <w:rsid w:val="00BA4D7A"/>
    <w:rsid w:val="00BA58CC"/>
    <w:rsid w:val="00BA749D"/>
    <w:rsid w:val="00BB028F"/>
    <w:rsid w:val="00BB100B"/>
    <w:rsid w:val="00BB207D"/>
    <w:rsid w:val="00BB56DA"/>
    <w:rsid w:val="00BB6670"/>
    <w:rsid w:val="00BB6B07"/>
    <w:rsid w:val="00BB6B45"/>
    <w:rsid w:val="00BB6F0E"/>
    <w:rsid w:val="00BC2789"/>
    <w:rsid w:val="00BC434E"/>
    <w:rsid w:val="00BD03A6"/>
    <w:rsid w:val="00BD3106"/>
    <w:rsid w:val="00BD386C"/>
    <w:rsid w:val="00BE1E20"/>
    <w:rsid w:val="00BE254A"/>
    <w:rsid w:val="00BE34AE"/>
    <w:rsid w:val="00BF3D9F"/>
    <w:rsid w:val="00BF4A4B"/>
    <w:rsid w:val="00BF57D9"/>
    <w:rsid w:val="00C008E2"/>
    <w:rsid w:val="00C02DAD"/>
    <w:rsid w:val="00C04B34"/>
    <w:rsid w:val="00C12848"/>
    <w:rsid w:val="00C1387E"/>
    <w:rsid w:val="00C15A1E"/>
    <w:rsid w:val="00C162F1"/>
    <w:rsid w:val="00C2166A"/>
    <w:rsid w:val="00C23118"/>
    <w:rsid w:val="00C25020"/>
    <w:rsid w:val="00C25224"/>
    <w:rsid w:val="00C2672B"/>
    <w:rsid w:val="00C2754B"/>
    <w:rsid w:val="00C32724"/>
    <w:rsid w:val="00C3505A"/>
    <w:rsid w:val="00C37F86"/>
    <w:rsid w:val="00C47FBC"/>
    <w:rsid w:val="00C523F8"/>
    <w:rsid w:val="00C52F5F"/>
    <w:rsid w:val="00C53655"/>
    <w:rsid w:val="00C54A00"/>
    <w:rsid w:val="00C61FA7"/>
    <w:rsid w:val="00C62966"/>
    <w:rsid w:val="00C74C4A"/>
    <w:rsid w:val="00C75463"/>
    <w:rsid w:val="00C76549"/>
    <w:rsid w:val="00C80580"/>
    <w:rsid w:val="00C81F58"/>
    <w:rsid w:val="00C86ED9"/>
    <w:rsid w:val="00C90A59"/>
    <w:rsid w:val="00C9101C"/>
    <w:rsid w:val="00C910E6"/>
    <w:rsid w:val="00C97AB8"/>
    <w:rsid w:val="00CA05F7"/>
    <w:rsid w:val="00CA149C"/>
    <w:rsid w:val="00CA4756"/>
    <w:rsid w:val="00CA69FA"/>
    <w:rsid w:val="00CA711F"/>
    <w:rsid w:val="00CA7ABC"/>
    <w:rsid w:val="00CB3D91"/>
    <w:rsid w:val="00CB4FB6"/>
    <w:rsid w:val="00CB73F9"/>
    <w:rsid w:val="00CC179E"/>
    <w:rsid w:val="00CC5934"/>
    <w:rsid w:val="00CC65BF"/>
    <w:rsid w:val="00CD0542"/>
    <w:rsid w:val="00CD1612"/>
    <w:rsid w:val="00CD44B7"/>
    <w:rsid w:val="00CD5134"/>
    <w:rsid w:val="00CD6922"/>
    <w:rsid w:val="00CD70B6"/>
    <w:rsid w:val="00CE1004"/>
    <w:rsid w:val="00CE18BD"/>
    <w:rsid w:val="00CE3508"/>
    <w:rsid w:val="00CE705A"/>
    <w:rsid w:val="00CF2E11"/>
    <w:rsid w:val="00CF524C"/>
    <w:rsid w:val="00CF7158"/>
    <w:rsid w:val="00D0038F"/>
    <w:rsid w:val="00D019AD"/>
    <w:rsid w:val="00D16A9B"/>
    <w:rsid w:val="00D16EE5"/>
    <w:rsid w:val="00D17FF8"/>
    <w:rsid w:val="00D2424C"/>
    <w:rsid w:val="00D25A35"/>
    <w:rsid w:val="00D27B14"/>
    <w:rsid w:val="00D30071"/>
    <w:rsid w:val="00D304B6"/>
    <w:rsid w:val="00D34539"/>
    <w:rsid w:val="00D34C3B"/>
    <w:rsid w:val="00D35C77"/>
    <w:rsid w:val="00D36305"/>
    <w:rsid w:val="00D37AA1"/>
    <w:rsid w:val="00D37DF0"/>
    <w:rsid w:val="00D46A8C"/>
    <w:rsid w:val="00D47DC6"/>
    <w:rsid w:val="00D52412"/>
    <w:rsid w:val="00D53313"/>
    <w:rsid w:val="00D56693"/>
    <w:rsid w:val="00D578C7"/>
    <w:rsid w:val="00D6012E"/>
    <w:rsid w:val="00D605C6"/>
    <w:rsid w:val="00D65316"/>
    <w:rsid w:val="00D71DC2"/>
    <w:rsid w:val="00D7253B"/>
    <w:rsid w:val="00D74CA2"/>
    <w:rsid w:val="00D831C0"/>
    <w:rsid w:val="00D91FB5"/>
    <w:rsid w:val="00D93126"/>
    <w:rsid w:val="00D95AFF"/>
    <w:rsid w:val="00DA0AA5"/>
    <w:rsid w:val="00DB030A"/>
    <w:rsid w:val="00DB4031"/>
    <w:rsid w:val="00DB62D9"/>
    <w:rsid w:val="00DB77DC"/>
    <w:rsid w:val="00DC0923"/>
    <w:rsid w:val="00DC172E"/>
    <w:rsid w:val="00DC394F"/>
    <w:rsid w:val="00DC4EC4"/>
    <w:rsid w:val="00DC60D5"/>
    <w:rsid w:val="00DC75B1"/>
    <w:rsid w:val="00DD0420"/>
    <w:rsid w:val="00DD0D9E"/>
    <w:rsid w:val="00DD2317"/>
    <w:rsid w:val="00DD28E8"/>
    <w:rsid w:val="00DD445C"/>
    <w:rsid w:val="00DE19D3"/>
    <w:rsid w:val="00DE3D42"/>
    <w:rsid w:val="00DE4377"/>
    <w:rsid w:val="00DE62D3"/>
    <w:rsid w:val="00DF1461"/>
    <w:rsid w:val="00DF16FA"/>
    <w:rsid w:val="00DF1896"/>
    <w:rsid w:val="00DF2946"/>
    <w:rsid w:val="00DF3199"/>
    <w:rsid w:val="00DF55D2"/>
    <w:rsid w:val="00E01DC8"/>
    <w:rsid w:val="00E04B70"/>
    <w:rsid w:val="00E04E2C"/>
    <w:rsid w:val="00E14E56"/>
    <w:rsid w:val="00E20E72"/>
    <w:rsid w:val="00E2285E"/>
    <w:rsid w:val="00E248EA"/>
    <w:rsid w:val="00E31016"/>
    <w:rsid w:val="00E31926"/>
    <w:rsid w:val="00E31AEB"/>
    <w:rsid w:val="00E35189"/>
    <w:rsid w:val="00E35BE1"/>
    <w:rsid w:val="00E35F83"/>
    <w:rsid w:val="00E36DC0"/>
    <w:rsid w:val="00E37A36"/>
    <w:rsid w:val="00E40FFC"/>
    <w:rsid w:val="00E47E07"/>
    <w:rsid w:val="00E53ECD"/>
    <w:rsid w:val="00E55331"/>
    <w:rsid w:val="00E61D5E"/>
    <w:rsid w:val="00E6756F"/>
    <w:rsid w:val="00E701CF"/>
    <w:rsid w:val="00E72193"/>
    <w:rsid w:val="00E72D8C"/>
    <w:rsid w:val="00E76BA4"/>
    <w:rsid w:val="00E8048D"/>
    <w:rsid w:val="00E83C6B"/>
    <w:rsid w:val="00E90E37"/>
    <w:rsid w:val="00E943D3"/>
    <w:rsid w:val="00EA2984"/>
    <w:rsid w:val="00EA3FBB"/>
    <w:rsid w:val="00EA6A0F"/>
    <w:rsid w:val="00EA6D13"/>
    <w:rsid w:val="00EB1FC3"/>
    <w:rsid w:val="00EB21B2"/>
    <w:rsid w:val="00EB53DF"/>
    <w:rsid w:val="00EB7E38"/>
    <w:rsid w:val="00EC08A3"/>
    <w:rsid w:val="00EC22CC"/>
    <w:rsid w:val="00ED3673"/>
    <w:rsid w:val="00ED4948"/>
    <w:rsid w:val="00EE5E84"/>
    <w:rsid w:val="00EF0610"/>
    <w:rsid w:val="00EF2100"/>
    <w:rsid w:val="00EF53FC"/>
    <w:rsid w:val="00EF6649"/>
    <w:rsid w:val="00F04624"/>
    <w:rsid w:val="00F21734"/>
    <w:rsid w:val="00F2463C"/>
    <w:rsid w:val="00F25D44"/>
    <w:rsid w:val="00F26718"/>
    <w:rsid w:val="00F27148"/>
    <w:rsid w:val="00F278C4"/>
    <w:rsid w:val="00F31FB8"/>
    <w:rsid w:val="00F32929"/>
    <w:rsid w:val="00F35D85"/>
    <w:rsid w:val="00F37AF6"/>
    <w:rsid w:val="00F42F9E"/>
    <w:rsid w:val="00F434ED"/>
    <w:rsid w:val="00F43BB0"/>
    <w:rsid w:val="00F467FC"/>
    <w:rsid w:val="00F46BFB"/>
    <w:rsid w:val="00F50174"/>
    <w:rsid w:val="00F559BE"/>
    <w:rsid w:val="00F569B6"/>
    <w:rsid w:val="00F62305"/>
    <w:rsid w:val="00F7796B"/>
    <w:rsid w:val="00F81F25"/>
    <w:rsid w:val="00F82A9C"/>
    <w:rsid w:val="00F82E5B"/>
    <w:rsid w:val="00F83881"/>
    <w:rsid w:val="00F8418D"/>
    <w:rsid w:val="00F857FF"/>
    <w:rsid w:val="00F95B95"/>
    <w:rsid w:val="00FA2C1F"/>
    <w:rsid w:val="00FA483F"/>
    <w:rsid w:val="00FA5122"/>
    <w:rsid w:val="00FA6510"/>
    <w:rsid w:val="00FA7A13"/>
    <w:rsid w:val="00FB0B13"/>
    <w:rsid w:val="00FB492F"/>
    <w:rsid w:val="00FB7AB7"/>
    <w:rsid w:val="00FC3CFD"/>
    <w:rsid w:val="00FC61D3"/>
    <w:rsid w:val="00FD3F4F"/>
    <w:rsid w:val="00FD5E88"/>
    <w:rsid w:val="00FE2D2B"/>
    <w:rsid w:val="00FE4F9E"/>
    <w:rsid w:val="00FE5726"/>
    <w:rsid w:val="00FF0434"/>
    <w:rsid w:val="00FF6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5880F8"/>
  <w15:chartTrackingRefBased/>
  <w15:docId w15:val="{58B7F32E-3F3B-4EAB-B0A1-94FF65FB6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21B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6371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371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371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371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371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371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371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371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371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37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37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37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37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37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37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37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37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37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37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37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3711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37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3711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37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3711"/>
    <w:pPr>
      <w:spacing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37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37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37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3711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36371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43550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355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55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55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55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550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C5934"/>
    <w:rPr>
      <w:color w:val="467886" w:themeColor="hyperlink"/>
      <w:u w:val="single"/>
    </w:rPr>
  </w:style>
  <w:style w:type="table" w:styleId="GridTable1Light">
    <w:name w:val="Grid Table 1 Light"/>
    <w:basedOn w:val="TableNormal"/>
    <w:uiPriority w:val="46"/>
    <w:rsid w:val="009A08A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gpwvoe5cb5b">
    <w:name w:val="gpwvoe5cb5b"/>
    <w:basedOn w:val="DefaultParagraphFont"/>
    <w:rsid w:val="00367C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158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893C57-916A-4534-A97B-78CBD92189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890</Words>
  <Characters>10918</Characters>
  <Application>Microsoft Office Word</Application>
  <DocSecurity>0</DocSecurity>
  <Lines>90</Lines>
  <Paragraphs>25</Paragraphs>
  <ScaleCrop>false</ScaleCrop>
  <Company/>
  <LinksUpToDate>false</LinksUpToDate>
  <CharactersWithSpaces>1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de Angeli Dutra</dc:creator>
  <cp:keywords/>
  <dc:description/>
  <cp:lastModifiedBy>Daniela De Angeli Dutra (Staff)</cp:lastModifiedBy>
  <cp:revision>6</cp:revision>
  <dcterms:created xsi:type="dcterms:W3CDTF">2025-09-25T19:21:00Z</dcterms:created>
  <dcterms:modified xsi:type="dcterms:W3CDTF">2025-10-31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1514f4-7d92-426f-9045-b7370536f1c0</vt:lpwstr>
  </property>
</Properties>
</file>